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4FB5D" w14:textId="77777777" w:rsidR="0063660D" w:rsidRDefault="0063660D" w:rsidP="0063660D">
      <w:pPr>
        <w:spacing w:after="120" w:line="360" w:lineRule="auto"/>
        <w:jc w:val="center"/>
        <w:rPr>
          <w:rFonts w:ascii="Arial" w:hAnsi="Arial" w:cs="Arial"/>
          <w:b/>
          <w:sz w:val="22"/>
          <w:szCs w:val="22"/>
        </w:rPr>
      </w:pPr>
    </w:p>
    <w:p w14:paraId="38130DDD" w14:textId="01F4EAD0" w:rsidR="00380EF9" w:rsidRDefault="00380EF9" w:rsidP="007521AF">
      <w:pPr>
        <w:spacing w:after="120" w:line="36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tatistics Reporting Table</w:t>
      </w:r>
    </w:p>
    <w:p w14:paraId="5549DDDE" w14:textId="77777777" w:rsidR="00011529" w:rsidRDefault="00011529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094DC4AC" w14:textId="77777777" w:rsidR="007521AF" w:rsidRDefault="007521AF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0C945ED7" w14:textId="77777777" w:rsidR="006D1A96" w:rsidRPr="00DA26A2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>Figure 1</w:t>
      </w:r>
    </w:p>
    <w:p w14:paraId="3498AC01" w14:textId="6843FBED" w:rsidR="006D1A96" w:rsidRDefault="00011529" w:rsidP="000A6C4D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 xml:space="preserve">Tracheal </w:t>
      </w:r>
      <w:r>
        <w:rPr>
          <w:rFonts w:ascii="Arial" w:hAnsi="Arial" w:cs="Arial"/>
          <w:b/>
          <w:sz w:val="22"/>
          <w:szCs w:val="22"/>
        </w:rPr>
        <w:t xml:space="preserve">terminal cell </w:t>
      </w:r>
      <w:r w:rsidRPr="00DA26A2">
        <w:rPr>
          <w:rFonts w:ascii="Arial" w:hAnsi="Arial" w:cs="Arial"/>
          <w:b/>
          <w:sz w:val="22"/>
          <w:szCs w:val="22"/>
        </w:rPr>
        <w:t>branch</w:t>
      </w:r>
      <w:r>
        <w:rPr>
          <w:rFonts w:ascii="Arial" w:hAnsi="Arial" w:cs="Arial"/>
          <w:b/>
          <w:sz w:val="22"/>
          <w:szCs w:val="22"/>
        </w:rPr>
        <w:t xml:space="preserve">es occupy separate territories in IFMs. </w:t>
      </w:r>
    </w:p>
    <w:p w14:paraId="13249E40" w14:textId="77777777" w:rsidR="001C1D08" w:rsidRPr="001C1D08" w:rsidRDefault="001C1D08" w:rsidP="000A6C4D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869"/>
        <w:gridCol w:w="1151"/>
      </w:tblGrid>
      <w:tr w:rsidR="006D1A96" w:rsidRPr="00727C7E" w14:paraId="30FFB65A" w14:textId="77777777" w:rsidTr="00167D96">
        <w:tc>
          <w:tcPr>
            <w:tcW w:w="1509" w:type="dxa"/>
          </w:tcPr>
          <w:p w14:paraId="600B730F" w14:textId="77777777" w:rsidR="006D1A96" w:rsidRPr="008A4B08" w:rsidRDefault="006D1A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3249F857" w14:textId="77777777" w:rsidR="006D1A96" w:rsidRPr="008A4B08" w:rsidRDefault="006D1A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5AC8FF0A" w14:textId="77777777" w:rsidR="006D1A96" w:rsidRPr="008A4B08" w:rsidRDefault="006D1A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6BED0FE0" w14:textId="77777777" w:rsidR="006D1A96" w:rsidRPr="008A4B08" w:rsidRDefault="006D1A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</w:tcPr>
          <w:p w14:paraId="0086FE23" w14:textId="74F9F8CC" w:rsidR="006D1A96" w:rsidRPr="008A4B08" w:rsidRDefault="00167D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r w:rsidR="006D1A96" w:rsidRPr="008A4B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151" w:type="dxa"/>
          </w:tcPr>
          <w:p w14:paraId="55D03EA2" w14:textId="77777777" w:rsidR="006D1A96" w:rsidRPr="008A4B08" w:rsidRDefault="006D1A96" w:rsidP="009210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B0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D1A96" w14:paraId="4C0C7D7C" w14:textId="77777777" w:rsidTr="00167D96">
        <w:tc>
          <w:tcPr>
            <w:tcW w:w="1509" w:type="dxa"/>
          </w:tcPr>
          <w:p w14:paraId="5D037668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A,A’</w:t>
            </w:r>
          </w:p>
        </w:tc>
        <w:tc>
          <w:tcPr>
            <w:tcW w:w="1509" w:type="dxa"/>
          </w:tcPr>
          <w:p w14:paraId="68E25A35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60F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EAB88B5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5A85F59" w14:textId="77777777" w:rsidR="006D1A96" w:rsidRPr="00D95D90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D95D90">
              <w:rPr>
                <w:rFonts w:ascii="Arial" w:hAnsi="Arial" w:cs="Arial"/>
                <w:sz w:val="15"/>
                <w:szCs w:val="15"/>
              </w:rPr>
              <w:t>n</w:t>
            </w:r>
            <w:proofErr w:type="gramEnd"/>
            <w:r w:rsidRPr="00D95D90">
              <w:rPr>
                <w:rFonts w:ascii="Arial" w:hAnsi="Arial" w:cs="Arial"/>
                <w:sz w:val="15"/>
                <w:szCs w:val="15"/>
              </w:rPr>
              <w:t>=18</w:t>
            </w:r>
            <w:r>
              <w:rPr>
                <w:rFonts w:ascii="Arial" w:hAnsi="Arial" w:cs="Arial"/>
                <w:sz w:val="15"/>
                <w:szCs w:val="15"/>
              </w:rPr>
              <w:t xml:space="preserve"> thorax halves</w:t>
            </w:r>
          </w:p>
        </w:tc>
        <w:tc>
          <w:tcPr>
            <w:tcW w:w="1869" w:type="dxa"/>
          </w:tcPr>
          <w:p w14:paraId="475E99C5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5 independent experiments</w:t>
            </w:r>
          </w:p>
        </w:tc>
        <w:tc>
          <w:tcPr>
            <w:tcW w:w="1151" w:type="dxa"/>
          </w:tcPr>
          <w:p w14:paraId="133DFC80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25922BFF" w14:textId="77777777" w:rsidTr="00167D96">
        <w:tc>
          <w:tcPr>
            <w:tcW w:w="1509" w:type="dxa"/>
          </w:tcPr>
          <w:p w14:paraId="1636E6B9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B,B’</w:t>
            </w:r>
          </w:p>
        </w:tc>
        <w:tc>
          <w:tcPr>
            <w:tcW w:w="1509" w:type="dxa"/>
          </w:tcPr>
          <w:p w14:paraId="533E1788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0198B75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F07D32F" w14:textId="77777777" w:rsidR="006D1A96" w:rsidRPr="00D95D90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sz w:val="15"/>
                <w:szCs w:val="15"/>
              </w:rPr>
              <w:t>n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=5 thorax halves</w:t>
            </w:r>
          </w:p>
        </w:tc>
        <w:tc>
          <w:tcPr>
            <w:tcW w:w="1869" w:type="dxa"/>
          </w:tcPr>
          <w:p w14:paraId="2A3D7716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2 independent experiments</w:t>
            </w:r>
          </w:p>
        </w:tc>
        <w:tc>
          <w:tcPr>
            <w:tcW w:w="1151" w:type="dxa"/>
          </w:tcPr>
          <w:p w14:paraId="130E45A3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7BBD6123" w14:textId="77777777" w:rsidTr="00167D96">
        <w:tc>
          <w:tcPr>
            <w:tcW w:w="1509" w:type="dxa"/>
          </w:tcPr>
          <w:p w14:paraId="73AEAECC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C,C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;C’’,C’’’</w:t>
            </w:r>
            <w:proofErr w:type="gramEnd"/>
          </w:p>
        </w:tc>
        <w:tc>
          <w:tcPr>
            <w:tcW w:w="1509" w:type="dxa"/>
          </w:tcPr>
          <w:p w14:paraId="0F74CE29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F15ACBA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D900707" w14:textId="77777777" w:rsidR="006D1A96" w:rsidRPr="00735F55" w:rsidRDefault="006D1A96" w:rsidP="009210D8">
            <w:pPr>
              <w:pStyle w:val="KeinLeerraum"/>
              <w:rPr>
                <w:szCs w:val="15"/>
              </w:rPr>
            </w:pPr>
            <w:proofErr w:type="gramStart"/>
            <w:r w:rsidRPr="00735F55">
              <w:rPr>
                <w:szCs w:val="15"/>
              </w:rPr>
              <w:t>n</w:t>
            </w:r>
            <w:proofErr w:type="gramEnd"/>
            <w:r w:rsidRPr="00735F55">
              <w:rPr>
                <w:szCs w:val="15"/>
              </w:rPr>
              <w:t>=14 myotubes of individual thorax halves</w:t>
            </w:r>
          </w:p>
        </w:tc>
        <w:tc>
          <w:tcPr>
            <w:tcW w:w="1869" w:type="dxa"/>
          </w:tcPr>
          <w:p w14:paraId="296A7EDF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2 independent experiments</w:t>
            </w:r>
          </w:p>
        </w:tc>
        <w:tc>
          <w:tcPr>
            <w:tcW w:w="1151" w:type="dxa"/>
          </w:tcPr>
          <w:p w14:paraId="7591F6FE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4F26AA29" w14:textId="77777777" w:rsidTr="00167D96">
        <w:tc>
          <w:tcPr>
            <w:tcW w:w="1509" w:type="dxa"/>
          </w:tcPr>
          <w:p w14:paraId="2B446717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D,D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,D’’,D’’’</w:t>
            </w:r>
            <w:proofErr w:type="gramEnd"/>
          </w:p>
        </w:tc>
        <w:tc>
          <w:tcPr>
            <w:tcW w:w="1509" w:type="dxa"/>
          </w:tcPr>
          <w:p w14:paraId="7A339C11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8F739A7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F6B90B7" w14:textId="77777777" w:rsidR="006D1A96" w:rsidRPr="00816FE8" w:rsidRDefault="006D1A96" w:rsidP="009210D8">
            <w:pPr>
              <w:pStyle w:val="KeinLeerraum"/>
              <w:rPr>
                <w:sz w:val="16"/>
                <w:szCs w:val="16"/>
              </w:rPr>
            </w:pPr>
            <w:proofErr w:type="gramStart"/>
            <w:r w:rsidRPr="00816FE8">
              <w:rPr>
                <w:sz w:val="16"/>
                <w:szCs w:val="16"/>
              </w:rPr>
              <w:t>n</w:t>
            </w:r>
            <w:proofErr w:type="gramEnd"/>
            <w:r w:rsidRPr="00816FE8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5</w:t>
            </w:r>
            <w:r w:rsidRPr="00816FE8">
              <w:rPr>
                <w:sz w:val="16"/>
                <w:szCs w:val="16"/>
              </w:rPr>
              <w:t xml:space="preserve"> myotubes of individual thorax halves</w:t>
            </w:r>
          </w:p>
        </w:tc>
        <w:tc>
          <w:tcPr>
            <w:tcW w:w="1869" w:type="dxa"/>
          </w:tcPr>
          <w:p w14:paraId="4C9B762D" w14:textId="4FDE1AC2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 xml:space="preserve">The experiment was </w:t>
            </w:r>
            <w:r w:rsidR="00D42800">
              <w:rPr>
                <w:szCs w:val="15"/>
              </w:rPr>
              <w:t>performed</w:t>
            </w:r>
            <w:r w:rsidRPr="00D87191">
              <w:rPr>
                <w:szCs w:val="15"/>
              </w:rPr>
              <w:t xml:space="preserve"> once</w:t>
            </w:r>
          </w:p>
        </w:tc>
        <w:tc>
          <w:tcPr>
            <w:tcW w:w="1151" w:type="dxa"/>
          </w:tcPr>
          <w:p w14:paraId="031170F2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27AFBEC9" w14:textId="77777777" w:rsidTr="00167D96">
        <w:tc>
          <w:tcPr>
            <w:tcW w:w="1509" w:type="dxa"/>
          </w:tcPr>
          <w:p w14:paraId="195AD438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E,E’</w:t>
            </w:r>
          </w:p>
        </w:tc>
        <w:tc>
          <w:tcPr>
            <w:tcW w:w="1509" w:type="dxa"/>
          </w:tcPr>
          <w:p w14:paraId="4C8C3359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99AB05A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E6C506C" w14:textId="77777777" w:rsidR="006D1A96" w:rsidRPr="005A0F0F" w:rsidRDefault="006D1A96" w:rsidP="009210D8">
            <w:pPr>
              <w:pStyle w:val="KeinLeerraum"/>
              <w:rPr>
                <w:szCs w:val="15"/>
              </w:rPr>
            </w:pPr>
            <w:proofErr w:type="gramStart"/>
            <w:r w:rsidRPr="005A0F0F">
              <w:rPr>
                <w:szCs w:val="15"/>
              </w:rPr>
              <w:t>n</w:t>
            </w:r>
            <w:proofErr w:type="gramEnd"/>
            <w:r w:rsidRPr="005A0F0F">
              <w:rPr>
                <w:szCs w:val="15"/>
              </w:rPr>
              <w:t>=31 MARCM clones</w:t>
            </w:r>
          </w:p>
        </w:tc>
        <w:tc>
          <w:tcPr>
            <w:tcW w:w="1869" w:type="dxa"/>
          </w:tcPr>
          <w:p w14:paraId="1C56365F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15 independent experiments</w:t>
            </w:r>
          </w:p>
        </w:tc>
        <w:tc>
          <w:tcPr>
            <w:tcW w:w="1151" w:type="dxa"/>
          </w:tcPr>
          <w:p w14:paraId="3270AD29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1DA13DC8" w14:textId="77777777" w:rsidTr="00167D96">
        <w:tc>
          <w:tcPr>
            <w:tcW w:w="1509" w:type="dxa"/>
          </w:tcPr>
          <w:p w14:paraId="1C36E409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F</w:t>
            </w:r>
          </w:p>
        </w:tc>
        <w:tc>
          <w:tcPr>
            <w:tcW w:w="1509" w:type="dxa"/>
          </w:tcPr>
          <w:p w14:paraId="00D6FDE6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2D6FEC0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CF7ED4F" w14:textId="77777777" w:rsidR="006D1A96" w:rsidRPr="00500633" w:rsidRDefault="006D1A96" w:rsidP="009210D8">
            <w:pPr>
              <w:pStyle w:val="KeinLeerraum"/>
              <w:rPr>
                <w:szCs w:val="15"/>
              </w:rPr>
            </w:pPr>
            <w:proofErr w:type="gramStart"/>
            <w:r w:rsidRPr="00500633">
              <w:rPr>
                <w:szCs w:val="15"/>
              </w:rPr>
              <w:t>n</w:t>
            </w:r>
            <w:proofErr w:type="gramEnd"/>
            <w:r w:rsidRPr="00500633">
              <w:rPr>
                <w:szCs w:val="15"/>
              </w:rPr>
              <w:t>=31 MARCM clones</w:t>
            </w:r>
          </w:p>
        </w:tc>
        <w:tc>
          <w:tcPr>
            <w:tcW w:w="1869" w:type="dxa"/>
          </w:tcPr>
          <w:p w14:paraId="6E57C1AB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15 independent experiments</w:t>
            </w:r>
          </w:p>
        </w:tc>
        <w:tc>
          <w:tcPr>
            <w:tcW w:w="1151" w:type="dxa"/>
          </w:tcPr>
          <w:p w14:paraId="37ADB262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4EFC7C10" w14:textId="77777777" w:rsidTr="00167D96">
        <w:tc>
          <w:tcPr>
            <w:tcW w:w="1509" w:type="dxa"/>
          </w:tcPr>
          <w:p w14:paraId="4DCBF5E0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G</w:t>
            </w:r>
          </w:p>
        </w:tc>
        <w:tc>
          <w:tcPr>
            <w:tcW w:w="1509" w:type="dxa"/>
          </w:tcPr>
          <w:p w14:paraId="24A47283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3C9C0CA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DF5DDDF" w14:textId="77777777" w:rsidR="006D1A96" w:rsidRPr="00500633" w:rsidRDefault="006D1A96" w:rsidP="009210D8">
            <w:pPr>
              <w:pStyle w:val="KeinLeerraum"/>
              <w:rPr>
                <w:szCs w:val="15"/>
              </w:rPr>
            </w:pPr>
            <w:proofErr w:type="gramStart"/>
            <w:r w:rsidRPr="00500633">
              <w:rPr>
                <w:szCs w:val="15"/>
              </w:rPr>
              <w:t>n</w:t>
            </w:r>
            <w:proofErr w:type="gramEnd"/>
            <w:r w:rsidRPr="00500633">
              <w:rPr>
                <w:szCs w:val="15"/>
              </w:rPr>
              <w:t>=31 MARCM clones</w:t>
            </w:r>
          </w:p>
        </w:tc>
        <w:tc>
          <w:tcPr>
            <w:tcW w:w="1869" w:type="dxa"/>
          </w:tcPr>
          <w:p w14:paraId="5C4DA1B5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15 independent experiments</w:t>
            </w:r>
          </w:p>
        </w:tc>
        <w:tc>
          <w:tcPr>
            <w:tcW w:w="1151" w:type="dxa"/>
          </w:tcPr>
          <w:p w14:paraId="29417399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4D2785E3" w14:textId="77777777" w:rsidTr="00167D96">
        <w:tc>
          <w:tcPr>
            <w:tcW w:w="1509" w:type="dxa"/>
          </w:tcPr>
          <w:p w14:paraId="47305697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1H,H’</w:t>
            </w:r>
          </w:p>
        </w:tc>
        <w:tc>
          <w:tcPr>
            <w:tcW w:w="1509" w:type="dxa"/>
          </w:tcPr>
          <w:p w14:paraId="2476C476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B5BA207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563EB78" w14:textId="77777777" w:rsidR="006D1A96" w:rsidRPr="00500633" w:rsidRDefault="006D1A96" w:rsidP="009210D8">
            <w:pPr>
              <w:pStyle w:val="KeinLeerraum"/>
              <w:rPr>
                <w:szCs w:val="15"/>
              </w:rPr>
            </w:pPr>
            <w:proofErr w:type="gramStart"/>
            <w:r w:rsidRPr="00500633">
              <w:rPr>
                <w:szCs w:val="15"/>
              </w:rPr>
              <w:t>n</w:t>
            </w:r>
            <w:proofErr w:type="gramEnd"/>
            <w:r w:rsidRPr="00500633">
              <w:rPr>
                <w:szCs w:val="15"/>
              </w:rPr>
              <w:t>=10 myotubes of individual thorax halves</w:t>
            </w:r>
          </w:p>
        </w:tc>
        <w:tc>
          <w:tcPr>
            <w:tcW w:w="1869" w:type="dxa"/>
          </w:tcPr>
          <w:p w14:paraId="654D170F" w14:textId="77777777" w:rsidR="006D1A96" w:rsidRPr="00D87191" w:rsidRDefault="006D1A96" w:rsidP="009210D8">
            <w:pPr>
              <w:pStyle w:val="KeinLeerraum"/>
              <w:rPr>
                <w:szCs w:val="15"/>
              </w:rPr>
            </w:pPr>
            <w:r w:rsidRPr="00D87191">
              <w:rPr>
                <w:szCs w:val="15"/>
              </w:rPr>
              <w:t>2 independent experiments</w:t>
            </w:r>
          </w:p>
        </w:tc>
        <w:tc>
          <w:tcPr>
            <w:tcW w:w="1151" w:type="dxa"/>
          </w:tcPr>
          <w:p w14:paraId="597A8AB1" w14:textId="77777777" w:rsidR="006D1A96" w:rsidRPr="005060F4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0482A4A" w14:textId="77777777" w:rsidR="006D1A96" w:rsidRDefault="006D1A96" w:rsidP="006D1A96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de-DE"/>
        </w:rPr>
      </w:pPr>
    </w:p>
    <w:p w14:paraId="2E382C8E" w14:textId="77777777" w:rsidR="00740432" w:rsidRDefault="00740432" w:rsidP="006D1A96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de-DE"/>
        </w:rPr>
      </w:pPr>
    </w:p>
    <w:p w14:paraId="2AA21B4E" w14:textId="77777777" w:rsidR="00C35769" w:rsidRDefault="00C35769" w:rsidP="006D1A96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de-DE"/>
        </w:rPr>
      </w:pPr>
    </w:p>
    <w:p w14:paraId="6B8AFDAC" w14:textId="77777777" w:rsidR="006D1A96" w:rsidRPr="00DA26A2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</w:p>
    <w:p w14:paraId="37EA1010" w14:textId="77777777" w:rsidR="00011529" w:rsidRDefault="00011529" w:rsidP="00011529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FM innervation precedes tracheal invasion.</w:t>
      </w:r>
    </w:p>
    <w:p w14:paraId="2E8397B4" w14:textId="2DAA711F" w:rsidR="00553D23" w:rsidRDefault="00553D23" w:rsidP="00740432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869"/>
        <w:gridCol w:w="1151"/>
      </w:tblGrid>
      <w:tr w:rsidR="00777B64" w:rsidRPr="00727C7E" w14:paraId="3E44CBDC" w14:textId="77777777" w:rsidTr="00167D96">
        <w:tc>
          <w:tcPr>
            <w:tcW w:w="1509" w:type="dxa"/>
          </w:tcPr>
          <w:p w14:paraId="4C1CB664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048DFA8A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55D13C4D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57032A57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3101A1">
              <w:rPr>
                <w:b/>
                <w:sz w:val="20"/>
                <w:szCs w:val="20"/>
              </w:rPr>
              <w:t>n</w:t>
            </w:r>
            <w:proofErr w:type="gramEnd"/>
            <w:r w:rsidRPr="003101A1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</w:tcPr>
          <w:p w14:paraId="2F7C39AD" w14:textId="4FEB1E3A" w:rsidR="00777B64" w:rsidRPr="003101A1" w:rsidRDefault="00167D96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777B64" w:rsidRPr="003101A1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151" w:type="dxa"/>
          </w:tcPr>
          <w:p w14:paraId="4BBD752B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P value</w:t>
            </w:r>
          </w:p>
        </w:tc>
      </w:tr>
      <w:tr w:rsidR="00777B64" w14:paraId="031D1D47" w14:textId="77777777" w:rsidTr="00167D96">
        <w:tc>
          <w:tcPr>
            <w:tcW w:w="1509" w:type="dxa"/>
          </w:tcPr>
          <w:p w14:paraId="704D9D92" w14:textId="163CAAB9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2A,A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,A’’</w:t>
            </w:r>
            <w:proofErr w:type="gramEnd"/>
          </w:p>
        </w:tc>
        <w:tc>
          <w:tcPr>
            <w:tcW w:w="1509" w:type="dxa"/>
          </w:tcPr>
          <w:p w14:paraId="6CA2E465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020E85C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97EDA07" w14:textId="77777777" w:rsidR="00777B64" w:rsidRDefault="00777B64" w:rsidP="00726000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 myotubes of individual thorax halves</w:t>
            </w:r>
          </w:p>
        </w:tc>
        <w:tc>
          <w:tcPr>
            <w:tcW w:w="1869" w:type="dxa"/>
          </w:tcPr>
          <w:p w14:paraId="227F18C2" w14:textId="4CD43E25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151" w:type="dxa"/>
          </w:tcPr>
          <w:p w14:paraId="00E598A2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777B64" w14:paraId="132FE32A" w14:textId="77777777" w:rsidTr="00167D96">
        <w:tc>
          <w:tcPr>
            <w:tcW w:w="1509" w:type="dxa"/>
          </w:tcPr>
          <w:p w14:paraId="0EF8D688" w14:textId="0C82C934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2B,B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,B’’</w:t>
            </w:r>
            <w:proofErr w:type="gramEnd"/>
          </w:p>
        </w:tc>
        <w:tc>
          <w:tcPr>
            <w:tcW w:w="1509" w:type="dxa"/>
          </w:tcPr>
          <w:p w14:paraId="7B4AE50C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341F36A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423D08C" w14:textId="77777777" w:rsidR="00777B64" w:rsidRDefault="00777B64" w:rsidP="00726000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 myotubes of individual thorax halves</w:t>
            </w:r>
          </w:p>
        </w:tc>
        <w:tc>
          <w:tcPr>
            <w:tcW w:w="1869" w:type="dxa"/>
          </w:tcPr>
          <w:p w14:paraId="3D0456B1" w14:textId="70792136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151" w:type="dxa"/>
          </w:tcPr>
          <w:p w14:paraId="6A7E87E2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333C2B62" w14:textId="77777777" w:rsidR="00224768" w:rsidRDefault="00224768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526B9F18" w14:textId="77777777" w:rsidR="006D1A96" w:rsidRPr="00DA26A2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3</w:t>
      </w:r>
    </w:p>
    <w:p w14:paraId="0C1156C3" w14:textId="4BAAC6DF" w:rsidR="008F5FD2" w:rsidRDefault="006D1A96" w:rsidP="00740432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 xml:space="preserve">Tracheal branch invasion requires Mmp1 </w:t>
      </w:r>
      <w:r w:rsidR="00260033">
        <w:rPr>
          <w:rFonts w:ascii="Arial" w:hAnsi="Arial" w:cs="Arial"/>
          <w:b/>
          <w:sz w:val="22"/>
          <w:szCs w:val="22"/>
        </w:rPr>
        <w:t xml:space="preserve">function </w:t>
      </w:r>
      <w:r w:rsidRPr="00DA26A2">
        <w:rPr>
          <w:rFonts w:ascii="Arial" w:hAnsi="Arial" w:cs="Arial"/>
          <w:b/>
          <w:sz w:val="22"/>
          <w:szCs w:val="22"/>
        </w:rPr>
        <w:t>in tracheal cells</w:t>
      </w:r>
      <w:r w:rsidR="005311C2">
        <w:rPr>
          <w:rFonts w:ascii="Arial" w:hAnsi="Arial" w:cs="Arial"/>
          <w:b/>
          <w:sz w:val="22"/>
          <w:szCs w:val="22"/>
        </w:rPr>
        <w:t>.</w:t>
      </w:r>
    </w:p>
    <w:p w14:paraId="4EEF00F2" w14:textId="77777777" w:rsidR="00011529" w:rsidRPr="008F5FD2" w:rsidRDefault="00011529" w:rsidP="00740432">
      <w:pPr>
        <w:spacing w:after="120" w:line="360" w:lineRule="auto"/>
        <w:jc w:val="both"/>
        <w:outlineLvl w:val="0"/>
        <w:rPr>
          <w:rFonts w:ascii="MS Mincho" w:eastAsia="MS Mincho" w:hAnsi="MS Mincho" w:cs="MS Mincho"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869"/>
        <w:gridCol w:w="1151"/>
      </w:tblGrid>
      <w:tr w:rsidR="006D1A96" w:rsidRPr="00727C7E" w14:paraId="21EAA69E" w14:textId="77777777" w:rsidTr="00167D96">
        <w:tc>
          <w:tcPr>
            <w:tcW w:w="1509" w:type="dxa"/>
          </w:tcPr>
          <w:p w14:paraId="7DB30ED1" w14:textId="77777777" w:rsidR="006D1A96" w:rsidRPr="0004306F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04306F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594C5F10" w14:textId="77777777" w:rsidR="006D1A96" w:rsidRPr="0004306F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04306F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61E7BB75" w14:textId="77777777" w:rsidR="006D1A96" w:rsidRPr="0004306F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04306F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120F5EC2" w14:textId="77777777" w:rsidR="006D1A96" w:rsidRPr="0004306F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04306F">
              <w:rPr>
                <w:b/>
                <w:sz w:val="20"/>
                <w:szCs w:val="20"/>
              </w:rPr>
              <w:t>n</w:t>
            </w:r>
            <w:proofErr w:type="gramEnd"/>
            <w:r w:rsidRPr="0004306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</w:tcPr>
          <w:p w14:paraId="72B2F77D" w14:textId="539D5469" w:rsidR="006D1A96" w:rsidRPr="0004306F" w:rsidRDefault="00167D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6D1A96" w:rsidRPr="0004306F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151" w:type="dxa"/>
          </w:tcPr>
          <w:p w14:paraId="56CD6D65" w14:textId="77777777" w:rsidR="006D1A96" w:rsidRPr="0004306F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04306F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6C496C07" w14:textId="77777777" w:rsidTr="00167D96">
        <w:tc>
          <w:tcPr>
            <w:tcW w:w="1509" w:type="dxa"/>
          </w:tcPr>
          <w:p w14:paraId="4206B698" w14:textId="1A0E1D1A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1509" w:type="dxa"/>
          </w:tcPr>
          <w:p w14:paraId="1697ABBB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1E8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3A3D57C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F41EADC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2 thorax halves</w:t>
            </w:r>
          </w:p>
        </w:tc>
        <w:tc>
          <w:tcPr>
            <w:tcW w:w="1869" w:type="dxa"/>
          </w:tcPr>
          <w:p w14:paraId="2EDBDA95" w14:textId="77777777" w:rsidR="006D1A96" w:rsidRPr="00F41E87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435D45BE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7359750E" w14:textId="77777777" w:rsidTr="00167D96">
        <w:tc>
          <w:tcPr>
            <w:tcW w:w="1509" w:type="dxa"/>
          </w:tcPr>
          <w:p w14:paraId="57C238DC" w14:textId="25B65B4B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B,B’</w:t>
            </w:r>
          </w:p>
        </w:tc>
        <w:tc>
          <w:tcPr>
            <w:tcW w:w="1509" w:type="dxa"/>
          </w:tcPr>
          <w:p w14:paraId="510C348D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1E8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C48DCE3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24EDE3B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2 thorax halves</w:t>
            </w:r>
          </w:p>
        </w:tc>
        <w:tc>
          <w:tcPr>
            <w:tcW w:w="1869" w:type="dxa"/>
          </w:tcPr>
          <w:p w14:paraId="56B0819B" w14:textId="77777777" w:rsidR="006D1A96" w:rsidRPr="00F41E87" w:rsidRDefault="006D1A96" w:rsidP="009210D8">
            <w:pPr>
              <w:pStyle w:val="KeinLeerraum"/>
            </w:pPr>
            <w:r>
              <w:t>3 independent experiments</w:t>
            </w:r>
          </w:p>
        </w:tc>
        <w:tc>
          <w:tcPr>
            <w:tcW w:w="1151" w:type="dxa"/>
          </w:tcPr>
          <w:p w14:paraId="4C690108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5B537742" w14:textId="77777777" w:rsidTr="00167D96">
        <w:tc>
          <w:tcPr>
            <w:tcW w:w="1509" w:type="dxa"/>
          </w:tcPr>
          <w:p w14:paraId="49ECA288" w14:textId="0EC6D1A0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C,C’</w:t>
            </w:r>
          </w:p>
        </w:tc>
        <w:tc>
          <w:tcPr>
            <w:tcW w:w="1509" w:type="dxa"/>
          </w:tcPr>
          <w:p w14:paraId="16240C68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1E8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FFCB2D1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C64EF3E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1 thorax halves</w:t>
            </w:r>
          </w:p>
        </w:tc>
        <w:tc>
          <w:tcPr>
            <w:tcW w:w="1869" w:type="dxa"/>
          </w:tcPr>
          <w:p w14:paraId="673AE5FA" w14:textId="0E9D6625" w:rsidR="006D1A96" w:rsidRPr="00F41E87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151" w:type="dxa"/>
          </w:tcPr>
          <w:p w14:paraId="59959A76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7BEEA731" w14:textId="77777777" w:rsidTr="00167D96">
        <w:tc>
          <w:tcPr>
            <w:tcW w:w="1509" w:type="dxa"/>
          </w:tcPr>
          <w:p w14:paraId="2C130960" w14:textId="1F6A0B23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D,D’</w:t>
            </w:r>
          </w:p>
        </w:tc>
        <w:tc>
          <w:tcPr>
            <w:tcW w:w="1509" w:type="dxa"/>
          </w:tcPr>
          <w:p w14:paraId="715B7F04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1E8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E249FCE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E139CA5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 thorax halves</w:t>
            </w:r>
          </w:p>
        </w:tc>
        <w:tc>
          <w:tcPr>
            <w:tcW w:w="1869" w:type="dxa"/>
          </w:tcPr>
          <w:p w14:paraId="116D349F" w14:textId="77777777" w:rsidR="006D1A96" w:rsidRPr="00F41E87" w:rsidRDefault="006D1A96" w:rsidP="009210D8">
            <w:pPr>
              <w:pStyle w:val="KeinLeerraum"/>
            </w:pPr>
            <w:r>
              <w:t>4 independent experiments</w:t>
            </w:r>
          </w:p>
        </w:tc>
        <w:tc>
          <w:tcPr>
            <w:tcW w:w="1151" w:type="dxa"/>
          </w:tcPr>
          <w:p w14:paraId="25886099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13657968" w14:textId="77777777" w:rsidTr="00167D96">
        <w:tc>
          <w:tcPr>
            <w:tcW w:w="1509" w:type="dxa"/>
          </w:tcPr>
          <w:p w14:paraId="0D910C4C" w14:textId="49E500E8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9557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509" w:type="dxa"/>
          </w:tcPr>
          <w:p w14:paraId="10917F14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8C4CFF9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16B55A7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 thorax halves</w:t>
            </w:r>
          </w:p>
        </w:tc>
        <w:tc>
          <w:tcPr>
            <w:tcW w:w="1869" w:type="dxa"/>
          </w:tcPr>
          <w:p w14:paraId="3DC1CB79" w14:textId="77777777" w:rsidR="006D1A96" w:rsidRPr="00F41E87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4EA7B8B3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4273102A" w14:textId="77777777" w:rsidTr="00167D96">
        <w:tc>
          <w:tcPr>
            <w:tcW w:w="1509" w:type="dxa"/>
          </w:tcPr>
          <w:p w14:paraId="36EF3E1C" w14:textId="277C6409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509" w:type="dxa"/>
          </w:tcPr>
          <w:p w14:paraId="132E7BE9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95454E9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34A627C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4 thorax halves</w:t>
            </w:r>
          </w:p>
        </w:tc>
        <w:tc>
          <w:tcPr>
            <w:tcW w:w="1869" w:type="dxa"/>
          </w:tcPr>
          <w:p w14:paraId="47B101FE" w14:textId="77777777" w:rsidR="006D1A96" w:rsidRPr="00F41E87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6CA64A08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7BEEB7EE" w14:textId="77777777" w:rsidTr="00167D96">
        <w:tc>
          <w:tcPr>
            <w:tcW w:w="1509" w:type="dxa"/>
          </w:tcPr>
          <w:p w14:paraId="533FED74" w14:textId="5D509BB8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509" w:type="dxa"/>
          </w:tcPr>
          <w:p w14:paraId="56855EF2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59841A7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D1B9868" w14:textId="6BB1844A" w:rsidR="006D1A96" w:rsidRPr="00F41E87" w:rsidRDefault="006D1A96" w:rsidP="00C74C57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4</w:t>
            </w:r>
            <w:r w:rsidR="005E0098">
              <w:t>-</w:t>
            </w:r>
            <w:r w:rsidR="00C74C57">
              <w:t xml:space="preserve">tracheal branch trees of control pupae; </w:t>
            </w:r>
            <w:r w:rsidR="000C559B">
              <w:t>n=</w:t>
            </w:r>
            <w:r w:rsidR="00C74C57">
              <w:t xml:space="preserve">6 tracheal branch trees for </w:t>
            </w:r>
            <w:r w:rsidR="00C74C57" w:rsidRPr="000C559B">
              <w:rPr>
                <w:i/>
              </w:rPr>
              <w:t>mmp1</w:t>
            </w:r>
            <w:r w:rsidR="00C74C57">
              <w:t xml:space="preserve"> knock-down pupae</w:t>
            </w:r>
          </w:p>
        </w:tc>
        <w:tc>
          <w:tcPr>
            <w:tcW w:w="1869" w:type="dxa"/>
          </w:tcPr>
          <w:p w14:paraId="36B2A779" w14:textId="77777777" w:rsidR="006D1A96" w:rsidRPr="00F41E87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7ECF90B0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719913C7" w14:textId="77777777" w:rsidTr="00167D96">
        <w:tc>
          <w:tcPr>
            <w:tcW w:w="1509" w:type="dxa"/>
          </w:tcPr>
          <w:p w14:paraId="23E0A6BD" w14:textId="07261F38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344642">
              <w:rPr>
                <w:rFonts w:ascii="Arial" w:hAnsi="Arial" w:cs="Arial"/>
                <w:sz w:val="22"/>
                <w:szCs w:val="22"/>
              </w:rPr>
              <w:t>H,H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1509" w:type="dxa"/>
          </w:tcPr>
          <w:p w14:paraId="7C69655E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262B6A4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0059635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43 myotubes of individual thorax halves</w:t>
            </w:r>
          </w:p>
        </w:tc>
        <w:tc>
          <w:tcPr>
            <w:tcW w:w="1869" w:type="dxa"/>
          </w:tcPr>
          <w:p w14:paraId="01604700" w14:textId="77777777" w:rsidR="006D1A96" w:rsidRPr="00F41E87" w:rsidRDefault="006D1A96" w:rsidP="009210D8">
            <w:pPr>
              <w:pStyle w:val="KeinLeerraum"/>
            </w:pPr>
            <w:r>
              <w:t>6 independent experiments</w:t>
            </w:r>
          </w:p>
        </w:tc>
        <w:tc>
          <w:tcPr>
            <w:tcW w:w="1151" w:type="dxa"/>
          </w:tcPr>
          <w:p w14:paraId="65907302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6943CFBF" w14:textId="77777777" w:rsidTr="00167D96">
        <w:tc>
          <w:tcPr>
            <w:tcW w:w="1509" w:type="dxa"/>
          </w:tcPr>
          <w:p w14:paraId="6E986AE5" w14:textId="2BF0DB59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344642">
              <w:rPr>
                <w:rFonts w:ascii="Arial" w:hAnsi="Arial" w:cs="Arial"/>
                <w:sz w:val="22"/>
                <w:szCs w:val="22"/>
              </w:rPr>
              <w:t>I,I</w:t>
            </w:r>
            <w:r w:rsidR="006D1A96"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1509" w:type="dxa"/>
          </w:tcPr>
          <w:p w14:paraId="6849CAED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1FACA20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D291A46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2 myotubes of individual thorax halves</w:t>
            </w:r>
          </w:p>
        </w:tc>
        <w:tc>
          <w:tcPr>
            <w:tcW w:w="1869" w:type="dxa"/>
          </w:tcPr>
          <w:p w14:paraId="6CE1B197" w14:textId="77777777" w:rsidR="006D1A96" w:rsidRPr="00F41E87" w:rsidRDefault="006D1A96" w:rsidP="009210D8">
            <w:pPr>
              <w:pStyle w:val="KeinLeerraum"/>
            </w:pPr>
            <w:r>
              <w:t>6 independent experiments</w:t>
            </w:r>
          </w:p>
        </w:tc>
        <w:tc>
          <w:tcPr>
            <w:tcW w:w="1151" w:type="dxa"/>
          </w:tcPr>
          <w:p w14:paraId="2966D69B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1FADD0BF" w14:textId="77777777" w:rsidTr="00167D96">
        <w:tc>
          <w:tcPr>
            <w:tcW w:w="1509" w:type="dxa"/>
          </w:tcPr>
          <w:p w14:paraId="6985D19D" w14:textId="729FE88D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344642">
              <w:rPr>
                <w:rFonts w:ascii="Arial" w:hAnsi="Arial" w:cs="Arial"/>
                <w:sz w:val="22"/>
                <w:szCs w:val="22"/>
              </w:rPr>
              <w:t>J,J</w:t>
            </w:r>
            <w:r w:rsidR="00344642"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1509" w:type="dxa"/>
          </w:tcPr>
          <w:p w14:paraId="4DC75E35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475FFDA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DE53DE9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8 myotubes of individual thorax halves</w:t>
            </w:r>
          </w:p>
        </w:tc>
        <w:tc>
          <w:tcPr>
            <w:tcW w:w="1869" w:type="dxa"/>
          </w:tcPr>
          <w:p w14:paraId="0E850D42" w14:textId="0A3B45E0" w:rsidR="006D1A96" w:rsidRPr="00F41E87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151" w:type="dxa"/>
          </w:tcPr>
          <w:p w14:paraId="215A48F6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03DE82B0" w14:textId="77777777" w:rsidTr="00167D96">
        <w:tc>
          <w:tcPr>
            <w:tcW w:w="1509" w:type="dxa"/>
          </w:tcPr>
          <w:p w14:paraId="6A2DFEE2" w14:textId="3D1FB124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D6219">
              <w:rPr>
                <w:rFonts w:ascii="Arial" w:hAnsi="Arial" w:cs="Arial"/>
                <w:sz w:val="22"/>
                <w:szCs w:val="22"/>
              </w:rPr>
              <w:t>K,K</w:t>
            </w:r>
            <w:r w:rsidR="00CD6219"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1509" w:type="dxa"/>
          </w:tcPr>
          <w:p w14:paraId="01981998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31A8880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BF37DC0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45 myotubes of individual thorax halves</w:t>
            </w:r>
          </w:p>
        </w:tc>
        <w:tc>
          <w:tcPr>
            <w:tcW w:w="1869" w:type="dxa"/>
          </w:tcPr>
          <w:p w14:paraId="772C1F97" w14:textId="77777777" w:rsidR="006D1A96" w:rsidRPr="00F41E87" w:rsidRDefault="006D1A96" w:rsidP="009210D8">
            <w:pPr>
              <w:pStyle w:val="KeinLeerraum"/>
            </w:pPr>
            <w:r>
              <w:t>4 independent experiments</w:t>
            </w:r>
          </w:p>
        </w:tc>
        <w:tc>
          <w:tcPr>
            <w:tcW w:w="1151" w:type="dxa"/>
          </w:tcPr>
          <w:p w14:paraId="72C4D2F9" w14:textId="77777777" w:rsidR="006D1A96" w:rsidRPr="00F41E87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D1A96" w14:paraId="69E99D2E" w14:textId="77777777" w:rsidTr="00167D96">
        <w:tc>
          <w:tcPr>
            <w:tcW w:w="1509" w:type="dxa"/>
          </w:tcPr>
          <w:p w14:paraId="0A484087" w14:textId="45A82977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D6219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509" w:type="dxa"/>
          </w:tcPr>
          <w:p w14:paraId="10E0436D" w14:textId="77777777" w:rsidR="006D1A96" w:rsidRPr="00F41E87" w:rsidRDefault="006D1A96" w:rsidP="009210D8">
            <w:pPr>
              <w:pStyle w:val="KeinLeerraum"/>
            </w:pPr>
            <w:r>
              <w:t>Kolmogorov-Smirnov-Test</w:t>
            </w:r>
          </w:p>
        </w:tc>
        <w:tc>
          <w:tcPr>
            <w:tcW w:w="1509" w:type="dxa"/>
          </w:tcPr>
          <w:p w14:paraId="068771E9" w14:textId="6F5A20C8" w:rsidR="006D1A96" w:rsidRPr="00F41E87" w:rsidRDefault="00CD6219" w:rsidP="009210D8">
            <w:pPr>
              <w:pStyle w:val="KeinLeerraum"/>
            </w:pPr>
            <w:proofErr w:type="gramStart"/>
            <w:r>
              <w:t>box</w:t>
            </w:r>
            <w:proofErr w:type="gramEnd"/>
            <w:r>
              <w:t xml:space="preserve"> p</w:t>
            </w:r>
            <w:r w:rsidR="006D1A96">
              <w:t>lot with S.D.</w:t>
            </w:r>
          </w:p>
        </w:tc>
        <w:tc>
          <w:tcPr>
            <w:tcW w:w="1509" w:type="dxa"/>
          </w:tcPr>
          <w:p w14:paraId="1529ABCC" w14:textId="1869D0EC" w:rsidR="006D1A96" w:rsidRPr="00F41E87" w:rsidRDefault="006D1A96" w:rsidP="009210D8">
            <w:pPr>
              <w:pStyle w:val="KeinLeerraum"/>
            </w:pPr>
            <w:r>
              <w:t xml:space="preserve">The minimum sample size was </w:t>
            </w:r>
            <w:r w:rsidR="00571C93">
              <w:t>n=</w:t>
            </w:r>
            <w:r>
              <w:t xml:space="preserve">22 and the maximum </w:t>
            </w:r>
            <w:r w:rsidR="00571C93">
              <w:t>n=</w:t>
            </w:r>
            <w:r>
              <w:t>45 myotubes of individual thorax halves</w:t>
            </w:r>
          </w:p>
        </w:tc>
        <w:tc>
          <w:tcPr>
            <w:tcW w:w="1869" w:type="dxa"/>
          </w:tcPr>
          <w:p w14:paraId="7AB074C4" w14:textId="77777777" w:rsidR="006D1A96" w:rsidRPr="00F41E87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E7C843A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yes</w:t>
            </w:r>
            <w:proofErr w:type="gramEnd"/>
          </w:p>
        </w:tc>
      </w:tr>
      <w:tr w:rsidR="006D1A96" w14:paraId="527E6274" w14:textId="77777777" w:rsidTr="00167D96">
        <w:tc>
          <w:tcPr>
            <w:tcW w:w="1509" w:type="dxa"/>
          </w:tcPr>
          <w:p w14:paraId="423FCE12" w14:textId="1CC11365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56843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509" w:type="dxa"/>
          </w:tcPr>
          <w:p w14:paraId="24D152A5" w14:textId="77777777" w:rsidR="006D1A96" w:rsidRPr="00F41E87" w:rsidRDefault="006D1A96" w:rsidP="009210D8">
            <w:pPr>
              <w:pStyle w:val="KeinLeerraum"/>
            </w:pPr>
            <w:r>
              <w:t>Kolmogorov-Smirnov-Test</w:t>
            </w:r>
          </w:p>
        </w:tc>
        <w:tc>
          <w:tcPr>
            <w:tcW w:w="1509" w:type="dxa"/>
          </w:tcPr>
          <w:p w14:paraId="0D5C5012" w14:textId="73435D8C" w:rsidR="006D1A96" w:rsidRPr="00F41E87" w:rsidRDefault="00856843" w:rsidP="009210D8">
            <w:pPr>
              <w:pStyle w:val="KeinLeerraum"/>
            </w:pPr>
            <w:proofErr w:type="gramStart"/>
            <w:r>
              <w:t>box</w:t>
            </w:r>
            <w:proofErr w:type="gramEnd"/>
            <w:r>
              <w:t xml:space="preserve"> p</w:t>
            </w:r>
            <w:r w:rsidR="006D1A96">
              <w:t>lot with S.D.</w:t>
            </w:r>
          </w:p>
        </w:tc>
        <w:tc>
          <w:tcPr>
            <w:tcW w:w="1509" w:type="dxa"/>
          </w:tcPr>
          <w:p w14:paraId="29788AFF" w14:textId="295FDD29" w:rsidR="006D1A96" w:rsidRPr="00F41E87" w:rsidRDefault="006D1A96" w:rsidP="009210D8">
            <w:pPr>
              <w:pStyle w:val="KeinLeerraum"/>
            </w:pPr>
            <w:r>
              <w:t xml:space="preserve">The minimum sample size was </w:t>
            </w:r>
            <w:r w:rsidR="00571C93">
              <w:t>n=</w:t>
            </w:r>
            <w:r>
              <w:t xml:space="preserve">22 and the maximum </w:t>
            </w:r>
            <w:r w:rsidR="00571C93">
              <w:t>n=</w:t>
            </w:r>
            <w:r>
              <w:t>45 myotubes of individual thorax halves</w:t>
            </w:r>
          </w:p>
        </w:tc>
        <w:tc>
          <w:tcPr>
            <w:tcW w:w="1869" w:type="dxa"/>
          </w:tcPr>
          <w:p w14:paraId="107924EB" w14:textId="77777777" w:rsidR="006D1A96" w:rsidRPr="00F41E87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289FB67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yes</w:t>
            </w:r>
            <w:proofErr w:type="gramEnd"/>
          </w:p>
        </w:tc>
      </w:tr>
      <w:tr w:rsidR="006D1A96" w14:paraId="059AD833" w14:textId="77777777" w:rsidTr="00167D96">
        <w:tc>
          <w:tcPr>
            <w:tcW w:w="1509" w:type="dxa"/>
          </w:tcPr>
          <w:p w14:paraId="5593D348" w14:textId="21B98E16" w:rsidR="006D1A96" w:rsidRPr="00ED4CDA" w:rsidRDefault="00671E25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567A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09" w:type="dxa"/>
          </w:tcPr>
          <w:p w14:paraId="231D5483" w14:textId="77777777" w:rsidR="006D1A96" w:rsidRPr="00F41E87" w:rsidRDefault="006D1A96" w:rsidP="009210D8">
            <w:pPr>
              <w:pStyle w:val="KeinLeerraum"/>
            </w:pPr>
            <w:r>
              <w:t>Kolmogorov-Smirnov-Test</w:t>
            </w:r>
          </w:p>
        </w:tc>
        <w:tc>
          <w:tcPr>
            <w:tcW w:w="1509" w:type="dxa"/>
          </w:tcPr>
          <w:p w14:paraId="373FF9E3" w14:textId="2AD2921B" w:rsidR="006D1A96" w:rsidRPr="00F41E87" w:rsidRDefault="00B567A9" w:rsidP="00856843">
            <w:pPr>
              <w:pStyle w:val="KeinLeerraum"/>
            </w:pPr>
            <w:proofErr w:type="gramStart"/>
            <w:r>
              <w:t>bar</w:t>
            </w:r>
            <w:proofErr w:type="gramEnd"/>
            <w:r>
              <w:t xml:space="preserve"> </w:t>
            </w:r>
            <w:r w:rsidR="00856843">
              <w:t>graph</w:t>
            </w:r>
            <w:r w:rsidR="006D1A96">
              <w:t xml:space="preserve"> with S.D.</w:t>
            </w:r>
          </w:p>
        </w:tc>
        <w:tc>
          <w:tcPr>
            <w:tcW w:w="1509" w:type="dxa"/>
          </w:tcPr>
          <w:p w14:paraId="2C623A34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5-70 flies were subjected to the flight test</w:t>
            </w:r>
          </w:p>
        </w:tc>
        <w:tc>
          <w:tcPr>
            <w:tcW w:w="1869" w:type="dxa"/>
          </w:tcPr>
          <w:p w14:paraId="4F5FB455" w14:textId="77777777" w:rsidR="006D1A96" w:rsidRPr="00F41E87" w:rsidRDefault="006D1A96" w:rsidP="009210D8">
            <w:pPr>
              <w:pStyle w:val="KeinLeerraum"/>
            </w:pPr>
            <w:r>
              <w:t>4 independent experiments</w:t>
            </w:r>
          </w:p>
        </w:tc>
        <w:tc>
          <w:tcPr>
            <w:tcW w:w="1151" w:type="dxa"/>
          </w:tcPr>
          <w:p w14:paraId="2595F9BF" w14:textId="77777777" w:rsidR="006D1A96" w:rsidRPr="00F41E87" w:rsidRDefault="006D1A96" w:rsidP="009210D8">
            <w:pPr>
              <w:pStyle w:val="KeinLeerraum"/>
            </w:pPr>
            <w:proofErr w:type="gramStart"/>
            <w:r>
              <w:t>yes</w:t>
            </w:r>
            <w:proofErr w:type="gramEnd"/>
          </w:p>
        </w:tc>
      </w:tr>
    </w:tbl>
    <w:p w14:paraId="2064DEC4" w14:textId="77777777" w:rsidR="006D1A96" w:rsidRDefault="006D1A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1C709BD" w14:textId="77777777" w:rsidR="00AA4C77" w:rsidRDefault="00AA4C77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E1564F7" w14:textId="77777777" w:rsidR="00B62752" w:rsidRDefault="00B62752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956C4D3" w14:textId="77777777" w:rsidR="00B62752" w:rsidRDefault="00B62752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0C98E12" w14:textId="77777777" w:rsidR="00B62752" w:rsidRDefault="00B62752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58C2CE8F" w14:textId="77777777" w:rsidR="006D1A96" w:rsidRPr="00DA26A2" w:rsidRDefault="006D1A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lastRenderedPageBreak/>
        <w:t>Figure 4</w:t>
      </w:r>
    </w:p>
    <w:p w14:paraId="1A98140F" w14:textId="5BA1ADE9" w:rsidR="00A95686" w:rsidRDefault="0099529F" w:rsidP="00740432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ormal d</w:t>
      </w:r>
      <w:r w:rsidR="006D1A96" w:rsidRPr="00DA26A2">
        <w:rPr>
          <w:rFonts w:ascii="Arial" w:hAnsi="Arial" w:cs="Arial"/>
          <w:b/>
          <w:sz w:val="22"/>
          <w:szCs w:val="22"/>
        </w:rPr>
        <w:t xml:space="preserve">ynamics of tracheal </w:t>
      </w:r>
      <w:r>
        <w:rPr>
          <w:rFonts w:ascii="Arial" w:hAnsi="Arial" w:cs="Arial"/>
          <w:b/>
          <w:sz w:val="22"/>
          <w:szCs w:val="22"/>
        </w:rPr>
        <w:t xml:space="preserve">IFM </w:t>
      </w:r>
      <w:r w:rsidR="006D1A96" w:rsidRPr="00DA26A2">
        <w:rPr>
          <w:rFonts w:ascii="Arial" w:hAnsi="Arial" w:cs="Arial"/>
          <w:b/>
          <w:sz w:val="22"/>
          <w:szCs w:val="22"/>
        </w:rPr>
        <w:t>invasion</w:t>
      </w:r>
      <w:r>
        <w:rPr>
          <w:rFonts w:ascii="Arial" w:hAnsi="Arial" w:cs="Arial"/>
          <w:b/>
          <w:sz w:val="22"/>
          <w:szCs w:val="22"/>
        </w:rPr>
        <w:t xml:space="preserve"> depends on tracheal </w:t>
      </w:r>
      <w:r w:rsidRPr="0099529F">
        <w:rPr>
          <w:rFonts w:ascii="Arial" w:hAnsi="Arial" w:cs="Arial"/>
          <w:b/>
          <w:i/>
          <w:sz w:val="22"/>
          <w:szCs w:val="22"/>
        </w:rPr>
        <w:t>mmp1</w:t>
      </w:r>
      <w:r>
        <w:rPr>
          <w:rFonts w:ascii="Arial" w:hAnsi="Arial" w:cs="Arial"/>
          <w:b/>
          <w:sz w:val="22"/>
          <w:szCs w:val="22"/>
        </w:rPr>
        <w:t xml:space="preserve"> function</w:t>
      </w:r>
      <w:r w:rsidR="005311C2">
        <w:rPr>
          <w:rFonts w:ascii="Arial" w:hAnsi="Arial" w:cs="Arial"/>
          <w:b/>
          <w:sz w:val="22"/>
          <w:szCs w:val="22"/>
        </w:rPr>
        <w:t xml:space="preserve">. </w:t>
      </w:r>
    </w:p>
    <w:p w14:paraId="2D8CF13C" w14:textId="77777777" w:rsidR="00011529" w:rsidRPr="00675338" w:rsidRDefault="00011529" w:rsidP="00740432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869"/>
        <w:gridCol w:w="1151"/>
      </w:tblGrid>
      <w:tr w:rsidR="006D1A96" w:rsidRPr="00727C7E" w14:paraId="39890C75" w14:textId="77777777" w:rsidTr="00571C93">
        <w:tc>
          <w:tcPr>
            <w:tcW w:w="1509" w:type="dxa"/>
          </w:tcPr>
          <w:p w14:paraId="54B84235" w14:textId="77777777" w:rsidR="006D1A96" w:rsidRPr="00AF1657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AF1657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3BD0BE80" w14:textId="77777777" w:rsidR="006D1A96" w:rsidRPr="00AF1657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AF1657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522906C5" w14:textId="77777777" w:rsidR="006D1A96" w:rsidRPr="00AF1657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AF1657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0AF59E58" w14:textId="77777777" w:rsidR="006D1A96" w:rsidRPr="00AF1657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AF1657">
              <w:rPr>
                <w:b/>
                <w:sz w:val="20"/>
                <w:szCs w:val="20"/>
              </w:rPr>
              <w:t>n</w:t>
            </w:r>
            <w:proofErr w:type="gramEnd"/>
            <w:r w:rsidRPr="00AF1657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</w:tcPr>
          <w:p w14:paraId="0BC8433B" w14:textId="591BCE42" w:rsidR="006D1A96" w:rsidRPr="00AF1657" w:rsidRDefault="00571C93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6D1A96" w:rsidRPr="00AF1657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151" w:type="dxa"/>
          </w:tcPr>
          <w:p w14:paraId="1CC7D6D3" w14:textId="77777777" w:rsidR="006D1A96" w:rsidRPr="00AF1657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AF1657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5D6035DA" w14:textId="77777777" w:rsidTr="00571C93">
        <w:tc>
          <w:tcPr>
            <w:tcW w:w="1509" w:type="dxa"/>
          </w:tcPr>
          <w:p w14:paraId="338AC516" w14:textId="77777777" w:rsidR="006D1A96" w:rsidRPr="00ED4CDA" w:rsidRDefault="006D1A96" w:rsidP="005C250F">
            <w:pPr>
              <w:spacing w:after="120" w:line="360" w:lineRule="auto"/>
              <w:jc w:val="both"/>
            </w:pPr>
            <w:r w:rsidRPr="005C250F">
              <w:rPr>
                <w:rFonts w:ascii="Arial" w:hAnsi="Arial" w:cs="Arial"/>
                <w:sz w:val="22"/>
                <w:szCs w:val="22"/>
              </w:rPr>
              <w:t>4B,B’</w:t>
            </w:r>
          </w:p>
        </w:tc>
        <w:tc>
          <w:tcPr>
            <w:tcW w:w="1509" w:type="dxa"/>
          </w:tcPr>
          <w:p w14:paraId="6DB7A97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9EE3212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203BA94" w14:textId="51F0A79F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9 movies of developing pupa</w:t>
            </w:r>
            <w:r w:rsidR="005C250F">
              <w:t>e</w:t>
            </w:r>
          </w:p>
        </w:tc>
        <w:tc>
          <w:tcPr>
            <w:tcW w:w="1869" w:type="dxa"/>
          </w:tcPr>
          <w:p w14:paraId="641971AA" w14:textId="77777777" w:rsidR="006D1A96" w:rsidRDefault="006D1A96" w:rsidP="009210D8">
            <w:pPr>
              <w:pStyle w:val="KeinLeerraum"/>
            </w:pPr>
            <w:r>
              <w:t>9 independent experiments</w:t>
            </w:r>
          </w:p>
        </w:tc>
        <w:tc>
          <w:tcPr>
            <w:tcW w:w="1151" w:type="dxa"/>
          </w:tcPr>
          <w:p w14:paraId="3F2A85EA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6DE7035B" w14:textId="77777777" w:rsidTr="00571C93">
        <w:tc>
          <w:tcPr>
            <w:tcW w:w="1509" w:type="dxa"/>
          </w:tcPr>
          <w:p w14:paraId="4EFECFD9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4C,C’</w:t>
            </w:r>
          </w:p>
        </w:tc>
        <w:tc>
          <w:tcPr>
            <w:tcW w:w="1509" w:type="dxa"/>
          </w:tcPr>
          <w:p w14:paraId="2078A800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FD1DE9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1562C57" w14:textId="185B554F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8 movies of developing pupa</w:t>
            </w:r>
            <w:r w:rsidR="005C250F">
              <w:t>e</w:t>
            </w:r>
          </w:p>
        </w:tc>
        <w:tc>
          <w:tcPr>
            <w:tcW w:w="1869" w:type="dxa"/>
          </w:tcPr>
          <w:p w14:paraId="21EFD063" w14:textId="77777777" w:rsidR="006D1A96" w:rsidRDefault="006D1A96" w:rsidP="009210D8">
            <w:pPr>
              <w:pStyle w:val="KeinLeerraum"/>
            </w:pPr>
            <w:r>
              <w:t>9 independent experiments</w:t>
            </w:r>
          </w:p>
        </w:tc>
        <w:tc>
          <w:tcPr>
            <w:tcW w:w="1151" w:type="dxa"/>
          </w:tcPr>
          <w:p w14:paraId="081A2416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65BB7718" w14:textId="77777777" w:rsidTr="00571C93">
        <w:tc>
          <w:tcPr>
            <w:tcW w:w="1509" w:type="dxa"/>
          </w:tcPr>
          <w:p w14:paraId="5278B012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4D,D’</w:t>
            </w:r>
          </w:p>
        </w:tc>
        <w:tc>
          <w:tcPr>
            <w:tcW w:w="1509" w:type="dxa"/>
          </w:tcPr>
          <w:p w14:paraId="7B077FAC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9B9E13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B020560" w14:textId="36C94E7E" w:rsidR="006D1A96" w:rsidRDefault="00571C93" w:rsidP="001B78AF">
            <w:pPr>
              <w:pStyle w:val="KeinLeerraum"/>
            </w:pPr>
            <w:proofErr w:type="gramStart"/>
            <w:r>
              <w:t>n</w:t>
            </w:r>
            <w:proofErr w:type="gramEnd"/>
            <w:r w:rsidR="006D1A96">
              <w:t>=5 myotubes of control pupae</w:t>
            </w:r>
            <w:r w:rsidR="001B78AF">
              <w:t xml:space="preserve">; </w:t>
            </w:r>
            <w:r w:rsidR="006D1A96">
              <w:t xml:space="preserve">n=8 myotubes of </w:t>
            </w:r>
            <w:r w:rsidR="006D1A96" w:rsidRPr="008A4B08">
              <w:rPr>
                <w:i/>
              </w:rPr>
              <w:t xml:space="preserve">mmp1 </w:t>
            </w:r>
            <w:r w:rsidR="006D1A96">
              <w:t xml:space="preserve">knock-down </w:t>
            </w:r>
            <w:r w:rsidR="00643D64">
              <w:t>pupae</w:t>
            </w:r>
          </w:p>
        </w:tc>
        <w:tc>
          <w:tcPr>
            <w:tcW w:w="1869" w:type="dxa"/>
          </w:tcPr>
          <w:p w14:paraId="3794FA29" w14:textId="5E816932" w:rsidR="006D1A96" w:rsidRDefault="006D1A96" w:rsidP="001B78AF">
            <w:pPr>
              <w:pStyle w:val="KeinLeerraum"/>
            </w:pPr>
            <w:r>
              <w:t xml:space="preserve">3 independent experiments </w:t>
            </w:r>
            <w:r w:rsidR="003E2D6B">
              <w:t>f</w:t>
            </w:r>
            <w:r w:rsidR="001B78AF">
              <w:t xml:space="preserve">or control pupae; 4 independent experiments </w:t>
            </w:r>
            <w:r>
              <w:t xml:space="preserve">for </w:t>
            </w:r>
            <w:r w:rsidRPr="0049411C">
              <w:rPr>
                <w:i/>
              </w:rPr>
              <w:t>mmp1</w:t>
            </w:r>
            <w:r>
              <w:t xml:space="preserve"> knock-down </w:t>
            </w:r>
            <w:r w:rsidR="00684578">
              <w:t xml:space="preserve">pupae </w:t>
            </w:r>
          </w:p>
        </w:tc>
        <w:tc>
          <w:tcPr>
            <w:tcW w:w="1151" w:type="dxa"/>
          </w:tcPr>
          <w:p w14:paraId="694DB8E7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655C8726" w14:textId="77777777" w:rsidTr="00571C93">
        <w:tc>
          <w:tcPr>
            <w:tcW w:w="1509" w:type="dxa"/>
          </w:tcPr>
          <w:p w14:paraId="63D4B340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1509" w:type="dxa"/>
          </w:tcPr>
          <w:p w14:paraId="71ED8ECA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18BD4D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C7126E1" w14:textId="6DA040B6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 movies of developing pupa</w:t>
            </w:r>
            <w:r w:rsidR="00847233">
              <w:t>e</w:t>
            </w:r>
          </w:p>
        </w:tc>
        <w:tc>
          <w:tcPr>
            <w:tcW w:w="1869" w:type="dxa"/>
          </w:tcPr>
          <w:p w14:paraId="0BED595D" w14:textId="77777777" w:rsidR="006D1A96" w:rsidRDefault="006D1A96" w:rsidP="009210D8">
            <w:pPr>
              <w:pStyle w:val="KeinLeerraum"/>
            </w:pPr>
            <w:r>
              <w:t>3 independent experiments</w:t>
            </w:r>
          </w:p>
        </w:tc>
        <w:tc>
          <w:tcPr>
            <w:tcW w:w="1151" w:type="dxa"/>
          </w:tcPr>
          <w:p w14:paraId="2B89ED2C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0FDE947C" w14:textId="77777777" w:rsidTr="00571C93">
        <w:tc>
          <w:tcPr>
            <w:tcW w:w="1509" w:type="dxa"/>
          </w:tcPr>
          <w:p w14:paraId="29B9B8AA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4F</w:t>
            </w:r>
          </w:p>
        </w:tc>
        <w:tc>
          <w:tcPr>
            <w:tcW w:w="1509" w:type="dxa"/>
          </w:tcPr>
          <w:p w14:paraId="54EE0EE6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BBE6FC9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3D350E0" w14:textId="37DF76BC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 movies of developing pupa</w:t>
            </w:r>
            <w:r w:rsidR="00847233">
              <w:t>e</w:t>
            </w:r>
          </w:p>
        </w:tc>
        <w:tc>
          <w:tcPr>
            <w:tcW w:w="1869" w:type="dxa"/>
          </w:tcPr>
          <w:p w14:paraId="3CD29FEE" w14:textId="77777777" w:rsidR="006D1A96" w:rsidRDefault="006D1A96" w:rsidP="009210D8">
            <w:pPr>
              <w:pStyle w:val="KeinLeerraum"/>
            </w:pPr>
            <w:r>
              <w:t>3 independent experiments</w:t>
            </w:r>
          </w:p>
        </w:tc>
        <w:tc>
          <w:tcPr>
            <w:tcW w:w="1151" w:type="dxa"/>
          </w:tcPr>
          <w:p w14:paraId="774E3F4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68F31F1A" w14:textId="77777777" w:rsidR="006D1A96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0BCD6A9C" w14:textId="77777777" w:rsidR="00AA4C77" w:rsidRDefault="00AA4C77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46FDF655" w14:textId="77777777" w:rsidR="00B62752" w:rsidRDefault="00B62752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51FD2247" w14:textId="77777777" w:rsidR="006D1A96" w:rsidRPr="00DA26A2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>Figure 5</w:t>
      </w:r>
    </w:p>
    <w:p w14:paraId="1114DC82" w14:textId="651D30D3" w:rsidR="006D1A96" w:rsidRDefault="001F0DBB" w:rsidP="00740432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DE6E87">
        <w:rPr>
          <w:rFonts w:ascii="Arial" w:hAnsi="Arial" w:cs="Arial"/>
          <w:b/>
          <w:sz w:val="22"/>
          <w:szCs w:val="22"/>
        </w:rPr>
        <w:t xml:space="preserve">racheal stalk and </w:t>
      </w:r>
      <w:r w:rsidR="006D1A96" w:rsidRPr="00DA26A2">
        <w:rPr>
          <w:rFonts w:ascii="Arial" w:hAnsi="Arial" w:cs="Arial"/>
          <w:b/>
          <w:sz w:val="22"/>
          <w:szCs w:val="22"/>
        </w:rPr>
        <w:t>tip</w:t>
      </w:r>
      <w:r w:rsidR="00200484">
        <w:rPr>
          <w:rFonts w:ascii="Arial" w:hAnsi="Arial" w:cs="Arial"/>
          <w:b/>
          <w:sz w:val="22"/>
          <w:szCs w:val="22"/>
        </w:rPr>
        <w:t xml:space="preserve"> regions</w:t>
      </w:r>
      <w:r>
        <w:rPr>
          <w:rFonts w:ascii="Arial" w:hAnsi="Arial" w:cs="Arial"/>
          <w:b/>
          <w:sz w:val="22"/>
          <w:szCs w:val="22"/>
        </w:rPr>
        <w:t xml:space="preserve"> show distinct basement membrane compositions</w:t>
      </w:r>
      <w:r w:rsidR="00621C20">
        <w:rPr>
          <w:rFonts w:ascii="Arial" w:hAnsi="Arial" w:cs="Arial"/>
          <w:b/>
          <w:sz w:val="22"/>
          <w:szCs w:val="22"/>
        </w:rPr>
        <w:t>.</w:t>
      </w:r>
    </w:p>
    <w:p w14:paraId="01FCC625" w14:textId="77777777" w:rsidR="00011529" w:rsidRPr="004E5608" w:rsidRDefault="00011529" w:rsidP="00740432">
      <w:pPr>
        <w:spacing w:after="120" w:line="36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393"/>
        <w:gridCol w:w="1843"/>
        <w:gridCol w:w="1293"/>
      </w:tblGrid>
      <w:tr w:rsidR="006D1A96" w:rsidRPr="00727C7E" w14:paraId="5084D952" w14:textId="77777777" w:rsidTr="00571C93">
        <w:tc>
          <w:tcPr>
            <w:tcW w:w="1509" w:type="dxa"/>
          </w:tcPr>
          <w:p w14:paraId="685C159B" w14:textId="77777777" w:rsidR="006D1A96" w:rsidRPr="00173BCB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173BCB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2FB5C5DC" w14:textId="77777777" w:rsidR="006D1A96" w:rsidRPr="00173BCB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173BCB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6B7447A2" w14:textId="77777777" w:rsidR="006D1A96" w:rsidRPr="00173BCB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173BCB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393" w:type="dxa"/>
          </w:tcPr>
          <w:p w14:paraId="66ED1353" w14:textId="77777777" w:rsidR="006D1A96" w:rsidRPr="00173BCB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173BCB">
              <w:rPr>
                <w:b/>
                <w:sz w:val="20"/>
                <w:szCs w:val="20"/>
              </w:rPr>
              <w:t>n</w:t>
            </w:r>
            <w:proofErr w:type="gramEnd"/>
            <w:r w:rsidRPr="00173BCB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300B528F" w14:textId="1C761F52" w:rsidR="006D1A96" w:rsidRPr="00173BCB" w:rsidRDefault="00571C93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6D1A96" w:rsidRPr="00173BCB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293" w:type="dxa"/>
          </w:tcPr>
          <w:p w14:paraId="3D6B1802" w14:textId="77777777" w:rsidR="006D1A96" w:rsidRPr="00173BCB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173BCB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70BBE5AE" w14:textId="77777777" w:rsidTr="00571C93">
        <w:tc>
          <w:tcPr>
            <w:tcW w:w="1509" w:type="dxa"/>
          </w:tcPr>
          <w:p w14:paraId="1391FB67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A,A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;A’’</w:t>
            </w:r>
            <w:proofErr w:type="gramEnd"/>
            <w:r w:rsidRPr="00ED4CDA">
              <w:rPr>
                <w:rFonts w:ascii="Arial" w:hAnsi="Arial" w:cs="Arial"/>
                <w:sz w:val="22"/>
                <w:szCs w:val="22"/>
              </w:rPr>
              <w:t>;A’’’</w:t>
            </w:r>
          </w:p>
        </w:tc>
        <w:tc>
          <w:tcPr>
            <w:tcW w:w="1509" w:type="dxa"/>
          </w:tcPr>
          <w:p w14:paraId="62666560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D4BEE3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34FF763F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1 myotubes of individual thorax halves</w:t>
            </w:r>
          </w:p>
        </w:tc>
        <w:tc>
          <w:tcPr>
            <w:tcW w:w="1843" w:type="dxa"/>
          </w:tcPr>
          <w:p w14:paraId="476831CB" w14:textId="77777777" w:rsidR="006D1A96" w:rsidRDefault="006D1A96" w:rsidP="009210D8">
            <w:pPr>
              <w:pStyle w:val="KeinLeerraum"/>
            </w:pPr>
            <w:r>
              <w:t>3 independent experiments</w:t>
            </w:r>
          </w:p>
        </w:tc>
        <w:tc>
          <w:tcPr>
            <w:tcW w:w="1293" w:type="dxa"/>
          </w:tcPr>
          <w:p w14:paraId="034B0999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65CD60AA" w14:textId="77777777" w:rsidTr="00571C93">
        <w:tc>
          <w:tcPr>
            <w:tcW w:w="1509" w:type="dxa"/>
          </w:tcPr>
          <w:p w14:paraId="73673FC4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B,B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,B’’,B’’’</w:t>
            </w:r>
            <w:proofErr w:type="gramEnd"/>
          </w:p>
        </w:tc>
        <w:tc>
          <w:tcPr>
            <w:tcW w:w="1509" w:type="dxa"/>
          </w:tcPr>
          <w:p w14:paraId="5B064733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AE65941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11FAD168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4 myotubes of individual thorax halves</w:t>
            </w:r>
          </w:p>
        </w:tc>
        <w:tc>
          <w:tcPr>
            <w:tcW w:w="1843" w:type="dxa"/>
          </w:tcPr>
          <w:p w14:paraId="5E403E7F" w14:textId="77777777" w:rsidR="006D1A96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293" w:type="dxa"/>
          </w:tcPr>
          <w:p w14:paraId="61AA856C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7477DF32" w14:textId="77777777" w:rsidTr="00571C93">
        <w:tc>
          <w:tcPr>
            <w:tcW w:w="1509" w:type="dxa"/>
          </w:tcPr>
          <w:p w14:paraId="13025132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C,C’</w:t>
            </w:r>
          </w:p>
        </w:tc>
        <w:tc>
          <w:tcPr>
            <w:tcW w:w="1509" w:type="dxa"/>
          </w:tcPr>
          <w:p w14:paraId="5AF1B32B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57367D2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376285AF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5 myotubes of individual thorax halves</w:t>
            </w:r>
          </w:p>
        </w:tc>
        <w:tc>
          <w:tcPr>
            <w:tcW w:w="1843" w:type="dxa"/>
          </w:tcPr>
          <w:p w14:paraId="59AF4C5C" w14:textId="0E38BAAA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351151B2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283A2ABC" w14:textId="77777777" w:rsidTr="00571C93">
        <w:tc>
          <w:tcPr>
            <w:tcW w:w="1509" w:type="dxa"/>
          </w:tcPr>
          <w:p w14:paraId="35BA7095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D,D’</w:t>
            </w:r>
          </w:p>
        </w:tc>
        <w:tc>
          <w:tcPr>
            <w:tcW w:w="1509" w:type="dxa"/>
          </w:tcPr>
          <w:p w14:paraId="4C7DE1DD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44EBE0B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2BDD6EE9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8 myotubes of individual thorax halves</w:t>
            </w:r>
          </w:p>
        </w:tc>
        <w:tc>
          <w:tcPr>
            <w:tcW w:w="1843" w:type="dxa"/>
          </w:tcPr>
          <w:p w14:paraId="68F49BFC" w14:textId="582142AD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0B110D5C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39853DEF" w14:textId="77777777" w:rsidTr="00571C93">
        <w:tc>
          <w:tcPr>
            <w:tcW w:w="1509" w:type="dxa"/>
          </w:tcPr>
          <w:p w14:paraId="5A863D7F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E,E’</w:t>
            </w:r>
          </w:p>
        </w:tc>
        <w:tc>
          <w:tcPr>
            <w:tcW w:w="1509" w:type="dxa"/>
          </w:tcPr>
          <w:p w14:paraId="6AF20AC0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2934AE1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47AC7F91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4 myotubes of individual thorax halves</w:t>
            </w:r>
          </w:p>
        </w:tc>
        <w:tc>
          <w:tcPr>
            <w:tcW w:w="1843" w:type="dxa"/>
          </w:tcPr>
          <w:p w14:paraId="3FA6B1BF" w14:textId="77777777" w:rsidR="006D1A96" w:rsidRDefault="006D1A96" w:rsidP="009210D8">
            <w:pPr>
              <w:pStyle w:val="KeinLeerraum"/>
            </w:pPr>
            <w:r>
              <w:t>4 independent experiments</w:t>
            </w:r>
          </w:p>
        </w:tc>
        <w:tc>
          <w:tcPr>
            <w:tcW w:w="1293" w:type="dxa"/>
          </w:tcPr>
          <w:p w14:paraId="78FDBE94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600BCF85" w14:textId="77777777" w:rsidTr="00571C93">
        <w:tc>
          <w:tcPr>
            <w:tcW w:w="1509" w:type="dxa"/>
          </w:tcPr>
          <w:p w14:paraId="47A5D191" w14:textId="77777777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CDA">
              <w:rPr>
                <w:rFonts w:ascii="Arial" w:hAnsi="Arial" w:cs="Arial"/>
                <w:sz w:val="22"/>
                <w:szCs w:val="22"/>
              </w:rPr>
              <w:t>5F,F’</w:t>
            </w:r>
          </w:p>
        </w:tc>
        <w:tc>
          <w:tcPr>
            <w:tcW w:w="1509" w:type="dxa"/>
          </w:tcPr>
          <w:p w14:paraId="3F65760D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26EAA6A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5A8C683E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0 myotubes of individual thorax halves</w:t>
            </w:r>
          </w:p>
        </w:tc>
        <w:tc>
          <w:tcPr>
            <w:tcW w:w="1843" w:type="dxa"/>
          </w:tcPr>
          <w:p w14:paraId="5787F427" w14:textId="6E974CD7" w:rsidR="006D1A96" w:rsidRDefault="006D1A96" w:rsidP="009210D8">
            <w:pPr>
              <w:pStyle w:val="KeinLeerraum"/>
            </w:pPr>
            <w:r>
              <w:t xml:space="preserve">4 independent experiments were </w:t>
            </w:r>
            <w:r w:rsidR="00D42800">
              <w:t>performed</w:t>
            </w:r>
            <w:r>
              <w:t xml:space="preserve"> using either UAS-</w:t>
            </w:r>
            <w:r w:rsidRPr="0049411C">
              <w:rPr>
                <w:i/>
              </w:rPr>
              <w:t>mmp1</w:t>
            </w:r>
            <w:r>
              <w:t xml:space="preserve"> RNA</w:t>
            </w:r>
            <w:r w:rsidR="00220C0B">
              <w:t>i</w:t>
            </w:r>
            <w:r>
              <w:t xml:space="preserve"> (1) or </w:t>
            </w:r>
            <w:r w:rsidR="00220C0B">
              <w:t>UAS-</w:t>
            </w:r>
            <w:r w:rsidR="00220C0B" w:rsidRPr="0049411C">
              <w:rPr>
                <w:i/>
              </w:rPr>
              <w:t>mmp1</w:t>
            </w:r>
            <w:r w:rsidR="00220C0B">
              <w:t xml:space="preserve"> RNAi </w:t>
            </w:r>
            <w:r>
              <w:t>(2)</w:t>
            </w:r>
          </w:p>
        </w:tc>
        <w:tc>
          <w:tcPr>
            <w:tcW w:w="1293" w:type="dxa"/>
          </w:tcPr>
          <w:p w14:paraId="15AE7003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5A8043F2" w14:textId="77777777" w:rsidR="00FF0931" w:rsidRDefault="00FF0931">
      <w:pPr>
        <w:rPr>
          <w:rFonts w:ascii="Arial" w:hAnsi="Arial" w:cs="Arial"/>
          <w:b/>
          <w:sz w:val="22"/>
          <w:szCs w:val="22"/>
        </w:rPr>
      </w:pPr>
    </w:p>
    <w:p w14:paraId="2BEA1A6F" w14:textId="77777777" w:rsidR="00FF0931" w:rsidRDefault="00FF0931" w:rsidP="00FF093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4296C31" w14:textId="58C756D4" w:rsidR="006D1A96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lastRenderedPageBreak/>
        <w:t>Figure 1</w:t>
      </w:r>
      <w:r w:rsidR="008079E4">
        <w:rPr>
          <w:rFonts w:ascii="Arial" w:hAnsi="Arial" w:cs="Arial"/>
          <w:b/>
          <w:sz w:val="22"/>
          <w:szCs w:val="22"/>
        </w:rPr>
        <w:t>, figure supplement 1</w:t>
      </w:r>
    </w:p>
    <w:p w14:paraId="5FB69E97" w14:textId="77777777" w:rsidR="00011529" w:rsidRPr="00DA26A2" w:rsidRDefault="00011529" w:rsidP="00011529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racheal terminal cells with non-stereotyped cellular morphologies fill the myotube volume.</w:t>
      </w:r>
    </w:p>
    <w:p w14:paraId="6A911585" w14:textId="6CF10AA8" w:rsidR="00011529" w:rsidRPr="00DA26A2" w:rsidRDefault="00011529" w:rsidP="006D1A96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393"/>
        <w:gridCol w:w="1843"/>
        <w:gridCol w:w="1293"/>
      </w:tblGrid>
      <w:tr w:rsidR="006D1A96" w:rsidRPr="00727C7E" w14:paraId="31B135FB" w14:textId="77777777" w:rsidTr="00D01540">
        <w:tc>
          <w:tcPr>
            <w:tcW w:w="1509" w:type="dxa"/>
          </w:tcPr>
          <w:p w14:paraId="045AB8A7" w14:textId="77777777" w:rsidR="006D1A96" w:rsidRPr="00820D3E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820D3E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276A925F" w14:textId="77777777" w:rsidR="006D1A96" w:rsidRPr="00820D3E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820D3E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3E7E06BA" w14:textId="77777777" w:rsidR="006D1A96" w:rsidRPr="00820D3E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820D3E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393" w:type="dxa"/>
          </w:tcPr>
          <w:p w14:paraId="03D4DA9A" w14:textId="77777777" w:rsidR="006D1A96" w:rsidRPr="00820D3E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820D3E">
              <w:rPr>
                <w:b/>
                <w:sz w:val="20"/>
                <w:szCs w:val="20"/>
              </w:rPr>
              <w:t>n</w:t>
            </w:r>
            <w:proofErr w:type="gramEnd"/>
            <w:r w:rsidRPr="00820D3E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17D2EEEF" w14:textId="4FB140A1" w:rsidR="006D1A96" w:rsidRPr="00820D3E" w:rsidRDefault="00D01540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6D1A96" w:rsidRPr="00820D3E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293" w:type="dxa"/>
          </w:tcPr>
          <w:p w14:paraId="12250804" w14:textId="77777777" w:rsidR="006D1A96" w:rsidRPr="00820D3E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820D3E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534B4339" w14:textId="77777777" w:rsidTr="00D01540">
        <w:tc>
          <w:tcPr>
            <w:tcW w:w="1509" w:type="dxa"/>
          </w:tcPr>
          <w:p w14:paraId="76709E52" w14:textId="77777777" w:rsidR="006D1A96" w:rsidRPr="002828C4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1A</w:t>
            </w:r>
          </w:p>
        </w:tc>
        <w:tc>
          <w:tcPr>
            <w:tcW w:w="1509" w:type="dxa"/>
          </w:tcPr>
          <w:p w14:paraId="59769C36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653972A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3FDAEE0A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6</w:t>
            </w:r>
          </w:p>
        </w:tc>
        <w:tc>
          <w:tcPr>
            <w:tcW w:w="1843" w:type="dxa"/>
          </w:tcPr>
          <w:p w14:paraId="4CEACFEC" w14:textId="7429A7CB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673765DA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D1A96" w14:paraId="6355AFA6" w14:textId="77777777" w:rsidTr="00D01540">
        <w:tc>
          <w:tcPr>
            <w:tcW w:w="1509" w:type="dxa"/>
          </w:tcPr>
          <w:p w14:paraId="095EB22F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1B</w:t>
            </w:r>
          </w:p>
        </w:tc>
        <w:tc>
          <w:tcPr>
            <w:tcW w:w="1509" w:type="dxa"/>
          </w:tcPr>
          <w:p w14:paraId="10E66BB3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2BE7576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393" w:type="dxa"/>
          </w:tcPr>
          <w:p w14:paraId="0FAD1BFE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1 wild-type MARCM clones</w:t>
            </w:r>
          </w:p>
        </w:tc>
        <w:tc>
          <w:tcPr>
            <w:tcW w:w="1843" w:type="dxa"/>
          </w:tcPr>
          <w:p w14:paraId="7F1796F1" w14:textId="77777777" w:rsidR="006D1A96" w:rsidRDefault="006D1A96" w:rsidP="009210D8">
            <w:pPr>
              <w:pStyle w:val="KeinLeerraum"/>
            </w:pPr>
            <w:r>
              <w:t>15 independent experiments</w:t>
            </w:r>
          </w:p>
        </w:tc>
        <w:tc>
          <w:tcPr>
            <w:tcW w:w="1293" w:type="dxa"/>
          </w:tcPr>
          <w:p w14:paraId="47069A2E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69406472" w14:textId="77777777" w:rsidR="006D1A96" w:rsidRDefault="006D1A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914A8EB" w14:textId="77777777" w:rsidR="00011529" w:rsidRDefault="00011529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F9B8C7D" w14:textId="77777777" w:rsidR="00E93896" w:rsidRDefault="00E9389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D38EEEF" w14:textId="096F08B6" w:rsidR="00777B64" w:rsidRDefault="00777B64" w:rsidP="00777B64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  <w:r w:rsidR="008079E4">
        <w:rPr>
          <w:rFonts w:ascii="Arial" w:hAnsi="Arial" w:cs="Arial"/>
          <w:b/>
          <w:sz w:val="22"/>
          <w:szCs w:val="22"/>
        </w:rPr>
        <w:t xml:space="preserve">, </w:t>
      </w:r>
      <w:r w:rsidR="008079E4">
        <w:rPr>
          <w:rFonts w:ascii="Arial" w:hAnsi="Arial" w:cs="Arial"/>
          <w:b/>
          <w:sz w:val="22"/>
          <w:szCs w:val="22"/>
        </w:rPr>
        <w:t>figure supplement 1</w:t>
      </w:r>
    </w:p>
    <w:p w14:paraId="117DFB0C" w14:textId="77777777" w:rsidR="00011529" w:rsidRDefault="00011529" w:rsidP="00011529">
      <w:pPr>
        <w:spacing w:after="120"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 xml:space="preserve">Mitochondria </w:t>
      </w:r>
      <w:r>
        <w:rPr>
          <w:rFonts w:ascii="Arial" w:hAnsi="Arial" w:cs="Arial"/>
          <w:b/>
          <w:sz w:val="22"/>
          <w:szCs w:val="22"/>
        </w:rPr>
        <w:t xml:space="preserve">change their morphology during IFM development and </w:t>
      </w:r>
      <w:r w:rsidRPr="00DA26A2">
        <w:rPr>
          <w:rFonts w:ascii="Arial" w:hAnsi="Arial" w:cs="Arial"/>
          <w:b/>
          <w:sz w:val="22"/>
          <w:szCs w:val="22"/>
        </w:rPr>
        <w:t>partially enwrap trache</w:t>
      </w:r>
      <w:r>
        <w:rPr>
          <w:rFonts w:ascii="Arial" w:hAnsi="Arial" w:cs="Arial"/>
          <w:b/>
          <w:sz w:val="22"/>
          <w:szCs w:val="22"/>
        </w:rPr>
        <w:t>oles.</w:t>
      </w:r>
    </w:p>
    <w:p w14:paraId="47615EE9" w14:textId="577041B9" w:rsidR="00632611" w:rsidRPr="00D77DBB" w:rsidRDefault="00632611" w:rsidP="00740432">
      <w:pPr>
        <w:spacing w:after="120" w:line="360" w:lineRule="auto"/>
        <w:jc w:val="both"/>
        <w:outlineLvl w:val="0"/>
        <w:rPr>
          <w:rFonts w:ascii="Arial" w:hAnsi="Arial"/>
          <w:b/>
          <w:sz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8"/>
        <w:gridCol w:w="858"/>
        <w:gridCol w:w="2178"/>
        <w:gridCol w:w="1791"/>
        <w:gridCol w:w="1701"/>
        <w:gridCol w:w="1064"/>
      </w:tblGrid>
      <w:tr w:rsidR="002B7344" w:rsidRPr="00727C7E" w14:paraId="77B58392" w14:textId="77777777" w:rsidTr="00312031">
        <w:trPr>
          <w:trHeight w:val="1008"/>
        </w:trPr>
        <w:tc>
          <w:tcPr>
            <w:tcW w:w="1518" w:type="dxa"/>
          </w:tcPr>
          <w:p w14:paraId="39A89B03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858" w:type="dxa"/>
          </w:tcPr>
          <w:p w14:paraId="144F9FC1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2178" w:type="dxa"/>
          </w:tcPr>
          <w:p w14:paraId="4DB06489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791" w:type="dxa"/>
          </w:tcPr>
          <w:p w14:paraId="030DC92B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3101A1">
              <w:rPr>
                <w:b/>
                <w:sz w:val="20"/>
                <w:szCs w:val="20"/>
              </w:rPr>
              <w:t>n</w:t>
            </w:r>
            <w:proofErr w:type="gramEnd"/>
            <w:r w:rsidRPr="003101A1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</w:tcPr>
          <w:p w14:paraId="42EB3197" w14:textId="71B040B9" w:rsidR="00777B64" w:rsidRPr="003101A1" w:rsidRDefault="00F32A6E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777B64" w:rsidRPr="003101A1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064" w:type="dxa"/>
          </w:tcPr>
          <w:p w14:paraId="53DA45D3" w14:textId="77777777" w:rsidR="00777B64" w:rsidRPr="003101A1" w:rsidRDefault="00777B64" w:rsidP="00726000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3101A1">
              <w:rPr>
                <w:b/>
                <w:sz w:val="20"/>
                <w:szCs w:val="20"/>
              </w:rPr>
              <w:t>P value</w:t>
            </w:r>
          </w:p>
        </w:tc>
      </w:tr>
      <w:tr w:rsidR="002B7344" w14:paraId="3CD23CB9" w14:textId="77777777" w:rsidTr="00312031">
        <w:trPr>
          <w:trHeight w:val="523"/>
        </w:trPr>
        <w:tc>
          <w:tcPr>
            <w:tcW w:w="1518" w:type="dxa"/>
          </w:tcPr>
          <w:p w14:paraId="098562AA" w14:textId="2CDAF567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9D79DA">
              <w:rPr>
                <w:rFonts w:ascii="Arial" w:hAnsi="Arial" w:cs="Arial"/>
                <w:sz w:val="22"/>
                <w:szCs w:val="22"/>
              </w:rPr>
              <w:t>A,A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5D26D984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36737AEA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073F344F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C67140" w14:textId="6A5BA1A8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3DF360B8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03DC6C13" w14:textId="77777777" w:rsidTr="00312031">
        <w:trPr>
          <w:trHeight w:val="523"/>
        </w:trPr>
        <w:tc>
          <w:tcPr>
            <w:tcW w:w="1518" w:type="dxa"/>
          </w:tcPr>
          <w:p w14:paraId="687062CA" w14:textId="67054E9A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9D79DA">
              <w:rPr>
                <w:rFonts w:ascii="Arial" w:hAnsi="Arial" w:cs="Arial"/>
                <w:sz w:val="22"/>
                <w:szCs w:val="22"/>
              </w:rPr>
              <w:t>B,B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3A8ADA91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7BEFB7D3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366C20F9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39CC18" w14:textId="0AB18105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5D57942D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1C71C10B" w14:textId="77777777" w:rsidTr="00312031">
        <w:trPr>
          <w:trHeight w:val="523"/>
        </w:trPr>
        <w:tc>
          <w:tcPr>
            <w:tcW w:w="1518" w:type="dxa"/>
          </w:tcPr>
          <w:p w14:paraId="3A2AD3B1" w14:textId="51A55026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4CDA">
              <w:rPr>
                <w:rFonts w:ascii="Arial" w:hAnsi="Arial" w:cs="Arial"/>
                <w:sz w:val="22"/>
                <w:szCs w:val="22"/>
              </w:rPr>
              <w:t>2</w:t>
            </w:r>
            <w:r w:rsidR="009D79DA">
              <w:rPr>
                <w:rFonts w:ascii="Arial" w:hAnsi="Arial" w:cs="Arial"/>
                <w:sz w:val="22"/>
                <w:szCs w:val="22"/>
              </w:rPr>
              <w:t>C,C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18080F62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0842F387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0B853C1E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115FF59C" w14:textId="56AF505E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295E29AE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5BB215ED" w14:textId="77777777" w:rsidTr="00312031">
        <w:trPr>
          <w:trHeight w:val="523"/>
        </w:trPr>
        <w:tc>
          <w:tcPr>
            <w:tcW w:w="1518" w:type="dxa"/>
          </w:tcPr>
          <w:p w14:paraId="53078BC0" w14:textId="4E00925A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9D79DA">
              <w:rPr>
                <w:rFonts w:ascii="Arial" w:hAnsi="Arial" w:cs="Arial"/>
                <w:sz w:val="22"/>
                <w:szCs w:val="22"/>
              </w:rPr>
              <w:t>D,D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63892CE6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208C5FD4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44450D8D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25A348" w14:textId="1EAAFECA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46F5B874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23CDD600" w14:textId="77777777" w:rsidTr="00312031">
        <w:trPr>
          <w:trHeight w:val="523"/>
        </w:trPr>
        <w:tc>
          <w:tcPr>
            <w:tcW w:w="1518" w:type="dxa"/>
          </w:tcPr>
          <w:p w14:paraId="5A00127E" w14:textId="06FB6AA7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9D79DA">
              <w:rPr>
                <w:rFonts w:ascii="Arial" w:hAnsi="Arial" w:cs="Arial"/>
                <w:sz w:val="22"/>
                <w:szCs w:val="22"/>
              </w:rPr>
              <w:t>E,E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4FD24D1B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51E4DCC6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53F67B35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E193F2" w14:textId="20FD60A7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35F56FC6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65F3C269" w14:textId="77777777" w:rsidTr="00312031">
        <w:trPr>
          <w:trHeight w:val="523"/>
        </w:trPr>
        <w:tc>
          <w:tcPr>
            <w:tcW w:w="1518" w:type="dxa"/>
          </w:tcPr>
          <w:p w14:paraId="2A977406" w14:textId="763747FB" w:rsidR="00777B64" w:rsidRPr="00ED4CDA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ED51F7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9D79DA">
              <w:rPr>
                <w:rFonts w:ascii="Arial" w:hAnsi="Arial" w:cs="Arial"/>
                <w:sz w:val="22"/>
                <w:szCs w:val="22"/>
              </w:rPr>
              <w:t>F,F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0F4AE299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46E3C7F2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2B7A69E1" w14:textId="77777777" w:rsidR="00777B64" w:rsidRDefault="00777B64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3CA3D9" w14:textId="3371B545" w:rsidR="00777B64" w:rsidRDefault="00777B64" w:rsidP="00726000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064" w:type="dxa"/>
          </w:tcPr>
          <w:p w14:paraId="3B667DC5" w14:textId="77777777" w:rsidR="00777B64" w:rsidRDefault="00777B64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5BCA7C30" w14:textId="77777777" w:rsidTr="00312031">
        <w:trPr>
          <w:trHeight w:val="523"/>
        </w:trPr>
        <w:tc>
          <w:tcPr>
            <w:tcW w:w="1518" w:type="dxa"/>
          </w:tcPr>
          <w:p w14:paraId="6C18893A" w14:textId="7FB0E324" w:rsidR="00CF1102" w:rsidRPr="00ED4CDA" w:rsidRDefault="00CF1102" w:rsidP="00CF1102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858" w:type="dxa"/>
          </w:tcPr>
          <w:p w14:paraId="04556B90" w14:textId="77777777" w:rsidR="00CF1102" w:rsidRDefault="00CF110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5C0C1F98" w14:textId="77777777" w:rsidR="00CF1102" w:rsidRDefault="00CF110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5824F178" w14:textId="77777777" w:rsidR="00CF1102" w:rsidRDefault="00CF1102" w:rsidP="00FA2B65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506DF9" w14:textId="77777777" w:rsidR="00CF1102" w:rsidRDefault="00CF1102" w:rsidP="00FA2B65">
            <w:pPr>
              <w:pStyle w:val="KeinLeerraum"/>
            </w:pPr>
            <w:r>
              <w:t>The experiment was performed once</w:t>
            </w:r>
          </w:p>
        </w:tc>
        <w:tc>
          <w:tcPr>
            <w:tcW w:w="1064" w:type="dxa"/>
          </w:tcPr>
          <w:p w14:paraId="5497BA14" w14:textId="77777777" w:rsidR="00CF1102" w:rsidRDefault="00CF110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1EA484C1" w14:textId="77777777" w:rsidTr="00312031">
        <w:trPr>
          <w:trHeight w:val="523"/>
        </w:trPr>
        <w:tc>
          <w:tcPr>
            <w:tcW w:w="1518" w:type="dxa"/>
          </w:tcPr>
          <w:p w14:paraId="63E94607" w14:textId="4006D95C" w:rsidR="00CF1102" w:rsidRDefault="00CF1102" w:rsidP="00726000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 2H</w:t>
            </w:r>
          </w:p>
        </w:tc>
        <w:tc>
          <w:tcPr>
            <w:tcW w:w="858" w:type="dxa"/>
          </w:tcPr>
          <w:p w14:paraId="07307534" w14:textId="72308B87" w:rsidR="00CF1102" w:rsidRDefault="00CF1102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690D0CA0" w14:textId="4B659BAD" w:rsidR="00CF1102" w:rsidRDefault="00CF1102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34AA53EE" w14:textId="77777777" w:rsidR="00CF1102" w:rsidRDefault="00CF1102" w:rsidP="00726000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62AA54" w14:textId="14120967" w:rsidR="00CF1102" w:rsidRDefault="00CF1102" w:rsidP="00726000">
            <w:pPr>
              <w:pStyle w:val="KeinLeerraum"/>
            </w:pPr>
            <w:r>
              <w:t>The experiment was performed once</w:t>
            </w:r>
          </w:p>
        </w:tc>
        <w:tc>
          <w:tcPr>
            <w:tcW w:w="1064" w:type="dxa"/>
          </w:tcPr>
          <w:p w14:paraId="352D1C54" w14:textId="12FF67D2" w:rsidR="00CF1102" w:rsidRDefault="00CF1102" w:rsidP="00726000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6B59F33A" w14:textId="77777777" w:rsidTr="00312031">
        <w:trPr>
          <w:trHeight w:val="523"/>
        </w:trPr>
        <w:tc>
          <w:tcPr>
            <w:tcW w:w="1518" w:type="dxa"/>
          </w:tcPr>
          <w:p w14:paraId="785E2D21" w14:textId="74D4D880" w:rsidR="00964592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 2I</w:t>
            </w:r>
          </w:p>
        </w:tc>
        <w:tc>
          <w:tcPr>
            <w:tcW w:w="858" w:type="dxa"/>
          </w:tcPr>
          <w:p w14:paraId="4FF64918" w14:textId="6ADBCEC1" w:rsidR="00964592" w:rsidRDefault="0034484A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365EEC2B" w14:textId="7B442B15" w:rsidR="00964592" w:rsidRPr="002B7344" w:rsidRDefault="00964592" w:rsidP="002B7344">
            <w:pPr>
              <w:spacing w:after="120"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ar graph</w:t>
            </w:r>
            <w:r w:rsidR="0034484A">
              <w:rPr>
                <w:rFonts w:ascii="Arial" w:hAnsi="Arial" w:cs="Arial"/>
                <w:sz w:val="15"/>
                <w:szCs w:val="15"/>
              </w:rPr>
              <w:t xml:space="preserve"> shows means</w:t>
            </w:r>
            <w:r w:rsidR="002B734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34484A">
              <w:rPr>
                <w:rFonts w:ascii="Arial" w:hAnsi="Arial" w:cs="Arial"/>
                <w:sz w:val="15"/>
                <w:szCs w:val="15"/>
              </w:rPr>
              <w:t>with standard deviation</w:t>
            </w:r>
          </w:p>
        </w:tc>
        <w:tc>
          <w:tcPr>
            <w:tcW w:w="1791" w:type="dxa"/>
          </w:tcPr>
          <w:p w14:paraId="32A74490" w14:textId="1BBF1E9B" w:rsidR="00312031" w:rsidRDefault="001C1D08" w:rsidP="002B7344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3</w:t>
            </w:r>
            <w:r w:rsidR="00964592">
              <w:t xml:space="preserve"> TEM cross-sections </w:t>
            </w:r>
            <w:r w:rsidR="002B7344">
              <w:t>(</w:t>
            </w:r>
            <w:r w:rsidR="000E0E37">
              <w:t xml:space="preserve">total of </w:t>
            </w:r>
            <w:r w:rsidR="00581C4C">
              <w:t xml:space="preserve">30 mitochondria, </w:t>
            </w:r>
            <w:r w:rsidR="000E0E37">
              <w:t xml:space="preserve">30 tracheae) </w:t>
            </w:r>
            <w:r w:rsidR="00964592">
              <w:t xml:space="preserve">were analyzed for </w:t>
            </w:r>
            <w:r w:rsidR="00F53A82">
              <w:t>32</w:t>
            </w:r>
            <w:r w:rsidR="00312031">
              <w:t xml:space="preserve">h APF samples; </w:t>
            </w:r>
          </w:p>
          <w:p w14:paraId="7F506B10" w14:textId="1052BAEE" w:rsidR="005949F2" w:rsidRDefault="001C1D08" w:rsidP="002B7344">
            <w:pPr>
              <w:pStyle w:val="KeinLeerraum"/>
            </w:pPr>
            <w:proofErr w:type="gramStart"/>
            <w:r>
              <w:t>n</w:t>
            </w:r>
            <w:proofErr w:type="gramEnd"/>
            <w:r>
              <w:t xml:space="preserve">=4 TEM sections </w:t>
            </w:r>
            <w:r w:rsidR="002B7344">
              <w:t>(total of 40 mitochondria, 40 tracheae)</w:t>
            </w:r>
            <w:r w:rsidR="005949F2">
              <w:t xml:space="preserve"> </w:t>
            </w:r>
            <w:r>
              <w:t>were analyzed for 4</w:t>
            </w:r>
            <w:r w:rsidR="00F53A82">
              <w:t>8</w:t>
            </w:r>
            <w:r w:rsidR="005949F2">
              <w:t>h APF samples;</w:t>
            </w:r>
          </w:p>
          <w:p w14:paraId="72970E47" w14:textId="1E4799E6" w:rsidR="00964592" w:rsidRPr="00964592" w:rsidRDefault="001C1D08" w:rsidP="002B7344">
            <w:pPr>
              <w:pStyle w:val="KeinLeerraum"/>
            </w:pPr>
            <w:proofErr w:type="gramStart"/>
            <w:r>
              <w:t>n</w:t>
            </w:r>
            <w:proofErr w:type="gramEnd"/>
            <w:r>
              <w:t xml:space="preserve">=5 TEM sections </w:t>
            </w:r>
            <w:r w:rsidR="002B7344">
              <w:t>(total of 47 mitochondria, 4 tracheae)</w:t>
            </w:r>
            <w:r w:rsidR="005949F2">
              <w:t xml:space="preserve"> </w:t>
            </w:r>
            <w:r>
              <w:t>were analyzed for adult samples</w:t>
            </w:r>
            <w:r w:rsidR="005949F2">
              <w:t xml:space="preserve">. </w:t>
            </w:r>
          </w:p>
        </w:tc>
        <w:tc>
          <w:tcPr>
            <w:tcW w:w="1701" w:type="dxa"/>
          </w:tcPr>
          <w:p w14:paraId="280B9FC6" w14:textId="0592D7C7" w:rsidR="00964592" w:rsidRDefault="00964592" w:rsidP="00FA2B65">
            <w:pPr>
              <w:pStyle w:val="KeinLeerraum"/>
            </w:pPr>
            <w:r>
              <w:t>The experiments was performed once</w:t>
            </w:r>
          </w:p>
        </w:tc>
        <w:tc>
          <w:tcPr>
            <w:tcW w:w="1064" w:type="dxa"/>
          </w:tcPr>
          <w:p w14:paraId="60FD2AA5" w14:textId="26CEE960" w:rsidR="00964592" w:rsidRDefault="0034484A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430B612E" w14:textId="77777777" w:rsidTr="00312031">
        <w:trPr>
          <w:trHeight w:val="523"/>
        </w:trPr>
        <w:tc>
          <w:tcPr>
            <w:tcW w:w="1518" w:type="dxa"/>
          </w:tcPr>
          <w:p w14:paraId="4D1889DE" w14:textId="4B283534" w:rsidR="00964592" w:rsidRPr="00ED4CDA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2J</w:t>
            </w:r>
            <w:r>
              <w:rPr>
                <w:rFonts w:ascii="Arial" w:hAnsi="Arial" w:cs="Arial"/>
                <w:sz w:val="22"/>
                <w:szCs w:val="22"/>
              </w:rPr>
              <w:t>,J</w:t>
            </w:r>
            <w:r w:rsidRPr="00ED4CD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858" w:type="dxa"/>
          </w:tcPr>
          <w:p w14:paraId="416DED3A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3132B345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011438CF" w14:textId="77777777" w:rsidR="00964592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D40F66" w14:textId="77777777" w:rsidR="00964592" w:rsidRDefault="00964592" w:rsidP="00FA2B65">
            <w:pPr>
              <w:pStyle w:val="KeinLeerraum"/>
            </w:pPr>
            <w:r>
              <w:t>The experiment was performed once</w:t>
            </w:r>
          </w:p>
        </w:tc>
        <w:tc>
          <w:tcPr>
            <w:tcW w:w="1064" w:type="dxa"/>
          </w:tcPr>
          <w:p w14:paraId="055FB0B9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7547B4A8" w14:textId="77777777" w:rsidTr="00312031">
        <w:trPr>
          <w:trHeight w:val="523"/>
        </w:trPr>
        <w:tc>
          <w:tcPr>
            <w:tcW w:w="1518" w:type="dxa"/>
          </w:tcPr>
          <w:p w14:paraId="1BE0E209" w14:textId="1ABDF634" w:rsidR="00964592" w:rsidRPr="00ED4CDA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 2K,K’</w:t>
            </w:r>
          </w:p>
        </w:tc>
        <w:tc>
          <w:tcPr>
            <w:tcW w:w="858" w:type="dxa"/>
          </w:tcPr>
          <w:p w14:paraId="1D4C2E17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0E90F263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69AF851F" w14:textId="77777777" w:rsidR="00964592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0D92E935" w14:textId="77777777" w:rsidR="00964592" w:rsidRDefault="00964592" w:rsidP="00FA2B65">
            <w:pPr>
              <w:pStyle w:val="KeinLeerraum"/>
            </w:pPr>
            <w:r>
              <w:t>The experiment was performed once</w:t>
            </w:r>
          </w:p>
        </w:tc>
        <w:tc>
          <w:tcPr>
            <w:tcW w:w="1064" w:type="dxa"/>
          </w:tcPr>
          <w:p w14:paraId="58093BCB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B7344" w14:paraId="18EF8C8C" w14:textId="77777777" w:rsidTr="00312031">
        <w:trPr>
          <w:trHeight w:val="433"/>
        </w:trPr>
        <w:tc>
          <w:tcPr>
            <w:tcW w:w="1518" w:type="dxa"/>
          </w:tcPr>
          <w:p w14:paraId="32500350" w14:textId="02726E3E" w:rsidR="00964592" w:rsidRPr="00ED4CDA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 2L,M</w:t>
            </w:r>
          </w:p>
        </w:tc>
        <w:tc>
          <w:tcPr>
            <w:tcW w:w="858" w:type="dxa"/>
          </w:tcPr>
          <w:p w14:paraId="429BE13D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178" w:type="dxa"/>
          </w:tcPr>
          <w:p w14:paraId="711CBE71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791" w:type="dxa"/>
          </w:tcPr>
          <w:p w14:paraId="76C2FAB8" w14:textId="77777777" w:rsidR="00964592" w:rsidRDefault="00964592" w:rsidP="00FA2B65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1966D8" w14:textId="77777777" w:rsidR="00964592" w:rsidRDefault="00964592" w:rsidP="00FA2B65">
            <w:pPr>
              <w:pStyle w:val="KeinLeerraum"/>
            </w:pPr>
            <w:r>
              <w:t>The experiment was performed once</w:t>
            </w:r>
          </w:p>
        </w:tc>
        <w:tc>
          <w:tcPr>
            <w:tcW w:w="1064" w:type="dxa"/>
          </w:tcPr>
          <w:p w14:paraId="368B4C01" w14:textId="77777777" w:rsidR="00964592" w:rsidRDefault="00964592" w:rsidP="00FA2B65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4D69778B" w14:textId="77777777" w:rsidR="00E93896" w:rsidRDefault="00E938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41576F0" w14:textId="77777777" w:rsidR="00E93896" w:rsidRDefault="00E9389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65A4DE4" w14:textId="3E80EF3D" w:rsidR="006D1A96" w:rsidRPr="00DA26A2" w:rsidRDefault="006D1A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 w:rsidR="006C6B28">
        <w:rPr>
          <w:rFonts w:ascii="Arial" w:hAnsi="Arial" w:cs="Arial"/>
          <w:b/>
          <w:sz w:val="22"/>
          <w:szCs w:val="22"/>
        </w:rPr>
        <w:t>3</w:t>
      </w:r>
      <w:r w:rsidR="008079E4">
        <w:rPr>
          <w:rFonts w:ascii="Arial" w:hAnsi="Arial" w:cs="Arial"/>
          <w:b/>
          <w:sz w:val="22"/>
          <w:szCs w:val="22"/>
        </w:rPr>
        <w:t>, figure supplement 1</w:t>
      </w:r>
    </w:p>
    <w:p w14:paraId="316B13EC" w14:textId="69751C43" w:rsidR="006D1A96" w:rsidRPr="00DA26A2" w:rsidRDefault="006D1A96" w:rsidP="006D1A96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DA26A2">
        <w:rPr>
          <w:rFonts w:ascii="Arial" w:hAnsi="Arial" w:cs="Arial"/>
          <w:b/>
          <w:sz w:val="22"/>
          <w:szCs w:val="22"/>
        </w:rPr>
        <w:t xml:space="preserve">Identification of </w:t>
      </w:r>
      <w:r w:rsidR="004E2F1B">
        <w:rPr>
          <w:rFonts w:ascii="Arial" w:hAnsi="Arial" w:cs="Arial"/>
          <w:b/>
          <w:sz w:val="22"/>
          <w:szCs w:val="22"/>
        </w:rPr>
        <w:t>genes</w:t>
      </w:r>
      <w:r w:rsidRPr="00DA26A2">
        <w:rPr>
          <w:rFonts w:ascii="Arial" w:hAnsi="Arial" w:cs="Arial"/>
          <w:b/>
          <w:sz w:val="22"/>
          <w:szCs w:val="22"/>
        </w:rPr>
        <w:t xml:space="preserve"> required for branch invasion</w:t>
      </w:r>
    </w:p>
    <w:p w14:paraId="73E81461" w14:textId="30FB806A" w:rsidR="006D1A96" w:rsidRPr="00DA26A2" w:rsidRDefault="006D1A96" w:rsidP="006D1A96">
      <w:pPr>
        <w:spacing w:after="12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869"/>
        <w:gridCol w:w="1151"/>
      </w:tblGrid>
      <w:tr w:rsidR="006D1A96" w:rsidRPr="00727C7E" w14:paraId="0262B4BD" w14:textId="77777777" w:rsidTr="00D01540">
        <w:tc>
          <w:tcPr>
            <w:tcW w:w="1509" w:type="dxa"/>
          </w:tcPr>
          <w:p w14:paraId="2962D0AA" w14:textId="77777777" w:rsidR="006D1A96" w:rsidRPr="00ED34C9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ED34C9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4EEBD450" w14:textId="77777777" w:rsidR="006D1A96" w:rsidRPr="00ED34C9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ED34C9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483CD0A3" w14:textId="77777777" w:rsidR="006D1A96" w:rsidRPr="00ED34C9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ED34C9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601CD34E" w14:textId="77777777" w:rsidR="006D1A96" w:rsidRPr="00ED34C9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ED34C9">
              <w:rPr>
                <w:b/>
                <w:sz w:val="20"/>
                <w:szCs w:val="20"/>
              </w:rPr>
              <w:t>n</w:t>
            </w:r>
            <w:proofErr w:type="gramEnd"/>
            <w:r w:rsidRPr="00ED34C9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</w:tcPr>
          <w:p w14:paraId="4CE34C39" w14:textId="521D4A47" w:rsidR="006D1A96" w:rsidRPr="00ED34C9" w:rsidRDefault="00754DCA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="006D1A96" w:rsidRPr="00ED34C9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151" w:type="dxa"/>
          </w:tcPr>
          <w:p w14:paraId="46F00E55" w14:textId="77777777" w:rsidR="006D1A96" w:rsidRPr="00ED34C9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ED34C9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024C0ABF" w14:textId="77777777" w:rsidTr="00D01540">
        <w:tc>
          <w:tcPr>
            <w:tcW w:w="1509" w:type="dxa"/>
          </w:tcPr>
          <w:p w14:paraId="0542ECCB" w14:textId="2CC48943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964592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17E2">
              <w:rPr>
                <w:rFonts w:ascii="Arial" w:hAnsi="Arial" w:cs="Arial"/>
                <w:sz w:val="22"/>
                <w:szCs w:val="22"/>
              </w:rPr>
              <w:t>3</w:t>
            </w:r>
            <w:r w:rsidRPr="00ED4CDA">
              <w:rPr>
                <w:rFonts w:ascii="Arial" w:hAnsi="Arial" w:cs="Arial"/>
                <w:sz w:val="22"/>
                <w:szCs w:val="22"/>
              </w:rPr>
              <w:t>B,B’</w:t>
            </w:r>
            <w:proofErr w:type="gramStart"/>
            <w:r w:rsidRPr="00ED4CDA">
              <w:rPr>
                <w:rFonts w:ascii="Arial" w:hAnsi="Arial" w:cs="Arial"/>
                <w:sz w:val="22"/>
                <w:szCs w:val="22"/>
              </w:rPr>
              <w:t>,B’’</w:t>
            </w:r>
            <w:proofErr w:type="gramEnd"/>
          </w:p>
        </w:tc>
        <w:tc>
          <w:tcPr>
            <w:tcW w:w="1509" w:type="dxa"/>
          </w:tcPr>
          <w:p w14:paraId="7382D0C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7C915D5A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FB742E6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2 myotubes of individual thorax halves</w:t>
            </w:r>
          </w:p>
        </w:tc>
        <w:tc>
          <w:tcPr>
            <w:tcW w:w="1869" w:type="dxa"/>
          </w:tcPr>
          <w:p w14:paraId="648E5F79" w14:textId="77777777" w:rsidR="006D1A96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44F190C7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1FCD587C" w14:textId="77777777" w:rsidTr="00D01540">
        <w:tc>
          <w:tcPr>
            <w:tcW w:w="1509" w:type="dxa"/>
          </w:tcPr>
          <w:p w14:paraId="3A44FCCE" w14:textId="4B5881EC" w:rsidR="006D1A96" w:rsidRPr="00ED4CDA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964592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17E2">
              <w:rPr>
                <w:rFonts w:ascii="Arial" w:hAnsi="Arial" w:cs="Arial"/>
                <w:sz w:val="22"/>
                <w:szCs w:val="22"/>
              </w:rPr>
              <w:t>3</w:t>
            </w:r>
            <w:r w:rsidRPr="00ED4CDA">
              <w:rPr>
                <w:rFonts w:ascii="Arial" w:hAnsi="Arial" w:cs="Arial"/>
                <w:sz w:val="22"/>
                <w:szCs w:val="22"/>
              </w:rPr>
              <w:t>C,C’</w:t>
            </w:r>
            <w:proofErr w:type="gramStart"/>
            <w:r w:rsidR="00A0390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C’’</w:t>
            </w:r>
            <w:proofErr w:type="gramEnd"/>
          </w:p>
        </w:tc>
        <w:tc>
          <w:tcPr>
            <w:tcW w:w="1509" w:type="dxa"/>
          </w:tcPr>
          <w:p w14:paraId="03A34641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9CAE6CF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80559B4" w14:textId="77777777" w:rsidR="006D1A96" w:rsidRDefault="006D1A96" w:rsidP="009210D8">
            <w:pPr>
              <w:pStyle w:val="KeinLeerraum"/>
              <w:rPr>
                <w:b/>
                <w:sz w:val="22"/>
                <w:szCs w:val="22"/>
              </w:rPr>
            </w:pPr>
            <w:proofErr w:type="gramStart"/>
            <w:r>
              <w:t>n</w:t>
            </w:r>
            <w:proofErr w:type="gramEnd"/>
            <w:r>
              <w:t>=20 myotubes of individual thorax halves</w:t>
            </w:r>
          </w:p>
        </w:tc>
        <w:tc>
          <w:tcPr>
            <w:tcW w:w="1869" w:type="dxa"/>
          </w:tcPr>
          <w:p w14:paraId="304F4BAC" w14:textId="77777777" w:rsidR="006D1A96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6D16D3EF" w14:textId="77777777" w:rsidR="006D1A96" w:rsidRDefault="006D1A96" w:rsidP="009210D8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186718" w14:paraId="62A138D0" w14:textId="77777777" w:rsidTr="00186718">
        <w:trPr>
          <w:trHeight w:val="752"/>
        </w:trPr>
        <w:tc>
          <w:tcPr>
            <w:tcW w:w="1509" w:type="dxa"/>
          </w:tcPr>
          <w:p w14:paraId="3E40263E" w14:textId="77777777" w:rsidR="00186718" w:rsidRPr="00ED4CDA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D,D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D’’</w:t>
            </w:r>
            <w:proofErr w:type="gramEnd"/>
          </w:p>
        </w:tc>
        <w:tc>
          <w:tcPr>
            <w:tcW w:w="1509" w:type="dxa"/>
          </w:tcPr>
          <w:p w14:paraId="3E07E22E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F7CC764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0FA2884" w14:textId="77777777" w:rsidR="00186718" w:rsidRDefault="00186718" w:rsidP="00581C4C">
            <w:pPr>
              <w:pStyle w:val="KeinLeerraum"/>
              <w:rPr>
                <w:b/>
                <w:sz w:val="22"/>
                <w:szCs w:val="22"/>
              </w:rPr>
            </w:pPr>
            <w:proofErr w:type="gramStart"/>
            <w:r>
              <w:t>n</w:t>
            </w:r>
            <w:proofErr w:type="gramEnd"/>
            <w:r>
              <w:t>=3 myotubes of individual thorax halves</w:t>
            </w:r>
          </w:p>
        </w:tc>
        <w:tc>
          <w:tcPr>
            <w:tcW w:w="1869" w:type="dxa"/>
          </w:tcPr>
          <w:p w14:paraId="17F0F39F" w14:textId="77777777" w:rsidR="00186718" w:rsidRDefault="00186718" w:rsidP="00581C4C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11BEDFED" w14:textId="77777777" w:rsidR="00186718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186718" w14:paraId="07001A3B" w14:textId="77777777" w:rsidTr="00186718">
        <w:trPr>
          <w:trHeight w:val="624"/>
        </w:trPr>
        <w:tc>
          <w:tcPr>
            <w:tcW w:w="1509" w:type="dxa"/>
          </w:tcPr>
          <w:p w14:paraId="5E0D5E1D" w14:textId="00111BF0" w:rsidR="00186718" w:rsidRPr="00ED4CDA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E,E’</w:t>
            </w:r>
          </w:p>
        </w:tc>
        <w:tc>
          <w:tcPr>
            <w:tcW w:w="1509" w:type="dxa"/>
          </w:tcPr>
          <w:p w14:paraId="41E058E6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6BF4BA4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3C5B57D" w14:textId="77777777" w:rsidR="00186718" w:rsidRDefault="00186718" w:rsidP="00581C4C">
            <w:pPr>
              <w:pStyle w:val="KeinLeerraum"/>
              <w:rPr>
                <w:b/>
                <w:sz w:val="22"/>
                <w:szCs w:val="22"/>
              </w:rPr>
            </w:pPr>
            <w:proofErr w:type="gramStart"/>
            <w:r>
              <w:t>n</w:t>
            </w:r>
            <w:proofErr w:type="gramEnd"/>
            <w:r>
              <w:t>=3 myotubes of individual thorax halves</w:t>
            </w:r>
          </w:p>
        </w:tc>
        <w:tc>
          <w:tcPr>
            <w:tcW w:w="1869" w:type="dxa"/>
          </w:tcPr>
          <w:p w14:paraId="52D026E5" w14:textId="77777777" w:rsidR="00186718" w:rsidRDefault="00186718" w:rsidP="00581C4C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1670F8A9" w14:textId="77777777" w:rsidR="00186718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186718" w14:paraId="1D354DD6" w14:textId="77777777" w:rsidTr="00186718">
        <w:trPr>
          <w:trHeight w:val="632"/>
        </w:trPr>
        <w:tc>
          <w:tcPr>
            <w:tcW w:w="1509" w:type="dxa"/>
          </w:tcPr>
          <w:p w14:paraId="61B1179E" w14:textId="36760A60" w:rsidR="00186718" w:rsidRPr="00ED4CDA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F,F’</w:t>
            </w:r>
          </w:p>
        </w:tc>
        <w:tc>
          <w:tcPr>
            <w:tcW w:w="1509" w:type="dxa"/>
          </w:tcPr>
          <w:p w14:paraId="61E3FA36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0202E674" w14:textId="77777777" w:rsidR="00186718" w:rsidRDefault="00186718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44F94C8" w14:textId="77777777" w:rsidR="00186718" w:rsidRDefault="00186718" w:rsidP="00581C4C">
            <w:pPr>
              <w:pStyle w:val="KeinLeerraum"/>
              <w:rPr>
                <w:b/>
                <w:sz w:val="22"/>
                <w:szCs w:val="22"/>
              </w:rPr>
            </w:pPr>
            <w:proofErr w:type="gramStart"/>
            <w:r>
              <w:t>n</w:t>
            </w:r>
            <w:proofErr w:type="gramEnd"/>
            <w:r>
              <w:t>=3 myotubes of individual thorax halves</w:t>
            </w:r>
          </w:p>
        </w:tc>
        <w:tc>
          <w:tcPr>
            <w:tcW w:w="1869" w:type="dxa"/>
          </w:tcPr>
          <w:p w14:paraId="3C0B8FAE" w14:textId="77777777" w:rsidR="00186718" w:rsidRDefault="00186718" w:rsidP="00581C4C">
            <w:pPr>
              <w:pStyle w:val="KeinLeerraum"/>
            </w:pPr>
            <w:r>
              <w:t>2 independent experiments</w:t>
            </w:r>
          </w:p>
        </w:tc>
        <w:tc>
          <w:tcPr>
            <w:tcW w:w="1151" w:type="dxa"/>
          </w:tcPr>
          <w:p w14:paraId="2293DA95" w14:textId="77777777" w:rsidR="00186718" w:rsidRDefault="00186718" w:rsidP="00581C4C">
            <w:pPr>
              <w:spacing w:after="120"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05B74EAB" w14:textId="77777777" w:rsidTr="00D01540">
        <w:tc>
          <w:tcPr>
            <w:tcW w:w="1509" w:type="dxa"/>
          </w:tcPr>
          <w:p w14:paraId="23C84CD0" w14:textId="0E0A25CC" w:rsidR="006D1A96" w:rsidRPr="00ED4CDA" w:rsidRDefault="006D1A96" w:rsidP="00171D89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96459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17E2">
              <w:rPr>
                <w:rFonts w:ascii="Arial" w:hAnsi="Arial" w:cs="Arial"/>
                <w:sz w:val="22"/>
                <w:szCs w:val="22"/>
              </w:rPr>
              <w:t>3</w:t>
            </w:r>
            <w:r w:rsidR="003D771C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509" w:type="dxa"/>
          </w:tcPr>
          <w:p w14:paraId="56379124" w14:textId="77777777" w:rsidR="006D1A96" w:rsidRDefault="006D1A96" w:rsidP="009210D8">
            <w:pPr>
              <w:pStyle w:val="KeinLeerraum"/>
            </w:pPr>
            <w:r>
              <w:t>Kolmogorov-Smirnov Test</w:t>
            </w:r>
          </w:p>
        </w:tc>
        <w:tc>
          <w:tcPr>
            <w:tcW w:w="1509" w:type="dxa"/>
          </w:tcPr>
          <w:p w14:paraId="2CC7FA28" w14:textId="33AE3A37" w:rsidR="006D1A96" w:rsidRDefault="000D2D1D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384AFF">
              <w:rPr>
                <w:rFonts w:ascii="Arial" w:hAnsi="Arial" w:cs="Arial"/>
                <w:sz w:val="15"/>
                <w:szCs w:val="15"/>
              </w:rPr>
              <w:t>box</w:t>
            </w:r>
            <w:proofErr w:type="gramEnd"/>
            <w:r w:rsidRPr="00384AFF">
              <w:rPr>
                <w:rFonts w:ascii="Arial" w:hAnsi="Arial" w:cs="Arial"/>
                <w:sz w:val="15"/>
                <w:szCs w:val="15"/>
              </w:rPr>
              <w:t xml:space="preserve"> plot with S.D.</w:t>
            </w:r>
            <w:r w:rsidRPr="00384AFF">
              <w:rPr>
                <w:rFonts w:ascii="Arial" w:hAnsi="Arial" w:cs="Arial"/>
                <w:b/>
                <w:sz w:val="15"/>
                <w:szCs w:val="15"/>
              </w:rPr>
              <w:t>-</w:t>
            </w:r>
          </w:p>
        </w:tc>
        <w:tc>
          <w:tcPr>
            <w:tcW w:w="1509" w:type="dxa"/>
          </w:tcPr>
          <w:p w14:paraId="0ED48F79" w14:textId="51EB7574" w:rsidR="006D1A96" w:rsidRDefault="006D1A96" w:rsidP="00621C20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</w:t>
            </w:r>
            <w:r w:rsidR="006F185E">
              <w:t xml:space="preserve">2412 </w:t>
            </w:r>
            <w:r>
              <w:t>mitochondria were analyzed for control myotubes and n=</w:t>
            </w:r>
            <w:r w:rsidR="006F185E">
              <w:t xml:space="preserve">1805 </w:t>
            </w:r>
            <w:r>
              <w:t xml:space="preserve">for </w:t>
            </w:r>
            <w:proofErr w:type="spellStart"/>
            <w:r w:rsidR="00621C20" w:rsidRPr="005A6FE8">
              <w:rPr>
                <w:i/>
              </w:rPr>
              <w:t>bnl</w:t>
            </w:r>
            <w:proofErr w:type="spellEnd"/>
            <w:r w:rsidR="00621C20" w:rsidRPr="005A6FE8">
              <w:rPr>
                <w:i/>
              </w:rPr>
              <w:t xml:space="preserve"> </w:t>
            </w:r>
            <w:r>
              <w:t>knock-down</w:t>
            </w:r>
            <w:r w:rsidR="00621C20">
              <w:t xml:space="preserve"> myotubes</w:t>
            </w:r>
          </w:p>
        </w:tc>
        <w:tc>
          <w:tcPr>
            <w:tcW w:w="1869" w:type="dxa"/>
          </w:tcPr>
          <w:p w14:paraId="0B90DE9D" w14:textId="447DC3AE" w:rsidR="006D1A96" w:rsidRDefault="006D1A96" w:rsidP="00D42800">
            <w:pPr>
              <w:pStyle w:val="KeinLeerraum"/>
            </w:pPr>
            <w:r>
              <w:t xml:space="preserve">The experiments was </w:t>
            </w:r>
            <w:r w:rsidR="00D42800">
              <w:t xml:space="preserve">performed </w:t>
            </w:r>
            <w:r>
              <w:t>once</w:t>
            </w:r>
          </w:p>
        </w:tc>
        <w:tc>
          <w:tcPr>
            <w:tcW w:w="1151" w:type="dxa"/>
          </w:tcPr>
          <w:p w14:paraId="4FB8F5B7" w14:textId="247C70EE" w:rsidR="006D1A96" w:rsidRDefault="000D2D1D" w:rsidP="009210D8">
            <w:pPr>
              <w:pStyle w:val="KeinLeerraum"/>
            </w:pPr>
            <w:r w:rsidRPr="000D2D1D">
              <w:t>0,000418</w:t>
            </w:r>
          </w:p>
        </w:tc>
      </w:tr>
      <w:tr w:rsidR="006D1A96" w14:paraId="67FB8798" w14:textId="77777777" w:rsidTr="00D01540">
        <w:tc>
          <w:tcPr>
            <w:tcW w:w="1509" w:type="dxa"/>
          </w:tcPr>
          <w:p w14:paraId="645199C9" w14:textId="0794A54F" w:rsidR="006D1A96" w:rsidRPr="00ED4CDA" w:rsidRDefault="006D1A96" w:rsidP="00171D89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964592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17E2">
              <w:rPr>
                <w:rFonts w:ascii="Arial" w:hAnsi="Arial" w:cs="Arial"/>
                <w:sz w:val="22"/>
                <w:szCs w:val="22"/>
              </w:rPr>
              <w:t>3</w:t>
            </w:r>
            <w:r w:rsidR="003D771C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1509" w:type="dxa"/>
          </w:tcPr>
          <w:p w14:paraId="29859F8B" w14:textId="77777777" w:rsidR="006D1A96" w:rsidRDefault="006D1A96" w:rsidP="009210D8">
            <w:pPr>
              <w:pStyle w:val="KeinLeerraum"/>
            </w:pPr>
            <w:r>
              <w:t>Kolmogorov-Smirnov Test</w:t>
            </w:r>
          </w:p>
        </w:tc>
        <w:tc>
          <w:tcPr>
            <w:tcW w:w="1509" w:type="dxa"/>
          </w:tcPr>
          <w:p w14:paraId="06466414" w14:textId="03815B4F" w:rsidR="006D1A96" w:rsidRPr="0061281D" w:rsidRDefault="000D2D1D" w:rsidP="009210D8">
            <w:pPr>
              <w:keepNext/>
              <w:keepLines/>
              <w:spacing w:before="200" w:after="120" w:line="360" w:lineRule="auto"/>
              <w:jc w:val="center"/>
              <w:outlineLvl w:val="2"/>
              <w:rPr>
                <w:rFonts w:ascii="Arial" w:hAnsi="Arial" w:cs="Arial"/>
                <w:b/>
                <w:sz w:val="15"/>
                <w:szCs w:val="15"/>
              </w:rPr>
            </w:pPr>
            <w:proofErr w:type="gramStart"/>
            <w:r w:rsidRPr="00621C20">
              <w:rPr>
                <w:rFonts w:ascii="Arial" w:hAnsi="Arial" w:cs="Arial"/>
                <w:sz w:val="15"/>
                <w:szCs w:val="15"/>
              </w:rPr>
              <w:t>box</w:t>
            </w:r>
            <w:proofErr w:type="gramEnd"/>
            <w:r w:rsidRPr="00621C20">
              <w:rPr>
                <w:rFonts w:ascii="Arial" w:hAnsi="Arial" w:cs="Arial"/>
                <w:sz w:val="15"/>
                <w:szCs w:val="15"/>
              </w:rPr>
              <w:t xml:space="preserve"> plot with S.D.</w:t>
            </w:r>
            <w:r w:rsidR="006D1A96" w:rsidRPr="00621C20">
              <w:rPr>
                <w:rFonts w:ascii="Arial" w:hAnsi="Arial" w:cs="Arial"/>
                <w:b/>
                <w:sz w:val="15"/>
                <w:szCs w:val="15"/>
              </w:rPr>
              <w:t>-</w:t>
            </w:r>
          </w:p>
        </w:tc>
        <w:tc>
          <w:tcPr>
            <w:tcW w:w="1509" w:type="dxa"/>
          </w:tcPr>
          <w:p w14:paraId="5579F8CE" w14:textId="5CCCDF1E" w:rsidR="006D1A96" w:rsidRDefault="006D1A96" w:rsidP="00621C20">
            <w:pPr>
              <w:pStyle w:val="KeinLeerraum"/>
              <w:rPr>
                <w:b/>
                <w:sz w:val="22"/>
                <w:szCs w:val="22"/>
              </w:rPr>
            </w:pPr>
            <w:proofErr w:type="gramStart"/>
            <w:r>
              <w:t>n</w:t>
            </w:r>
            <w:proofErr w:type="gramEnd"/>
            <w:r>
              <w:t>=</w:t>
            </w:r>
            <w:r w:rsidR="006F185E">
              <w:t xml:space="preserve">2412 </w:t>
            </w:r>
            <w:r>
              <w:t>mitochondria were analyzed for control myotubes and n=</w:t>
            </w:r>
            <w:r w:rsidR="006F185E">
              <w:t>1805</w:t>
            </w:r>
            <w:r>
              <w:t xml:space="preserve"> for </w:t>
            </w:r>
            <w:proofErr w:type="spellStart"/>
            <w:r w:rsidRPr="005A6FE8">
              <w:rPr>
                <w:i/>
              </w:rPr>
              <w:t>bnl</w:t>
            </w:r>
            <w:proofErr w:type="spellEnd"/>
            <w:r w:rsidR="00621C20">
              <w:rPr>
                <w:i/>
              </w:rPr>
              <w:t xml:space="preserve"> </w:t>
            </w:r>
            <w:r w:rsidR="00621C20" w:rsidRPr="0061281D">
              <w:t>knock-down myotubes</w:t>
            </w:r>
          </w:p>
        </w:tc>
        <w:tc>
          <w:tcPr>
            <w:tcW w:w="1869" w:type="dxa"/>
          </w:tcPr>
          <w:p w14:paraId="434AD0C0" w14:textId="588F0077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151" w:type="dxa"/>
          </w:tcPr>
          <w:p w14:paraId="28372E64" w14:textId="62B08B61" w:rsidR="006D1A96" w:rsidRDefault="000D2D1D" w:rsidP="009210D8">
            <w:pPr>
              <w:pStyle w:val="KeinLeerraum"/>
            </w:pPr>
            <w:r w:rsidRPr="000D2D1D">
              <w:t>0,000000885</w:t>
            </w:r>
          </w:p>
        </w:tc>
      </w:tr>
    </w:tbl>
    <w:p w14:paraId="6F4F8911" w14:textId="77777777" w:rsidR="000E01D0" w:rsidRDefault="000E01D0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028BEE5" w14:textId="77777777" w:rsidR="002E16D1" w:rsidRDefault="002E16D1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1C14BB4E" w14:textId="4AABFBD4" w:rsidR="006D1A96" w:rsidRDefault="006D1A96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Figure </w:t>
      </w:r>
      <w:r w:rsidR="006C6B28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="008079E4">
        <w:rPr>
          <w:rFonts w:ascii="Arial" w:hAnsi="Arial" w:cs="Arial"/>
          <w:b/>
          <w:sz w:val="22"/>
          <w:szCs w:val="22"/>
        </w:rPr>
        <w:t>, figure supplement 1</w:t>
      </w:r>
    </w:p>
    <w:p w14:paraId="6D2D7F6F" w14:textId="582ADD60" w:rsidR="00A162C7" w:rsidRPr="00DA26A2" w:rsidRDefault="00156597" w:rsidP="00156597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MMP1-GFP is distributed along tracheal branches in IFM myotub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727"/>
        <w:gridCol w:w="1293"/>
      </w:tblGrid>
      <w:tr w:rsidR="00156597" w:rsidRPr="00727C7E" w14:paraId="18EAFDC9" w14:textId="77777777" w:rsidTr="00581C4C">
        <w:tc>
          <w:tcPr>
            <w:tcW w:w="1509" w:type="dxa"/>
          </w:tcPr>
          <w:p w14:paraId="1FE5062C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302A9A94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6D78FC60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5576DC32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741F20">
              <w:rPr>
                <w:b/>
                <w:sz w:val="20"/>
                <w:szCs w:val="20"/>
              </w:rPr>
              <w:t>n</w:t>
            </w:r>
            <w:proofErr w:type="gramEnd"/>
            <w:r w:rsidRPr="00741F20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27" w:type="dxa"/>
          </w:tcPr>
          <w:p w14:paraId="4BEA449A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Pr="00ED34C9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293" w:type="dxa"/>
          </w:tcPr>
          <w:p w14:paraId="7556AAFF" w14:textId="77777777" w:rsidR="00156597" w:rsidRPr="00741F20" w:rsidRDefault="00156597" w:rsidP="00581C4C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P value</w:t>
            </w:r>
          </w:p>
        </w:tc>
      </w:tr>
      <w:tr w:rsidR="00156597" w14:paraId="17A04520" w14:textId="77777777" w:rsidTr="00581C4C">
        <w:tc>
          <w:tcPr>
            <w:tcW w:w="1509" w:type="dxa"/>
          </w:tcPr>
          <w:p w14:paraId="0A16D952" w14:textId="6CA1D8FB" w:rsidR="00156597" w:rsidRPr="00ED4CDA" w:rsidRDefault="00873B8F" w:rsidP="00581C4C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pp. </w:t>
            </w:r>
            <w:r w:rsidR="00156597">
              <w:rPr>
                <w:rFonts w:ascii="Arial" w:hAnsi="Arial" w:cs="Arial"/>
                <w:sz w:val="22"/>
                <w:szCs w:val="22"/>
              </w:rPr>
              <w:t>4A,A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A’’</w:t>
            </w:r>
            <w:proofErr w:type="gramEnd"/>
            <w:r w:rsidR="00E422EF">
              <w:rPr>
                <w:rFonts w:ascii="Arial" w:hAnsi="Arial" w:cs="Arial"/>
                <w:sz w:val="22"/>
                <w:szCs w:val="22"/>
              </w:rPr>
              <w:t>, 4B,B’,B’’</w:t>
            </w:r>
          </w:p>
        </w:tc>
        <w:tc>
          <w:tcPr>
            <w:tcW w:w="1509" w:type="dxa"/>
          </w:tcPr>
          <w:p w14:paraId="299BD557" w14:textId="77777777" w:rsidR="00156597" w:rsidRDefault="00156597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A542712" w14:textId="77777777" w:rsidR="00156597" w:rsidRDefault="00156597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96BCDC8" w14:textId="73812469" w:rsidR="00156597" w:rsidRDefault="00156597" w:rsidP="00E422EF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</w:t>
            </w:r>
            <w:r w:rsidR="00E422EF">
              <w:t>10</w:t>
            </w:r>
            <w:r>
              <w:t xml:space="preserve"> individual thorax halves </w:t>
            </w:r>
          </w:p>
        </w:tc>
        <w:tc>
          <w:tcPr>
            <w:tcW w:w="1727" w:type="dxa"/>
          </w:tcPr>
          <w:p w14:paraId="67C24F3D" w14:textId="77777777" w:rsidR="00156597" w:rsidRDefault="00156597" w:rsidP="00581C4C">
            <w:pPr>
              <w:pStyle w:val="KeinLeerraum"/>
            </w:pPr>
            <w:r>
              <w:t>The experiment was performed once</w:t>
            </w:r>
          </w:p>
        </w:tc>
        <w:tc>
          <w:tcPr>
            <w:tcW w:w="1293" w:type="dxa"/>
          </w:tcPr>
          <w:p w14:paraId="2466D258" w14:textId="77777777" w:rsidR="00156597" w:rsidRDefault="00156597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225294" w14:paraId="46226662" w14:textId="77777777" w:rsidTr="00581C4C">
        <w:tc>
          <w:tcPr>
            <w:tcW w:w="1509" w:type="dxa"/>
          </w:tcPr>
          <w:p w14:paraId="64F1500A" w14:textId="39A0520F" w:rsidR="00225294" w:rsidRPr="00ED4CDA" w:rsidRDefault="00225294" w:rsidP="00225294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. 4C,C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C’’</w:t>
            </w:r>
            <w:proofErr w:type="gramEnd"/>
            <w:r w:rsidR="00E422EF">
              <w:rPr>
                <w:rFonts w:ascii="Arial" w:hAnsi="Arial" w:cs="Arial"/>
                <w:sz w:val="22"/>
                <w:szCs w:val="22"/>
              </w:rPr>
              <w:t>, 4D,D’,D’’</w:t>
            </w:r>
          </w:p>
        </w:tc>
        <w:tc>
          <w:tcPr>
            <w:tcW w:w="1509" w:type="dxa"/>
          </w:tcPr>
          <w:p w14:paraId="1898886C" w14:textId="77777777" w:rsidR="00225294" w:rsidRDefault="00225294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EB64338" w14:textId="77777777" w:rsidR="00225294" w:rsidRDefault="00225294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13D86B9" w14:textId="1A243242" w:rsidR="00225294" w:rsidRDefault="00225294" w:rsidP="00E422EF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</w:t>
            </w:r>
            <w:r w:rsidR="00E422EF">
              <w:t>10</w:t>
            </w:r>
            <w:r>
              <w:t xml:space="preserve"> individual thorax halves </w:t>
            </w:r>
          </w:p>
        </w:tc>
        <w:tc>
          <w:tcPr>
            <w:tcW w:w="1727" w:type="dxa"/>
          </w:tcPr>
          <w:p w14:paraId="506636B5" w14:textId="77777777" w:rsidR="00225294" w:rsidRDefault="00225294" w:rsidP="00581C4C">
            <w:pPr>
              <w:pStyle w:val="KeinLeerraum"/>
            </w:pPr>
            <w:r>
              <w:t>The experiment was performed once</w:t>
            </w:r>
          </w:p>
        </w:tc>
        <w:tc>
          <w:tcPr>
            <w:tcW w:w="1293" w:type="dxa"/>
          </w:tcPr>
          <w:p w14:paraId="7C4D8CE0" w14:textId="77777777" w:rsidR="00225294" w:rsidRDefault="00225294" w:rsidP="00581C4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48629EC7" w14:textId="77777777" w:rsidR="00156597" w:rsidRDefault="00156597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A72204C" w14:textId="77777777" w:rsidR="00156597" w:rsidRDefault="00156597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F7B918D" w14:textId="77777777" w:rsidR="006C7B5F" w:rsidRDefault="006C7B5F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D8ADC5B" w14:textId="7606350F" w:rsidR="00156597" w:rsidRPr="00DA26A2" w:rsidRDefault="00156597" w:rsidP="006D1A96">
      <w:pPr>
        <w:spacing w:after="120"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Figure 5</w:t>
      </w:r>
      <w:r w:rsidR="008079E4">
        <w:rPr>
          <w:rFonts w:ascii="Arial" w:hAnsi="Arial" w:cs="Arial"/>
          <w:b/>
          <w:sz w:val="22"/>
          <w:szCs w:val="22"/>
        </w:rPr>
        <w:t>, figure supplement 1</w:t>
      </w:r>
      <w:bookmarkStart w:id="0" w:name="_GoBack"/>
      <w:bookmarkEnd w:id="0"/>
    </w:p>
    <w:p w14:paraId="2E397440" w14:textId="76C3FF6D" w:rsidR="00A162C7" w:rsidRPr="004E5608" w:rsidRDefault="00011529" w:rsidP="00156597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asement membrane</w:t>
      </w:r>
      <w:r w:rsidRPr="00DA26A2">
        <w:rPr>
          <w:rFonts w:ascii="Arial" w:hAnsi="Arial" w:cs="Arial"/>
          <w:b/>
          <w:sz w:val="22"/>
          <w:szCs w:val="22"/>
        </w:rPr>
        <w:t xml:space="preserve"> around tracheal branches increases during </w:t>
      </w:r>
      <w:r>
        <w:rPr>
          <w:rFonts w:ascii="Arial" w:hAnsi="Arial" w:cs="Arial"/>
          <w:b/>
          <w:sz w:val="22"/>
          <w:szCs w:val="22"/>
        </w:rPr>
        <w:t xml:space="preserve">IFM </w:t>
      </w:r>
      <w:r w:rsidRPr="00DA26A2">
        <w:rPr>
          <w:rFonts w:ascii="Arial" w:hAnsi="Arial" w:cs="Arial"/>
          <w:b/>
          <w:sz w:val="22"/>
          <w:szCs w:val="22"/>
        </w:rPr>
        <w:t>development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727"/>
        <w:gridCol w:w="1293"/>
      </w:tblGrid>
      <w:tr w:rsidR="006D1A96" w:rsidRPr="00727C7E" w14:paraId="37B6A44A" w14:textId="77777777" w:rsidTr="00754DCA">
        <w:tc>
          <w:tcPr>
            <w:tcW w:w="1509" w:type="dxa"/>
          </w:tcPr>
          <w:p w14:paraId="1E52F13C" w14:textId="77777777" w:rsidR="006D1A96" w:rsidRPr="00741F20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Figure Panel</w:t>
            </w:r>
          </w:p>
        </w:tc>
        <w:tc>
          <w:tcPr>
            <w:tcW w:w="1509" w:type="dxa"/>
          </w:tcPr>
          <w:p w14:paraId="6EFD3E45" w14:textId="77777777" w:rsidR="006D1A96" w:rsidRPr="00741F20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09" w:type="dxa"/>
          </w:tcPr>
          <w:p w14:paraId="044AD51B" w14:textId="77777777" w:rsidR="006D1A96" w:rsidRPr="00741F20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S.D. or S.E.M.</w:t>
            </w:r>
          </w:p>
        </w:tc>
        <w:tc>
          <w:tcPr>
            <w:tcW w:w="1509" w:type="dxa"/>
          </w:tcPr>
          <w:p w14:paraId="45DE1FFC" w14:textId="77777777" w:rsidR="006D1A96" w:rsidRPr="00741F20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proofErr w:type="gramStart"/>
            <w:r w:rsidRPr="00741F20">
              <w:rPr>
                <w:b/>
                <w:sz w:val="20"/>
                <w:szCs w:val="20"/>
              </w:rPr>
              <w:t>n</w:t>
            </w:r>
            <w:proofErr w:type="gramEnd"/>
            <w:r w:rsidRPr="00741F20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27" w:type="dxa"/>
          </w:tcPr>
          <w:p w14:paraId="757DE2B5" w14:textId="5B78D277" w:rsidR="006D1A96" w:rsidRPr="00741F20" w:rsidRDefault="00754DCA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  <w:r w:rsidRPr="00ED34C9">
              <w:rPr>
                <w:b/>
                <w:sz w:val="20"/>
                <w:szCs w:val="20"/>
              </w:rPr>
              <w:t xml:space="preserve"> of times experiment was replicated in laboratory</w:t>
            </w:r>
          </w:p>
        </w:tc>
        <w:tc>
          <w:tcPr>
            <w:tcW w:w="1293" w:type="dxa"/>
          </w:tcPr>
          <w:p w14:paraId="796F23A0" w14:textId="77777777" w:rsidR="006D1A96" w:rsidRPr="00741F20" w:rsidRDefault="006D1A96" w:rsidP="009210D8">
            <w:pPr>
              <w:pStyle w:val="KeinLeerraum"/>
              <w:jc w:val="center"/>
              <w:rPr>
                <w:b/>
                <w:sz w:val="20"/>
                <w:szCs w:val="20"/>
              </w:rPr>
            </w:pPr>
            <w:r w:rsidRPr="00741F20">
              <w:rPr>
                <w:b/>
                <w:sz w:val="20"/>
                <w:szCs w:val="20"/>
              </w:rPr>
              <w:t>P value</w:t>
            </w:r>
          </w:p>
        </w:tc>
      </w:tr>
      <w:tr w:rsidR="006D1A96" w14:paraId="52A596EC" w14:textId="77777777" w:rsidTr="00754DCA">
        <w:tc>
          <w:tcPr>
            <w:tcW w:w="1509" w:type="dxa"/>
          </w:tcPr>
          <w:p w14:paraId="74C98BC3" w14:textId="3FCC1C53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1509" w:type="dxa"/>
          </w:tcPr>
          <w:p w14:paraId="7303B2B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FEC38D9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44DCE59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 xml:space="preserve">=7 myotubes of individual thorax halves </w:t>
            </w:r>
          </w:p>
        </w:tc>
        <w:tc>
          <w:tcPr>
            <w:tcW w:w="1727" w:type="dxa"/>
          </w:tcPr>
          <w:p w14:paraId="47F20D5D" w14:textId="1CDA6D9A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2BF78B3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264625CD" w14:textId="77777777" w:rsidTr="00754DCA">
        <w:trPr>
          <w:trHeight w:val="625"/>
        </w:trPr>
        <w:tc>
          <w:tcPr>
            <w:tcW w:w="1509" w:type="dxa"/>
          </w:tcPr>
          <w:p w14:paraId="359BCDED" w14:textId="14677672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B,B’</w:t>
            </w:r>
          </w:p>
        </w:tc>
        <w:tc>
          <w:tcPr>
            <w:tcW w:w="1509" w:type="dxa"/>
          </w:tcPr>
          <w:p w14:paraId="3537D00B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93512C2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41D715F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2 myotubes of individual thorax halves</w:t>
            </w:r>
          </w:p>
        </w:tc>
        <w:tc>
          <w:tcPr>
            <w:tcW w:w="1727" w:type="dxa"/>
          </w:tcPr>
          <w:p w14:paraId="38931BA2" w14:textId="54434931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7E97F2AF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534DF1B3" w14:textId="77777777" w:rsidTr="006C7B5F">
        <w:trPr>
          <w:trHeight w:val="595"/>
        </w:trPr>
        <w:tc>
          <w:tcPr>
            <w:tcW w:w="1509" w:type="dxa"/>
          </w:tcPr>
          <w:p w14:paraId="6C24F79F" w14:textId="6B825844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C,C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C’’</w:t>
            </w:r>
            <w:proofErr w:type="gramEnd"/>
          </w:p>
        </w:tc>
        <w:tc>
          <w:tcPr>
            <w:tcW w:w="1509" w:type="dxa"/>
          </w:tcPr>
          <w:p w14:paraId="613C79E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81DAFE4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5F1AC45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11 myotubes of individual thorax halves</w:t>
            </w:r>
          </w:p>
        </w:tc>
        <w:tc>
          <w:tcPr>
            <w:tcW w:w="1727" w:type="dxa"/>
          </w:tcPr>
          <w:p w14:paraId="336AC93B" w14:textId="77777777" w:rsidR="006D1A96" w:rsidRDefault="006D1A96" w:rsidP="009210D8">
            <w:pPr>
              <w:pStyle w:val="KeinLeerraum"/>
            </w:pPr>
            <w:r>
              <w:t>4 independent experiments</w:t>
            </w:r>
          </w:p>
        </w:tc>
        <w:tc>
          <w:tcPr>
            <w:tcW w:w="1293" w:type="dxa"/>
          </w:tcPr>
          <w:p w14:paraId="22B6A112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5D034508" w14:textId="77777777" w:rsidTr="00754DCA">
        <w:tc>
          <w:tcPr>
            <w:tcW w:w="1509" w:type="dxa"/>
          </w:tcPr>
          <w:p w14:paraId="703E48C6" w14:textId="515532A6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D,D’</w:t>
            </w:r>
          </w:p>
        </w:tc>
        <w:tc>
          <w:tcPr>
            <w:tcW w:w="1509" w:type="dxa"/>
          </w:tcPr>
          <w:p w14:paraId="207AD196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22C7327F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EE90528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7 myotubes of individual thorax halves</w:t>
            </w:r>
          </w:p>
        </w:tc>
        <w:tc>
          <w:tcPr>
            <w:tcW w:w="1727" w:type="dxa"/>
          </w:tcPr>
          <w:p w14:paraId="5C77B342" w14:textId="298C7BF6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7724E21C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5227EF40" w14:textId="77777777" w:rsidTr="00754DCA">
        <w:tc>
          <w:tcPr>
            <w:tcW w:w="1509" w:type="dxa"/>
          </w:tcPr>
          <w:p w14:paraId="617C1D4B" w14:textId="4C84DAC7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E,E’</w:t>
            </w:r>
          </w:p>
        </w:tc>
        <w:tc>
          <w:tcPr>
            <w:tcW w:w="1509" w:type="dxa"/>
          </w:tcPr>
          <w:p w14:paraId="717CBAD5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59186F7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197A2731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3 myotubes of individual thorax halves</w:t>
            </w:r>
          </w:p>
        </w:tc>
        <w:tc>
          <w:tcPr>
            <w:tcW w:w="1727" w:type="dxa"/>
          </w:tcPr>
          <w:p w14:paraId="7E3E4449" w14:textId="0D7C514E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35CE9B48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18A4072C" w14:textId="77777777" w:rsidTr="00754DCA">
        <w:tc>
          <w:tcPr>
            <w:tcW w:w="1509" w:type="dxa"/>
          </w:tcPr>
          <w:p w14:paraId="611238C6" w14:textId="1FC9E148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F,F’</w:t>
            </w:r>
          </w:p>
        </w:tc>
        <w:tc>
          <w:tcPr>
            <w:tcW w:w="1509" w:type="dxa"/>
          </w:tcPr>
          <w:p w14:paraId="1318EB8F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3E118871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1AC396F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8 myotubes of individual thorax halves</w:t>
            </w:r>
          </w:p>
        </w:tc>
        <w:tc>
          <w:tcPr>
            <w:tcW w:w="1727" w:type="dxa"/>
          </w:tcPr>
          <w:p w14:paraId="07241DC3" w14:textId="7547D501" w:rsidR="006D1A96" w:rsidRDefault="006D1A96" w:rsidP="009210D8">
            <w:pPr>
              <w:pStyle w:val="KeinLeerraum"/>
            </w:pPr>
            <w:r>
              <w:t xml:space="preserve">The experiment was </w:t>
            </w:r>
            <w:r w:rsidR="00D42800">
              <w:t>performed</w:t>
            </w:r>
            <w:r>
              <w:t xml:space="preserve"> once</w:t>
            </w:r>
          </w:p>
        </w:tc>
        <w:tc>
          <w:tcPr>
            <w:tcW w:w="1293" w:type="dxa"/>
          </w:tcPr>
          <w:p w14:paraId="0F966B6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3A35B755" w14:textId="77777777" w:rsidTr="00754DCA">
        <w:tc>
          <w:tcPr>
            <w:tcW w:w="1509" w:type="dxa"/>
          </w:tcPr>
          <w:p w14:paraId="67B3DCE7" w14:textId="1ED44A98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G,G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G’’</w:t>
            </w:r>
            <w:proofErr w:type="gramEnd"/>
          </w:p>
        </w:tc>
        <w:tc>
          <w:tcPr>
            <w:tcW w:w="1509" w:type="dxa"/>
          </w:tcPr>
          <w:p w14:paraId="7A2E736A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30EA01E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3218D6B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22 myotubes of individual thorax halves</w:t>
            </w:r>
          </w:p>
        </w:tc>
        <w:tc>
          <w:tcPr>
            <w:tcW w:w="1727" w:type="dxa"/>
          </w:tcPr>
          <w:p w14:paraId="793B18A3" w14:textId="77777777" w:rsidR="006D1A96" w:rsidRDefault="006D1A96" w:rsidP="009210D8">
            <w:pPr>
              <w:pStyle w:val="KeinLeerraum"/>
            </w:pPr>
            <w:r>
              <w:t>6 independent experiments</w:t>
            </w:r>
          </w:p>
        </w:tc>
        <w:tc>
          <w:tcPr>
            <w:tcW w:w="1293" w:type="dxa"/>
          </w:tcPr>
          <w:p w14:paraId="6B2D0C17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  <w:tr w:rsidR="006D1A96" w14:paraId="7FB19A20" w14:textId="77777777" w:rsidTr="006C7B5F">
        <w:trPr>
          <w:trHeight w:val="643"/>
        </w:trPr>
        <w:tc>
          <w:tcPr>
            <w:tcW w:w="1509" w:type="dxa"/>
          </w:tcPr>
          <w:p w14:paraId="39C6FDCA" w14:textId="513E6EFA" w:rsidR="006D1A96" w:rsidRPr="00ED4CDA" w:rsidRDefault="006D1A96" w:rsidP="0057637A">
            <w:pPr>
              <w:spacing w:after="12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</w:t>
            </w:r>
            <w:r w:rsidR="0057637A">
              <w:rPr>
                <w:rFonts w:ascii="Arial" w:hAnsi="Arial" w:cs="Arial"/>
                <w:sz w:val="22"/>
                <w:szCs w:val="22"/>
              </w:rPr>
              <w:t>.</w:t>
            </w:r>
            <w:r w:rsidRPr="00ED4CD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7637A">
              <w:rPr>
                <w:rFonts w:ascii="Arial" w:hAnsi="Arial" w:cs="Arial"/>
                <w:sz w:val="22"/>
                <w:szCs w:val="22"/>
              </w:rPr>
              <w:t>5</w:t>
            </w:r>
            <w:r w:rsidRPr="00ED4CDA">
              <w:rPr>
                <w:rFonts w:ascii="Arial" w:hAnsi="Arial" w:cs="Arial"/>
                <w:sz w:val="22"/>
                <w:szCs w:val="22"/>
              </w:rPr>
              <w:t>H,H’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H’’</w:t>
            </w:r>
            <w:proofErr w:type="gramEnd"/>
          </w:p>
        </w:tc>
        <w:tc>
          <w:tcPr>
            <w:tcW w:w="1509" w:type="dxa"/>
          </w:tcPr>
          <w:p w14:paraId="2202F3EB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6654476D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1509" w:type="dxa"/>
          </w:tcPr>
          <w:p w14:paraId="4A44FE42" w14:textId="77777777" w:rsidR="006D1A96" w:rsidRDefault="006D1A96" w:rsidP="009210D8">
            <w:pPr>
              <w:pStyle w:val="KeinLeerraum"/>
            </w:pPr>
            <w:proofErr w:type="gramStart"/>
            <w:r>
              <w:t>n</w:t>
            </w:r>
            <w:proofErr w:type="gramEnd"/>
            <w:r>
              <w:t>=7 myotubes of individual thorax halves</w:t>
            </w:r>
          </w:p>
        </w:tc>
        <w:tc>
          <w:tcPr>
            <w:tcW w:w="1727" w:type="dxa"/>
          </w:tcPr>
          <w:p w14:paraId="53DB05C3" w14:textId="77777777" w:rsidR="006D1A96" w:rsidRDefault="006D1A96" w:rsidP="009210D8">
            <w:pPr>
              <w:pStyle w:val="KeinLeerraum"/>
            </w:pPr>
            <w:r>
              <w:t>2 independent experiments</w:t>
            </w:r>
          </w:p>
        </w:tc>
        <w:tc>
          <w:tcPr>
            <w:tcW w:w="1293" w:type="dxa"/>
          </w:tcPr>
          <w:p w14:paraId="1478F73D" w14:textId="77777777" w:rsidR="006D1A96" w:rsidRDefault="006D1A96" w:rsidP="009210D8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70247D48" w14:textId="2EBAA6FD" w:rsidR="00AE1347" w:rsidRPr="00DA26A2" w:rsidRDefault="00AE1347" w:rsidP="006C7B5F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sectPr w:rsidR="00AE1347" w:rsidRPr="00DA26A2" w:rsidSect="00AD661A">
      <w:headerReference w:type="even" r:id="rId10"/>
      <w:headerReference w:type="default" r:id="rId11"/>
      <w:footerReference w:type="even" r:id="rId12"/>
      <w:headerReference w:type="first" r:id="rId13"/>
      <w:pgSz w:w="11900" w:h="16840"/>
      <w:pgMar w:top="1418" w:right="1418" w:bottom="1134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38E301" w15:done="0"/>
  <w15:commentEx w15:paraId="52BDD00B" w15:paraIdParent="6738E301" w15:done="0"/>
  <w15:commentEx w15:paraId="4E641EE6" w15:done="0"/>
  <w15:commentEx w15:paraId="7202452E" w15:paraIdParent="4E641EE6" w15:done="0"/>
  <w15:commentEx w15:paraId="03829D95" w15:done="0"/>
  <w15:commentEx w15:paraId="1692297E" w15:done="0"/>
  <w15:commentEx w15:paraId="4AD5BF6B" w15:paraIdParent="1692297E" w15:done="0"/>
  <w15:commentEx w15:paraId="0DC9BD9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38E301" w16cid:durableId="20A7423E"/>
  <w16cid:commentId w16cid:paraId="52BDD00B" w16cid:durableId="20A767E1"/>
  <w16cid:commentId w16cid:paraId="4E641EE6" w16cid:durableId="20A77300"/>
  <w16cid:commentId w16cid:paraId="7202452E" w16cid:durableId="20A772FF"/>
  <w16cid:commentId w16cid:paraId="03829D95" w16cid:durableId="20A7423F"/>
  <w16cid:commentId w16cid:paraId="1692297E" w16cid:durableId="20A74240"/>
  <w16cid:commentId w16cid:paraId="4AD5BF6B" w16cid:durableId="20A77259"/>
  <w16cid:commentId w16cid:paraId="0DC9BD9B" w16cid:durableId="20A742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F9DAC" w14:textId="77777777" w:rsidR="00581C4C" w:rsidRDefault="00581C4C" w:rsidP="00DE30F8">
      <w:r>
        <w:separator/>
      </w:r>
    </w:p>
  </w:endnote>
  <w:endnote w:type="continuationSeparator" w:id="0">
    <w:p w14:paraId="240DDFE6" w14:textId="77777777" w:rsidR="00581C4C" w:rsidRDefault="00581C4C" w:rsidP="00DE30F8">
      <w:r>
        <w:continuationSeparator/>
      </w:r>
    </w:p>
  </w:endnote>
  <w:endnote w:type="continuationNotice" w:id="1">
    <w:p w14:paraId="20F57577" w14:textId="77777777" w:rsidR="00581C4C" w:rsidRDefault="00581C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76FAE" w14:textId="77777777" w:rsidR="00581C4C" w:rsidRDefault="00581C4C" w:rsidP="00ED7A5B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3966B18" w14:textId="77777777" w:rsidR="00581C4C" w:rsidRDefault="00581C4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42ADC" w14:textId="77777777" w:rsidR="00581C4C" w:rsidRDefault="00581C4C" w:rsidP="00DE30F8">
      <w:r>
        <w:separator/>
      </w:r>
    </w:p>
  </w:footnote>
  <w:footnote w:type="continuationSeparator" w:id="0">
    <w:p w14:paraId="3812FB08" w14:textId="77777777" w:rsidR="00581C4C" w:rsidRDefault="00581C4C" w:rsidP="00DE30F8">
      <w:r>
        <w:continuationSeparator/>
      </w:r>
    </w:p>
  </w:footnote>
  <w:footnote w:type="continuationNotice" w:id="1">
    <w:p w14:paraId="0F5AE7CD" w14:textId="77777777" w:rsidR="00581C4C" w:rsidRDefault="00581C4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3EB8" w14:textId="77777777" w:rsidR="00581C4C" w:rsidRDefault="00581C4C" w:rsidP="0001152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0162514" w14:textId="77777777" w:rsidR="00581C4C" w:rsidRDefault="00581C4C">
    <w:pPr>
      <w:pStyle w:val="Kopfzeile"/>
      <w:ind w:right="360"/>
      <w:pPrChange w:id="1" w:author="Stefan Luschnig" w:date="2019-06-08T23:00:00Z">
        <w:pPr>
          <w:pStyle w:val="Kopfzeile"/>
        </w:pPr>
      </w:pPrChange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7D323" w14:textId="77777777" w:rsidR="00581C4C" w:rsidRDefault="00581C4C" w:rsidP="0001152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079E4">
      <w:rPr>
        <w:rStyle w:val="Seitenzahl"/>
        <w:noProof/>
      </w:rPr>
      <w:t>7</w:t>
    </w:r>
    <w:r>
      <w:rPr>
        <w:rStyle w:val="Seitenzahl"/>
      </w:rPr>
      <w:fldChar w:fldCharType="end"/>
    </w:r>
  </w:p>
  <w:p w14:paraId="1439A25F" w14:textId="41B1220E" w:rsidR="00581C4C" w:rsidRPr="0063660D" w:rsidRDefault="00581C4C" w:rsidP="00B62752">
    <w:pPr>
      <w:pStyle w:val="Kopfzeile"/>
      <w:ind w:right="360"/>
      <w:jc w:val="center"/>
      <w:rPr>
        <w:rFonts w:ascii="Arial" w:hAnsi="Arial"/>
        <w:sz w:val="22"/>
        <w:szCs w:val="22"/>
      </w:rPr>
    </w:pPr>
    <w:proofErr w:type="spellStart"/>
    <w:r w:rsidRPr="0063660D">
      <w:rPr>
        <w:rFonts w:ascii="Arial" w:hAnsi="Arial"/>
        <w:sz w:val="22"/>
        <w:szCs w:val="22"/>
      </w:rPr>
      <w:t>Sauerwald</w:t>
    </w:r>
    <w:proofErr w:type="spellEnd"/>
    <w:r w:rsidRPr="0063660D">
      <w:rPr>
        <w:rFonts w:ascii="Arial" w:hAnsi="Arial"/>
        <w:sz w:val="22"/>
        <w:szCs w:val="22"/>
      </w:rPr>
      <w:t xml:space="preserve"> </w:t>
    </w:r>
    <w:r w:rsidRPr="0063660D">
      <w:rPr>
        <w:rFonts w:ascii="Arial" w:hAnsi="Arial"/>
        <w:i/>
        <w:sz w:val="22"/>
        <w:szCs w:val="22"/>
      </w:rPr>
      <w:t>et al.</w:t>
    </w:r>
  </w:p>
  <w:p w14:paraId="16F25833" w14:textId="77777777" w:rsidR="00581C4C" w:rsidRDefault="00581C4C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30737" w14:textId="131E98F9" w:rsidR="00581C4C" w:rsidRPr="0063660D" w:rsidRDefault="00581C4C" w:rsidP="0063660D">
    <w:pPr>
      <w:pStyle w:val="Kopfzeile"/>
      <w:jc w:val="center"/>
      <w:rPr>
        <w:rFonts w:ascii="Arial" w:hAnsi="Arial"/>
        <w:sz w:val="22"/>
        <w:szCs w:val="22"/>
      </w:rPr>
    </w:pPr>
    <w:proofErr w:type="spellStart"/>
    <w:r w:rsidRPr="0063660D">
      <w:rPr>
        <w:rFonts w:ascii="Arial" w:hAnsi="Arial"/>
        <w:sz w:val="22"/>
        <w:szCs w:val="22"/>
      </w:rPr>
      <w:t>Sauerwald</w:t>
    </w:r>
    <w:proofErr w:type="spellEnd"/>
    <w:r w:rsidRPr="0063660D">
      <w:rPr>
        <w:rFonts w:ascii="Arial" w:hAnsi="Arial"/>
        <w:sz w:val="22"/>
        <w:szCs w:val="22"/>
      </w:rPr>
      <w:t xml:space="preserve"> </w:t>
    </w:r>
    <w:r w:rsidRPr="0063660D">
      <w:rPr>
        <w:rFonts w:ascii="Arial" w:hAnsi="Arial"/>
        <w:i/>
        <w:sz w:val="22"/>
        <w:szCs w:val="22"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E2CBB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35F69"/>
    <w:multiLevelType w:val="hybridMultilevel"/>
    <w:tmpl w:val="F3209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57365B"/>
    <w:multiLevelType w:val="hybridMultilevel"/>
    <w:tmpl w:val="FEB4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205CF1"/>
    <w:multiLevelType w:val="hybridMultilevel"/>
    <w:tmpl w:val="A0DC98DA"/>
    <w:lvl w:ilvl="0" w:tplc="6E08B22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2F2A78"/>
    <w:multiLevelType w:val="hybridMultilevel"/>
    <w:tmpl w:val="7D1E7924"/>
    <w:lvl w:ilvl="0" w:tplc="E2766E6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8766AF"/>
    <w:multiLevelType w:val="hybridMultilevel"/>
    <w:tmpl w:val="0E0AE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DD2FB8"/>
    <w:multiLevelType w:val="hybridMultilevel"/>
    <w:tmpl w:val="B88C8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4058C5"/>
    <w:multiLevelType w:val="hybridMultilevel"/>
    <w:tmpl w:val="7638C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3548D0"/>
    <w:multiLevelType w:val="hybridMultilevel"/>
    <w:tmpl w:val="16B8E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 Sauerwald">
    <w15:presenceInfo w15:providerId="None" w15:userId="Julia Sauerwa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800"/>
    <w:rsid w:val="0000057D"/>
    <w:rsid w:val="0000142C"/>
    <w:rsid w:val="00001439"/>
    <w:rsid w:val="0000165C"/>
    <w:rsid w:val="00001A6D"/>
    <w:rsid w:val="00002157"/>
    <w:rsid w:val="00002457"/>
    <w:rsid w:val="00002647"/>
    <w:rsid w:val="0000297A"/>
    <w:rsid w:val="000029FC"/>
    <w:rsid w:val="00002AF2"/>
    <w:rsid w:val="000038B4"/>
    <w:rsid w:val="00003AB8"/>
    <w:rsid w:val="00004757"/>
    <w:rsid w:val="00004D5F"/>
    <w:rsid w:val="00004E29"/>
    <w:rsid w:val="0000528B"/>
    <w:rsid w:val="00006669"/>
    <w:rsid w:val="00006936"/>
    <w:rsid w:val="000077C1"/>
    <w:rsid w:val="0001017E"/>
    <w:rsid w:val="0001040A"/>
    <w:rsid w:val="00010B62"/>
    <w:rsid w:val="0001134D"/>
    <w:rsid w:val="00011529"/>
    <w:rsid w:val="000115FA"/>
    <w:rsid w:val="00011622"/>
    <w:rsid w:val="0001198B"/>
    <w:rsid w:val="00012180"/>
    <w:rsid w:val="0001293E"/>
    <w:rsid w:val="0001295D"/>
    <w:rsid w:val="0001369F"/>
    <w:rsid w:val="000138A1"/>
    <w:rsid w:val="00013E9A"/>
    <w:rsid w:val="00014466"/>
    <w:rsid w:val="00014647"/>
    <w:rsid w:val="00015CFE"/>
    <w:rsid w:val="00015E32"/>
    <w:rsid w:val="0001620B"/>
    <w:rsid w:val="0001696A"/>
    <w:rsid w:val="0001733E"/>
    <w:rsid w:val="0001780F"/>
    <w:rsid w:val="00020E32"/>
    <w:rsid w:val="0002115F"/>
    <w:rsid w:val="00021C04"/>
    <w:rsid w:val="00021F76"/>
    <w:rsid w:val="000221ED"/>
    <w:rsid w:val="00022A78"/>
    <w:rsid w:val="00023214"/>
    <w:rsid w:val="00023CFE"/>
    <w:rsid w:val="00023D6B"/>
    <w:rsid w:val="00023EBC"/>
    <w:rsid w:val="0002416A"/>
    <w:rsid w:val="000249B1"/>
    <w:rsid w:val="00024D1A"/>
    <w:rsid w:val="00024FAC"/>
    <w:rsid w:val="000254BD"/>
    <w:rsid w:val="000256BC"/>
    <w:rsid w:val="00025AC6"/>
    <w:rsid w:val="00025CC9"/>
    <w:rsid w:val="00026209"/>
    <w:rsid w:val="0002640B"/>
    <w:rsid w:val="00026AF1"/>
    <w:rsid w:val="00026C0C"/>
    <w:rsid w:val="00027A8F"/>
    <w:rsid w:val="00030255"/>
    <w:rsid w:val="0003071B"/>
    <w:rsid w:val="000309B6"/>
    <w:rsid w:val="00031403"/>
    <w:rsid w:val="000325B7"/>
    <w:rsid w:val="0003353A"/>
    <w:rsid w:val="00033F32"/>
    <w:rsid w:val="0003495F"/>
    <w:rsid w:val="00035717"/>
    <w:rsid w:val="000362B9"/>
    <w:rsid w:val="0003704F"/>
    <w:rsid w:val="000371F3"/>
    <w:rsid w:val="00037305"/>
    <w:rsid w:val="00037614"/>
    <w:rsid w:val="00037EF3"/>
    <w:rsid w:val="000405BF"/>
    <w:rsid w:val="000407D1"/>
    <w:rsid w:val="00040C66"/>
    <w:rsid w:val="00040FB3"/>
    <w:rsid w:val="0004124D"/>
    <w:rsid w:val="0004127F"/>
    <w:rsid w:val="00041FE9"/>
    <w:rsid w:val="0004221F"/>
    <w:rsid w:val="00042D11"/>
    <w:rsid w:val="00043040"/>
    <w:rsid w:val="0004306F"/>
    <w:rsid w:val="0004382F"/>
    <w:rsid w:val="00043991"/>
    <w:rsid w:val="00043F4A"/>
    <w:rsid w:val="000443F3"/>
    <w:rsid w:val="000447AE"/>
    <w:rsid w:val="000458AA"/>
    <w:rsid w:val="000465FA"/>
    <w:rsid w:val="00047713"/>
    <w:rsid w:val="00047A1C"/>
    <w:rsid w:val="0005100C"/>
    <w:rsid w:val="00051BDE"/>
    <w:rsid w:val="00051C85"/>
    <w:rsid w:val="0005224B"/>
    <w:rsid w:val="000523C4"/>
    <w:rsid w:val="00052700"/>
    <w:rsid w:val="00053A0C"/>
    <w:rsid w:val="0005408E"/>
    <w:rsid w:val="000544AB"/>
    <w:rsid w:val="00054561"/>
    <w:rsid w:val="0005461F"/>
    <w:rsid w:val="00054A35"/>
    <w:rsid w:val="00054B60"/>
    <w:rsid w:val="00055473"/>
    <w:rsid w:val="000554AD"/>
    <w:rsid w:val="000556D0"/>
    <w:rsid w:val="00055CC8"/>
    <w:rsid w:val="00056BAD"/>
    <w:rsid w:val="00056C83"/>
    <w:rsid w:val="00056DC1"/>
    <w:rsid w:val="00056E12"/>
    <w:rsid w:val="00057600"/>
    <w:rsid w:val="00057713"/>
    <w:rsid w:val="00057922"/>
    <w:rsid w:val="00057979"/>
    <w:rsid w:val="00060621"/>
    <w:rsid w:val="0006175F"/>
    <w:rsid w:val="00061A14"/>
    <w:rsid w:val="00061C9C"/>
    <w:rsid w:val="00062101"/>
    <w:rsid w:val="00062132"/>
    <w:rsid w:val="0006289D"/>
    <w:rsid w:val="00062C9F"/>
    <w:rsid w:val="000639B8"/>
    <w:rsid w:val="00063FA1"/>
    <w:rsid w:val="0006465C"/>
    <w:rsid w:val="00064738"/>
    <w:rsid w:val="00064970"/>
    <w:rsid w:val="00064CD1"/>
    <w:rsid w:val="00064F6F"/>
    <w:rsid w:val="00065387"/>
    <w:rsid w:val="0006554E"/>
    <w:rsid w:val="00065899"/>
    <w:rsid w:val="000658B0"/>
    <w:rsid w:val="000660FB"/>
    <w:rsid w:val="00066D80"/>
    <w:rsid w:val="00067F68"/>
    <w:rsid w:val="000702C9"/>
    <w:rsid w:val="000709B3"/>
    <w:rsid w:val="00070DED"/>
    <w:rsid w:val="00071D7B"/>
    <w:rsid w:val="00071E97"/>
    <w:rsid w:val="00072C26"/>
    <w:rsid w:val="00072E8B"/>
    <w:rsid w:val="00073302"/>
    <w:rsid w:val="0007468B"/>
    <w:rsid w:val="0007506E"/>
    <w:rsid w:val="000753B5"/>
    <w:rsid w:val="000756E3"/>
    <w:rsid w:val="0007586A"/>
    <w:rsid w:val="00075E56"/>
    <w:rsid w:val="000765BA"/>
    <w:rsid w:val="0007676E"/>
    <w:rsid w:val="00076D92"/>
    <w:rsid w:val="0007742B"/>
    <w:rsid w:val="00077708"/>
    <w:rsid w:val="00080D72"/>
    <w:rsid w:val="00080DE7"/>
    <w:rsid w:val="0008121A"/>
    <w:rsid w:val="0008154C"/>
    <w:rsid w:val="00081FF3"/>
    <w:rsid w:val="00082546"/>
    <w:rsid w:val="000827BA"/>
    <w:rsid w:val="000828C3"/>
    <w:rsid w:val="00082AE1"/>
    <w:rsid w:val="00082C97"/>
    <w:rsid w:val="00082ED7"/>
    <w:rsid w:val="0008308E"/>
    <w:rsid w:val="00083172"/>
    <w:rsid w:val="00083BCA"/>
    <w:rsid w:val="000843C3"/>
    <w:rsid w:val="00084604"/>
    <w:rsid w:val="00084B56"/>
    <w:rsid w:val="000851E6"/>
    <w:rsid w:val="00085213"/>
    <w:rsid w:val="00085915"/>
    <w:rsid w:val="00085CDB"/>
    <w:rsid w:val="000860A2"/>
    <w:rsid w:val="00086E87"/>
    <w:rsid w:val="00086F3F"/>
    <w:rsid w:val="00087039"/>
    <w:rsid w:val="00087298"/>
    <w:rsid w:val="0009088D"/>
    <w:rsid w:val="0009150F"/>
    <w:rsid w:val="00091F4C"/>
    <w:rsid w:val="00092094"/>
    <w:rsid w:val="000926B8"/>
    <w:rsid w:val="00092842"/>
    <w:rsid w:val="000928D1"/>
    <w:rsid w:val="00092D3C"/>
    <w:rsid w:val="000930DD"/>
    <w:rsid w:val="00093283"/>
    <w:rsid w:val="0009370D"/>
    <w:rsid w:val="00094947"/>
    <w:rsid w:val="00094E2F"/>
    <w:rsid w:val="00094F7D"/>
    <w:rsid w:val="0009513D"/>
    <w:rsid w:val="0009579F"/>
    <w:rsid w:val="00095AE9"/>
    <w:rsid w:val="00095CB5"/>
    <w:rsid w:val="00095D15"/>
    <w:rsid w:val="00096472"/>
    <w:rsid w:val="00096B76"/>
    <w:rsid w:val="0009714B"/>
    <w:rsid w:val="00097DCD"/>
    <w:rsid w:val="000A0543"/>
    <w:rsid w:val="000A0A0B"/>
    <w:rsid w:val="000A0AD3"/>
    <w:rsid w:val="000A0D49"/>
    <w:rsid w:val="000A17B1"/>
    <w:rsid w:val="000A29E2"/>
    <w:rsid w:val="000A3875"/>
    <w:rsid w:val="000A3B5C"/>
    <w:rsid w:val="000A3C53"/>
    <w:rsid w:val="000A4151"/>
    <w:rsid w:val="000A4DED"/>
    <w:rsid w:val="000A4EE1"/>
    <w:rsid w:val="000A51C1"/>
    <w:rsid w:val="000A5580"/>
    <w:rsid w:val="000A56E7"/>
    <w:rsid w:val="000A5AAA"/>
    <w:rsid w:val="000A6725"/>
    <w:rsid w:val="000A6C4D"/>
    <w:rsid w:val="000A6DAB"/>
    <w:rsid w:val="000A7E03"/>
    <w:rsid w:val="000B039E"/>
    <w:rsid w:val="000B092A"/>
    <w:rsid w:val="000B0AB1"/>
    <w:rsid w:val="000B0B56"/>
    <w:rsid w:val="000B0E4E"/>
    <w:rsid w:val="000B15ED"/>
    <w:rsid w:val="000B161E"/>
    <w:rsid w:val="000B2145"/>
    <w:rsid w:val="000B28CB"/>
    <w:rsid w:val="000B2A84"/>
    <w:rsid w:val="000B2DC2"/>
    <w:rsid w:val="000B3626"/>
    <w:rsid w:val="000B43F3"/>
    <w:rsid w:val="000B52C0"/>
    <w:rsid w:val="000B52DD"/>
    <w:rsid w:val="000B5661"/>
    <w:rsid w:val="000B615A"/>
    <w:rsid w:val="000B6283"/>
    <w:rsid w:val="000B6E7D"/>
    <w:rsid w:val="000B6F3A"/>
    <w:rsid w:val="000B6F5E"/>
    <w:rsid w:val="000B70AF"/>
    <w:rsid w:val="000B77EA"/>
    <w:rsid w:val="000C065D"/>
    <w:rsid w:val="000C08AF"/>
    <w:rsid w:val="000C0B83"/>
    <w:rsid w:val="000C0BDA"/>
    <w:rsid w:val="000C0F64"/>
    <w:rsid w:val="000C1705"/>
    <w:rsid w:val="000C1F83"/>
    <w:rsid w:val="000C2608"/>
    <w:rsid w:val="000C2633"/>
    <w:rsid w:val="000C28A4"/>
    <w:rsid w:val="000C309C"/>
    <w:rsid w:val="000C3F72"/>
    <w:rsid w:val="000C412C"/>
    <w:rsid w:val="000C421E"/>
    <w:rsid w:val="000C42AF"/>
    <w:rsid w:val="000C434A"/>
    <w:rsid w:val="000C496E"/>
    <w:rsid w:val="000C49FA"/>
    <w:rsid w:val="000C4A00"/>
    <w:rsid w:val="000C4C77"/>
    <w:rsid w:val="000C4C96"/>
    <w:rsid w:val="000C4E91"/>
    <w:rsid w:val="000C4F0A"/>
    <w:rsid w:val="000C50DA"/>
    <w:rsid w:val="000C528D"/>
    <w:rsid w:val="000C559B"/>
    <w:rsid w:val="000C5825"/>
    <w:rsid w:val="000C5B94"/>
    <w:rsid w:val="000C685D"/>
    <w:rsid w:val="000C697E"/>
    <w:rsid w:val="000C6AC3"/>
    <w:rsid w:val="000C6E6D"/>
    <w:rsid w:val="000C78DC"/>
    <w:rsid w:val="000D07B6"/>
    <w:rsid w:val="000D0EBC"/>
    <w:rsid w:val="000D0F70"/>
    <w:rsid w:val="000D18A2"/>
    <w:rsid w:val="000D1DB0"/>
    <w:rsid w:val="000D233D"/>
    <w:rsid w:val="000D2720"/>
    <w:rsid w:val="000D2D1D"/>
    <w:rsid w:val="000D2DF7"/>
    <w:rsid w:val="000D2F55"/>
    <w:rsid w:val="000D4A8D"/>
    <w:rsid w:val="000D4D1E"/>
    <w:rsid w:val="000D54DC"/>
    <w:rsid w:val="000D60AE"/>
    <w:rsid w:val="000D666E"/>
    <w:rsid w:val="000D6DA0"/>
    <w:rsid w:val="000D778A"/>
    <w:rsid w:val="000E003E"/>
    <w:rsid w:val="000E01D0"/>
    <w:rsid w:val="000E0AD9"/>
    <w:rsid w:val="000E0B02"/>
    <w:rsid w:val="000E0E37"/>
    <w:rsid w:val="000E11EA"/>
    <w:rsid w:val="000E14F2"/>
    <w:rsid w:val="000E1D19"/>
    <w:rsid w:val="000E2BB6"/>
    <w:rsid w:val="000E2DC2"/>
    <w:rsid w:val="000E2F42"/>
    <w:rsid w:val="000E3543"/>
    <w:rsid w:val="000E375C"/>
    <w:rsid w:val="000E4005"/>
    <w:rsid w:val="000E4D69"/>
    <w:rsid w:val="000E4F09"/>
    <w:rsid w:val="000E5024"/>
    <w:rsid w:val="000E52DD"/>
    <w:rsid w:val="000E547E"/>
    <w:rsid w:val="000E54DE"/>
    <w:rsid w:val="000E569D"/>
    <w:rsid w:val="000E57C3"/>
    <w:rsid w:val="000E5AD6"/>
    <w:rsid w:val="000E5B3B"/>
    <w:rsid w:val="000E6140"/>
    <w:rsid w:val="000E61A5"/>
    <w:rsid w:val="000E6B7D"/>
    <w:rsid w:val="000E78FE"/>
    <w:rsid w:val="000E79EA"/>
    <w:rsid w:val="000E7DA2"/>
    <w:rsid w:val="000F01A6"/>
    <w:rsid w:val="000F0E75"/>
    <w:rsid w:val="000F1FA0"/>
    <w:rsid w:val="000F29B6"/>
    <w:rsid w:val="000F2D48"/>
    <w:rsid w:val="000F424C"/>
    <w:rsid w:val="000F4BDB"/>
    <w:rsid w:val="000F5381"/>
    <w:rsid w:val="000F545F"/>
    <w:rsid w:val="000F5571"/>
    <w:rsid w:val="000F59F3"/>
    <w:rsid w:val="000F6764"/>
    <w:rsid w:val="000F69E6"/>
    <w:rsid w:val="000F6B2D"/>
    <w:rsid w:val="000F6DC2"/>
    <w:rsid w:val="000F7111"/>
    <w:rsid w:val="000F72B6"/>
    <w:rsid w:val="000F7D16"/>
    <w:rsid w:val="001027B3"/>
    <w:rsid w:val="001028C7"/>
    <w:rsid w:val="00102A81"/>
    <w:rsid w:val="00103D76"/>
    <w:rsid w:val="00103FFD"/>
    <w:rsid w:val="001043C6"/>
    <w:rsid w:val="00104722"/>
    <w:rsid w:val="001047EA"/>
    <w:rsid w:val="00104D2E"/>
    <w:rsid w:val="0010541B"/>
    <w:rsid w:val="001057AD"/>
    <w:rsid w:val="00105C3B"/>
    <w:rsid w:val="00105D25"/>
    <w:rsid w:val="00106CA7"/>
    <w:rsid w:val="00106CE2"/>
    <w:rsid w:val="00107113"/>
    <w:rsid w:val="00107B7B"/>
    <w:rsid w:val="00107CE0"/>
    <w:rsid w:val="00107D58"/>
    <w:rsid w:val="00107DE5"/>
    <w:rsid w:val="00107F68"/>
    <w:rsid w:val="00110072"/>
    <w:rsid w:val="00110585"/>
    <w:rsid w:val="001110DC"/>
    <w:rsid w:val="001111D0"/>
    <w:rsid w:val="001118A4"/>
    <w:rsid w:val="00111D57"/>
    <w:rsid w:val="00112187"/>
    <w:rsid w:val="00112D18"/>
    <w:rsid w:val="00112E4B"/>
    <w:rsid w:val="0011352C"/>
    <w:rsid w:val="0011420F"/>
    <w:rsid w:val="001146F9"/>
    <w:rsid w:val="001152C1"/>
    <w:rsid w:val="00115673"/>
    <w:rsid w:val="00115A80"/>
    <w:rsid w:val="00116046"/>
    <w:rsid w:val="001167DA"/>
    <w:rsid w:val="001168E5"/>
    <w:rsid w:val="00116F4A"/>
    <w:rsid w:val="001178DF"/>
    <w:rsid w:val="00117BFE"/>
    <w:rsid w:val="00120348"/>
    <w:rsid w:val="00120DE6"/>
    <w:rsid w:val="00121283"/>
    <w:rsid w:val="0012128D"/>
    <w:rsid w:val="001220A5"/>
    <w:rsid w:val="00122176"/>
    <w:rsid w:val="001221C7"/>
    <w:rsid w:val="0012226B"/>
    <w:rsid w:val="001229F4"/>
    <w:rsid w:val="00122D41"/>
    <w:rsid w:val="0012351E"/>
    <w:rsid w:val="00123715"/>
    <w:rsid w:val="0012406E"/>
    <w:rsid w:val="001243A4"/>
    <w:rsid w:val="00124619"/>
    <w:rsid w:val="00124EAE"/>
    <w:rsid w:val="001262A9"/>
    <w:rsid w:val="00126A65"/>
    <w:rsid w:val="00126CB4"/>
    <w:rsid w:val="001275D9"/>
    <w:rsid w:val="001276CE"/>
    <w:rsid w:val="00127B8A"/>
    <w:rsid w:val="00127CF7"/>
    <w:rsid w:val="00130438"/>
    <w:rsid w:val="001309D5"/>
    <w:rsid w:val="0013147F"/>
    <w:rsid w:val="001315BC"/>
    <w:rsid w:val="0013186A"/>
    <w:rsid w:val="00131936"/>
    <w:rsid w:val="00131DC4"/>
    <w:rsid w:val="00132142"/>
    <w:rsid w:val="00132220"/>
    <w:rsid w:val="00132272"/>
    <w:rsid w:val="00132342"/>
    <w:rsid w:val="00132879"/>
    <w:rsid w:val="00132A25"/>
    <w:rsid w:val="001334CB"/>
    <w:rsid w:val="00133AE6"/>
    <w:rsid w:val="00134233"/>
    <w:rsid w:val="0013540B"/>
    <w:rsid w:val="00135B73"/>
    <w:rsid w:val="00136C35"/>
    <w:rsid w:val="00137D0D"/>
    <w:rsid w:val="00140752"/>
    <w:rsid w:val="001407FA"/>
    <w:rsid w:val="001408E0"/>
    <w:rsid w:val="00140FB1"/>
    <w:rsid w:val="001411F3"/>
    <w:rsid w:val="001412B2"/>
    <w:rsid w:val="00141807"/>
    <w:rsid w:val="00141936"/>
    <w:rsid w:val="00141B0D"/>
    <w:rsid w:val="00142C36"/>
    <w:rsid w:val="00142E4D"/>
    <w:rsid w:val="001437DF"/>
    <w:rsid w:val="0014393C"/>
    <w:rsid w:val="00143D94"/>
    <w:rsid w:val="0014412D"/>
    <w:rsid w:val="001446CC"/>
    <w:rsid w:val="00144E8A"/>
    <w:rsid w:val="00144EA0"/>
    <w:rsid w:val="0014502B"/>
    <w:rsid w:val="00145167"/>
    <w:rsid w:val="00146283"/>
    <w:rsid w:val="001473F4"/>
    <w:rsid w:val="00147B1C"/>
    <w:rsid w:val="00147C76"/>
    <w:rsid w:val="00150872"/>
    <w:rsid w:val="001518D4"/>
    <w:rsid w:val="00152605"/>
    <w:rsid w:val="00152809"/>
    <w:rsid w:val="00153332"/>
    <w:rsid w:val="0015339B"/>
    <w:rsid w:val="0015341F"/>
    <w:rsid w:val="001536D0"/>
    <w:rsid w:val="00153883"/>
    <w:rsid w:val="0015399A"/>
    <w:rsid w:val="00153C9D"/>
    <w:rsid w:val="00153CF2"/>
    <w:rsid w:val="001548D6"/>
    <w:rsid w:val="001548EF"/>
    <w:rsid w:val="00154929"/>
    <w:rsid w:val="00154B92"/>
    <w:rsid w:val="00155113"/>
    <w:rsid w:val="00156597"/>
    <w:rsid w:val="001565E3"/>
    <w:rsid w:val="00157541"/>
    <w:rsid w:val="00160AD4"/>
    <w:rsid w:val="00160CE9"/>
    <w:rsid w:val="00161071"/>
    <w:rsid w:val="00161C35"/>
    <w:rsid w:val="00161EAD"/>
    <w:rsid w:val="00161EFF"/>
    <w:rsid w:val="00162447"/>
    <w:rsid w:val="00162731"/>
    <w:rsid w:val="00163024"/>
    <w:rsid w:val="00163322"/>
    <w:rsid w:val="00163D48"/>
    <w:rsid w:val="00163FD4"/>
    <w:rsid w:val="0016401C"/>
    <w:rsid w:val="0016447B"/>
    <w:rsid w:val="0016522A"/>
    <w:rsid w:val="001652A7"/>
    <w:rsid w:val="00165468"/>
    <w:rsid w:val="00166497"/>
    <w:rsid w:val="001667B9"/>
    <w:rsid w:val="0016732B"/>
    <w:rsid w:val="0016740E"/>
    <w:rsid w:val="00167A89"/>
    <w:rsid w:val="00167CC2"/>
    <w:rsid w:val="00167D96"/>
    <w:rsid w:val="0017003A"/>
    <w:rsid w:val="00170784"/>
    <w:rsid w:val="00170EC9"/>
    <w:rsid w:val="00170F87"/>
    <w:rsid w:val="00171D89"/>
    <w:rsid w:val="001720D1"/>
    <w:rsid w:val="00172645"/>
    <w:rsid w:val="00172820"/>
    <w:rsid w:val="00172D11"/>
    <w:rsid w:val="00173357"/>
    <w:rsid w:val="001737E7"/>
    <w:rsid w:val="00173BCB"/>
    <w:rsid w:val="0017408B"/>
    <w:rsid w:val="00174C40"/>
    <w:rsid w:val="00175CC6"/>
    <w:rsid w:val="0017631C"/>
    <w:rsid w:val="001766DA"/>
    <w:rsid w:val="00176D5D"/>
    <w:rsid w:val="0017790A"/>
    <w:rsid w:val="00177E89"/>
    <w:rsid w:val="00180564"/>
    <w:rsid w:val="00180AF7"/>
    <w:rsid w:val="00180BFE"/>
    <w:rsid w:val="001814ED"/>
    <w:rsid w:val="00181BF7"/>
    <w:rsid w:val="00181CC6"/>
    <w:rsid w:val="0018296E"/>
    <w:rsid w:val="001831F2"/>
    <w:rsid w:val="00183C03"/>
    <w:rsid w:val="00183F7A"/>
    <w:rsid w:val="00184915"/>
    <w:rsid w:val="00184C68"/>
    <w:rsid w:val="001853F2"/>
    <w:rsid w:val="00186521"/>
    <w:rsid w:val="00186718"/>
    <w:rsid w:val="00186A43"/>
    <w:rsid w:val="00186F91"/>
    <w:rsid w:val="001872B0"/>
    <w:rsid w:val="0018737F"/>
    <w:rsid w:val="00187E6E"/>
    <w:rsid w:val="00187F9B"/>
    <w:rsid w:val="00190523"/>
    <w:rsid w:val="001907A0"/>
    <w:rsid w:val="00190A19"/>
    <w:rsid w:val="00190D6E"/>
    <w:rsid w:val="00191039"/>
    <w:rsid w:val="001914C0"/>
    <w:rsid w:val="00191B5E"/>
    <w:rsid w:val="001929EB"/>
    <w:rsid w:val="00192CAD"/>
    <w:rsid w:val="0019338D"/>
    <w:rsid w:val="001936E8"/>
    <w:rsid w:val="0019375F"/>
    <w:rsid w:val="0019486C"/>
    <w:rsid w:val="00194CE3"/>
    <w:rsid w:val="00195083"/>
    <w:rsid w:val="001951F5"/>
    <w:rsid w:val="0019544D"/>
    <w:rsid w:val="001956D0"/>
    <w:rsid w:val="00196263"/>
    <w:rsid w:val="001963C2"/>
    <w:rsid w:val="00196642"/>
    <w:rsid w:val="00196DAB"/>
    <w:rsid w:val="00197330"/>
    <w:rsid w:val="00197441"/>
    <w:rsid w:val="00197885"/>
    <w:rsid w:val="001979D3"/>
    <w:rsid w:val="00197AE2"/>
    <w:rsid w:val="001A0190"/>
    <w:rsid w:val="001A0A59"/>
    <w:rsid w:val="001A0AD4"/>
    <w:rsid w:val="001A0C57"/>
    <w:rsid w:val="001A167A"/>
    <w:rsid w:val="001A17E5"/>
    <w:rsid w:val="001A1823"/>
    <w:rsid w:val="001A3B7C"/>
    <w:rsid w:val="001A4B3D"/>
    <w:rsid w:val="001A520E"/>
    <w:rsid w:val="001A57CD"/>
    <w:rsid w:val="001A59ED"/>
    <w:rsid w:val="001A5A83"/>
    <w:rsid w:val="001A5F5E"/>
    <w:rsid w:val="001A6241"/>
    <w:rsid w:val="001A72BC"/>
    <w:rsid w:val="001A77D5"/>
    <w:rsid w:val="001A7D15"/>
    <w:rsid w:val="001A7E28"/>
    <w:rsid w:val="001A7F7A"/>
    <w:rsid w:val="001B0661"/>
    <w:rsid w:val="001B0784"/>
    <w:rsid w:val="001B1134"/>
    <w:rsid w:val="001B13EF"/>
    <w:rsid w:val="001B1E57"/>
    <w:rsid w:val="001B1EAC"/>
    <w:rsid w:val="001B3D53"/>
    <w:rsid w:val="001B3EE7"/>
    <w:rsid w:val="001B40AC"/>
    <w:rsid w:val="001B52B5"/>
    <w:rsid w:val="001B5BB7"/>
    <w:rsid w:val="001B5E55"/>
    <w:rsid w:val="001B604A"/>
    <w:rsid w:val="001B6084"/>
    <w:rsid w:val="001B6C2E"/>
    <w:rsid w:val="001B78AF"/>
    <w:rsid w:val="001C08BA"/>
    <w:rsid w:val="001C189E"/>
    <w:rsid w:val="001C1B4E"/>
    <w:rsid w:val="001C1D08"/>
    <w:rsid w:val="001C1F03"/>
    <w:rsid w:val="001C2667"/>
    <w:rsid w:val="001C3B78"/>
    <w:rsid w:val="001C4410"/>
    <w:rsid w:val="001C4874"/>
    <w:rsid w:val="001C4A8F"/>
    <w:rsid w:val="001C5FC9"/>
    <w:rsid w:val="001C644E"/>
    <w:rsid w:val="001C67F8"/>
    <w:rsid w:val="001C6913"/>
    <w:rsid w:val="001C6963"/>
    <w:rsid w:val="001C6DCA"/>
    <w:rsid w:val="001C7086"/>
    <w:rsid w:val="001C7D3C"/>
    <w:rsid w:val="001C7EDC"/>
    <w:rsid w:val="001D013A"/>
    <w:rsid w:val="001D06E1"/>
    <w:rsid w:val="001D1550"/>
    <w:rsid w:val="001D2359"/>
    <w:rsid w:val="001D279C"/>
    <w:rsid w:val="001D28B4"/>
    <w:rsid w:val="001D3B1E"/>
    <w:rsid w:val="001D48DC"/>
    <w:rsid w:val="001D50FF"/>
    <w:rsid w:val="001D5CE1"/>
    <w:rsid w:val="001D5F3E"/>
    <w:rsid w:val="001D670B"/>
    <w:rsid w:val="001D6863"/>
    <w:rsid w:val="001D6D06"/>
    <w:rsid w:val="001D7577"/>
    <w:rsid w:val="001D7649"/>
    <w:rsid w:val="001D7B04"/>
    <w:rsid w:val="001E0FC8"/>
    <w:rsid w:val="001E128F"/>
    <w:rsid w:val="001E14E8"/>
    <w:rsid w:val="001E1C0C"/>
    <w:rsid w:val="001E262E"/>
    <w:rsid w:val="001E2872"/>
    <w:rsid w:val="001E2FC4"/>
    <w:rsid w:val="001E3B4D"/>
    <w:rsid w:val="001E3B91"/>
    <w:rsid w:val="001E579E"/>
    <w:rsid w:val="001E58F8"/>
    <w:rsid w:val="001E5AC9"/>
    <w:rsid w:val="001E5ADB"/>
    <w:rsid w:val="001E5C1E"/>
    <w:rsid w:val="001E65D0"/>
    <w:rsid w:val="001E6811"/>
    <w:rsid w:val="001E7C14"/>
    <w:rsid w:val="001F00BB"/>
    <w:rsid w:val="001F0505"/>
    <w:rsid w:val="001F0604"/>
    <w:rsid w:val="001F0AC9"/>
    <w:rsid w:val="001F0DBB"/>
    <w:rsid w:val="001F0E59"/>
    <w:rsid w:val="001F125C"/>
    <w:rsid w:val="001F1B9F"/>
    <w:rsid w:val="001F2C72"/>
    <w:rsid w:val="001F3CF5"/>
    <w:rsid w:val="001F4777"/>
    <w:rsid w:val="001F4A9B"/>
    <w:rsid w:val="001F5604"/>
    <w:rsid w:val="001F560F"/>
    <w:rsid w:val="001F5627"/>
    <w:rsid w:val="001F59B3"/>
    <w:rsid w:val="001F5E3F"/>
    <w:rsid w:val="001F60C6"/>
    <w:rsid w:val="001F6C82"/>
    <w:rsid w:val="001F6E3F"/>
    <w:rsid w:val="001F7A3A"/>
    <w:rsid w:val="00200484"/>
    <w:rsid w:val="002006F4"/>
    <w:rsid w:val="0020091E"/>
    <w:rsid w:val="0020169B"/>
    <w:rsid w:val="0020290D"/>
    <w:rsid w:val="002035B1"/>
    <w:rsid w:val="002035F5"/>
    <w:rsid w:val="002038D9"/>
    <w:rsid w:val="00203965"/>
    <w:rsid w:val="00203E13"/>
    <w:rsid w:val="00203F8B"/>
    <w:rsid w:val="0020405F"/>
    <w:rsid w:val="002042CE"/>
    <w:rsid w:val="00204952"/>
    <w:rsid w:val="00205022"/>
    <w:rsid w:val="00205A44"/>
    <w:rsid w:val="00206619"/>
    <w:rsid w:val="00206E41"/>
    <w:rsid w:val="00207423"/>
    <w:rsid w:val="00207AA5"/>
    <w:rsid w:val="00207BBD"/>
    <w:rsid w:val="0021068C"/>
    <w:rsid w:val="00210D19"/>
    <w:rsid w:val="00210D91"/>
    <w:rsid w:val="00210DDD"/>
    <w:rsid w:val="00212747"/>
    <w:rsid w:val="002127E8"/>
    <w:rsid w:val="00212815"/>
    <w:rsid w:val="0021282E"/>
    <w:rsid w:val="0021310B"/>
    <w:rsid w:val="00213346"/>
    <w:rsid w:val="002133B0"/>
    <w:rsid w:val="00213804"/>
    <w:rsid w:val="00214DDB"/>
    <w:rsid w:val="0021548E"/>
    <w:rsid w:val="002164F6"/>
    <w:rsid w:val="00216C6F"/>
    <w:rsid w:val="00217D06"/>
    <w:rsid w:val="00217E72"/>
    <w:rsid w:val="00220000"/>
    <w:rsid w:val="00220523"/>
    <w:rsid w:val="00220B64"/>
    <w:rsid w:val="00220C0B"/>
    <w:rsid w:val="0022118D"/>
    <w:rsid w:val="0022151D"/>
    <w:rsid w:val="00221B3E"/>
    <w:rsid w:val="00221E09"/>
    <w:rsid w:val="00221ED4"/>
    <w:rsid w:val="002222B0"/>
    <w:rsid w:val="002229C0"/>
    <w:rsid w:val="00222E6E"/>
    <w:rsid w:val="0022351A"/>
    <w:rsid w:val="00223ACB"/>
    <w:rsid w:val="00223C1F"/>
    <w:rsid w:val="00224171"/>
    <w:rsid w:val="00224384"/>
    <w:rsid w:val="00224768"/>
    <w:rsid w:val="0022488F"/>
    <w:rsid w:val="002249D3"/>
    <w:rsid w:val="00224C3F"/>
    <w:rsid w:val="00225294"/>
    <w:rsid w:val="002256BB"/>
    <w:rsid w:val="002257D8"/>
    <w:rsid w:val="002258EE"/>
    <w:rsid w:val="00225E22"/>
    <w:rsid w:val="00225EBE"/>
    <w:rsid w:val="00226334"/>
    <w:rsid w:val="002263A4"/>
    <w:rsid w:val="002265A6"/>
    <w:rsid w:val="00226E41"/>
    <w:rsid w:val="00227095"/>
    <w:rsid w:val="00227166"/>
    <w:rsid w:val="0022785C"/>
    <w:rsid w:val="00227B83"/>
    <w:rsid w:val="00227ED3"/>
    <w:rsid w:val="0023069C"/>
    <w:rsid w:val="002306FF"/>
    <w:rsid w:val="002313B9"/>
    <w:rsid w:val="002316CA"/>
    <w:rsid w:val="00231C26"/>
    <w:rsid w:val="00231D6F"/>
    <w:rsid w:val="002321B4"/>
    <w:rsid w:val="00232F9C"/>
    <w:rsid w:val="0023336F"/>
    <w:rsid w:val="00233467"/>
    <w:rsid w:val="0023438A"/>
    <w:rsid w:val="0023459D"/>
    <w:rsid w:val="00234674"/>
    <w:rsid w:val="002349E0"/>
    <w:rsid w:val="00235095"/>
    <w:rsid w:val="0023527D"/>
    <w:rsid w:val="0023631B"/>
    <w:rsid w:val="00236379"/>
    <w:rsid w:val="002363DA"/>
    <w:rsid w:val="00236824"/>
    <w:rsid w:val="00236DBF"/>
    <w:rsid w:val="00236E7D"/>
    <w:rsid w:val="00237C2D"/>
    <w:rsid w:val="0024009A"/>
    <w:rsid w:val="0024010B"/>
    <w:rsid w:val="00240785"/>
    <w:rsid w:val="00241827"/>
    <w:rsid w:val="00241AC0"/>
    <w:rsid w:val="0024201D"/>
    <w:rsid w:val="00242988"/>
    <w:rsid w:val="00242A6C"/>
    <w:rsid w:val="00242E3B"/>
    <w:rsid w:val="0024331D"/>
    <w:rsid w:val="00243641"/>
    <w:rsid w:val="00243E17"/>
    <w:rsid w:val="002440EE"/>
    <w:rsid w:val="002449CA"/>
    <w:rsid w:val="00244AC6"/>
    <w:rsid w:val="00244DB0"/>
    <w:rsid w:val="00244EB6"/>
    <w:rsid w:val="00245390"/>
    <w:rsid w:val="00247347"/>
    <w:rsid w:val="0024753E"/>
    <w:rsid w:val="00247564"/>
    <w:rsid w:val="002477FF"/>
    <w:rsid w:val="00250428"/>
    <w:rsid w:val="002510E5"/>
    <w:rsid w:val="00251A05"/>
    <w:rsid w:val="00251AA8"/>
    <w:rsid w:val="00251E36"/>
    <w:rsid w:val="00252037"/>
    <w:rsid w:val="00252BC7"/>
    <w:rsid w:val="00253545"/>
    <w:rsid w:val="00253D1A"/>
    <w:rsid w:val="00254939"/>
    <w:rsid w:val="002550F1"/>
    <w:rsid w:val="00255ACC"/>
    <w:rsid w:val="00255F79"/>
    <w:rsid w:val="002564AD"/>
    <w:rsid w:val="0025700C"/>
    <w:rsid w:val="002576D6"/>
    <w:rsid w:val="00257CE8"/>
    <w:rsid w:val="00260033"/>
    <w:rsid w:val="00260740"/>
    <w:rsid w:val="00260787"/>
    <w:rsid w:val="00261C9A"/>
    <w:rsid w:val="00262A12"/>
    <w:rsid w:val="00262BA8"/>
    <w:rsid w:val="00263C4F"/>
    <w:rsid w:val="00263F28"/>
    <w:rsid w:val="002640FB"/>
    <w:rsid w:val="00264189"/>
    <w:rsid w:val="002643CB"/>
    <w:rsid w:val="002643E4"/>
    <w:rsid w:val="00264A40"/>
    <w:rsid w:val="002651EB"/>
    <w:rsid w:val="0026720C"/>
    <w:rsid w:val="0026734E"/>
    <w:rsid w:val="00267843"/>
    <w:rsid w:val="00267AC6"/>
    <w:rsid w:val="002705FA"/>
    <w:rsid w:val="0027075C"/>
    <w:rsid w:val="00270ABB"/>
    <w:rsid w:val="00270E18"/>
    <w:rsid w:val="00271463"/>
    <w:rsid w:val="002717DB"/>
    <w:rsid w:val="00272527"/>
    <w:rsid w:val="00272550"/>
    <w:rsid w:val="00273060"/>
    <w:rsid w:val="00273511"/>
    <w:rsid w:val="002738B2"/>
    <w:rsid w:val="00273BB0"/>
    <w:rsid w:val="00273BF1"/>
    <w:rsid w:val="00273D11"/>
    <w:rsid w:val="00274855"/>
    <w:rsid w:val="00275011"/>
    <w:rsid w:val="00275560"/>
    <w:rsid w:val="002768BD"/>
    <w:rsid w:val="00276B77"/>
    <w:rsid w:val="00276D91"/>
    <w:rsid w:val="0027756A"/>
    <w:rsid w:val="00277FA2"/>
    <w:rsid w:val="002807DE"/>
    <w:rsid w:val="002812DB"/>
    <w:rsid w:val="0028130E"/>
    <w:rsid w:val="00282245"/>
    <w:rsid w:val="00282683"/>
    <w:rsid w:val="002828C4"/>
    <w:rsid w:val="002833F8"/>
    <w:rsid w:val="00284243"/>
    <w:rsid w:val="0028426D"/>
    <w:rsid w:val="00284354"/>
    <w:rsid w:val="002848BA"/>
    <w:rsid w:val="00284976"/>
    <w:rsid w:val="00285399"/>
    <w:rsid w:val="0028686C"/>
    <w:rsid w:val="00286D98"/>
    <w:rsid w:val="0028710B"/>
    <w:rsid w:val="002872EA"/>
    <w:rsid w:val="0029042B"/>
    <w:rsid w:val="00290767"/>
    <w:rsid w:val="00290A4A"/>
    <w:rsid w:val="00290F27"/>
    <w:rsid w:val="0029184F"/>
    <w:rsid w:val="002926DC"/>
    <w:rsid w:val="002937AB"/>
    <w:rsid w:val="00293A79"/>
    <w:rsid w:val="00294F76"/>
    <w:rsid w:val="00295698"/>
    <w:rsid w:val="002956DC"/>
    <w:rsid w:val="002958FE"/>
    <w:rsid w:val="002959E2"/>
    <w:rsid w:val="00297E0D"/>
    <w:rsid w:val="002A0958"/>
    <w:rsid w:val="002A1717"/>
    <w:rsid w:val="002A1AC8"/>
    <w:rsid w:val="002A1CB3"/>
    <w:rsid w:val="002A20C3"/>
    <w:rsid w:val="002A2B62"/>
    <w:rsid w:val="002A2D4D"/>
    <w:rsid w:val="002A31E4"/>
    <w:rsid w:val="002A43AF"/>
    <w:rsid w:val="002A4A71"/>
    <w:rsid w:val="002A4BD6"/>
    <w:rsid w:val="002A4E87"/>
    <w:rsid w:val="002A5115"/>
    <w:rsid w:val="002A591E"/>
    <w:rsid w:val="002A5AD2"/>
    <w:rsid w:val="002A6294"/>
    <w:rsid w:val="002A6396"/>
    <w:rsid w:val="002A6499"/>
    <w:rsid w:val="002A6526"/>
    <w:rsid w:val="002A73F5"/>
    <w:rsid w:val="002A7A0B"/>
    <w:rsid w:val="002A7C4E"/>
    <w:rsid w:val="002B073F"/>
    <w:rsid w:val="002B0E58"/>
    <w:rsid w:val="002B0E71"/>
    <w:rsid w:val="002B1F83"/>
    <w:rsid w:val="002B24F8"/>
    <w:rsid w:val="002B2851"/>
    <w:rsid w:val="002B312A"/>
    <w:rsid w:val="002B4A67"/>
    <w:rsid w:val="002B4DBF"/>
    <w:rsid w:val="002B546B"/>
    <w:rsid w:val="002B554F"/>
    <w:rsid w:val="002B5F09"/>
    <w:rsid w:val="002B6541"/>
    <w:rsid w:val="002B697F"/>
    <w:rsid w:val="002B6A20"/>
    <w:rsid w:val="002B6FEF"/>
    <w:rsid w:val="002B7344"/>
    <w:rsid w:val="002B78EE"/>
    <w:rsid w:val="002C01D9"/>
    <w:rsid w:val="002C0354"/>
    <w:rsid w:val="002C04DB"/>
    <w:rsid w:val="002C04FE"/>
    <w:rsid w:val="002C0622"/>
    <w:rsid w:val="002C0FBA"/>
    <w:rsid w:val="002C19B7"/>
    <w:rsid w:val="002C1FFB"/>
    <w:rsid w:val="002C219A"/>
    <w:rsid w:val="002C28E2"/>
    <w:rsid w:val="002C2AB0"/>
    <w:rsid w:val="002C2EE4"/>
    <w:rsid w:val="002C30AD"/>
    <w:rsid w:val="002C38E0"/>
    <w:rsid w:val="002C4086"/>
    <w:rsid w:val="002C415B"/>
    <w:rsid w:val="002C4313"/>
    <w:rsid w:val="002C6A1C"/>
    <w:rsid w:val="002C7D66"/>
    <w:rsid w:val="002C7EC3"/>
    <w:rsid w:val="002D0532"/>
    <w:rsid w:val="002D1A08"/>
    <w:rsid w:val="002D1EEA"/>
    <w:rsid w:val="002D527B"/>
    <w:rsid w:val="002D5442"/>
    <w:rsid w:val="002D586E"/>
    <w:rsid w:val="002D614B"/>
    <w:rsid w:val="002D6A8C"/>
    <w:rsid w:val="002D6C87"/>
    <w:rsid w:val="002D6EDF"/>
    <w:rsid w:val="002D7537"/>
    <w:rsid w:val="002D76F4"/>
    <w:rsid w:val="002E0218"/>
    <w:rsid w:val="002E028D"/>
    <w:rsid w:val="002E14DF"/>
    <w:rsid w:val="002E16D1"/>
    <w:rsid w:val="002E1721"/>
    <w:rsid w:val="002E2455"/>
    <w:rsid w:val="002E2608"/>
    <w:rsid w:val="002E2853"/>
    <w:rsid w:val="002E2FE1"/>
    <w:rsid w:val="002E3407"/>
    <w:rsid w:val="002E3A72"/>
    <w:rsid w:val="002E4FC2"/>
    <w:rsid w:val="002E54E9"/>
    <w:rsid w:val="002E581B"/>
    <w:rsid w:val="002E58D9"/>
    <w:rsid w:val="002E5917"/>
    <w:rsid w:val="002E5F21"/>
    <w:rsid w:val="002E6041"/>
    <w:rsid w:val="002E687C"/>
    <w:rsid w:val="002E6D59"/>
    <w:rsid w:val="002E6D5D"/>
    <w:rsid w:val="002E6DD4"/>
    <w:rsid w:val="002E6FEE"/>
    <w:rsid w:val="002F0902"/>
    <w:rsid w:val="002F0C56"/>
    <w:rsid w:val="002F1F9F"/>
    <w:rsid w:val="002F215B"/>
    <w:rsid w:val="002F27D6"/>
    <w:rsid w:val="002F2C44"/>
    <w:rsid w:val="002F2C63"/>
    <w:rsid w:val="002F2DD1"/>
    <w:rsid w:val="002F3EFD"/>
    <w:rsid w:val="002F3F9F"/>
    <w:rsid w:val="002F4190"/>
    <w:rsid w:val="002F4485"/>
    <w:rsid w:val="002F4861"/>
    <w:rsid w:val="002F4A74"/>
    <w:rsid w:val="002F4C59"/>
    <w:rsid w:val="002F4F24"/>
    <w:rsid w:val="002F53EC"/>
    <w:rsid w:val="002F5BFB"/>
    <w:rsid w:val="002F6603"/>
    <w:rsid w:val="002F6692"/>
    <w:rsid w:val="002F7914"/>
    <w:rsid w:val="002F7E53"/>
    <w:rsid w:val="00301053"/>
    <w:rsid w:val="00301C8C"/>
    <w:rsid w:val="0030213F"/>
    <w:rsid w:val="003026AD"/>
    <w:rsid w:val="0030291E"/>
    <w:rsid w:val="00302D01"/>
    <w:rsid w:val="003035B0"/>
    <w:rsid w:val="00303A52"/>
    <w:rsid w:val="00303A9F"/>
    <w:rsid w:val="00303FF4"/>
    <w:rsid w:val="00304207"/>
    <w:rsid w:val="003050F9"/>
    <w:rsid w:val="00305338"/>
    <w:rsid w:val="0030534F"/>
    <w:rsid w:val="00305A75"/>
    <w:rsid w:val="00306093"/>
    <w:rsid w:val="00306138"/>
    <w:rsid w:val="0030660D"/>
    <w:rsid w:val="00306C87"/>
    <w:rsid w:val="00306CC1"/>
    <w:rsid w:val="00307F07"/>
    <w:rsid w:val="00310079"/>
    <w:rsid w:val="003101A1"/>
    <w:rsid w:val="00310326"/>
    <w:rsid w:val="00310586"/>
    <w:rsid w:val="00310BFB"/>
    <w:rsid w:val="00311D3E"/>
    <w:rsid w:val="00311FAA"/>
    <w:rsid w:val="00312031"/>
    <w:rsid w:val="0031232F"/>
    <w:rsid w:val="00312C9B"/>
    <w:rsid w:val="00313E7A"/>
    <w:rsid w:val="00313ECF"/>
    <w:rsid w:val="0031498D"/>
    <w:rsid w:val="00314E04"/>
    <w:rsid w:val="00314ED2"/>
    <w:rsid w:val="00315263"/>
    <w:rsid w:val="00315768"/>
    <w:rsid w:val="003157C5"/>
    <w:rsid w:val="00316BFB"/>
    <w:rsid w:val="00316F54"/>
    <w:rsid w:val="00320134"/>
    <w:rsid w:val="0032087E"/>
    <w:rsid w:val="003211B8"/>
    <w:rsid w:val="00321393"/>
    <w:rsid w:val="00321484"/>
    <w:rsid w:val="00321775"/>
    <w:rsid w:val="00321874"/>
    <w:rsid w:val="003218AA"/>
    <w:rsid w:val="00321A49"/>
    <w:rsid w:val="0032267A"/>
    <w:rsid w:val="0032420B"/>
    <w:rsid w:val="00324C98"/>
    <w:rsid w:val="00325041"/>
    <w:rsid w:val="0032518E"/>
    <w:rsid w:val="00325363"/>
    <w:rsid w:val="00325AB7"/>
    <w:rsid w:val="00325B0E"/>
    <w:rsid w:val="00325C02"/>
    <w:rsid w:val="00325D22"/>
    <w:rsid w:val="0032624D"/>
    <w:rsid w:val="00326804"/>
    <w:rsid w:val="00326C48"/>
    <w:rsid w:val="0032714E"/>
    <w:rsid w:val="003274BA"/>
    <w:rsid w:val="00327815"/>
    <w:rsid w:val="00327967"/>
    <w:rsid w:val="00327C25"/>
    <w:rsid w:val="00332022"/>
    <w:rsid w:val="0033302B"/>
    <w:rsid w:val="00333C73"/>
    <w:rsid w:val="00335268"/>
    <w:rsid w:val="00335D92"/>
    <w:rsid w:val="00336D39"/>
    <w:rsid w:val="00336E0B"/>
    <w:rsid w:val="003370C8"/>
    <w:rsid w:val="00340CEC"/>
    <w:rsid w:val="0034168A"/>
    <w:rsid w:val="00342365"/>
    <w:rsid w:val="0034284A"/>
    <w:rsid w:val="00343D4E"/>
    <w:rsid w:val="00343F93"/>
    <w:rsid w:val="0034459D"/>
    <w:rsid w:val="00344642"/>
    <w:rsid w:val="0034484A"/>
    <w:rsid w:val="00345471"/>
    <w:rsid w:val="00345D0B"/>
    <w:rsid w:val="00346095"/>
    <w:rsid w:val="00346B09"/>
    <w:rsid w:val="00347B35"/>
    <w:rsid w:val="00347CBE"/>
    <w:rsid w:val="00347EBF"/>
    <w:rsid w:val="00350072"/>
    <w:rsid w:val="0035013B"/>
    <w:rsid w:val="003511FE"/>
    <w:rsid w:val="0035173E"/>
    <w:rsid w:val="00351BA3"/>
    <w:rsid w:val="003525E1"/>
    <w:rsid w:val="00353730"/>
    <w:rsid w:val="003541C8"/>
    <w:rsid w:val="00354652"/>
    <w:rsid w:val="003546C9"/>
    <w:rsid w:val="00354E68"/>
    <w:rsid w:val="00354ECE"/>
    <w:rsid w:val="00354F21"/>
    <w:rsid w:val="00355B70"/>
    <w:rsid w:val="00355F8A"/>
    <w:rsid w:val="003566AA"/>
    <w:rsid w:val="00356AE0"/>
    <w:rsid w:val="00356BF7"/>
    <w:rsid w:val="00357805"/>
    <w:rsid w:val="00357943"/>
    <w:rsid w:val="00357E75"/>
    <w:rsid w:val="00361A2F"/>
    <w:rsid w:val="00361F09"/>
    <w:rsid w:val="0036205E"/>
    <w:rsid w:val="003622C4"/>
    <w:rsid w:val="00362392"/>
    <w:rsid w:val="00362CFB"/>
    <w:rsid w:val="00363EEE"/>
    <w:rsid w:val="003647F6"/>
    <w:rsid w:val="0036504D"/>
    <w:rsid w:val="00365177"/>
    <w:rsid w:val="0036536D"/>
    <w:rsid w:val="0036541A"/>
    <w:rsid w:val="00365766"/>
    <w:rsid w:val="00365979"/>
    <w:rsid w:val="00365E62"/>
    <w:rsid w:val="00365E69"/>
    <w:rsid w:val="00366FB7"/>
    <w:rsid w:val="00367727"/>
    <w:rsid w:val="00367918"/>
    <w:rsid w:val="00367BA9"/>
    <w:rsid w:val="003700A0"/>
    <w:rsid w:val="00370711"/>
    <w:rsid w:val="00370810"/>
    <w:rsid w:val="00370F58"/>
    <w:rsid w:val="0037124E"/>
    <w:rsid w:val="00371FF9"/>
    <w:rsid w:val="00372A1C"/>
    <w:rsid w:val="00372B59"/>
    <w:rsid w:val="00373047"/>
    <w:rsid w:val="003738AF"/>
    <w:rsid w:val="00373F05"/>
    <w:rsid w:val="00374390"/>
    <w:rsid w:val="00375091"/>
    <w:rsid w:val="00376702"/>
    <w:rsid w:val="00376B32"/>
    <w:rsid w:val="0037701A"/>
    <w:rsid w:val="0037732C"/>
    <w:rsid w:val="0037762F"/>
    <w:rsid w:val="003779DD"/>
    <w:rsid w:val="00377BC0"/>
    <w:rsid w:val="00377F4E"/>
    <w:rsid w:val="00380201"/>
    <w:rsid w:val="003805E1"/>
    <w:rsid w:val="00380EA6"/>
    <w:rsid w:val="00380EF9"/>
    <w:rsid w:val="00381343"/>
    <w:rsid w:val="0038143F"/>
    <w:rsid w:val="00381D25"/>
    <w:rsid w:val="00382195"/>
    <w:rsid w:val="003821D3"/>
    <w:rsid w:val="003821FC"/>
    <w:rsid w:val="0038238D"/>
    <w:rsid w:val="0038283D"/>
    <w:rsid w:val="00382A3F"/>
    <w:rsid w:val="003833F7"/>
    <w:rsid w:val="00383902"/>
    <w:rsid w:val="00383B2A"/>
    <w:rsid w:val="0038408D"/>
    <w:rsid w:val="00384FEA"/>
    <w:rsid w:val="00385183"/>
    <w:rsid w:val="00385858"/>
    <w:rsid w:val="0038586A"/>
    <w:rsid w:val="00387887"/>
    <w:rsid w:val="0039016E"/>
    <w:rsid w:val="00390E2C"/>
    <w:rsid w:val="00390FA1"/>
    <w:rsid w:val="0039255A"/>
    <w:rsid w:val="003927F8"/>
    <w:rsid w:val="00392E44"/>
    <w:rsid w:val="003936DF"/>
    <w:rsid w:val="00393E1D"/>
    <w:rsid w:val="00394AA2"/>
    <w:rsid w:val="00394AA7"/>
    <w:rsid w:val="00394F28"/>
    <w:rsid w:val="00395AA7"/>
    <w:rsid w:val="0039747F"/>
    <w:rsid w:val="003977E5"/>
    <w:rsid w:val="00397CA2"/>
    <w:rsid w:val="00397D72"/>
    <w:rsid w:val="00397FDE"/>
    <w:rsid w:val="00397FE7"/>
    <w:rsid w:val="003A029E"/>
    <w:rsid w:val="003A0600"/>
    <w:rsid w:val="003A20C2"/>
    <w:rsid w:val="003A22C1"/>
    <w:rsid w:val="003A2B16"/>
    <w:rsid w:val="003A365A"/>
    <w:rsid w:val="003A3E06"/>
    <w:rsid w:val="003A4B4E"/>
    <w:rsid w:val="003A4CC4"/>
    <w:rsid w:val="003A5911"/>
    <w:rsid w:val="003A602F"/>
    <w:rsid w:val="003A63EC"/>
    <w:rsid w:val="003A6501"/>
    <w:rsid w:val="003A6C59"/>
    <w:rsid w:val="003A7969"/>
    <w:rsid w:val="003B0A36"/>
    <w:rsid w:val="003B0E70"/>
    <w:rsid w:val="003B1106"/>
    <w:rsid w:val="003B151F"/>
    <w:rsid w:val="003B1742"/>
    <w:rsid w:val="003B1BA2"/>
    <w:rsid w:val="003B24E8"/>
    <w:rsid w:val="003B27DF"/>
    <w:rsid w:val="003B28E7"/>
    <w:rsid w:val="003B2A56"/>
    <w:rsid w:val="003B3053"/>
    <w:rsid w:val="003B40E3"/>
    <w:rsid w:val="003B4C80"/>
    <w:rsid w:val="003B5023"/>
    <w:rsid w:val="003B58C1"/>
    <w:rsid w:val="003B5F39"/>
    <w:rsid w:val="003B62DF"/>
    <w:rsid w:val="003B6445"/>
    <w:rsid w:val="003B6C38"/>
    <w:rsid w:val="003B6E63"/>
    <w:rsid w:val="003B7366"/>
    <w:rsid w:val="003B77FB"/>
    <w:rsid w:val="003B7B00"/>
    <w:rsid w:val="003B7EF1"/>
    <w:rsid w:val="003C1750"/>
    <w:rsid w:val="003C1B8C"/>
    <w:rsid w:val="003C1ED7"/>
    <w:rsid w:val="003C25C9"/>
    <w:rsid w:val="003C2659"/>
    <w:rsid w:val="003C282C"/>
    <w:rsid w:val="003C298E"/>
    <w:rsid w:val="003C2C65"/>
    <w:rsid w:val="003C2DF9"/>
    <w:rsid w:val="003C2E21"/>
    <w:rsid w:val="003C3B70"/>
    <w:rsid w:val="003C476B"/>
    <w:rsid w:val="003C4A09"/>
    <w:rsid w:val="003C57BB"/>
    <w:rsid w:val="003C64E0"/>
    <w:rsid w:val="003C68B4"/>
    <w:rsid w:val="003C6F20"/>
    <w:rsid w:val="003C79C0"/>
    <w:rsid w:val="003C7A93"/>
    <w:rsid w:val="003D032E"/>
    <w:rsid w:val="003D0E4A"/>
    <w:rsid w:val="003D1B44"/>
    <w:rsid w:val="003D21A4"/>
    <w:rsid w:val="003D22D8"/>
    <w:rsid w:val="003D23BC"/>
    <w:rsid w:val="003D25EB"/>
    <w:rsid w:val="003D2752"/>
    <w:rsid w:val="003D28A5"/>
    <w:rsid w:val="003D2FF5"/>
    <w:rsid w:val="003D30B1"/>
    <w:rsid w:val="003D3271"/>
    <w:rsid w:val="003D4033"/>
    <w:rsid w:val="003D42CD"/>
    <w:rsid w:val="003D4EA6"/>
    <w:rsid w:val="003D4F95"/>
    <w:rsid w:val="003D583D"/>
    <w:rsid w:val="003D5F7F"/>
    <w:rsid w:val="003D6058"/>
    <w:rsid w:val="003D609B"/>
    <w:rsid w:val="003D6352"/>
    <w:rsid w:val="003D694B"/>
    <w:rsid w:val="003D771C"/>
    <w:rsid w:val="003D7F7F"/>
    <w:rsid w:val="003E02D4"/>
    <w:rsid w:val="003E12E2"/>
    <w:rsid w:val="003E1A1E"/>
    <w:rsid w:val="003E1DC3"/>
    <w:rsid w:val="003E27F7"/>
    <w:rsid w:val="003E2AA1"/>
    <w:rsid w:val="003E2B11"/>
    <w:rsid w:val="003E2D6B"/>
    <w:rsid w:val="003E3060"/>
    <w:rsid w:val="003E3DEB"/>
    <w:rsid w:val="003E3F2F"/>
    <w:rsid w:val="003E425F"/>
    <w:rsid w:val="003E47EA"/>
    <w:rsid w:val="003E4CAE"/>
    <w:rsid w:val="003E4CF2"/>
    <w:rsid w:val="003E511F"/>
    <w:rsid w:val="003E53E0"/>
    <w:rsid w:val="003E55B4"/>
    <w:rsid w:val="003E5931"/>
    <w:rsid w:val="003E6419"/>
    <w:rsid w:val="003E67C2"/>
    <w:rsid w:val="003E6983"/>
    <w:rsid w:val="003F0321"/>
    <w:rsid w:val="003F065B"/>
    <w:rsid w:val="003F0CBE"/>
    <w:rsid w:val="003F1459"/>
    <w:rsid w:val="003F2228"/>
    <w:rsid w:val="003F2EAA"/>
    <w:rsid w:val="003F465E"/>
    <w:rsid w:val="003F4684"/>
    <w:rsid w:val="003F4E6D"/>
    <w:rsid w:val="003F561A"/>
    <w:rsid w:val="003F576E"/>
    <w:rsid w:val="003F5A09"/>
    <w:rsid w:val="003F6310"/>
    <w:rsid w:val="003F6B3A"/>
    <w:rsid w:val="003F7501"/>
    <w:rsid w:val="003F789E"/>
    <w:rsid w:val="003F7F1C"/>
    <w:rsid w:val="004010E2"/>
    <w:rsid w:val="00401ACD"/>
    <w:rsid w:val="00401C2A"/>
    <w:rsid w:val="00401F30"/>
    <w:rsid w:val="00402262"/>
    <w:rsid w:val="00402BB0"/>
    <w:rsid w:val="00403DB5"/>
    <w:rsid w:val="00404169"/>
    <w:rsid w:val="0040472C"/>
    <w:rsid w:val="004051D2"/>
    <w:rsid w:val="00405318"/>
    <w:rsid w:val="00405AEF"/>
    <w:rsid w:val="00405C9D"/>
    <w:rsid w:val="00406287"/>
    <w:rsid w:val="00407839"/>
    <w:rsid w:val="00407EB6"/>
    <w:rsid w:val="004100E4"/>
    <w:rsid w:val="004101EE"/>
    <w:rsid w:val="00410A5A"/>
    <w:rsid w:val="00410BB8"/>
    <w:rsid w:val="00411DC3"/>
    <w:rsid w:val="00411E26"/>
    <w:rsid w:val="004125CC"/>
    <w:rsid w:val="0041268A"/>
    <w:rsid w:val="00412BF7"/>
    <w:rsid w:val="00412C3D"/>
    <w:rsid w:val="0041442F"/>
    <w:rsid w:val="004145CB"/>
    <w:rsid w:val="00414AEA"/>
    <w:rsid w:val="00415430"/>
    <w:rsid w:val="00415565"/>
    <w:rsid w:val="00415940"/>
    <w:rsid w:val="00415BCC"/>
    <w:rsid w:val="00415C66"/>
    <w:rsid w:val="0041660E"/>
    <w:rsid w:val="00416C18"/>
    <w:rsid w:val="00417541"/>
    <w:rsid w:val="0041789C"/>
    <w:rsid w:val="00417B85"/>
    <w:rsid w:val="00417EA0"/>
    <w:rsid w:val="00417EA5"/>
    <w:rsid w:val="004206B8"/>
    <w:rsid w:val="00420AC6"/>
    <w:rsid w:val="00420F53"/>
    <w:rsid w:val="00421141"/>
    <w:rsid w:val="004225BD"/>
    <w:rsid w:val="0042358A"/>
    <w:rsid w:val="004239B8"/>
    <w:rsid w:val="0042406F"/>
    <w:rsid w:val="00424157"/>
    <w:rsid w:val="00425D94"/>
    <w:rsid w:val="0042639D"/>
    <w:rsid w:val="004265A4"/>
    <w:rsid w:val="00426C4C"/>
    <w:rsid w:val="0042719A"/>
    <w:rsid w:val="0042779A"/>
    <w:rsid w:val="004278BD"/>
    <w:rsid w:val="00432445"/>
    <w:rsid w:val="00432CC8"/>
    <w:rsid w:val="00433386"/>
    <w:rsid w:val="00434642"/>
    <w:rsid w:val="00434A7D"/>
    <w:rsid w:val="0043520D"/>
    <w:rsid w:val="00435A96"/>
    <w:rsid w:val="004367B3"/>
    <w:rsid w:val="00436C22"/>
    <w:rsid w:val="0043721A"/>
    <w:rsid w:val="0043784B"/>
    <w:rsid w:val="00437BAC"/>
    <w:rsid w:val="00437D6B"/>
    <w:rsid w:val="00440AB6"/>
    <w:rsid w:val="0044149F"/>
    <w:rsid w:val="0044185F"/>
    <w:rsid w:val="0044253B"/>
    <w:rsid w:val="004427C6"/>
    <w:rsid w:val="0044339A"/>
    <w:rsid w:val="004437D3"/>
    <w:rsid w:val="00443E94"/>
    <w:rsid w:val="00443EE8"/>
    <w:rsid w:val="004441A6"/>
    <w:rsid w:val="0044447B"/>
    <w:rsid w:val="0044453C"/>
    <w:rsid w:val="00444B10"/>
    <w:rsid w:val="00444F3B"/>
    <w:rsid w:val="00445059"/>
    <w:rsid w:val="0044544D"/>
    <w:rsid w:val="004455D1"/>
    <w:rsid w:val="00445934"/>
    <w:rsid w:val="00445C5F"/>
    <w:rsid w:val="00445DEA"/>
    <w:rsid w:val="0044641C"/>
    <w:rsid w:val="00446567"/>
    <w:rsid w:val="004465D3"/>
    <w:rsid w:val="00446E17"/>
    <w:rsid w:val="0044706B"/>
    <w:rsid w:val="00447150"/>
    <w:rsid w:val="00447BDC"/>
    <w:rsid w:val="00447CD0"/>
    <w:rsid w:val="00450559"/>
    <w:rsid w:val="004505A6"/>
    <w:rsid w:val="00450683"/>
    <w:rsid w:val="004508C0"/>
    <w:rsid w:val="00450DD0"/>
    <w:rsid w:val="0045123C"/>
    <w:rsid w:val="00451BA4"/>
    <w:rsid w:val="00451F08"/>
    <w:rsid w:val="0045200D"/>
    <w:rsid w:val="0045220E"/>
    <w:rsid w:val="00452307"/>
    <w:rsid w:val="00453803"/>
    <w:rsid w:val="004548A9"/>
    <w:rsid w:val="00454D26"/>
    <w:rsid w:val="004551BF"/>
    <w:rsid w:val="0045594C"/>
    <w:rsid w:val="00455DDE"/>
    <w:rsid w:val="004568D2"/>
    <w:rsid w:val="00456E38"/>
    <w:rsid w:val="00456E86"/>
    <w:rsid w:val="004570A4"/>
    <w:rsid w:val="00457621"/>
    <w:rsid w:val="00457D1A"/>
    <w:rsid w:val="00457D77"/>
    <w:rsid w:val="0046023A"/>
    <w:rsid w:val="00460FFC"/>
    <w:rsid w:val="004612B0"/>
    <w:rsid w:val="00461536"/>
    <w:rsid w:val="004617B8"/>
    <w:rsid w:val="0046243C"/>
    <w:rsid w:val="00463909"/>
    <w:rsid w:val="004639D8"/>
    <w:rsid w:val="00463A34"/>
    <w:rsid w:val="00463BDA"/>
    <w:rsid w:val="00463E66"/>
    <w:rsid w:val="00464359"/>
    <w:rsid w:val="0046475A"/>
    <w:rsid w:val="00464834"/>
    <w:rsid w:val="00464C19"/>
    <w:rsid w:val="00465194"/>
    <w:rsid w:val="00465635"/>
    <w:rsid w:val="00465657"/>
    <w:rsid w:val="00465DAC"/>
    <w:rsid w:val="00465FDE"/>
    <w:rsid w:val="00466165"/>
    <w:rsid w:val="004663C5"/>
    <w:rsid w:val="0046724A"/>
    <w:rsid w:val="004674B7"/>
    <w:rsid w:val="004678E3"/>
    <w:rsid w:val="00467D1D"/>
    <w:rsid w:val="004703B5"/>
    <w:rsid w:val="0047067F"/>
    <w:rsid w:val="004706AF"/>
    <w:rsid w:val="00470F99"/>
    <w:rsid w:val="0047131F"/>
    <w:rsid w:val="00471351"/>
    <w:rsid w:val="0047180F"/>
    <w:rsid w:val="00471927"/>
    <w:rsid w:val="00471E84"/>
    <w:rsid w:val="00472608"/>
    <w:rsid w:val="00473079"/>
    <w:rsid w:val="00473C2D"/>
    <w:rsid w:val="00473CC3"/>
    <w:rsid w:val="00474164"/>
    <w:rsid w:val="0047421C"/>
    <w:rsid w:val="00474F4D"/>
    <w:rsid w:val="004752A2"/>
    <w:rsid w:val="00475A4F"/>
    <w:rsid w:val="00475C23"/>
    <w:rsid w:val="0047627A"/>
    <w:rsid w:val="004763E0"/>
    <w:rsid w:val="004775B4"/>
    <w:rsid w:val="0048104A"/>
    <w:rsid w:val="00481059"/>
    <w:rsid w:val="00482C7D"/>
    <w:rsid w:val="004836CD"/>
    <w:rsid w:val="0048383D"/>
    <w:rsid w:val="00483FD4"/>
    <w:rsid w:val="004855D0"/>
    <w:rsid w:val="00485F86"/>
    <w:rsid w:val="0048686C"/>
    <w:rsid w:val="00486D65"/>
    <w:rsid w:val="004879F2"/>
    <w:rsid w:val="00487BF3"/>
    <w:rsid w:val="00487D75"/>
    <w:rsid w:val="00490472"/>
    <w:rsid w:val="00490710"/>
    <w:rsid w:val="00490D5C"/>
    <w:rsid w:val="00490F79"/>
    <w:rsid w:val="00490FD6"/>
    <w:rsid w:val="00491622"/>
    <w:rsid w:val="00491727"/>
    <w:rsid w:val="00491C05"/>
    <w:rsid w:val="00491CE2"/>
    <w:rsid w:val="00492A16"/>
    <w:rsid w:val="00493138"/>
    <w:rsid w:val="00493D3E"/>
    <w:rsid w:val="0049411C"/>
    <w:rsid w:val="00494939"/>
    <w:rsid w:val="00494CFB"/>
    <w:rsid w:val="0049521A"/>
    <w:rsid w:val="0049609B"/>
    <w:rsid w:val="0049689D"/>
    <w:rsid w:val="0049773C"/>
    <w:rsid w:val="00497856"/>
    <w:rsid w:val="004A011D"/>
    <w:rsid w:val="004A0403"/>
    <w:rsid w:val="004A0649"/>
    <w:rsid w:val="004A0CD7"/>
    <w:rsid w:val="004A1760"/>
    <w:rsid w:val="004A17CE"/>
    <w:rsid w:val="004A1EC0"/>
    <w:rsid w:val="004A1ED2"/>
    <w:rsid w:val="004A21A7"/>
    <w:rsid w:val="004A2DC0"/>
    <w:rsid w:val="004A2E9E"/>
    <w:rsid w:val="004A30CF"/>
    <w:rsid w:val="004A3661"/>
    <w:rsid w:val="004A36BB"/>
    <w:rsid w:val="004A3DD1"/>
    <w:rsid w:val="004A43BC"/>
    <w:rsid w:val="004A488B"/>
    <w:rsid w:val="004A6371"/>
    <w:rsid w:val="004A65A9"/>
    <w:rsid w:val="004A662C"/>
    <w:rsid w:val="004A6B49"/>
    <w:rsid w:val="004A728D"/>
    <w:rsid w:val="004A73E1"/>
    <w:rsid w:val="004B023C"/>
    <w:rsid w:val="004B03B8"/>
    <w:rsid w:val="004B051F"/>
    <w:rsid w:val="004B0573"/>
    <w:rsid w:val="004B0B8D"/>
    <w:rsid w:val="004B0D46"/>
    <w:rsid w:val="004B0E36"/>
    <w:rsid w:val="004B1603"/>
    <w:rsid w:val="004B1667"/>
    <w:rsid w:val="004B172D"/>
    <w:rsid w:val="004B1DA0"/>
    <w:rsid w:val="004B2561"/>
    <w:rsid w:val="004B2EF1"/>
    <w:rsid w:val="004B326F"/>
    <w:rsid w:val="004B3E09"/>
    <w:rsid w:val="004B3F1B"/>
    <w:rsid w:val="004B42D0"/>
    <w:rsid w:val="004B455B"/>
    <w:rsid w:val="004B4656"/>
    <w:rsid w:val="004B5314"/>
    <w:rsid w:val="004B79E9"/>
    <w:rsid w:val="004B7D00"/>
    <w:rsid w:val="004C0569"/>
    <w:rsid w:val="004C0CFF"/>
    <w:rsid w:val="004C10F4"/>
    <w:rsid w:val="004C1134"/>
    <w:rsid w:val="004C1413"/>
    <w:rsid w:val="004C192F"/>
    <w:rsid w:val="004C2277"/>
    <w:rsid w:val="004C22FB"/>
    <w:rsid w:val="004C2825"/>
    <w:rsid w:val="004C296C"/>
    <w:rsid w:val="004C30A2"/>
    <w:rsid w:val="004C3184"/>
    <w:rsid w:val="004C3EAB"/>
    <w:rsid w:val="004C539E"/>
    <w:rsid w:val="004C5662"/>
    <w:rsid w:val="004C5952"/>
    <w:rsid w:val="004C5ADF"/>
    <w:rsid w:val="004C5D40"/>
    <w:rsid w:val="004C6EB6"/>
    <w:rsid w:val="004C7342"/>
    <w:rsid w:val="004C7C7D"/>
    <w:rsid w:val="004D005D"/>
    <w:rsid w:val="004D04FE"/>
    <w:rsid w:val="004D0850"/>
    <w:rsid w:val="004D0C8C"/>
    <w:rsid w:val="004D0C98"/>
    <w:rsid w:val="004D0F99"/>
    <w:rsid w:val="004D1347"/>
    <w:rsid w:val="004D142E"/>
    <w:rsid w:val="004D1585"/>
    <w:rsid w:val="004D1A12"/>
    <w:rsid w:val="004D1CA1"/>
    <w:rsid w:val="004D2717"/>
    <w:rsid w:val="004D2E6F"/>
    <w:rsid w:val="004D3D1E"/>
    <w:rsid w:val="004D3F96"/>
    <w:rsid w:val="004D4087"/>
    <w:rsid w:val="004D42FB"/>
    <w:rsid w:val="004D462A"/>
    <w:rsid w:val="004D487F"/>
    <w:rsid w:val="004D59AC"/>
    <w:rsid w:val="004D5FC5"/>
    <w:rsid w:val="004D6160"/>
    <w:rsid w:val="004D6F8E"/>
    <w:rsid w:val="004D7469"/>
    <w:rsid w:val="004D7E8F"/>
    <w:rsid w:val="004E02E1"/>
    <w:rsid w:val="004E02ED"/>
    <w:rsid w:val="004E055C"/>
    <w:rsid w:val="004E0FC1"/>
    <w:rsid w:val="004E1182"/>
    <w:rsid w:val="004E14CF"/>
    <w:rsid w:val="004E16FD"/>
    <w:rsid w:val="004E1FBB"/>
    <w:rsid w:val="004E22DD"/>
    <w:rsid w:val="004E2C61"/>
    <w:rsid w:val="004E2D5F"/>
    <w:rsid w:val="004E2F1B"/>
    <w:rsid w:val="004E4AF8"/>
    <w:rsid w:val="004E4C3E"/>
    <w:rsid w:val="004E4C92"/>
    <w:rsid w:val="004E5303"/>
    <w:rsid w:val="004E5608"/>
    <w:rsid w:val="004E745A"/>
    <w:rsid w:val="004F0345"/>
    <w:rsid w:val="004F0E82"/>
    <w:rsid w:val="004F12C9"/>
    <w:rsid w:val="004F1479"/>
    <w:rsid w:val="004F16D2"/>
    <w:rsid w:val="004F1C02"/>
    <w:rsid w:val="004F28AC"/>
    <w:rsid w:val="004F294B"/>
    <w:rsid w:val="004F2B4F"/>
    <w:rsid w:val="004F2F90"/>
    <w:rsid w:val="004F3547"/>
    <w:rsid w:val="004F3F2B"/>
    <w:rsid w:val="004F4DE5"/>
    <w:rsid w:val="004F51B3"/>
    <w:rsid w:val="004F60A9"/>
    <w:rsid w:val="004F63BB"/>
    <w:rsid w:val="004F6849"/>
    <w:rsid w:val="004F6E10"/>
    <w:rsid w:val="004F7A74"/>
    <w:rsid w:val="004F7BE3"/>
    <w:rsid w:val="005001F6"/>
    <w:rsid w:val="00500475"/>
    <w:rsid w:val="00500633"/>
    <w:rsid w:val="00500B8B"/>
    <w:rsid w:val="00500DA5"/>
    <w:rsid w:val="00501EB5"/>
    <w:rsid w:val="0050252F"/>
    <w:rsid w:val="00502820"/>
    <w:rsid w:val="00503BF8"/>
    <w:rsid w:val="00503EBF"/>
    <w:rsid w:val="00504057"/>
    <w:rsid w:val="00505B52"/>
    <w:rsid w:val="00505DDA"/>
    <w:rsid w:val="005060F4"/>
    <w:rsid w:val="00506364"/>
    <w:rsid w:val="00507133"/>
    <w:rsid w:val="00507DC7"/>
    <w:rsid w:val="00510083"/>
    <w:rsid w:val="00510153"/>
    <w:rsid w:val="00510C83"/>
    <w:rsid w:val="00510DA1"/>
    <w:rsid w:val="0051202A"/>
    <w:rsid w:val="00512158"/>
    <w:rsid w:val="00512A26"/>
    <w:rsid w:val="00512D73"/>
    <w:rsid w:val="00513071"/>
    <w:rsid w:val="00513779"/>
    <w:rsid w:val="00513DCF"/>
    <w:rsid w:val="00514A6A"/>
    <w:rsid w:val="00514DA7"/>
    <w:rsid w:val="00514F2F"/>
    <w:rsid w:val="005150BE"/>
    <w:rsid w:val="0051541B"/>
    <w:rsid w:val="0051553C"/>
    <w:rsid w:val="00515547"/>
    <w:rsid w:val="00515DD6"/>
    <w:rsid w:val="00515E34"/>
    <w:rsid w:val="0051604C"/>
    <w:rsid w:val="00516EE0"/>
    <w:rsid w:val="0051742A"/>
    <w:rsid w:val="00517AA1"/>
    <w:rsid w:val="00517FE8"/>
    <w:rsid w:val="0052023D"/>
    <w:rsid w:val="00520709"/>
    <w:rsid w:val="00520C0C"/>
    <w:rsid w:val="00520CEF"/>
    <w:rsid w:val="005211E1"/>
    <w:rsid w:val="0052129F"/>
    <w:rsid w:val="00521E30"/>
    <w:rsid w:val="00521F88"/>
    <w:rsid w:val="00522C35"/>
    <w:rsid w:val="00522C55"/>
    <w:rsid w:val="00523AD8"/>
    <w:rsid w:val="00524222"/>
    <w:rsid w:val="00524D33"/>
    <w:rsid w:val="00524DBD"/>
    <w:rsid w:val="00524E1B"/>
    <w:rsid w:val="0052567F"/>
    <w:rsid w:val="0052685C"/>
    <w:rsid w:val="00527D00"/>
    <w:rsid w:val="00530FF4"/>
    <w:rsid w:val="0053110A"/>
    <w:rsid w:val="005311C2"/>
    <w:rsid w:val="0053215C"/>
    <w:rsid w:val="00532BBA"/>
    <w:rsid w:val="00533E4E"/>
    <w:rsid w:val="005341AF"/>
    <w:rsid w:val="005343D5"/>
    <w:rsid w:val="005348CD"/>
    <w:rsid w:val="00535050"/>
    <w:rsid w:val="00535611"/>
    <w:rsid w:val="00535677"/>
    <w:rsid w:val="00535AA3"/>
    <w:rsid w:val="00535FE0"/>
    <w:rsid w:val="00536195"/>
    <w:rsid w:val="00536A28"/>
    <w:rsid w:val="00536FA2"/>
    <w:rsid w:val="005370B2"/>
    <w:rsid w:val="00537925"/>
    <w:rsid w:val="00537941"/>
    <w:rsid w:val="0053796A"/>
    <w:rsid w:val="005411C9"/>
    <w:rsid w:val="00541FB6"/>
    <w:rsid w:val="00542C11"/>
    <w:rsid w:val="00542C7E"/>
    <w:rsid w:val="00543828"/>
    <w:rsid w:val="005438AA"/>
    <w:rsid w:val="00543DDB"/>
    <w:rsid w:val="00543E95"/>
    <w:rsid w:val="005440C0"/>
    <w:rsid w:val="005441BA"/>
    <w:rsid w:val="0054446B"/>
    <w:rsid w:val="005446C6"/>
    <w:rsid w:val="0054575A"/>
    <w:rsid w:val="005458B7"/>
    <w:rsid w:val="0054636F"/>
    <w:rsid w:val="00546467"/>
    <w:rsid w:val="00546770"/>
    <w:rsid w:val="00546AB8"/>
    <w:rsid w:val="0054727F"/>
    <w:rsid w:val="00547537"/>
    <w:rsid w:val="00547713"/>
    <w:rsid w:val="00547BEA"/>
    <w:rsid w:val="00547DEB"/>
    <w:rsid w:val="005501EA"/>
    <w:rsid w:val="005502DE"/>
    <w:rsid w:val="00550605"/>
    <w:rsid w:val="0055090D"/>
    <w:rsid w:val="00550BFC"/>
    <w:rsid w:val="00550EA2"/>
    <w:rsid w:val="00551822"/>
    <w:rsid w:val="00551A6F"/>
    <w:rsid w:val="005522EB"/>
    <w:rsid w:val="00552DFD"/>
    <w:rsid w:val="00553315"/>
    <w:rsid w:val="005538BF"/>
    <w:rsid w:val="00553B63"/>
    <w:rsid w:val="00553D23"/>
    <w:rsid w:val="00554470"/>
    <w:rsid w:val="005549F2"/>
    <w:rsid w:val="00554EA6"/>
    <w:rsid w:val="00555574"/>
    <w:rsid w:val="00555638"/>
    <w:rsid w:val="00555A48"/>
    <w:rsid w:val="00555D80"/>
    <w:rsid w:val="00556358"/>
    <w:rsid w:val="00556642"/>
    <w:rsid w:val="005570B8"/>
    <w:rsid w:val="00557298"/>
    <w:rsid w:val="00557FAE"/>
    <w:rsid w:val="005606A1"/>
    <w:rsid w:val="005608FB"/>
    <w:rsid w:val="00560C5A"/>
    <w:rsid w:val="00560D35"/>
    <w:rsid w:val="00561366"/>
    <w:rsid w:val="0056136B"/>
    <w:rsid w:val="0056138A"/>
    <w:rsid w:val="00562259"/>
    <w:rsid w:val="005626D0"/>
    <w:rsid w:val="005629C5"/>
    <w:rsid w:val="00562F08"/>
    <w:rsid w:val="00563575"/>
    <w:rsid w:val="0056359C"/>
    <w:rsid w:val="00563B11"/>
    <w:rsid w:val="00564783"/>
    <w:rsid w:val="005655AF"/>
    <w:rsid w:val="005660E2"/>
    <w:rsid w:val="005661DE"/>
    <w:rsid w:val="0056697D"/>
    <w:rsid w:val="00566A0D"/>
    <w:rsid w:val="00566CE2"/>
    <w:rsid w:val="00566D63"/>
    <w:rsid w:val="00566E97"/>
    <w:rsid w:val="00567633"/>
    <w:rsid w:val="0056764D"/>
    <w:rsid w:val="00567949"/>
    <w:rsid w:val="005702F2"/>
    <w:rsid w:val="005705D3"/>
    <w:rsid w:val="00570B0C"/>
    <w:rsid w:val="0057103C"/>
    <w:rsid w:val="00571429"/>
    <w:rsid w:val="005716AE"/>
    <w:rsid w:val="00571AC3"/>
    <w:rsid w:val="00571AC4"/>
    <w:rsid w:val="00571C93"/>
    <w:rsid w:val="00572191"/>
    <w:rsid w:val="0057227E"/>
    <w:rsid w:val="00572578"/>
    <w:rsid w:val="00572B37"/>
    <w:rsid w:val="00572BB5"/>
    <w:rsid w:val="00572CDE"/>
    <w:rsid w:val="00572E91"/>
    <w:rsid w:val="00573211"/>
    <w:rsid w:val="005738E0"/>
    <w:rsid w:val="00573A6B"/>
    <w:rsid w:val="00574279"/>
    <w:rsid w:val="005743D1"/>
    <w:rsid w:val="00575135"/>
    <w:rsid w:val="005756F1"/>
    <w:rsid w:val="00575B07"/>
    <w:rsid w:val="005760F1"/>
    <w:rsid w:val="0057637A"/>
    <w:rsid w:val="005764E9"/>
    <w:rsid w:val="00576DFD"/>
    <w:rsid w:val="00577238"/>
    <w:rsid w:val="005775E2"/>
    <w:rsid w:val="00577FD2"/>
    <w:rsid w:val="005800AE"/>
    <w:rsid w:val="005803C1"/>
    <w:rsid w:val="00580D3F"/>
    <w:rsid w:val="00580E95"/>
    <w:rsid w:val="00581C4C"/>
    <w:rsid w:val="00582C2E"/>
    <w:rsid w:val="00583235"/>
    <w:rsid w:val="00583337"/>
    <w:rsid w:val="00583518"/>
    <w:rsid w:val="005836E7"/>
    <w:rsid w:val="00583778"/>
    <w:rsid w:val="00583D9A"/>
    <w:rsid w:val="00584124"/>
    <w:rsid w:val="005851E8"/>
    <w:rsid w:val="00585984"/>
    <w:rsid w:val="00586257"/>
    <w:rsid w:val="0058628C"/>
    <w:rsid w:val="00586E97"/>
    <w:rsid w:val="005876E1"/>
    <w:rsid w:val="0059045E"/>
    <w:rsid w:val="00590DE1"/>
    <w:rsid w:val="00590E01"/>
    <w:rsid w:val="00590E1A"/>
    <w:rsid w:val="00591B52"/>
    <w:rsid w:val="00591DFB"/>
    <w:rsid w:val="005925E4"/>
    <w:rsid w:val="00593309"/>
    <w:rsid w:val="00593802"/>
    <w:rsid w:val="00593D79"/>
    <w:rsid w:val="00593D8B"/>
    <w:rsid w:val="00594294"/>
    <w:rsid w:val="005942C2"/>
    <w:rsid w:val="005949F2"/>
    <w:rsid w:val="00594FF9"/>
    <w:rsid w:val="005965CB"/>
    <w:rsid w:val="00596E69"/>
    <w:rsid w:val="00597008"/>
    <w:rsid w:val="0059710C"/>
    <w:rsid w:val="00597F5F"/>
    <w:rsid w:val="005A0822"/>
    <w:rsid w:val="005A0945"/>
    <w:rsid w:val="005A0AA0"/>
    <w:rsid w:val="005A0D39"/>
    <w:rsid w:val="005A0ECB"/>
    <w:rsid w:val="005A0F0F"/>
    <w:rsid w:val="005A1606"/>
    <w:rsid w:val="005A2D58"/>
    <w:rsid w:val="005A2E71"/>
    <w:rsid w:val="005A344E"/>
    <w:rsid w:val="005A4355"/>
    <w:rsid w:val="005A4627"/>
    <w:rsid w:val="005A4E13"/>
    <w:rsid w:val="005A5387"/>
    <w:rsid w:val="005A665B"/>
    <w:rsid w:val="005A6A62"/>
    <w:rsid w:val="005A6FE8"/>
    <w:rsid w:val="005A7254"/>
    <w:rsid w:val="005A7630"/>
    <w:rsid w:val="005A76CC"/>
    <w:rsid w:val="005A77D2"/>
    <w:rsid w:val="005A7A3B"/>
    <w:rsid w:val="005B0154"/>
    <w:rsid w:val="005B0570"/>
    <w:rsid w:val="005B14D6"/>
    <w:rsid w:val="005B14ED"/>
    <w:rsid w:val="005B16F2"/>
    <w:rsid w:val="005B2F16"/>
    <w:rsid w:val="005B30D1"/>
    <w:rsid w:val="005B3236"/>
    <w:rsid w:val="005B3FDF"/>
    <w:rsid w:val="005B4086"/>
    <w:rsid w:val="005B429B"/>
    <w:rsid w:val="005B480D"/>
    <w:rsid w:val="005B584B"/>
    <w:rsid w:val="005B59C8"/>
    <w:rsid w:val="005B5A32"/>
    <w:rsid w:val="005B5B03"/>
    <w:rsid w:val="005B6269"/>
    <w:rsid w:val="005B6299"/>
    <w:rsid w:val="005B6BE4"/>
    <w:rsid w:val="005B7CFF"/>
    <w:rsid w:val="005C09FE"/>
    <w:rsid w:val="005C1641"/>
    <w:rsid w:val="005C17E6"/>
    <w:rsid w:val="005C18DE"/>
    <w:rsid w:val="005C19D9"/>
    <w:rsid w:val="005C1B9F"/>
    <w:rsid w:val="005C1F19"/>
    <w:rsid w:val="005C250F"/>
    <w:rsid w:val="005C29D2"/>
    <w:rsid w:val="005C2F4E"/>
    <w:rsid w:val="005C3546"/>
    <w:rsid w:val="005C3899"/>
    <w:rsid w:val="005C3BA9"/>
    <w:rsid w:val="005C4889"/>
    <w:rsid w:val="005C4B4C"/>
    <w:rsid w:val="005C5D18"/>
    <w:rsid w:val="005C60AD"/>
    <w:rsid w:val="005C63D8"/>
    <w:rsid w:val="005C6BDE"/>
    <w:rsid w:val="005C6DCD"/>
    <w:rsid w:val="005C71A6"/>
    <w:rsid w:val="005C7BBD"/>
    <w:rsid w:val="005D07FA"/>
    <w:rsid w:val="005D1335"/>
    <w:rsid w:val="005D1B3D"/>
    <w:rsid w:val="005D1BA8"/>
    <w:rsid w:val="005D29E2"/>
    <w:rsid w:val="005D3DD7"/>
    <w:rsid w:val="005D485E"/>
    <w:rsid w:val="005D63E5"/>
    <w:rsid w:val="005D65B1"/>
    <w:rsid w:val="005D69C4"/>
    <w:rsid w:val="005D6A3B"/>
    <w:rsid w:val="005E0098"/>
    <w:rsid w:val="005E0B22"/>
    <w:rsid w:val="005E1589"/>
    <w:rsid w:val="005E1961"/>
    <w:rsid w:val="005E1C49"/>
    <w:rsid w:val="005E1D57"/>
    <w:rsid w:val="005E2039"/>
    <w:rsid w:val="005E20FF"/>
    <w:rsid w:val="005E34AD"/>
    <w:rsid w:val="005E3C0E"/>
    <w:rsid w:val="005E40C3"/>
    <w:rsid w:val="005E47B7"/>
    <w:rsid w:val="005E4E40"/>
    <w:rsid w:val="005E4F66"/>
    <w:rsid w:val="005E5239"/>
    <w:rsid w:val="005E5A1A"/>
    <w:rsid w:val="005E5F0E"/>
    <w:rsid w:val="005E6411"/>
    <w:rsid w:val="005F03C4"/>
    <w:rsid w:val="005F06E7"/>
    <w:rsid w:val="005F091E"/>
    <w:rsid w:val="005F0D9A"/>
    <w:rsid w:val="005F1490"/>
    <w:rsid w:val="005F173A"/>
    <w:rsid w:val="005F1B81"/>
    <w:rsid w:val="005F2016"/>
    <w:rsid w:val="005F2201"/>
    <w:rsid w:val="005F233C"/>
    <w:rsid w:val="005F3209"/>
    <w:rsid w:val="005F3421"/>
    <w:rsid w:val="005F39F0"/>
    <w:rsid w:val="005F47F0"/>
    <w:rsid w:val="005F5291"/>
    <w:rsid w:val="005F546A"/>
    <w:rsid w:val="005F57F0"/>
    <w:rsid w:val="005F6485"/>
    <w:rsid w:val="005F68CD"/>
    <w:rsid w:val="005F6CD8"/>
    <w:rsid w:val="005F764B"/>
    <w:rsid w:val="006007D1"/>
    <w:rsid w:val="00600E70"/>
    <w:rsid w:val="00602897"/>
    <w:rsid w:val="00602C6C"/>
    <w:rsid w:val="00602C9C"/>
    <w:rsid w:val="00603350"/>
    <w:rsid w:val="0060339D"/>
    <w:rsid w:val="006037D1"/>
    <w:rsid w:val="00603D54"/>
    <w:rsid w:val="00604137"/>
    <w:rsid w:val="00604A6F"/>
    <w:rsid w:val="00605ADF"/>
    <w:rsid w:val="0060695A"/>
    <w:rsid w:val="00606973"/>
    <w:rsid w:val="00606CC6"/>
    <w:rsid w:val="00606EE8"/>
    <w:rsid w:val="006070C4"/>
    <w:rsid w:val="00607667"/>
    <w:rsid w:val="006102B6"/>
    <w:rsid w:val="006106C7"/>
    <w:rsid w:val="006107AB"/>
    <w:rsid w:val="00610839"/>
    <w:rsid w:val="006110A9"/>
    <w:rsid w:val="00611568"/>
    <w:rsid w:val="00611865"/>
    <w:rsid w:val="006118DC"/>
    <w:rsid w:val="00611D8E"/>
    <w:rsid w:val="006124FA"/>
    <w:rsid w:val="0061281D"/>
    <w:rsid w:val="00614CB9"/>
    <w:rsid w:val="006154CD"/>
    <w:rsid w:val="00615BD8"/>
    <w:rsid w:val="00615F03"/>
    <w:rsid w:val="00616648"/>
    <w:rsid w:val="0061762C"/>
    <w:rsid w:val="006177A4"/>
    <w:rsid w:val="00617B92"/>
    <w:rsid w:val="006200CB"/>
    <w:rsid w:val="00621162"/>
    <w:rsid w:val="006213CD"/>
    <w:rsid w:val="0062191C"/>
    <w:rsid w:val="00621C20"/>
    <w:rsid w:val="00621E47"/>
    <w:rsid w:val="006226DE"/>
    <w:rsid w:val="00622F7B"/>
    <w:rsid w:val="006230DE"/>
    <w:rsid w:val="00623681"/>
    <w:rsid w:val="006236DB"/>
    <w:rsid w:val="00624093"/>
    <w:rsid w:val="006243B3"/>
    <w:rsid w:val="0062491E"/>
    <w:rsid w:val="0062527C"/>
    <w:rsid w:val="006254F6"/>
    <w:rsid w:val="00625611"/>
    <w:rsid w:val="0062582C"/>
    <w:rsid w:val="00625A6F"/>
    <w:rsid w:val="00625CAA"/>
    <w:rsid w:val="006265A2"/>
    <w:rsid w:val="00626F1F"/>
    <w:rsid w:val="0062776B"/>
    <w:rsid w:val="006279DF"/>
    <w:rsid w:val="00627D0C"/>
    <w:rsid w:val="00630DDC"/>
    <w:rsid w:val="00630F48"/>
    <w:rsid w:val="00631F6B"/>
    <w:rsid w:val="00632039"/>
    <w:rsid w:val="00632611"/>
    <w:rsid w:val="00632AD2"/>
    <w:rsid w:val="00633428"/>
    <w:rsid w:val="00634051"/>
    <w:rsid w:val="0063475C"/>
    <w:rsid w:val="00635049"/>
    <w:rsid w:val="0063552E"/>
    <w:rsid w:val="0063660D"/>
    <w:rsid w:val="006366F0"/>
    <w:rsid w:val="00636DA7"/>
    <w:rsid w:val="00636F8A"/>
    <w:rsid w:val="0063794A"/>
    <w:rsid w:val="00641183"/>
    <w:rsid w:val="00641B86"/>
    <w:rsid w:val="00641EE7"/>
    <w:rsid w:val="0064222E"/>
    <w:rsid w:val="00642EBB"/>
    <w:rsid w:val="006431D3"/>
    <w:rsid w:val="00643D64"/>
    <w:rsid w:val="00644FAA"/>
    <w:rsid w:val="00645006"/>
    <w:rsid w:val="00645241"/>
    <w:rsid w:val="006469E4"/>
    <w:rsid w:val="00647CA1"/>
    <w:rsid w:val="00647CF6"/>
    <w:rsid w:val="00650597"/>
    <w:rsid w:val="00650667"/>
    <w:rsid w:val="00650737"/>
    <w:rsid w:val="00650962"/>
    <w:rsid w:val="00650A92"/>
    <w:rsid w:val="00650DC4"/>
    <w:rsid w:val="00650E29"/>
    <w:rsid w:val="00651219"/>
    <w:rsid w:val="006512B4"/>
    <w:rsid w:val="00651CD5"/>
    <w:rsid w:val="00651D9C"/>
    <w:rsid w:val="006524D6"/>
    <w:rsid w:val="0065315C"/>
    <w:rsid w:val="00653B2F"/>
    <w:rsid w:val="00654771"/>
    <w:rsid w:val="00654C26"/>
    <w:rsid w:val="006558CF"/>
    <w:rsid w:val="00655A4E"/>
    <w:rsid w:val="00655DA2"/>
    <w:rsid w:val="00656985"/>
    <w:rsid w:val="00656C39"/>
    <w:rsid w:val="00656F5F"/>
    <w:rsid w:val="006574E9"/>
    <w:rsid w:val="00657577"/>
    <w:rsid w:val="00657997"/>
    <w:rsid w:val="00660020"/>
    <w:rsid w:val="00660CAE"/>
    <w:rsid w:val="00660CF2"/>
    <w:rsid w:val="0066280C"/>
    <w:rsid w:val="00663621"/>
    <w:rsid w:val="00663887"/>
    <w:rsid w:val="00663BC9"/>
    <w:rsid w:val="0066574C"/>
    <w:rsid w:val="0066614C"/>
    <w:rsid w:val="00666647"/>
    <w:rsid w:val="00667439"/>
    <w:rsid w:val="00667AEE"/>
    <w:rsid w:val="00667B74"/>
    <w:rsid w:val="00667EDD"/>
    <w:rsid w:val="00670B77"/>
    <w:rsid w:val="00670C9B"/>
    <w:rsid w:val="006717E2"/>
    <w:rsid w:val="00671E25"/>
    <w:rsid w:val="006721A4"/>
    <w:rsid w:val="00673040"/>
    <w:rsid w:val="00673B27"/>
    <w:rsid w:val="00673F45"/>
    <w:rsid w:val="006744AD"/>
    <w:rsid w:val="0067473A"/>
    <w:rsid w:val="00675338"/>
    <w:rsid w:val="00675781"/>
    <w:rsid w:val="00675E9B"/>
    <w:rsid w:val="00677044"/>
    <w:rsid w:val="006805E0"/>
    <w:rsid w:val="00681049"/>
    <w:rsid w:val="00682077"/>
    <w:rsid w:val="00682A7B"/>
    <w:rsid w:val="00682DA7"/>
    <w:rsid w:val="006831C5"/>
    <w:rsid w:val="0068347C"/>
    <w:rsid w:val="00683DE7"/>
    <w:rsid w:val="00683E68"/>
    <w:rsid w:val="00683E6D"/>
    <w:rsid w:val="00684233"/>
    <w:rsid w:val="006843F0"/>
    <w:rsid w:val="00684578"/>
    <w:rsid w:val="00684AB7"/>
    <w:rsid w:val="00684C34"/>
    <w:rsid w:val="00685EE1"/>
    <w:rsid w:val="006868BF"/>
    <w:rsid w:val="00686B34"/>
    <w:rsid w:val="006875E2"/>
    <w:rsid w:val="00687D42"/>
    <w:rsid w:val="006901CD"/>
    <w:rsid w:val="00691DD4"/>
    <w:rsid w:val="006924A5"/>
    <w:rsid w:val="006924DB"/>
    <w:rsid w:val="00692722"/>
    <w:rsid w:val="00692773"/>
    <w:rsid w:val="006949C2"/>
    <w:rsid w:val="00694F29"/>
    <w:rsid w:val="006954F9"/>
    <w:rsid w:val="00696700"/>
    <w:rsid w:val="00696CB3"/>
    <w:rsid w:val="00697126"/>
    <w:rsid w:val="00697878"/>
    <w:rsid w:val="006978CB"/>
    <w:rsid w:val="00697C27"/>
    <w:rsid w:val="00697C95"/>
    <w:rsid w:val="006A053D"/>
    <w:rsid w:val="006A080E"/>
    <w:rsid w:val="006A0C37"/>
    <w:rsid w:val="006A3C3E"/>
    <w:rsid w:val="006A4787"/>
    <w:rsid w:val="006A4C35"/>
    <w:rsid w:val="006A511E"/>
    <w:rsid w:val="006A51CB"/>
    <w:rsid w:val="006A5552"/>
    <w:rsid w:val="006A60A2"/>
    <w:rsid w:val="006A62D2"/>
    <w:rsid w:val="006A72F6"/>
    <w:rsid w:val="006A75AE"/>
    <w:rsid w:val="006A7653"/>
    <w:rsid w:val="006A7A50"/>
    <w:rsid w:val="006A7C0E"/>
    <w:rsid w:val="006A7DFE"/>
    <w:rsid w:val="006B066B"/>
    <w:rsid w:val="006B0A6C"/>
    <w:rsid w:val="006B13CD"/>
    <w:rsid w:val="006B3279"/>
    <w:rsid w:val="006B3355"/>
    <w:rsid w:val="006B3A33"/>
    <w:rsid w:val="006B3AB3"/>
    <w:rsid w:val="006B3E0D"/>
    <w:rsid w:val="006B50A8"/>
    <w:rsid w:val="006B526D"/>
    <w:rsid w:val="006B52C6"/>
    <w:rsid w:val="006B5352"/>
    <w:rsid w:val="006B541B"/>
    <w:rsid w:val="006B563C"/>
    <w:rsid w:val="006B5956"/>
    <w:rsid w:val="006B5EA9"/>
    <w:rsid w:val="006B74BD"/>
    <w:rsid w:val="006B78A8"/>
    <w:rsid w:val="006B78BC"/>
    <w:rsid w:val="006B7BA5"/>
    <w:rsid w:val="006C0127"/>
    <w:rsid w:val="006C0295"/>
    <w:rsid w:val="006C11C1"/>
    <w:rsid w:val="006C168E"/>
    <w:rsid w:val="006C1C60"/>
    <w:rsid w:val="006C2152"/>
    <w:rsid w:val="006C21B8"/>
    <w:rsid w:val="006C2942"/>
    <w:rsid w:val="006C2D49"/>
    <w:rsid w:val="006C2EA8"/>
    <w:rsid w:val="006C2FA1"/>
    <w:rsid w:val="006C37CB"/>
    <w:rsid w:val="006C3A32"/>
    <w:rsid w:val="006C430F"/>
    <w:rsid w:val="006C43E0"/>
    <w:rsid w:val="006C5D0F"/>
    <w:rsid w:val="006C6040"/>
    <w:rsid w:val="006C6124"/>
    <w:rsid w:val="006C6721"/>
    <w:rsid w:val="006C680A"/>
    <w:rsid w:val="006C6B28"/>
    <w:rsid w:val="006C6C31"/>
    <w:rsid w:val="006C76ED"/>
    <w:rsid w:val="006C7B5F"/>
    <w:rsid w:val="006C7CE1"/>
    <w:rsid w:val="006D016C"/>
    <w:rsid w:val="006D0B3C"/>
    <w:rsid w:val="006D10C5"/>
    <w:rsid w:val="006D1A96"/>
    <w:rsid w:val="006D1BD2"/>
    <w:rsid w:val="006D2955"/>
    <w:rsid w:val="006D36FE"/>
    <w:rsid w:val="006D3841"/>
    <w:rsid w:val="006D40F3"/>
    <w:rsid w:val="006D4388"/>
    <w:rsid w:val="006D4DFD"/>
    <w:rsid w:val="006D4F3B"/>
    <w:rsid w:val="006D781F"/>
    <w:rsid w:val="006D7A42"/>
    <w:rsid w:val="006D7DA5"/>
    <w:rsid w:val="006D7DDD"/>
    <w:rsid w:val="006E011A"/>
    <w:rsid w:val="006E0685"/>
    <w:rsid w:val="006E0AA7"/>
    <w:rsid w:val="006E0E80"/>
    <w:rsid w:val="006E0F76"/>
    <w:rsid w:val="006E111D"/>
    <w:rsid w:val="006E1F1D"/>
    <w:rsid w:val="006E26D0"/>
    <w:rsid w:val="006E2745"/>
    <w:rsid w:val="006E30B1"/>
    <w:rsid w:val="006E3A64"/>
    <w:rsid w:val="006E4CB5"/>
    <w:rsid w:val="006E4D92"/>
    <w:rsid w:val="006E523C"/>
    <w:rsid w:val="006E5324"/>
    <w:rsid w:val="006E5A13"/>
    <w:rsid w:val="006E5E51"/>
    <w:rsid w:val="006E5F9A"/>
    <w:rsid w:val="006E664D"/>
    <w:rsid w:val="006E68B7"/>
    <w:rsid w:val="006E6924"/>
    <w:rsid w:val="006E6B2D"/>
    <w:rsid w:val="006E750F"/>
    <w:rsid w:val="006E794B"/>
    <w:rsid w:val="006E7F4E"/>
    <w:rsid w:val="006F0A9C"/>
    <w:rsid w:val="006F10F5"/>
    <w:rsid w:val="006F13A8"/>
    <w:rsid w:val="006F185E"/>
    <w:rsid w:val="006F18A8"/>
    <w:rsid w:val="006F25B7"/>
    <w:rsid w:val="006F287F"/>
    <w:rsid w:val="006F29DB"/>
    <w:rsid w:val="006F2DF9"/>
    <w:rsid w:val="006F30AE"/>
    <w:rsid w:val="006F33FC"/>
    <w:rsid w:val="006F40DA"/>
    <w:rsid w:val="006F4BDD"/>
    <w:rsid w:val="006F4DE9"/>
    <w:rsid w:val="006F4FB6"/>
    <w:rsid w:val="006F529C"/>
    <w:rsid w:val="006F5540"/>
    <w:rsid w:val="006F5F2C"/>
    <w:rsid w:val="006F60E3"/>
    <w:rsid w:val="006F6B63"/>
    <w:rsid w:val="006F6FB1"/>
    <w:rsid w:val="006F783A"/>
    <w:rsid w:val="006F7E3A"/>
    <w:rsid w:val="0070035E"/>
    <w:rsid w:val="00700A4E"/>
    <w:rsid w:val="00700DE9"/>
    <w:rsid w:val="00701385"/>
    <w:rsid w:val="00701409"/>
    <w:rsid w:val="00701B42"/>
    <w:rsid w:val="007026A1"/>
    <w:rsid w:val="00702D68"/>
    <w:rsid w:val="00703827"/>
    <w:rsid w:val="00703D61"/>
    <w:rsid w:val="007048CA"/>
    <w:rsid w:val="0070493F"/>
    <w:rsid w:val="00704AC1"/>
    <w:rsid w:val="00704BAC"/>
    <w:rsid w:val="00704F9E"/>
    <w:rsid w:val="00705061"/>
    <w:rsid w:val="007056B7"/>
    <w:rsid w:val="00705B04"/>
    <w:rsid w:val="00706FBB"/>
    <w:rsid w:val="0071117A"/>
    <w:rsid w:val="00711472"/>
    <w:rsid w:val="007118D1"/>
    <w:rsid w:val="00711E38"/>
    <w:rsid w:val="007124B5"/>
    <w:rsid w:val="00712A70"/>
    <w:rsid w:val="0071330E"/>
    <w:rsid w:val="007144FA"/>
    <w:rsid w:val="00714825"/>
    <w:rsid w:val="00714D6D"/>
    <w:rsid w:val="00714E07"/>
    <w:rsid w:val="007158D1"/>
    <w:rsid w:val="00715BF1"/>
    <w:rsid w:val="00716197"/>
    <w:rsid w:val="007167A3"/>
    <w:rsid w:val="00716D7F"/>
    <w:rsid w:val="007171E2"/>
    <w:rsid w:val="0071790D"/>
    <w:rsid w:val="00720F60"/>
    <w:rsid w:val="007218B4"/>
    <w:rsid w:val="00723001"/>
    <w:rsid w:val="00723652"/>
    <w:rsid w:val="00723D15"/>
    <w:rsid w:val="00724032"/>
    <w:rsid w:val="0072406B"/>
    <w:rsid w:val="0072411D"/>
    <w:rsid w:val="00724446"/>
    <w:rsid w:val="0072444F"/>
    <w:rsid w:val="00724E9C"/>
    <w:rsid w:val="00724FF7"/>
    <w:rsid w:val="00725C42"/>
    <w:rsid w:val="00725C44"/>
    <w:rsid w:val="00726000"/>
    <w:rsid w:val="007262AD"/>
    <w:rsid w:val="0072659E"/>
    <w:rsid w:val="00726B12"/>
    <w:rsid w:val="00727444"/>
    <w:rsid w:val="00727472"/>
    <w:rsid w:val="00727C7E"/>
    <w:rsid w:val="00727FA0"/>
    <w:rsid w:val="00730643"/>
    <w:rsid w:val="0073129C"/>
    <w:rsid w:val="007319E0"/>
    <w:rsid w:val="00731A3F"/>
    <w:rsid w:val="00731B92"/>
    <w:rsid w:val="00732A3E"/>
    <w:rsid w:val="00733F13"/>
    <w:rsid w:val="00734D04"/>
    <w:rsid w:val="00734F9F"/>
    <w:rsid w:val="007353B1"/>
    <w:rsid w:val="0073564B"/>
    <w:rsid w:val="007357C8"/>
    <w:rsid w:val="00735F55"/>
    <w:rsid w:val="007369DF"/>
    <w:rsid w:val="00737240"/>
    <w:rsid w:val="00740432"/>
    <w:rsid w:val="00741749"/>
    <w:rsid w:val="007419A7"/>
    <w:rsid w:val="00741F20"/>
    <w:rsid w:val="00742562"/>
    <w:rsid w:val="00742653"/>
    <w:rsid w:val="0074372F"/>
    <w:rsid w:val="007438BD"/>
    <w:rsid w:val="00743A3C"/>
    <w:rsid w:val="00744EB5"/>
    <w:rsid w:val="00745038"/>
    <w:rsid w:val="00745546"/>
    <w:rsid w:val="007462DA"/>
    <w:rsid w:val="00746E5E"/>
    <w:rsid w:val="00747385"/>
    <w:rsid w:val="007479FB"/>
    <w:rsid w:val="007506AC"/>
    <w:rsid w:val="00750838"/>
    <w:rsid w:val="00750994"/>
    <w:rsid w:val="00751BC1"/>
    <w:rsid w:val="00751FC3"/>
    <w:rsid w:val="007521AF"/>
    <w:rsid w:val="00753033"/>
    <w:rsid w:val="007530B9"/>
    <w:rsid w:val="00753A55"/>
    <w:rsid w:val="00753B66"/>
    <w:rsid w:val="00754014"/>
    <w:rsid w:val="007545AA"/>
    <w:rsid w:val="00754D0E"/>
    <w:rsid w:val="00754DCA"/>
    <w:rsid w:val="007554CD"/>
    <w:rsid w:val="007554D5"/>
    <w:rsid w:val="007565F4"/>
    <w:rsid w:val="00757893"/>
    <w:rsid w:val="00760516"/>
    <w:rsid w:val="00760D13"/>
    <w:rsid w:val="00761E79"/>
    <w:rsid w:val="00761FAA"/>
    <w:rsid w:val="00762B3A"/>
    <w:rsid w:val="007636E7"/>
    <w:rsid w:val="007649FE"/>
    <w:rsid w:val="00764AF7"/>
    <w:rsid w:val="007659FB"/>
    <w:rsid w:val="0076648B"/>
    <w:rsid w:val="00767D6E"/>
    <w:rsid w:val="007700CF"/>
    <w:rsid w:val="007708D7"/>
    <w:rsid w:val="00770B77"/>
    <w:rsid w:val="00770CFC"/>
    <w:rsid w:val="00771ED3"/>
    <w:rsid w:val="00772FC7"/>
    <w:rsid w:val="00773868"/>
    <w:rsid w:val="0077443C"/>
    <w:rsid w:val="007759BD"/>
    <w:rsid w:val="007760E2"/>
    <w:rsid w:val="007762CB"/>
    <w:rsid w:val="00776989"/>
    <w:rsid w:val="00776F46"/>
    <w:rsid w:val="007773D5"/>
    <w:rsid w:val="0077768A"/>
    <w:rsid w:val="00777B64"/>
    <w:rsid w:val="00777DC2"/>
    <w:rsid w:val="0078008E"/>
    <w:rsid w:val="007809DF"/>
    <w:rsid w:val="00781957"/>
    <w:rsid w:val="007823C3"/>
    <w:rsid w:val="00782527"/>
    <w:rsid w:val="00782CB1"/>
    <w:rsid w:val="00783873"/>
    <w:rsid w:val="00783995"/>
    <w:rsid w:val="00783D97"/>
    <w:rsid w:val="00784386"/>
    <w:rsid w:val="0078463F"/>
    <w:rsid w:val="007848FB"/>
    <w:rsid w:val="00784938"/>
    <w:rsid w:val="00784EAB"/>
    <w:rsid w:val="007858C8"/>
    <w:rsid w:val="007859C6"/>
    <w:rsid w:val="00785C51"/>
    <w:rsid w:val="00786615"/>
    <w:rsid w:val="00786E64"/>
    <w:rsid w:val="0078761E"/>
    <w:rsid w:val="00787AFD"/>
    <w:rsid w:val="00787CCF"/>
    <w:rsid w:val="00787CFF"/>
    <w:rsid w:val="007907DF"/>
    <w:rsid w:val="00790DFE"/>
    <w:rsid w:val="0079169D"/>
    <w:rsid w:val="00791CB5"/>
    <w:rsid w:val="00791D8D"/>
    <w:rsid w:val="0079225A"/>
    <w:rsid w:val="007930FB"/>
    <w:rsid w:val="007932AF"/>
    <w:rsid w:val="00793337"/>
    <w:rsid w:val="00793E34"/>
    <w:rsid w:val="00794331"/>
    <w:rsid w:val="0079466D"/>
    <w:rsid w:val="00794860"/>
    <w:rsid w:val="00795217"/>
    <w:rsid w:val="00795AEC"/>
    <w:rsid w:val="00795BB1"/>
    <w:rsid w:val="00795F44"/>
    <w:rsid w:val="00796D80"/>
    <w:rsid w:val="00796DA1"/>
    <w:rsid w:val="0079751F"/>
    <w:rsid w:val="00797536"/>
    <w:rsid w:val="007A00BB"/>
    <w:rsid w:val="007A0A06"/>
    <w:rsid w:val="007A0BC0"/>
    <w:rsid w:val="007A0E65"/>
    <w:rsid w:val="007A103A"/>
    <w:rsid w:val="007A14AF"/>
    <w:rsid w:val="007A15C7"/>
    <w:rsid w:val="007A1919"/>
    <w:rsid w:val="007A1DE2"/>
    <w:rsid w:val="007A34A7"/>
    <w:rsid w:val="007A34B2"/>
    <w:rsid w:val="007A356D"/>
    <w:rsid w:val="007A36FF"/>
    <w:rsid w:val="007A38C8"/>
    <w:rsid w:val="007A395C"/>
    <w:rsid w:val="007A3A48"/>
    <w:rsid w:val="007A3B62"/>
    <w:rsid w:val="007A4110"/>
    <w:rsid w:val="007A4215"/>
    <w:rsid w:val="007A4261"/>
    <w:rsid w:val="007A4E1E"/>
    <w:rsid w:val="007A543D"/>
    <w:rsid w:val="007A55BB"/>
    <w:rsid w:val="007A5BA1"/>
    <w:rsid w:val="007A644A"/>
    <w:rsid w:val="007A6953"/>
    <w:rsid w:val="007A6AB5"/>
    <w:rsid w:val="007A6B35"/>
    <w:rsid w:val="007A7299"/>
    <w:rsid w:val="007A777C"/>
    <w:rsid w:val="007B01DC"/>
    <w:rsid w:val="007B03F8"/>
    <w:rsid w:val="007B085C"/>
    <w:rsid w:val="007B1071"/>
    <w:rsid w:val="007B1712"/>
    <w:rsid w:val="007B1E7B"/>
    <w:rsid w:val="007B28FB"/>
    <w:rsid w:val="007B2E5C"/>
    <w:rsid w:val="007B31E2"/>
    <w:rsid w:val="007B36C0"/>
    <w:rsid w:val="007B383B"/>
    <w:rsid w:val="007B3A17"/>
    <w:rsid w:val="007B3E1C"/>
    <w:rsid w:val="007B3F8D"/>
    <w:rsid w:val="007B4691"/>
    <w:rsid w:val="007B4F34"/>
    <w:rsid w:val="007B553F"/>
    <w:rsid w:val="007B5ABC"/>
    <w:rsid w:val="007B5FAE"/>
    <w:rsid w:val="007B6065"/>
    <w:rsid w:val="007B646A"/>
    <w:rsid w:val="007B67BA"/>
    <w:rsid w:val="007B6844"/>
    <w:rsid w:val="007B6D35"/>
    <w:rsid w:val="007C08C1"/>
    <w:rsid w:val="007C1225"/>
    <w:rsid w:val="007C19E3"/>
    <w:rsid w:val="007C2262"/>
    <w:rsid w:val="007C2BB1"/>
    <w:rsid w:val="007C308A"/>
    <w:rsid w:val="007C4518"/>
    <w:rsid w:val="007C4BE3"/>
    <w:rsid w:val="007C53F0"/>
    <w:rsid w:val="007C6FC7"/>
    <w:rsid w:val="007C70B4"/>
    <w:rsid w:val="007C7240"/>
    <w:rsid w:val="007C7A0A"/>
    <w:rsid w:val="007D0150"/>
    <w:rsid w:val="007D0470"/>
    <w:rsid w:val="007D09EE"/>
    <w:rsid w:val="007D0A6F"/>
    <w:rsid w:val="007D19D2"/>
    <w:rsid w:val="007D2434"/>
    <w:rsid w:val="007D2D05"/>
    <w:rsid w:val="007D31CF"/>
    <w:rsid w:val="007D37FE"/>
    <w:rsid w:val="007D3E3B"/>
    <w:rsid w:val="007D500F"/>
    <w:rsid w:val="007D5B0A"/>
    <w:rsid w:val="007D5B79"/>
    <w:rsid w:val="007D5D2D"/>
    <w:rsid w:val="007D6CDD"/>
    <w:rsid w:val="007D7327"/>
    <w:rsid w:val="007D7738"/>
    <w:rsid w:val="007E027C"/>
    <w:rsid w:val="007E0737"/>
    <w:rsid w:val="007E1D83"/>
    <w:rsid w:val="007E2249"/>
    <w:rsid w:val="007E2BCA"/>
    <w:rsid w:val="007E34F2"/>
    <w:rsid w:val="007E39D2"/>
    <w:rsid w:val="007E40C9"/>
    <w:rsid w:val="007E458B"/>
    <w:rsid w:val="007E4B0F"/>
    <w:rsid w:val="007E501E"/>
    <w:rsid w:val="007E5829"/>
    <w:rsid w:val="007E63F1"/>
    <w:rsid w:val="007E65AC"/>
    <w:rsid w:val="007E72A2"/>
    <w:rsid w:val="007E7778"/>
    <w:rsid w:val="007E7F0F"/>
    <w:rsid w:val="007E7FE8"/>
    <w:rsid w:val="007F0345"/>
    <w:rsid w:val="007F0472"/>
    <w:rsid w:val="007F071C"/>
    <w:rsid w:val="007F0E2F"/>
    <w:rsid w:val="007F10DB"/>
    <w:rsid w:val="007F171D"/>
    <w:rsid w:val="007F3064"/>
    <w:rsid w:val="007F3DFA"/>
    <w:rsid w:val="007F3FC1"/>
    <w:rsid w:val="007F4185"/>
    <w:rsid w:val="007F47BB"/>
    <w:rsid w:val="007F4A1A"/>
    <w:rsid w:val="007F5498"/>
    <w:rsid w:val="007F59D7"/>
    <w:rsid w:val="007F6D0B"/>
    <w:rsid w:val="007F6F1F"/>
    <w:rsid w:val="007F7968"/>
    <w:rsid w:val="007F7DCB"/>
    <w:rsid w:val="008001E4"/>
    <w:rsid w:val="0080038E"/>
    <w:rsid w:val="008006B7"/>
    <w:rsid w:val="008006C2"/>
    <w:rsid w:val="00800913"/>
    <w:rsid w:val="00800BD1"/>
    <w:rsid w:val="008011D7"/>
    <w:rsid w:val="00801280"/>
    <w:rsid w:val="00801BE6"/>
    <w:rsid w:val="00802639"/>
    <w:rsid w:val="00802ACC"/>
    <w:rsid w:val="00802BD6"/>
    <w:rsid w:val="00802FDE"/>
    <w:rsid w:val="00803319"/>
    <w:rsid w:val="0080378E"/>
    <w:rsid w:val="00803D15"/>
    <w:rsid w:val="00803FB5"/>
    <w:rsid w:val="008044FC"/>
    <w:rsid w:val="00804BC7"/>
    <w:rsid w:val="00804BD3"/>
    <w:rsid w:val="00805659"/>
    <w:rsid w:val="00805B4C"/>
    <w:rsid w:val="00805E33"/>
    <w:rsid w:val="00806452"/>
    <w:rsid w:val="0080663A"/>
    <w:rsid w:val="008079E4"/>
    <w:rsid w:val="00807C74"/>
    <w:rsid w:val="00807EFE"/>
    <w:rsid w:val="0081042E"/>
    <w:rsid w:val="00810E22"/>
    <w:rsid w:val="0081160C"/>
    <w:rsid w:val="008117BE"/>
    <w:rsid w:val="00812288"/>
    <w:rsid w:val="00812DBB"/>
    <w:rsid w:val="00812FBA"/>
    <w:rsid w:val="008131A1"/>
    <w:rsid w:val="00813253"/>
    <w:rsid w:val="0081428A"/>
    <w:rsid w:val="0081447D"/>
    <w:rsid w:val="008148A2"/>
    <w:rsid w:val="008148CE"/>
    <w:rsid w:val="00814D6D"/>
    <w:rsid w:val="0081574E"/>
    <w:rsid w:val="00815961"/>
    <w:rsid w:val="00815D6C"/>
    <w:rsid w:val="008164D3"/>
    <w:rsid w:val="008166F8"/>
    <w:rsid w:val="0081689C"/>
    <w:rsid w:val="00816FE8"/>
    <w:rsid w:val="00816FFC"/>
    <w:rsid w:val="00817B2F"/>
    <w:rsid w:val="00820290"/>
    <w:rsid w:val="00820D3E"/>
    <w:rsid w:val="00821084"/>
    <w:rsid w:val="00822D14"/>
    <w:rsid w:val="0082322E"/>
    <w:rsid w:val="0082339F"/>
    <w:rsid w:val="00824677"/>
    <w:rsid w:val="00824A2F"/>
    <w:rsid w:val="00824A73"/>
    <w:rsid w:val="00824DD9"/>
    <w:rsid w:val="0082533D"/>
    <w:rsid w:val="00825345"/>
    <w:rsid w:val="008254C9"/>
    <w:rsid w:val="00825577"/>
    <w:rsid w:val="00825A5D"/>
    <w:rsid w:val="00825AC4"/>
    <w:rsid w:val="00825DBB"/>
    <w:rsid w:val="008261B3"/>
    <w:rsid w:val="00826730"/>
    <w:rsid w:val="00826DAD"/>
    <w:rsid w:val="00826E1B"/>
    <w:rsid w:val="00830270"/>
    <w:rsid w:val="008307A9"/>
    <w:rsid w:val="00830A72"/>
    <w:rsid w:val="00830B0D"/>
    <w:rsid w:val="0083101D"/>
    <w:rsid w:val="00831260"/>
    <w:rsid w:val="008312D3"/>
    <w:rsid w:val="008318A5"/>
    <w:rsid w:val="008319E6"/>
    <w:rsid w:val="00831B9A"/>
    <w:rsid w:val="00832119"/>
    <w:rsid w:val="00832190"/>
    <w:rsid w:val="0083240C"/>
    <w:rsid w:val="00832576"/>
    <w:rsid w:val="008325A3"/>
    <w:rsid w:val="00832866"/>
    <w:rsid w:val="008329A7"/>
    <w:rsid w:val="00833394"/>
    <w:rsid w:val="0083497D"/>
    <w:rsid w:val="0083504D"/>
    <w:rsid w:val="008359C8"/>
    <w:rsid w:val="00835D42"/>
    <w:rsid w:val="00835EAC"/>
    <w:rsid w:val="00836EDB"/>
    <w:rsid w:val="00836F03"/>
    <w:rsid w:val="00836F3A"/>
    <w:rsid w:val="00837750"/>
    <w:rsid w:val="00837C9C"/>
    <w:rsid w:val="00837D43"/>
    <w:rsid w:val="008401B4"/>
    <w:rsid w:val="008404EE"/>
    <w:rsid w:val="00841FC3"/>
    <w:rsid w:val="008422B5"/>
    <w:rsid w:val="008426BF"/>
    <w:rsid w:val="008427BB"/>
    <w:rsid w:val="008427D9"/>
    <w:rsid w:val="00842E15"/>
    <w:rsid w:val="00842EF4"/>
    <w:rsid w:val="00843404"/>
    <w:rsid w:val="00843615"/>
    <w:rsid w:val="008438E7"/>
    <w:rsid w:val="00843BB9"/>
    <w:rsid w:val="00843CC4"/>
    <w:rsid w:val="00844345"/>
    <w:rsid w:val="00844401"/>
    <w:rsid w:val="008445A5"/>
    <w:rsid w:val="00844DF0"/>
    <w:rsid w:val="00844FFF"/>
    <w:rsid w:val="00845586"/>
    <w:rsid w:val="008455A9"/>
    <w:rsid w:val="00845A3F"/>
    <w:rsid w:val="00845B9F"/>
    <w:rsid w:val="00846585"/>
    <w:rsid w:val="0084670D"/>
    <w:rsid w:val="00846890"/>
    <w:rsid w:val="00846979"/>
    <w:rsid w:val="00847233"/>
    <w:rsid w:val="00847A2C"/>
    <w:rsid w:val="00847BD2"/>
    <w:rsid w:val="00847C3E"/>
    <w:rsid w:val="00847E49"/>
    <w:rsid w:val="00847F2C"/>
    <w:rsid w:val="0085006B"/>
    <w:rsid w:val="00850499"/>
    <w:rsid w:val="008504B2"/>
    <w:rsid w:val="008504C6"/>
    <w:rsid w:val="00850FF5"/>
    <w:rsid w:val="00851704"/>
    <w:rsid w:val="00851B3A"/>
    <w:rsid w:val="0085217C"/>
    <w:rsid w:val="00852913"/>
    <w:rsid w:val="00852A56"/>
    <w:rsid w:val="00852A5C"/>
    <w:rsid w:val="00852E7A"/>
    <w:rsid w:val="008536E4"/>
    <w:rsid w:val="00853C46"/>
    <w:rsid w:val="008547B6"/>
    <w:rsid w:val="00854928"/>
    <w:rsid w:val="00855166"/>
    <w:rsid w:val="0085562F"/>
    <w:rsid w:val="00855757"/>
    <w:rsid w:val="00856278"/>
    <w:rsid w:val="00856843"/>
    <w:rsid w:val="008568CD"/>
    <w:rsid w:val="00856BCA"/>
    <w:rsid w:val="008574BC"/>
    <w:rsid w:val="008579CF"/>
    <w:rsid w:val="00857F8E"/>
    <w:rsid w:val="0086008D"/>
    <w:rsid w:val="00860338"/>
    <w:rsid w:val="00860BE5"/>
    <w:rsid w:val="008618A6"/>
    <w:rsid w:val="00861EE5"/>
    <w:rsid w:val="008625E0"/>
    <w:rsid w:val="00863C8C"/>
    <w:rsid w:val="00864175"/>
    <w:rsid w:val="00864BB4"/>
    <w:rsid w:val="00864E28"/>
    <w:rsid w:val="00865262"/>
    <w:rsid w:val="00865C51"/>
    <w:rsid w:val="00866DBA"/>
    <w:rsid w:val="00867024"/>
    <w:rsid w:val="008701FF"/>
    <w:rsid w:val="00870509"/>
    <w:rsid w:val="0087103C"/>
    <w:rsid w:val="00871B6D"/>
    <w:rsid w:val="0087347F"/>
    <w:rsid w:val="00873B8F"/>
    <w:rsid w:val="00873FB2"/>
    <w:rsid w:val="00875380"/>
    <w:rsid w:val="00875AE1"/>
    <w:rsid w:val="00876055"/>
    <w:rsid w:val="00876907"/>
    <w:rsid w:val="00876C04"/>
    <w:rsid w:val="008772D1"/>
    <w:rsid w:val="008776EC"/>
    <w:rsid w:val="00881053"/>
    <w:rsid w:val="008811CC"/>
    <w:rsid w:val="00881800"/>
    <w:rsid w:val="00881831"/>
    <w:rsid w:val="00881B9D"/>
    <w:rsid w:val="008820CA"/>
    <w:rsid w:val="00882108"/>
    <w:rsid w:val="008823B9"/>
    <w:rsid w:val="00882B4D"/>
    <w:rsid w:val="00884064"/>
    <w:rsid w:val="00885171"/>
    <w:rsid w:val="00886CC6"/>
    <w:rsid w:val="00886F32"/>
    <w:rsid w:val="00886FB7"/>
    <w:rsid w:val="0088744C"/>
    <w:rsid w:val="00891654"/>
    <w:rsid w:val="00891D4B"/>
    <w:rsid w:val="00892720"/>
    <w:rsid w:val="00892BAF"/>
    <w:rsid w:val="008931E8"/>
    <w:rsid w:val="00893460"/>
    <w:rsid w:val="00893B32"/>
    <w:rsid w:val="00893D2D"/>
    <w:rsid w:val="0089436A"/>
    <w:rsid w:val="0089497E"/>
    <w:rsid w:val="00894BE3"/>
    <w:rsid w:val="008952B9"/>
    <w:rsid w:val="00895DCB"/>
    <w:rsid w:val="008965D6"/>
    <w:rsid w:val="00896E78"/>
    <w:rsid w:val="00896FAF"/>
    <w:rsid w:val="00896FF2"/>
    <w:rsid w:val="00897D3F"/>
    <w:rsid w:val="008A05DC"/>
    <w:rsid w:val="008A0659"/>
    <w:rsid w:val="008A0BE4"/>
    <w:rsid w:val="008A1498"/>
    <w:rsid w:val="008A21B4"/>
    <w:rsid w:val="008A2ECB"/>
    <w:rsid w:val="008A2F78"/>
    <w:rsid w:val="008A382D"/>
    <w:rsid w:val="008A431F"/>
    <w:rsid w:val="008A4849"/>
    <w:rsid w:val="008A4B08"/>
    <w:rsid w:val="008A4B22"/>
    <w:rsid w:val="008A4E5A"/>
    <w:rsid w:val="008A5014"/>
    <w:rsid w:val="008A57B4"/>
    <w:rsid w:val="008A5986"/>
    <w:rsid w:val="008A68D2"/>
    <w:rsid w:val="008A7580"/>
    <w:rsid w:val="008A7A55"/>
    <w:rsid w:val="008A7A5B"/>
    <w:rsid w:val="008A7B55"/>
    <w:rsid w:val="008B04BC"/>
    <w:rsid w:val="008B04FA"/>
    <w:rsid w:val="008B15DA"/>
    <w:rsid w:val="008B1915"/>
    <w:rsid w:val="008B1F4E"/>
    <w:rsid w:val="008B2204"/>
    <w:rsid w:val="008B2D0A"/>
    <w:rsid w:val="008B2EF9"/>
    <w:rsid w:val="008B2F06"/>
    <w:rsid w:val="008B32BE"/>
    <w:rsid w:val="008B3395"/>
    <w:rsid w:val="008B36DD"/>
    <w:rsid w:val="008B4977"/>
    <w:rsid w:val="008B49A4"/>
    <w:rsid w:val="008B59A8"/>
    <w:rsid w:val="008B59DE"/>
    <w:rsid w:val="008B5E13"/>
    <w:rsid w:val="008B6F52"/>
    <w:rsid w:val="008B7DDD"/>
    <w:rsid w:val="008C0AAB"/>
    <w:rsid w:val="008C0B44"/>
    <w:rsid w:val="008C1214"/>
    <w:rsid w:val="008C1742"/>
    <w:rsid w:val="008C1A41"/>
    <w:rsid w:val="008C23A0"/>
    <w:rsid w:val="008C252A"/>
    <w:rsid w:val="008C2731"/>
    <w:rsid w:val="008C2803"/>
    <w:rsid w:val="008C2A99"/>
    <w:rsid w:val="008C2D22"/>
    <w:rsid w:val="008C35E7"/>
    <w:rsid w:val="008C3BE3"/>
    <w:rsid w:val="008C3CCB"/>
    <w:rsid w:val="008C4A8C"/>
    <w:rsid w:val="008C6665"/>
    <w:rsid w:val="008C6D93"/>
    <w:rsid w:val="008C7E08"/>
    <w:rsid w:val="008C7F9F"/>
    <w:rsid w:val="008D0F6E"/>
    <w:rsid w:val="008D1805"/>
    <w:rsid w:val="008D1A4B"/>
    <w:rsid w:val="008D24D6"/>
    <w:rsid w:val="008D3740"/>
    <w:rsid w:val="008D3839"/>
    <w:rsid w:val="008D3DFE"/>
    <w:rsid w:val="008D3EB8"/>
    <w:rsid w:val="008D45AE"/>
    <w:rsid w:val="008D4888"/>
    <w:rsid w:val="008D4F9B"/>
    <w:rsid w:val="008D59C3"/>
    <w:rsid w:val="008D6233"/>
    <w:rsid w:val="008D6DA2"/>
    <w:rsid w:val="008D6E77"/>
    <w:rsid w:val="008E085A"/>
    <w:rsid w:val="008E2040"/>
    <w:rsid w:val="008E2188"/>
    <w:rsid w:val="008E31D6"/>
    <w:rsid w:val="008E3331"/>
    <w:rsid w:val="008E34D2"/>
    <w:rsid w:val="008E35C3"/>
    <w:rsid w:val="008E4233"/>
    <w:rsid w:val="008E4B6B"/>
    <w:rsid w:val="008E4D39"/>
    <w:rsid w:val="008E5336"/>
    <w:rsid w:val="008E59DF"/>
    <w:rsid w:val="008E5F12"/>
    <w:rsid w:val="008E6AFA"/>
    <w:rsid w:val="008E758B"/>
    <w:rsid w:val="008E780A"/>
    <w:rsid w:val="008E7EAA"/>
    <w:rsid w:val="008F01D1"/>
    <w:rsid w:val="008F04AC"/>
    <w:rsid w:val="008F1482"/>
    <w:rsid w:val="008F2179"/>
    <w:rsid w:val="008F21A9"/>
    <w:rsid w:val="008F2E25"/>
    <w:rsid w:val="008F3A2F"/>
    <w:rsid w:val="008F482D"/>
    <w:rsid w:val="008F484F"/>
    <w:rsid w:val="008F5A6D"/>
    <w:rsid w:val="008F5C75"/>
    <w:rsid w:val="008F5FD2"/>
    <w:rsid w:val="008F6383"/>
    <w:rsid w:val="008F6E52"/>
    <w:rsid w:val="008F74C4"/>
    <w:rsid w:val="008F7A66"/>
    <w:rsid w:val="0090080C"/>
    <w:rsid w:val="00900EFC"/>
    <w:rsid w:val="00901142"/>
    <w:rsid w:val="0090145A"/>
    <w:rsid w:val="00901F3F"/>
    <w:rsid w:val="009024DE"/>
    <w:rsid w:val="00902BB1"/>
    <w:rsid w:val="009035B8"/>
    <w:rsid w:val="00904253"/>
    <w:rsid w:val="009042BA"/>
    <w:rsid w:val="00904854"/>
    <w:rsid w:val="00904917"/>
    <w:rsid w:val="00904C7A"/>
    <w:rsid w:val="00904EC4"/>
    <w:rsid w:val="009057CD"/>
    <w:rsid w:val="009057E0"/>
    <w:rsid w:val="00905E53"/>
    <w:rsid w:val="00906694"/>
    <w:rsid w:val="00906BFD"/>
    <w:rsid w:val="00906C38"/>
    <w:rsid w:val="009076B8"/>
    <w:rsid w:val="00907BB8"/>
    <w:rsid w:val="00907C1A"/>
    <w:rsid w:val="00910127"/>
    <w:rsid w:val="009104E3"/>
    <w:rsid w:val="0091053E"/>
    <w:rsid w:val="009107BF"/>
    <w:rsid w:val="00910822"/>
    <w:rsid w:val="00910A5B"/>
    <w:rsid w:val="00910B39"/>
    <w:rsid w:val="00910D96"/>
    <w:rsid w:val="0091102B"/>
    <w:rsid w:val="0091174B"/>
    <w:rsid w:val="00911A34"/>
    <w:rsid w:val="00911D6F"/>
    <w:rsid w:val="009131D4"/>
    <w:rsid w:val="00913904"/>
    <w:rsid w:val="00916406"/>
    <w:rsid w:val="009166C6"/>
    <w:rsid w:val="00916907"/>
    <w:rsid w:val="00916963"/>
    <w:rsid w:val="00917678"/>
    <w:rsid w:val="00917830"/>
    <w:rsid w:val="00917E5B"/>
    <w:rsid w:val="009200A5"/>
    <w:rsid w:val="009206F6"/>
    <w:rsid w:val="00920E74"/>
    <w:rsid w:val="00920F28"/>
    <w:rsid w:val="009210D8"/>
    <w:rsid w:val="009210F5"/>
    <w:rsid w:val="00921653"/>
    <w:rsid w:val="009217B5"/>
    <w:rsid w:val="00921A4B"/>
    <w:rsid w:val="00921ECA"/>
    <w:rsid w:val="00922F67"/>
    <w:rsid w:val="009231C5"/>
    <w:rsid w:val="009232D3"/>
    <w:rsid w:val="009235B0"/>
    <w:rsid w:val="0092400C"/>
    <w:rsid w:val="009246E8"/>
    <w:rsid w:val="00926725"/>
    <w:rsid w:val="0092792C"/>
    <w:rsid w:val="00930142"/>
    <w:rsid w:val="00930B7B"/>
    <w:rsid w:val="009313B7"/>
    <w:rsid w:val="00931C51"/>
    <w:rsid w:val="00931EBF"/>
    <w:rsid w:val="00932BBA"/>
    <w:rsid w:val="00933205"/>
    <w:rsid w:val="00933301"/>
    <w:rsid w:val="00934513"/>
    <w:rsid w:val="009358E4"/>
    <w:rsid w:val="00935D8F"/>
    <w:rsid w:val="00936769"/>
    <w:rsid w:val="009371BF"/>
    <w:rsid w:val="009371C7"/>
    <w:rsid w:val="0093773D"/>
    <w:rsid w:val="00937861"/>
    <w:rsid w:val="009378F5"/>
    <w:rsid w:val="00937C8A"/>
    <w:rsid w:val="00937CB8"/>
    <w:rsid w:val="0094045A"/>
    <w:rsid w:val="00940BF2"/>
    <w:rsid w:val="00940F02"/>
    <w:rsid w:val="00941125"/>
    <w:rsid w:val="00941485"/>
    <w:rsid w:val="0094161E"/>
    <w:rsid w:val="00943B56"/>
    <w:rsid w:val="00943CBE"/>
    <w:rsid w:val="00943CEB"/>
    <w:rsid w:val="0094545E"/>
    <w:rsid w:val="00945BB9"/>
    <w:rsid w:val="00945F82"/>
    <w:rsid w:val="009460CE"/>
    <w:rsid w:val="0094626A"/>
    <w:rsid w:val="0094650C"/>
    <w:rsid w:val="0094652F"/>
    <w:rsid w:val="009469AF"/>
    <w:rsid w:val="00946FCB"/>
    <w:rsid w:val="00947857"/>
    <w:rsid w:val="00950386"/>
    <w:rsid w:val="00950715"/>
    <w:rsid w:val="00950A8D"/>
    <w:rsid w:val="0095152A"/>
    <w:rsid w:val="0095265E"/>
    <w:rsid w:val="00952DE2"/>
    <w:rsid w:val="00953091"/>
    <w:rsid w:val="0095327B"/>
    <w:rsid w:val="00953960"/>
    <w:rsid w:val="00953E93"/>
    <w:rsid w:val="009540A4"/>
    <w:rsid w:val="009548D4"/>
    <w:rsid w:val="00954B51"/>
    <w:rsid w:val="00954FF0"/>
    <w:rsid w:val="00954FF4"/>
    <w:rsid w:val="00955D8D"/>
    <w:rsid w:val="0095608B"/>
    <w:rsid w:val="00956145"/>
    <w:rsid w:val="00956914"/>
    <w:rsid w:val="00956AEA"/>
    <w:rsid w:val="0095706C"/>
    <w:rsid w:val="0095796D"/>
    <w:rsid w:val="00957B00"/>
    <w:rsid w:val="00960044"/>
    <w:rsid w:val="009603BD"/>
    <w:rsid w:val="0096051C"/>
    <w:rsid w:val="00960DB1"/>
    <w:rsid w:val="00962BD0"/>
    <w:rsid w:val="00962E27"/>
    <w:rsid w:val="009632E9"/>
    <w:rsid w:val="00964472"/>
    <w:rsid w:val="00964592"/>
    <w:rsid w:val="00964B52"/>
    <w:rsid w:val="00964E02"/>
    <w:rsid w:val="0096513C"/>
    <w:rsid w:val="00965160"/>
    <w:rsid w:val="009667B3"/>
    <w:rsid w:val="009670CB"/>
    <w:rsid w:val="00967750"/>
    <w:rsid w:val="00967954"/>
    <w:rsid w:val="00967977"/>
    <w:rsid w:val="0097034F"/>
    <w:rsid w:val="009707BE"/>
    <w:rsid w:val="00970C72"/>
    <w:rsid w:val="00970FC8"/>
    <w:rsid w:val="0097134A"/>
    <w:rsid w:val="009715D1"/>
    <w:rsid w:val="00971DA2"/>
    <w:rsid w:val="009724E1"/>
    <w:rsid w:val="00972EF3"/>
    <w:rsid w:val="00973928"/>
    <w:rsid w:val="00973EE1"/>
    <w:rsid w:val="00974061"/>
    <w:rsid w:val="0097418C"/>
    <w:rsid w:val="00974948"/>
    <w:rsid w:val="00974C3A"/>
    <w:rsid w:val="00975A46"/>
    <w:rsid w:val="00975D2A"/>
    <w:rsid w:val="0097690C"/>
    <w:rsid w:val="00976CC1"/>
    <w:rsid w:val="0097720F"/>
    <w:rsid w:val="009772BF"/>
    <w:rsid w:val="009774BF"/>
    <w:rsid w:val="00977D8C"/>
    <w:rsid w:val="009803BE"/>
    <w:rsid w:val="0098044F"/>
    <w:rsid w:val="009808C0"/>
    <w:rsid w:val="00980ED2"/>
    <w:rsid w:val="00980FB7"/>
    <w:rsid w:val="00982873"/>
    <w:rsid w:val="00982AF0"/>
    <w:rsid w:val="00983445"/>
    <w:rsid w:val="00983651"/>
    <w:rsid w:val="0098397E"/>
    <w:rsid w:val="00983D35"/>
    <w:rsid w:val="00983F18"/>
    <w:rsid w:val="00986773"/>
    <w:rsid w:val="00986AF4"/>
    <w:rsid w:val="009870A2"/>
    <w:rsid w:val="00987C73"/>
    <w:rsid w:val="0099092B"/>
    <w:rsid w:val="009911BD"/>
    <w:rsid w:val="0099126F"/>
    <w:rsid w:val="00992526"/>
    <w:rsid w:val="00992B71"/>
    <w:rsid w:val="009937D5"/>
    <w:rsid w:val="0099397B"/>
    <w:rsid w:val="00993E89"/>
    <w:rsid w:val="009945FF"/>
    <w:rsid w:val="00994CFC"/>
    <w:rsid w:val="0099529F"/>
    <w:rsid w:val="00995614"/>
    <w:rsid w:val="00995927"/>
    <w:rsid w:val="00995F71"/>
    <w:rsid w:val="00996BFA"/>
    <w:rsid w:val="00996D71"/>
    <w:rsid w:val="0099721F"/>
    <w:rsid w:val="00997732"/>
    <w:rsid w:val="00997ABE"/>
    <w:rsid w:val="00997E48"/>
    <w:rsid w:val="00997F89"/>
    <w:rsid w:val="009A0B7F"/>
    <w:rsid w:val="009A1064"/>
    <w:rsid w:val="009A10B7"/>
    <w:rsid w:val="009A14EF"/>
    <w:rsid w:val="009A2608"/>
    <w:rsid w:val="009A3782"/>
    <w:rsid w:val="009A3D66"/>
    <w:rsid w:val="009A469E"/>
    <w:rsid w:val="009A4D8F"/>
    <w:rsid w:val="009A5876"/>
    <w:rsid w:val="009A5E35"/>
    <w:rsid w:val="009A62C5"/>
    <w:rsid w:val="009A6390"/>
    <w:rsid w:val="009A670D"/>
    <w:rsid w:val="009A6C6A"/>
    <w:rsid w:val="009A6C8C"/>
    <w:rsid w:val="009A76A3"/>
    <w:rsid w:val="009A7741"/>
    <w:rsid w:val="009A7965"/>
    <w:rsid w:val="009A7D08"/>
    <w:rsid w:val="009B1467"/>
    <w:rsid w:val="009B147E"/>
    <w:rsid w:val="009B16B9"/>
    <w:rsid w:val="009B1725"/>
    <w:rsid w:val="009B1780"/>
    <w:rsid w:val="009B18F4"/>
    <w:rsid w:val="009B223C"/>
    <w:rsid w:val="009B2337"/>
    <w:rsid w:val="009B26BE"/>
    <w:rsid w:val="009B2BBF"/>
    <w:rsid w:val="009B3513"/>
    <w:rsid w:val="009B36AA"/>
    <w:rsid w:val="009B3E28"/>
    <w:rsid w:val="009B3E95"/>
    <w:rsid w:val="009B429F"/>
    <w:rsid w:val="009B4393"/>
    <w:rsid w:val="009B58BA"/>
    <w:rsid w:val="009B5EB3"/>
    <w:rsid w:val="009B6B4D"/>
    <w:rsid w:val="009B7889"/>
    <w:rsid w:val="009B7A5B"/>
    <w:rsid w:val="009C064F"/>
    <w:rsid w:val="009C296F"/>
    <w:rsid w:val="009C2DE6"/>
    <w:rsid w:val="009C3403"/>
    <w:rsid w:val="009C3589"/>
    <w:rsid w:val="009C3DF5"/>
    <w:rsid w:val="009C3FDD"/>
    <w:rsid w:val="009C4BA7"/>
    <w:rsid w:val="009C546C"/>
    <w:rsid w:val="009C5724"/>
    <w:rsid w:val="009C63C0"/>
    <w:rsid w:val="009C67F2"/>
    <w:rsid w:val="009C6E8C"/>
    <w:rsid w:val="009C71A2"/>
    <w:rsid w:val="009C7572"/>
    <w:rsid w:val="009C7F6A"/>
    <w:rsid w:val="009D04F6"/>
    <w:rsid w:val="009D0C33"/>
    <w:rsid w:val="009D0D32"/>
    <w:rsid w:val="009D119B"/>
    <w:rsid w:val="009D16EA"/>
    <w:rsid w:val="009D1DF0"/>
    <w:rsid w:val="009D2133"/>
    <w:rsid w:val="009D236A"/>
    <w:rsid w:val="009D2B8E"/>
    <w:rsid w:val="009D2CFE"/>
    <w:rsid w:val="009D32BA"/>
    <w:rsid w:val="009D3820"/>
    <w:rsid w:val="009D44B6"/>
    <w:rsid w:val="009D4A82"/>
    <w:rsid w:val="009D4F5F"/>
    <w:rsid w:val="009D5793"/>
    <w:rsid w:val="009D6EAB"/>
    <w:rsid w:val="009D71C9"/>
    <w:rsid w:val="009D79DA"/>
    <w:rsid w:val="009D7B6D"/>
    <w:rsid w:val="009D7ECB"/>
    <w:rsid w:val="009E0171"/>
    <w:rsid w:val="009E01D5"/>
    <w:rsid w:val="009E024C"/>
    <w:rsid w:val="009E1335"/>
    <w:rsid w:val="009E1A96"/>
    <w:rsid w:val="009E1B0B"/>
    <w:rsid w:val="009E1CA7"/>
    <w:rsid w:val="009E2121"/>
    <w:rsid w:val="009E2E5D"/>
    <w:rsid w:val="009E373A"/>
    <w:rsid w:val="009E3E78"/>
    <w:rsid w:val="009E3FE2"/>
    <w:rsid w:val="009E4C9D"/>
    <w:rsid w:val="009E4D81"/>
    <w:rsid w:val="009E60BA"/>
    <w:rsid w:val="009E6A82"/>
    <w:rsid w:val="009E7FB6"/>
    <w:rsid w:val="009F0399"/>
    <w:rsid w:val="009F0CCE"/>
    <w:rsid w:val="009F0D59"/>
    <w:rsid w:val="009F1527"/>
    <w:rsid w:val="009F1675"/>
    <w:rsid w:val="009F1F09"/>
    <w:rsid w:val="009F2151"/>
    <w:rsid w:val="009F218C"/>
    <w:rsid w:val="009F2C6B"/>
    <w:rsid w:val="009F2EAC"/>
    <w:rsid w:val="009F3425"/>
    <w:rsid w:val="009F3482"/>
    <w:rsid w:val="009F3666"/>
    <w:rsid w:val="009F3DD4"/>
    <w:rsid w:val="009F4908"/>
    <w:rsid w:val="009F5660"/>
    <w:rsid w:val="009F5755"/>
    <w:rsid w:val="009F6615"/>
    <w:rsid w:val="009F6BD3"/>
    <w:rsid w:val="009F6FC5"/>
    <w:rsid w:val="009F7181"/>
    <w:rsid w:val="009F76EB"/>
    <w:rsid w:val="009F77EE"/>
    <w:rsid w:val="009F78B1"/>
    <w:rsid w:val="009F7B74"/>
    <w:rsid w:val="00A0019A"/>
    <w:rsid w:val="00A005B4"/>
    <w:rsid w:val="00A0147C"/>
    <w:rsid w:val="00A0151A"/>
    <w:rsid w:val="00A01564"/>
    <w:rsid w:val="00A015A2"/>
    <w:rsid w:val="00A02578"/>
    <w:rsid w:val="00A02695"/>
    <w:rsid w:val="00A02AC2"/>
    <w:rsid w:val="00A02C8C"/>
    <w:rsid w:val="00A0390C"/>
    <w:rsid w:val="00A044D8"/>
    <w:rsid w:val="00A04DD1"/>
    <w:rsid w:val="00A05B15"/>
    <w:rsid w:val="00A05F70"/>
    <w:rsid w:val="00A06002"/>
    <w:rsid w:val="00A06030"/>
    <w:rsid w:val="00A060EE"/>
    <w:rsid w:val="00A06147"/>
    <w:rsid w:val="00A06503"/>
    <w:rsid w:val="00A069C4"/>
    <w:rsid w:val="00A071A7"/>
    <w:rsid w:val="00A0780C"/>
    <w:rsid w:val="00A07C28"/>
    <w:rsid w:val="00A10022"/>
    <w:rsid w:val="00A100F1"/>
    <w:rsid w:val="00A10675"/>
    <w:rsid w:val="00A10BBB"/>
    <w:rsid w:val="00A12405"/>
    <w:rsid w:val="00A13669"/>
    <w:rsid w:val="00A1381C"/>
    <w:rsid w:val="00A140AA"/>
    <w:rsid w:val="00A14373"/>
    <w:rsid w:val="00A1570C"/>
    <w:rsid w:val="00A162C7"/>
    <w:rsid w:val="00A164FC"/>
    <w:rsid w:val="00A16BC0"/>
    <w:rsid w:val="00A17450"/>
    <w:rsid w:val="00A17BB0"/>
    <w:rsid w:val="00A2119C"/>
    <w:rsid w:val="00A213C0"/>
    <w:rsid w:val="00A214D8"/>
    <w:rsid w:val="00A214ED"/>
    <w:rsid w:val="00A222D4"/>
    <w:rsid w:val="00A23422"/>
    <w:rsid w:val="00A23B22"/>
    <w:rsid w:val="00A23E54"/>
    <w:rsid w:val="00A23F87"/>
    <w:rsid w:val="00A240E2"/>
    <w:rsid w:val="00A251DA"/>
    <w:rsid w:val="00A2558C"/>
    <w:rsid w:val="00A25DA3"/>
    <w:rsid w:val="00A26444"/>
    <w:rsid w:val="00A2683A"/>
    <w:rsid w:val="00A26B9B"/>
    <w:rsid w:val="00A26D38"/>
    <w:rsid w:val="00A30405"/>
    <w:rsid w:val="00A314DA"/>
    <w:rsid w:val="00A31738"/>
    <w:rsid w:val="00A32229"/>
    <w:rsid w:val="00A332F2"/>
    <w:rsid w:val="00A337A8"/>
    <w:rsid w:val="00A337B0"/>
    <w:rsid w:val="00A342EB"/>
    <w:rsid w:val="00A34870"/>
    <w:rsid w:val="00A34E5F"/>
    <w:rsid w:val="00A34E69"/>
    <w:rsid w:val="00A34ED8"/>
    <w:rsid w:val="00A353DB"/>
    <w:rsid w:val="00A3559F"/>
    <w:rsid w:val="00A35F9D"/>
    <w:rsid w:val="00A36328"/>
    <w:rsid w:val="00A3663E"/>
    <w:rsid w:val="00A36B13"/>
    <w:rsid w:val="00A37BEC"/>
    <w:rsid w:val="00A4045E"/>
    <w:rsid w:val="00A40562"/>
    <w:rsid w:val="00A41520"/>
    <w:rsid w:val="00A41A96"/>
    <w:rsid w:val="00A4288B"/>
    <w:rsid w:val="00A42E8D"/>
    <w:rsid w:val="00A43993"/>
    <w:rsid w:val="00A44578"/>
    <w:rsid w:val="00A44E30"/>
    <w:rsid w:val="00A45039"/>
    <w:rsid w:val="00A457EB"/>
    <w:rsid w:val="00A45DC6"/>
    <w:rsid w:val="00A47915"/>
    <w:rsid w:val="00A47C26"/>
    <w:rsid w:val="00A47C73"/>
    <w:rsid w:val="00A47F1D"/>
    <w:rsid w:val="00A50100"/>
    <w:rsid w:val="00A50EEF"/>
    <w:rsid w:val="00A51B18"/>
    <w:rsid w:val="00A51B1A"/>
    <w:rsid w:val="00A51B63"/>
    <w:rsid w:val="00A52171"/>
    <w:rsid w:val="00A52E8A"/>
    <w:rsid w:val="00A53E68"/>
    <w:rsid w:val="00A5429F"/>
    <w:rsid w:val="00A54655"/>
    <w:rsid w:val="00A54F44"/>
    <w:rsid w:val="00A55786"/>
    <w:rsid w:val="00A57824"/>
    <w:rsid w:val="00A57B1C"/>
    <w:rsid w:val="00A61580"/>
    <w:rsid w:val="00A617B3"/>
    <w:rsid w:val="00A617B9"/>
    <w:rsid w:val="00A6204C"/>
    <w:rsid w:val="00A62BE5"/>
    <w:rsid w:val="00A63320"/>
    <w:rsid w:val="00A64248"/>
    <w:rsid w:val="00A6473A"/>
    <w:rsid w:val="00A64A65"/>
    <w:rsid w:val="00A64AC5"/>
    <w:rsid w:val="00A65704"/>
    <w:rsid w:val="00A661C3"/>
    <w:rsid w:val="00A665DF"/>
    <w:rsid w:val="00A6672C"/>
    <w:rsid w:val="00A66952"/>
    <w:rsid w:val="00A670F3"/>
    <w:rsid w:val="00A6715F"/>
    <w:rsid w:val="00A67223"/>
    <w:rsid w:val="00A67555"/>
    <w:rsid w:val="00A67D16"/>
    <w:rsid w:val="00A67D6A"/>
    <w:rsid w:val="00A70489"/>
    <w:rsid w:val="00A70CEC"/>
    <w:rsid w:val="00A70F6C"/>
    <w:rsid w:val="00A7141B"/>
    <w:rsid w:val="00A71A29"/>
    <w:rsid w:val="00A71C5C"/>
    <w:rsid w:val="00A724BB"/>
    <w:rsid w:val="00A72D5D"/>
    <w:rsid w:val="00A72F2B"/>
    <w:rsid w:val="00A732D0"/>
    <w:rsid w:val="00A73608"/>
    <w:rsid w:val="00A73942"/>
    <w:rsid w:val="00A739DE"/>
    <w:rsid w:val="00A73B78"/>
    <w:rsid w:val="00A73D78"/>
    <w:rsid w:val="00A73DE7"/>
    <w:rsid w:val="00A74725"/>
    <w:rsid w:val="00A747D0"/>
    <w:rsid w:val="00A74ED2"/>
    <w:rsid w:val="00A7521D"/>
    <w:rsid w:val="00A76579"/>
    <w:rsid w:val="00A8016E"/>
    <w:rsid w:val="00A8060B"/>
    <w:rsid w:val="00A80B96"/>
    <w:rsid w:val="00A8131B"/>
    <w:rsid w:val="00A813C2"/>
    <w:rsid w:val="00A813EF"/>
    <w:rsid w:val="00A81AD0"/>
    <w:rsid w:val="00A81CFD"/>
    <w:rsid w:val="00A81FC9"/>
    <w:rsid w:val="00A82058"/>
    <w:rsid w:val="00A82180"/>
    <w:rsid w:val="00A822CB"/>
    <w:rsid w:val="00A825B3"/>
    <w:rsid w:val="00A82754"/>
    <w:rsid w:val="00A82DA9"/>
    <w:rsid w:val="00A82F03"/>
    <w:rsid w:val="00A840EE"/>
    <w:rsid w:val="00A84165"/>
    <w:rsid w:val="00A844B8"/>
    <w:rsid w:val="00A845AD"/>
    <w:rsid w:val="00A84719"/>
    <w:rsid w:val="00A84DC8"/>
    <w:rsid w:val="00A84E48"/>
    <w:rsid w:val="00A85272"/>
    <w:rsid w:val="00A85C40"/>
    <w:rsid w:val="00A85EAF"/>
    <w:rsid w:val="00A86D37"/>
    <w:rsid w:val="00A908E0"/>
    <w:rsid w:val="00A910B9"/>
    <w:rsid w:val="00A937F3"/>
    <w:rsid w:val="00A944AD"/>
    <w:rsid w:val="00A9490C"/>
    <w:rsid w:val="00A95686"/>
    <w:rsid w:val="00A95E7D"/>
    <w:rsid w:val="00A966FC"/>
    <w:rsid w:val="00A9695C"/>
    <w:rsid w:val="00A96C6B"/>
    <w:rsid w:val="00A97FFB"/>
    <w:rsid w:val="00AA0425"/>
    <w:rsid w:val="00AA0F4E"/>
    <w:rsid w:val="00AA1012"/>
    <w:rsid w:val="00AA1559"/>
    <w:rsid w:val="00AA17E6"/>
    <w:rsid w:val="00AA1C04"/>
    <w:rsid w:val="00AA210B"/>
    <w:rsid w:val="00AA291C"/>
    <w:rsid w:val="00AA2932"/>
    <w:rsid w:val="00AA30A1"/>
    <w:rsid w:val="00AA364D"/>
    <w:rsid w:val="00AA3663"/>
    <w:rsid w:val="00AA45D2"/>
    <w:rsid w:val="00AA4C77"/>
    <w:rsid w:val="00AA4F59"/>
    <w:rsid w:val="00AA4F7F"/>
    <w:rsid w:val="00AA52E7"/>
    <w:rsid w:val="00AA545E"/>
    <w:rsid w:val="00AA570C"/>
    <w:rsid w:val="00AA5C5A"/>
    <w:rsid w:val="00AA64A2"/>
    <w:rsid w:val="00AA6727"/>
    <w:rsid w:val="00AA6DD8"/>
    <w:rsid w:val="00AA6E49"/>
    <w:rsid w:val="00AA78F7"/>
    <w:rsid w:val="00AB0101"/>
    <w:rsid w:val="00AB075A"/>
    <w:rsid w:val="00AB07CA"/>
    <w:rsid w:val="00AB0A4B"/>
    <w:rsid w:val="00AB1722"/>
    <w:rsid w:val="00AB174A"/>
    <w:rsid w:val="00AB1F06"/>
    <w:rsid w:val="00AB2B62"/>
    <w:rsid w:val="00AB3674"/>
    <w:rsid w:val="00AB394B"/>
    <w:rsid w:val="00AB425E"/>
    <w:rsid w:val="00AB4D9F"/>
    <w:rsid w:val="00AB5753"/>
    <w:rsid w:val="00AB5954"/>
    <w:rsid w:val="00AB6423"/>
    <w:rsid w:val="00AB676B"/>
    <w:rsid w:val="00AB67E5"/>
    <w:rsid w:val="00AB6868"/>
    <w:rsid w:val="00AB692E"/>
    <w:rsid w:val="00AB6A2D"/>
    <w:rsid w:val="00AB74FA"/>
    <w:rsid w:val="00AB7D03"/>
    <w:rsid w:val="00AC1369"/>
    <w:rsid w:val="00AC1376"/>
    <w:rsid w:val="00AC221A"/>
    <w:rsid w:val="00AC23FD"/>
    <w:rsid w:val="00AC3685"/>
    <w:rsid w:val="00AC36A5"/>
    <w:rsid w:val="00AC3E8B"/>
    <w:rsid w:val="00AC4BE4"/>
    <w:rsid w:val="00AC4EE3"/>
    <w:rsid w:val="00AC50A7"/>
    <w:rsid w:val="00AC5F5D"/>
    <w:rsid w:val="00AC6395"/>
    <w:rsid w:val="00AC6949"/>
    <w:rsid w:val="00AC6E9A"/>
    <w:rsid w:val="00AC7B55"/>
    <w:rsid w:val="00AC7D84"/>
    <w:rsid w:val="00AC7E53"/>
    <w:rsid w:val="00AD041C"/>
    <w:rsid w:val="00AD0864"/>
    <w:rsid w:val="00AD086B"/>
    <w:rsid w:val="00AD0BCA"/>
    <w:rsid w:val="00AD0C1E"/>
    <w:rsid w:val="00AD24F3"/>
    <w:rsid w:val="00AD258B"/>
    <w:rsid w:val="00AD25BC"/>
    <w:rsid w:val="00AD2822"/>
    <w:rsid w:val="00AD2AD3"/>
    <w:rsid w:val="00AD2DB8"/>
    <w:rsid w:val="00AD3224"/>
    <w:rsid w:val="00AD3590"/>
    <w:rsid w:val="00AD4509"/>
    <w:rsid w:val="00AD4BDC"/>
    <w:rsid w:val="00AD5593"/>
    <w:rsid w:val="00AD567A"/>
    <w:rsid w:val="00AD58B5"/>
    <w:rsid w:val="00AD58CC"/>
    <w:rsid w:val="00AD5C67"/>
    <w:rsid w:val="00AD661A"/>
    <w:rsid w:val="00AD6EF9"/>
    <w:rsid w:val="00AD7148"/>
    <w:rsid w:val="00AD71BA"/>
    <w:rsid w:val="00AD77A3"/>
    <w:rsid w:val="00AD7A09"/>
    <w:rsid w:val="00AD7BD5"/>
    <w:rsid w:val="00AE023C"/>
    <w:rsid w:val="00AE02F4"/>
    <w:rsid w:val="00AE09F9"/>
    <w:rsid w:val="00AE0BB5"/>
    <w:rsid w:val="00AE0DB6"/>
    <w:rsid w:val="00AE1347"/>
    <w:rsid w:val="00AE164C"/>
    <w:rsid w:val="00AE185F"/>
    <w:rsid w:val="00AE26F8"/>
    <w:rsid w:val="00AE3B0E"/>
    <w:rsid w:val="00AE3B65"/>
    <w:rsid w:val="00AE48CC"/>
    <w:rsid w:val="00AE4C7A"/>
    <w:rsid w:val="00AE7968"/>
    <w:rsid w:val="00AE7B32"/>
    <w:rsid w:val="00AE7B99"/>
    <w:rsid w:val="00AF077A"/>
    <w:rsid w:val="00AF080C"/>
    <w:rsid w:val="00AF09B1"/>
    <w:rsid w:val="00AF1657"/>
    <w:rsid w:val="00AF1857"/>
    <w:rsid w:val="00AF27E0"/>
    <w:rsid w:val="00AF3005"/>
    <w:rsid w:val="00AF35E1"/>
    <w:rsid w:val="00AF3902"/>
    <w:rsid w:val="00AF3A96"/>
    <w:rsid w:val="00AF3B2D"/>
    <w:rsid w:val="00AF4EFD"/>
    <w:rsid w:val="00AF522D"/>
    <w:rsid w:val="00AF540C"/>
    <w:rsid w:val="00AF59B3"/>
    <w:rsid w:val="00AF60E7"/>
    <w:rsid w:val="00AF65C2"/>
    <w:rsid w:val="00AF6B69"/>
    <w:rsid w:val="00AF7288"/>
    <w:rsid w:val="00AF7398"/>
    <w:rsid w:val="00AF764E"/>
    <w:rsid w:val="00AF766F"/>
    <w:rsid w:val="00AF77F4"/>
    <w:rsid w:val="00AF78F2"/>
    <w:rsid w:val="00B005C6"/>
    <w:rsid w:val="00B0087C"/>
    <w:rsid w:val="00B00EA3"/>
    <w:rsid w:val="00B00EDC"/>
    <w:rsid w:val="00B01071"/>
    <w:rsid w:val="00B01DB5"/>
    <w:rsid w:val="00B02038"/>
    <w:rsid w:val="00B02322"/>
    <w:rsid w:val="00B02350"/>
    <w:rsid w:val="00B02DEB"/>
    <w:rsid w:val="00B0380F"/>
    <w:rsid w:val="00B04574"/>
    <w:rsid w:val="00B04BCC"/>
    <w:rsid w:val="00B059A9"/>
    <w:rsid w:val="00B05EA1"/>
    <w:rsid w:val="00B0617D"/>
    <w:rsid w:val="00B065C6"/>
    <w:rsid w:val="00B06F02"/>
    <w:rsid w:val="00B073FE"/>
    <w:rsid w:val="00B07AD1"/>
    <w:rsid w:val="00B07AE4"/>
    <w:rsid w:val="00B07D32"/>
    <w:rsid w:val="00B07DF6"/>
    <w:rsid w:val="00B10CCA"/>
    <w:rsid w:val="00B10D54"/>
    <w:rsid w:val="00B11047"/>
    <w:rsid w:val="00B11745"/>
    <w:rsid w:val="00B11802"/>
    <w:rsid w:val="00B133E5"/>
    <w:rsid w:val="00B1372C"/>
    <w:rsid w:val="00B13FC3"/>
    <w:rsid w:val="00B14D14"/>
    <w:rsid w:val="00B15060"/>
    <w:rsid w:val="00B153E3"/>
    <w:rsid w:val="00B15DEB"/>
    <w:rsid w:val="00B16158"/>
    <w:rsid w:val="00B16994"/>
    <w:rsid w:val="00B16A47"/>
    <w:rsid w:val="00B17575"/>
    <w:rsid w:val="00B175B3"/>
    <w:rsid w:val="00B1771A"/>
    <w:rsid w:val="00B17740"/>
    <w:rsid w:val="00B17D8E"/>
    <w:rsid w:val="00B204A5"/>
    <w:rsid w:val="00B207E0"/>
    <w:rsid w:val="00B21076"/>
    <w:rsid w:val="00B2118C"/>
    <w:rsid w:val="00B2128F"/>
    <w:rsid w:val="00B22574"/>
    <w:rsid w:val="00B22A96"/>
    <w:rsid w:val="00B22CAD"/>
    <w:rsid w:val="00B22F2B"/>
    <w:rsid w:val="00B244CC"/>
    <w:rsid w:val="00B25685"/>
    <w:rsid w:val="00B25ADD"/>
    <w:rsid w:val="00B25E15"/>
    <w:rsid w:val="00B26CCE"/>
    <w:rsid w:val="00B26F19"/>
    <w:rsid w:val="00B27B82"/>
    <w:rsid w:val="00B27F47"/>
    <w:rsid w:val="00B30809"/>
    <w:rsid w:val="00B30A2B"/>
    <w:rsid w:val="00B30B1C"/>
    <w:rsid w:val="00B30C37"/>
    <w:rsid w:val="00B30F0A"/>
    <w:rsid w:val="00B312B2"/>
    <w:rsid w:val="00B31CF8"/>
    <w:rsid w:val="00B3384B"/>
    <w:rsid w:val="00B33AC5"/>
    <w:rsid w:val="00B3455C"/>
    <w:rsid w:val="00B34B1D"/>
    <w:rsid w:val="00B34BD9"/>
    <w:rsid w:val="00B351D6"/>
    <w:rsid w:val="00B352B7"/>
    <w:rsid w:val="00B35970"/>
    <w:rsid w:val="00B36369"/>
    <w:rsid w:val="00B3708A"/>
    <w:rsid w:val="00B374E2"/>
    <w:rsid w:val="00B4046B"/>
    <w:rsid w:val="00B40917"/>
    <w:rsid w:val="00B40EC7"/>
    <w:rsid w:val="00B4134C"/>
    <w:rsid w:val="00B4151D"/>
    <w:rsid w:val="00B419D4"/>
    <w:rsid w:val="00B4210B"/>
    <w:rsid w:val="00B424B3"/>
    <w:rsid w:val="00B42667"/>
    <w:rsid w:val="00B426E0"/>
    <w:rsid w:val="00B42DAB"/>
    <w:rsid w:val="00B43E20"/>
    <w:rsid w:val="00B445DD"/>
    <w:rsid w:val="00B448AC"/>
    <w:rsid w:val="00B44F2E"/>
    <w:rsid w:val="00B45150"/>
    <w:rsid w:val="00B45F38"/>
    <w:rsid w:val="00B46905"/>
    <w:rsid w:val="00B46C11"/>
    <w:rsid w:val="00B46E13"/>
    <w:rsid w:val="00B475BE"/>
    <w:rsid w:val="00B47A22"/>
    <w:rsid w:val="00B503C2"/>
    <w:rsid w:val="00B50872"/>
    <w:rsid w:val="00B50A92"/>
    <w:rsid w:val="00B5172C"/>
    <w:rsid w:val="00B51758"/>
    <w:rsid w:val="00B51C86"/>
    <w:rsid w:val="00B529E2"/>
    <w:rsid w:val="00B52ACC"/>
    <w:rsid w:val="00B52C8A"/>
    <w:rsid w:val="00B5434D"/>
    <w:rsid w:val="00B5463A"/>
    <w:rsid w:val="00B54E2B"/>
    <w:rsid w:val="00B552D3"/>
    <w:rsid w:val="00B552E6"/>
    <w:rsid w:val="00B55566"/>
    <w:rsid w:val="00B55FF6"/>
    <w:rsid w:val="00B56083"/>
    <w:rsid w:val="00B56488"/>
    <w:rsid w:val="00B567A9"/>
    <w:rsid w:val="00B574FB"/>
    <w:rsid w:val="00B57AF4"/>
    <w:rsid w:val="00B60BD2"/>
    <w:rsid w:val="00B60E48"/>
    <w:rsid w:val="00B610EC"/>
    <w:rsid w:val="00B6160C"/>
    <w:rsid w:val="00B61733"/>
    <w:rsid w:val="00B618F7"/>
    <w:rsid w:val="00B61CB9"/>
    <w:rsid w:val="00B61CE5"/>
    <w:rsid w:val="00B61F24"/>
    <w:rsid w:val="00B626C3"/>
    <w:rsid w:val="00B62752"/>
    <w:rsid w:val="00B62D2E"/>
    <w:rsid w:val="00B6321D"/>
    <w:rsid w:val="00B637A6"/>
    <w:rsid w:val="00B63A87"/>
    <w:rsid w:val="00B63E78"/>
    <w:rsid w:val="00B64582"/>
    <w:rsid w:val="00B64A22"/>
    <w:rsid w:val="00B64E33"/>
    <w:rsid w:val="00B6588E"/>
    <w:rsid w:val="00B65AA2"/>
    <w:rsid w:val="00B65BBB"/>
    <w:rsid w:val="00B66959"/>
    <w:rsid w:val="00B66960"/>
    <w:rsid w:val="00B66DE4"/>
    <w:rsid w:val="00B67003"/>
    <w:rsid w:val="00B672D5"/>
    <w:rsid w:val="00B67344"/>
    <w:rsid w:val="00B673B4"/>
    <w:rsid w:val="00B67472"/>
    <w:rsid w:val="00B67662"/>
    <w:rsid w:val="00B67B7F"/>
    <w:rsid w:val="00B701AC"/>
    <w:rsid w:val="00B70CF2"/>
    <w:rsid w:val="00B70D9F"/>
    <w:rsid w:val="00B712E6"/>
    <w:rsid w:val="00B713E3"/>
    <w:rsid w:val="00B716A3"/>
    <w:rsid w:val="00B71B24"/>
    <w:rsid w:val="00B72D64"/>
    <w:rsid w:val="00B72FA7"/>
    <w:rsid w:val="00B73767"/>
    <w:rsid w:val="00B73C0A"/>
    <w:rsid w:val="00B73D4E"/>
    <w:rsid w:val="00B73F3A"/>
    <w:rsid w:val="00B73F4B"/>
    <w:rsid w:val="00B74640"/>
    <w:rsid w:val="00B747E6"/>
    <w:rsid w:val="00B74D42"/>
    <w:rsid w:val="00B7532F"/>
    <w:rsid w:val="00B753E2"/>
    <w:rsid w:val="00B75BDF"/>
    <w:rsid w:val="00B75CBB"/>
    <w:rsid w:val="00B779AE"/>
    <w:rsid w:val="00B82230"/>
    <w:rsid w:val="00B82578"/>
    <w:rsid w:val="00B836FD"/>
    <w:rsid w:val="00B837B0"/>
    <w:rsid w:val="00B83ED3"/>
    <w:rsid w:val="00B8417B"/>
    <w:rsid w:val="00B841DD"/>
    <w:rsid w:val="00B843E1"/>
    <w:rsid w:val="00B8476E"/>
    <w:rsid w:val="00B847AD"/>
    <w:rsid w:val="00B847BF"/>
    <w:rsid w:val="00B84831"/>
    <w:rsid w:val="00B8492F"/>
    <w:rsid w:val="00B8496B"/>
    <w:rsid w:val="00B84B3A"/>
    <w:rsid w:val="00B85185"/>
    <w:rsid w:val="00B859EC"/>
    <w:rsid w:val="00B85A88"/>
    <w:rsid w:val="00B85D13"/>
    <w:rsid w:val="00B85F43"/>
    <w:rsid w:val="00B8694A"/>
    <w:rsid w:val="00B86957"/>
    <w:rsid w:val="00B86B02"/>
    <w:rsid w:val="00B877DE"/>
    <w:rsid w:val="00B90063"/>
    <w:rsid w:val="00B902D7"/>
    <w:rsid w:val="00B90357"/>
    <w:rsid w:val="00B90491"/>
    <w:rsid w:val="00B90818"/>
    <w:rsid w:val="00B90A1C"/>
    <w:rsid w:val="00B9147E"/>
    <w:rsid w:val="00B91721"/>
    <w:rsid w:val="00B91F9F"/>
    <w:rsid w:val="00B92328"/>
    <w:rsid w:val="00B932FA"/>
    <w:rsid w:val="00B938D4"/>
    <w:rsid w:val="00B93DAA"/>
    <w:rsid w:val="00B9426A"/>
    <w:rsid w:val="00B94641"/>
    <w:rsid w:val="00B95575"/>
    <w:rsid w:val="00B9659A"/>
    <w:rsid w:val="00B97458"/>
    <w:rsid w:val="00B97B6C"/>
    <w:rsid w:val="00BA052C"/>
    <w:rsid w:val="00BA0A9D"/>
    <w:rsid w:val="00BA0B78"/>
    <w:rsid w:val="00BA0C68"/>
    <w:rsid w:val="00BA1163"/>
    <w:rsid w:val="00BA1558"/>
    <w:rsid w:val="00BA2D2B"/>
    <w:rsid w:val="00BA3962"/>
    <w:rsid w:val="00BA3ED6"/>
    <w:rsid w:val="00BA4793"/>
    <w:rsid w:val="00BA47A5"/>
    <w:rsid w:val="00BA54A2"/>
    <w:rsid w:val="00BA54CC"/>
    <w:rsid w:val="00BA55A5"/>
    <w:rsid w:val="00BA58F9"/>
    <w:rsid w:val="00BA5C51"/>
    <w:rsid w:val="00BA5E86"/>
    <w:rsid w:val="00BA671E"/>
    <w:rsid w:val="00BA6943"/>
    <w:rsid w:val="00BA6C39"/>
    <w:rsid w:val="00BA6D20"/>
    <w:rsid w:val="00BA764A"/>
    <w:rsid w:val="00BA7CA9"/>
    <w:rsid w:val="00BA7F80"/>
    <w:rsid w:val="00BB0855"/>
    <w:rsid w:val="00BB1213"/>
    <w:rsid w:val="00BB155D"/>
    <w:rsid w:val="00BB1E77"/>
    <w:rsid w:val="00BB241E"/>
    <w:rsid w:val="00BB2525"/>
    <w:rsid w:val="00BB2833"/>
    <w:rsid w:val="00BB28C1"/>
    <w:rsid w:val="00BB345B"/>
    <w:rsid w:val="00BB35E7"/>
    <w:rsid w:val="00BB3694"/>
    <w:rsid w:val="00BB372C"/>
    <w:rsid w:val="00BB4E1B"/>
    <w:rsid w:val="00BB4E5C"/>
    <w:rsid w:val="00BB54EC"/>
    <w:rsid w:val="00BB5F9F"/>
    <w:rsid w:val="00BB7590"/>
    <w:rsid w:val="00BB7B00"/>
    <w:rsid w:val="00BB7D27"/>
    <w:rsid w:val="00BC010B"/>
    <w:rsid w:val="00BC03E5"/>
    <w:rsid w:val="00BC0D41"/>
    <w:rsid w:val="00BC102B"/>
    <w:rsid w:val="00BC11D6"/>
    <w:rsid w:val="00BC286F"/>
    <w:rsid w:val="00BC2900"/>
    <w:rsid w:val="00BC38C2"/>
    <w:rsid w:val="00BC487D"/>
    <w:rsid w:val="00BC4BEF"/>
    <w:rsid w:val="00BC522F"/>
    <w:rsid w:val="00BC52D8"/>
    <w:rsid w:val="00BC54F2"/>
    <w:rsid w:val="00BC570E"/>
    <w:rsid w:val="00BC61C7"/>
    <w:rsid w:val="00BC62EA"/>
    <w:rsid w:val="00BC638E"/>
    <w:rsid w:val="00BC64F5"/>
    <w:rsid w:val="00BC6863"/>
    <w:rsid w:val="00BC68A9"/>
    <w:rsid w:val="00BC6E70"/>
    <w:rsid w:val="00BD0691"/>
    <w:rsid w:val="00BD08D0"/>
    <w:rsid w:val="00BD0C00"/>
    <w:rsid w:val="00BD0F09"/>
    <w:rsid w:val="00BD1290"/>
    <w:rsid w:val="00BD1689"/>
    <w:rsid w:val="00BD1D6A"/>
    <w:rsid w:val="00BD20FE"/>
    <w:rsid w:val="00BD22A2"/>
    <w:rsid w:val="00BD2714"/>
    <w:rsid w:val="00BD38C8"/>
    <w:rsid w:val="00BD438C"/>
    <w:rsid w:val="00BD478B"/>
    <w:rsid w:val="00BD49FD"/>
    <w:rsid w:val="00BD526E"/>
    <w:rsid w:val="00BD5828"/>
    <w:rsid w:val="00BD5BA6"/>
    <w:rsid w:val="00BD67F3"/>
    <w:rsid w:val="00BD6851"/>
    <w:rsid w:val="00BD6857"/>
    <w:rsid w:val="00BD6D6F"/>
    <w:rsid w:val="00BD7D6F"/>
    <w:rsid w:val="00BD7F7F"/>
    <w:rsid w:val="00BE06C0"/>
    <w:rsid w:val="00BE09E8"/>
    <w:rsid w:val="00BE1348"/>
    <w:rsid w:val="00BE154B"/>
    <w:rsid w:val="00BE1C34"/>
    <w:rsid w:val="00BE1C35"/>
    <w:rsid w:val="00BE2400"/>
    <w:rsid w:val="00BE3191"/>
    <w:rsid w:val="00BE33AD"/>
    <w:rsid w:val="00BE587B"/>
    <w:rsid w:val="00BE5E04"/>
    <w:rsid w:val="00BE60C3"/>
    <w:rsid w:val="00BE614C"/>
    <w:rsid w:val="00BE62CB"/>
    <w:rsid w:val="00BE6445"/>
    <w:rsid w:val="00BE67EC"/>
    <w:rsid w:val="00BE71CC"/>
    <w:rsid w:val="00BE71E3"/>
    <w:rsid w:val="00BE72AA"/>
    <w:rsid w:val="00BE7524"/>
    <w:rsid w:val="00BE774D"/>
    <w:rsid w:val="00BE78AB"/>
    <w:rsid w:val="00BE791B"/>
    <w:rsid w:val="00BE7E3E"/>
    <w:rsid w:val="00BF09B1"/>
    <w:rsid w:val="00BF0DAB"/>
    <w:rsid w:val="00BF0E63"/>
    <w:rsid w:val="00BF1247"/>
    <w:rsid w:val="00BF1305"/>
    <w:rsid w:val="00BF31C1"/>
    <w:rsid w:val="00BF34A9"/>
    <w:rsid w:val="00BF3D0D"/>
    <w:rsid w:val="00BF40B0"/>
    <w:rsid w:val="00BF5A5B"/>
    <w:rsid w:val="00BF5F4F"/>
    <w:rsid w:val="00BF5FBC"/>
    <w:rsid w:val="00BF6B67"/>
    <w:rsid w:val="00BF7184"/>
    <w:rsid w:val="00C007F4"/>
    <w:rsid w:val="00C0099E"/>
    <w:rsid w:val="00C00C3C"/>
    <w:rsid w:val="00C00C67"/>
    <w:rsid w:val="00C0104B"/>
    <w:rsid w:val="00C01AB6"/>
    <w:rsid w:val="00C01FD9"/>
    <w:rsid w:val="00C0200A"/>
    <w:rsid w:val="00C02267"/>
    <w:rsid w:val="00C02CD7"/>
    <w:rsid w:val="00C02DC6"/>
    <w:rsid w:val="00C0318A"/>
    <w:rsid w:val="00C03DCA"/>
    <w:rsid w:val="00C0466A"/>
    <w:rsid w:val="00C058DD"/>
    <w:rsid w:val="00C06018"/>
    <w:rsid w:val="00C061A9"/>
    <w:rsid w:val="00C06755"/>
    <w:rsid w:val="00C06AEE"/>
    <w:rsid w:val="00C07285"/>
    <w:rsid w:val="00C072F1"/>
    <w:rsid w:val="00C07488"/>
    <w:rsid w:val="00C07B7D"/>
    <w:rsid w:val="00C1015F"/>
    <w:rsid w:val="00C11B01"/>
    <w:rsid w:val="00C11C92"/>
    <w:rsid w:val="00C11EEE"/>
    <w:rsid w:val="00C11FE6"/>
    <w:rsid w:val="00C121D0"/>
    <w:rsid w:val="00C1268C"/>
    <w:rsid w:val="00C12ACA"/>
    <w:rsid w:val="00C142A8"/>
    <w:rsid w:val="00C14AEC"/>
    <w:rsid w:val="00C14CC1"/>
    <w:rsid w:val="00C14FFA"/>
    <w:rsid w:val="00C15CA0"/>
    <w:rsid w:val="00C161D4"/>
    <w:rsid w:val="00C16206"/>
    <w:rsid w:val="00C1678E"/>
    <w:rsid w:val="00C169F5"/>
    <w:rsid w:val="00C20AFB"/>
    <w:rsid w:val="00C2144C"/>
    <w:rsid w:val="00C21C17"/>
    <w:rsid w:val="00C22658"/>
    <w:rsid w:val="00C24071"/>
    <w:rsid w:val="00C24565"/>
    <w:rsid w:val="00C24753"/>
    <w:rsid w:val="00C249A9"/>
    <w:rsid w:val="00C251F5"/>
    <w:rsid w:val="00C254F2"/>
    <w:rsid w:val="00C25D0A"/>
    <w:rsid w:val="00C26119"/>
    <w:rsid w:val="00C26537"/>
    <w:rsid w:val="00C276D9"/>
    <w:rsid w:val="00C30C3A"/>
    <w:rsid w:val="00C30DB1"/>
    <w:rsid w:val="00C31BF9"/>
    <w:rsid w:val="00C32187"/>
    <w:rsid w:val="00C3286B"/>
    <w:rsid w:val="00C32DCA"/>
    <w:rsid w:val="00C338E8"/>
    <w:rsid w:val="00C33B4C"/>
    <w:rsid w:val="00C35120"/>
    <w:rsid w:val="00C353C1"/>
    <w:rsid w:val="00C35738"/>
    <w:rsid w:val="00C35769"/>
    <w:rsid w:val="00C35E01"/>
    <w:rsid w:val="00C363E3"/>
    <w:rsid w:val="00C366D1"/>
    <w:rsid w:val="00C373C5"/>
    <w:rsid w:val="00C374D2"/>
    <w:rsid w:val="00C377E2"/>
    <w:rsid w:val="00C37B9C"/>
    <w:rsid w:val="00C37CBB"/>
    <w:rsid w:val="00C402CF"/>
    <w:rsid w:val="00C4074D"/>
    <w:rsid w:val="00C40C5E"/>
    <w:rsid w:val="00C411BB"/>
    <w:rsid w:val="00C41CB0"/>
    <w:rsid w:val="00C41DFD"/>
    <w:rsid w:val="00C42C81"/>
    <w:rsid w:val="00C433DA"/>
    <w:rsid w:val="00C433DD"/>
    <w:rsid w:val="00C436C1"/>
    <w:rsid w:val="00C439F3"/>
    <w:rsid w:val="00C43AB0"/>
    <w:rsid w:val="00C44332"/>
    <w:rsid w:val="00C44670"/>
    <w:rsid w:val="00C447B4"/>
    <w:rsid w:val="00C45678"/>
    <w:rsid w:val="00C464F7"/>
    <w:rsid w:val="00C46801"/>
    <w:rsid w:val="00C46901"/>
    <w:rsid w:val="00C46C62"/>
    <w:rsid w:val="00C46CFE"/>
    <w:rsid w:val="00C46D93"/>
    <w:rsid w:val="00C4764B"/>
    <w:rsid w:val="00C47763"/>
    <w:rsid w:val="00C50360"/>
    <w:rsid w:val="00C513F9"/>
    <w:rsid w:val="00C51B67"/>
    <w:rsid w:val="00C52066"/>
    <w:rsid w:val="00C523DC"/>
    <w:rsid w:val="00C5248B"/>
    <w:rsid w:val="00C5490F"/>
    <w:rsid w:val="00C55245"/>
    <w:rsid w:val="00C5571E"/>
    <w:rsid w:val="00C566C2"/>
    <w:rsid w:val="00C56D38"/>
    <w:rsid w:val="00C56E08"/>
    <w:rsid w:val="00C57414"/>
    <w:rsid w:val="00C57686"/>
    <w:rsid w:val="00C57D8E"/>
    <w:rsid w:val="00C6032C"/>
    <w:rsid w:val="00C612BC"/>
    <w:rsid w:val="00C61674"/>
    <w:rsid w:val="00C626C9"/>
    <w:rsid w:val="00C626FE"/>
    <w:rsid w:val="00C630C5"/>
    <w:rsid w:val="00C63AEF"/>
    <w:rsid w:val="00C6453C"/>
    <w:rsid w:val="00C64C31"/>
    <w:rsid w:val="00C65204"/>
    <w:rsid w:val="00C652AC"/>
    <w:rsid w:val="00C652C6"/>
    <w:rsid w:val="00C657CB"/>
    <w:rsid w:val="00C6580E"/>
    <w:rsid w:val="00C65BF4"/>
    <w:rsid w:val="00C663E8"/>
    <w:rsid w:val="00C6681F"/>
    <w:rsid w:val="00C66998"/>
    <w:rsid w:val="00C669D4"/>
    <w:rsid w:val="00C66A6F"/>
    <w:rsid w:val="00C6720C"/>
    <w:rsid w:val="00C67A84"/>
    <w:rsid w:val="00C67DC6"/>
    <w:rsid w:val="00C67E6F"/>
    <w:rsid w:val="00C67F6A"/>
    <w:rsid w:val="00C67F8A"/>
    <w:rsid w:val="00C7007F"/>
    <w:rsid w:val="00C703D8"/>
    <w:rsid w:val="00C705FC"/>
    <w:rsid w:val="00C7075E"/>
    <w:rsid w:val="00C70A8F"/>
    <w:rsid w:val="00C7197B"/>
    <w:rsid w:val="00C72255"/>
    <w:rsid w:val="00C72D38"/>
    <w:rsid w:val="00C73812"/>
    <w:rsid w:val="00C74623"/>
    <w:rsid w:val="00C74A64"/>
    <w:rsid w:val="00C74AC9"/>
    <w:rsid w:val="00C74B82"/>
    <w:rsid w:val="00C74BE3"/>
    <w:rsid w:val="00C74C57"/>
    <w:rsid w:val="00C74C6B"/>
    <w:rsid w:val="00C764FD"/>
    <w:rsid w:val="00C76E02"/>
    <w:rsid w:val="00C770D6"/>
    <w:rsid w:val="00C7769F"/>
    <w:rsid w:val="00C77921"/>
    <w:rsid w:val="00C77D7E"/>
    <w:rsid w:val="00C77F9A"/>
    <w:rsid w:val="00C802FA"/>
    <w:rsid w:val="00C809C2"/>
    <w:rsid w:val="00C80E28"/>
    <w:rsid w:val="00C80F5C"/>
    <w:rsid w:val="00C81E0A"/>
    <w:rsid w:val="00C82818"/>
    <w:rsid w:val="00C82DFF"/>
    <w:rsid w:val="00C83E3E"/>
    <w:rsid w:val="00C848F9"/>
    <w:rsid w:val="00C848FD"/>
    <w:rsid w:val="00C85421"/>
    <w:rsid w:val="00C85B3B"/>
    <w:rsid w:val="00C85D75"/>
    <w:rsid w:val="00C8645A"/>
    <w:rsid w:val="00C8700B"/>
    <w:rsid w:val="00C87E00"/>
    <w:rsid w:val="00C87FD1"/>
    <w:rsid w:val="00C87FDE"/>
    <w:rsid w:val="00C90B7D"/>
    <w:rsid w:val="00C90BEA"/>
    <w:rsid w:val="00C90DD2"/>
    <w:rsid w:val="00C91BF7"/>
    <w:rsid w:val="00C92068"/>
    <w:rsid w:val="00C92BB1"/>
    <w:rsid w:val="00C930F1"/>
    <w:rsid w:val="00C93A87"/>
    <w:rsid w:val="00C93C32"/>
    <w:rsid w:val="00C9409B"/>
    <w:rsid w:val="00C94274"/>
    <w:rsid w:val="00C948C8"/>
    <w:rsid w:val="00C9543C"/>
    <w:rsid w:val="00C966C5"/>
    <w:rsid w:val="00C967A7"/>
    <w:rsid w:val="00C9681A"/>
    <w:rsid w:val="00C96999"/>
    <w:rsid w:val="00C96D43"/>
    <w:rsid w:val="00C9716A"/>
    <w:rsid w:val="00C97D40"/>
    <w:rsid w:val="00C97E95"/>
    <w:rsid w:val="00CA05B0"/>
    <w:rsid w:val="00CA1C69"/>
    <w:rsid w:val="00CA1D32"/>
    <w:rsid w:val="00CA2350"/>
    <w:rsid w:val="00CA2BE0"/>
    <w:rsid w:val="00CA3312"/>
    <w:rsid w:val="00CA3541"/>
    <w:rsid w:val="00CA371F"/>
    <w:rsid w:val="00CA4905"/>
    <w:rsid w:val="00CA4F7C"/>
    <w:rsid w:val="00CA547D"/>
    <w:rsid w:val="00CA5492"/>
    <w:rsid w:val="00CA5599"/>
    <w:rsid w:val="00CA59B0"/>
    <w:rsid w:val="00CA62CD"/>
    <w:rsid w:val="00CA65C8"/>
    <w:rsid w:val="00CA6AC2"/>
    <w:rsid w:val="00CA74F5"/>
    <w:rsid w:val="00CB002C"/>
    <w:rsid w:val="00CB014E"/>
    <w:rsid w:val="00CB0378"/>
    <w:rsid w:val="00CB0684"/>
    <w:rsid w:val="00CB0953"/>
    <w:rsid w:val="00CB0FA9"/>
    <w:rsid w:val="00CB126A"/>
    <w:rsid w:val="00CB168C"/>
    <w:rsid w:val="00CB174A"/>
    <w:rsid w:val="00CB1D2A"/>
    <w:rsid w:val="00CB298C"/>
    <w:rsid w:val="00CB39AA"/>
    <w:rsid w:val="00CB3A96"/>
    <w:rsid w:val="00CB3F1E"/>
    <w:rsid w:val="00CB440E"/>
    <w:rsid w:val="00CB448F"/>
    <w:rsid w:val="00CB4B5B"/>
    <w:rsid w:val="00CB4C97"/>
    <w:rsid w:val="00CB602C"/>
    <w:rsid w:val="00CB79F7"/>
    <w:rsid w:val="00CB7AFE"/>
    <w:rsid w:val="00CB7DAA"/>
    <w:rsid w:val="00CC14D6"/>
    <w:rsid w:val="00CC286F"/>
    <w:rsid w:val="00CC30C3"/>
    <w:rsid w:val="00CC3D25"/>
    <w:rsid w:val="00CC4723"/>
    <w:rsid w:val="00CC4E3A"/>
    <w:rsid w:val="00CC5025"/>
    <w:rsid w:val="00CC52D3"/>
    <w:rsid w:val="00CC5B13"/>
    <w:rsid w:val="00CC5B74"/>
    <w:rsid w:val="00CC68BB"/>
    <w:rsid w:val="00CC740A"/>
    <w:rsid w:val="00CC7623"/>
    <w:rsid w:val="00CC7813"/>
    <w:rsid w:val="00CC7D37"/>
    <w:rsid w:val="00CC7E75"/>
    <w:rsid w:val="00CC7EB1"/>
    <w:rsid w:val="00CD013C"/>
    <w:rsid w:val="00CD0B71"/>
    <w:rsid w:val="00CD1315"/>
    <w:rsid w:val="00CD27B5"/>
    <w:rsid w:val="00CD2896"/>
    <w:rsid w:val="00CD2D12"/>
    <w:rsid w:val="00CD2D38"/>
    <w:rsid w:val="00CD2DF9"/>
    <w:rsid w:val="00CD3099"/>
    <w:rsid w:val="00CD3104"/>
    <w:rsid w:val="00CD3602"/>
    <w:rsid w:val="00CD38D4"/>
    <w:rsid w:val="00CD38F4"/>
    <w:rsid w:val="00CD399E"/>
    <w:rsid w:val="00CD3A32"/>
    <w:rsid w:val="00CD42CD"/>
    <w:rsid w:val="00CD44AB"/>
    <w:rsid w:val="00CD58AD"/>
    <w:rsid w:val="00CD59B9"/>
    <w:rsid w:val="00CD5C54"/>
    <w:rsid w:val="00CD5E51"/>
    <w:rsid w:val="00CD6219"/>
    <w:rsid w:val="00CD6C38"/>
    <w:rsid w:val="00CD6E5D"/>
    <w:rsid w:val="00CD707F"/>
    <w:rsid w:val="00CD72DD"/>
    <w:rsid w:val="00CD7A4F"/>
    <w:rsid w:val="00CD7C99"/>
    <w:rsid w:val="00CE0E9D"/>
    <w:rsid w:val="00CE12C7"/>
    <w:rsid w:val="00CE16D9"/>
    <w:rsid w:val="00CE16DC"/>
    <w:rsid w:val="00CE1B53"/>
    <w:rsid w:val="00CE2685"/>
    <w:rsid w:val="00CE275D"/>
    <w:rsid w:val="00CE30E8"/>
    <w:rsid w:val="00CE3CBD"/>
    <w:rsid w:val="00CE4637"/>
    <w:rsid w:val="00CE47F1"/>
    <w:rsid w:val="00CE4AB5"/>
    <w:rsid w:val="00CE6442"/>
    <w:rsid w:val="00CE6563"/>
    <w:rsid w:val="00CE6742"/>
    <w:rsid w:val="00CE6C88"/>
    <w:rsid w:val="00CE6CA0"/>
    <w:rsid w:val="00CE7F36"/>
    <w:rsid w:val="00CF0142"/>
    <w:rsid w:val="00CF0ABD"/>
    <w:rsid w:val="00CF1102"/>
    <w:rsid w:val="00CF16F0"/>
    <w:rsid w:val="00CF209F"/>
    <w:rsid w:val="00CF21B4"/>
    <w:rsid w:val="00CF29A5"/>
    <w:rsid w:val="00CF2AAC"/>
    <w:rsid w:val="00CF3051"/>
    <w:rsid w:val="00CF4425"/>
    <w:rsid w:val="00CF53BF"/>
    <w:rsid w:val="00CF5722"/>
    <w:rsid w:val="00CF6099"/>
    <w:rsid w:val="00CF6762"/>
    <w:rsid w:val="00CF7D8C"/>
    <w:rsid w:val="00CF7FC2"/>
    <w:rsid w:val="00CF7FCF"/>
    <w:rsid w:val="00D005CC"/>
    <w:rsid w:val="00D007AA"/>
    <w:rsid w:val="00D01412"/>
    <w:rsid w:val="00D0147B"/>
    <w:rsid w:val="00D01540"/>
    <w:rsid w:val="00D022D7"/>
    <w:rsid w:val="00D02414"/>
    <w:rsid w:val="00D02568"/>
    <w:rsid w:val="00D02A55"/>
    <w:rsid w:val="00D02BC7"/>
    <w:rsid w:val="00D02C6B"/>
    <w:rsid w:val="00D03B23"/>
    <w:rsid w:val="00D04138"/>
    <w:rsid w:val="00D0447F"/>
    <w:rsid w:val="00D0568D"/>
    <w:rsid w:val="00D06760"/>
    <w:rsid w:val="00D06CE5"/>
    <w:rsid w:val="00D06ECF"/>
    <w:rsid w:val="00D0799A"/>
    <w:rsid w:val="00D1053A"/>
    <w:rsid w:val="00D10DA4"/>
    <w:rsid w:val="00D11440"/>
    <w:rsid w:val="00D114A3"/>
    <w:rsid w:val="00D11C36"/>
    <w:rsid w:val="00D11CDF"/>
    <w:rsid w:val="00D11D70"/>
    <w:rsid w:val="00D1296B"/>
    <w:rsid w:val="00D12E42"/>
    <w:rsid w:val="00D1392B"/>
    <w:rsid w:val="00D13ADF"/>
    <w:rsid w:val="00D14954"/>
    <w:rsid w:val="00D151D4"/>
    <w:rsid w:val="00D15201"/>
    <w:rsid w:val="00D1523B"/>
    <w:rsid w:val="00D1536F"/>
    <w:rsid w:val="00D160A6"/>
    <w:rsid w:val="00D16974"/>
    <w:rsid w:val="00D16A76"/>
    <w:rsid w:val="00D17984"/>
    <w:rsid w:val="00D17E48"/>
    <w:rsid w:val="00D17EF5"/>
    <w:rsid w:val="00D20456"/>
    <w:rsid w:val="00D20685"/>
    <w:rsid w:val="00D212FC"/>
    <w:rsid w:val="00D2178F"/>
    <w:rsid w:val="00D21BD9"/>
    <w:rsid w:val="00D2235A"/>
    <w:rsid w:val="00D22407"/>
    <w:rsid w:val="00D22811"/>
    <w:rsid w:val="00D22904"/>
    <w:rsid w:val="00D22A28"/>
    <w:rsid w:val="00D240FD"/>
    <w:rsid w:val="00D24292"/>
    <w:rsid w:val="00D242E8"/>
    <w:rsid w:val="00D25469"/>
    <w:rsid w:val="00D2585B"/>
    <w:rsid w:val="00D25E3E"/>
    <w:rsid w:val="00D25F91"/>
    <w:rsid w:val="00D26414"/>
    <w:rsid w:val="00D26F4E"/>
    <w:rsid w:val="00D2731A"/>
    <w:rsid w:val="00D27BDD"/>
    <w:rsid w:val="00D27D99"/>
    <w:rsid w:val="00D30020"/>
    <w:rsid w:val="00D317CE"/>
    <w:rsid w:val="00D320BD"/>
    <w:rsid w:val="00D3226C"/>
    <w:rsid w:val="00D322E4"/>
    <w:rsid w:val="00D3275E"/>
    <w:rsid w:val="00D32C0D"/>
    <w:rsid w:val="00D3326F"/>
    <w:rsid w:val="00D33B5D"/>
    <w:rsid w:val="00D33F72"/>
    <w:rsid w:val="00D33F76"/>
    <w:rsid w:val="00D34D33"/>
    <w:rsid w:val="00D351EB"/>
    <w:rsid w:val="00D354E9"/>
    <w:rsid w:val="00D35B9B"/>
    <w:rsid w:val="00D35C78"/>
    <w:rsid w:val="00D36BDA"/>
    <w:rsid w:val="00D370FC"/>
    <w:rsid w:val="00D376B0"/>
    <w:rsid w:val="00D376D6"/>
    <w:rsid w:val="00D37ECE"/>
    <w:rsid w:val="00D403E4"/>
    <w:rsid w:val="00D407BB"/>
    <w:rsid w:val="00D40B42"/>
    <w:rsid w:val="00D414CE"/>
    <w:rsid w:val="00D4186A"/>
    <w:rsid w:val="00D41C68"/>
    <w:rsid w:val="00D422EF"/>
    <w:rsid w:val="00D425D1"/>
    <w:rsid w:val="00D42620"/>
    <w:rsid w:val="00D42800"/>
    <w:rsid w:val="00D43141"/>
    <w:rsid w:val="00D43469"/>
    <w:rsid w:val="00D434BF"/>
    <w:rsid w:val="00D438C6"/>
    <w:rsid w:val="00D43B49"/>
    <w:rsid w:val="00D4490C"/>
    <w:rsid w:val="00D44B4D"/>
    <w:rsid w:val="00D44C74"/>
    <w:rsid w:val="00D44FD1"/>
    <w:rsid w:val="00D4593A"/>
    <w:rsid w:val="00D45F19"/>
    <w:rsid w:val="00D46C77"/>
    <w:rsid w:val="00D4716B"/>
    <w:rsid w:val="00D47335"/>
    <w:rsid w:val="00D473A5"/>
    <w:rsid w:val="00D479FF"/>
    <w:rsid w:val="00D47CAE"/>
    <w:rsid w:val="00D509CA"/>
    <w:rsid w:val="00D50DE3"/>
    <w:rsid w:val="00D50DF3"/>
    <w:rsid w:val="00D513CF"/>
    <w:rsid w:val="00D51A7A"/>
    <w:rsid w:val="00D51BDF"/>
    <w:rsid w:val="00D52020"/>
    <w:rsid w:val="00D52024"/>
    <w:rsid w:val="00D52858"/>
    <w:rsid w:val="00D530C2"/>
    <w:rsid w:val="00D5392D"/>
    <w:rsid w:val="00D53BDD"/>
    <w:rsid w:val="00D53E74"/>
    <w:rsid w:val="00D53FBE"/>
    <w:rsid w:val="00D54100"/>
    <w:rsid w:val="00D5497B"/>
    <w:rsid w:val="00D54D16"/>
    <w:rsid w:val="00D55685"/>
    <w:rsid w:val="00D56048"/>
    <w:rsid w:val="00D568DA"/>
    <w:rsid w:val="00D57268"/>
    <w:rsid w:val="00D577D7"/>
    <w:rsid w:val="00D60123"/>
    <w:rsid w:val="00D60F20"/>
    <w:rsid w:val="00D61B40"/>
    <w:rsid w:val="00D628FF"/>
    <w:rsid w:val="00D62D2C"/>
    <w:rsid w:val="00D63573"/>
    <w:rsid w:val="00D63A78"/>
    <w:rsid w:val="00D63E2A"/>
    <w:rsid w:val="00D644E9"/>
    <w:rsid w:val="00D64B2F"/>
    <w:rsid w:val="00D64D6A"/>
    <w:rsid w:val="00D65596"/>
    <w:rsid w:val="00D65792"/>
    <w:rsid w:val="00D659E6"/>
    <w:rsid w:val="00D65AE5"/>
    <w:rsid w:val="00D6617A"/>
    <w:rsid w:val="00D66342"/>
    <w:rsid w:val="00D66549"/>
    <w:rsid w:val="00D66647"/>
    <w:rsid w:val="00D66779"/>
    <w:rsid w:val="00D66C45"/>
    <w:rsid w:val="00D672B2"/>
    <w:rsid w:val="00D676B2"/>
    <w:rsid w:val="00D67957"/>
    <w:rsid w:val="00D67A9A"/>
    <w:rsid w:val="00D67C4A"/>
    <w:rsid w:val="00D70174"/>
    <w:rsid w:val="00D70428"/>
    <w:rsid w:val="00D7051F"/>
    <w:rsid w:val="00D7059F"/>
    <w:rsid w:val="00D7116E"/>
    <w:rsid w:val="00D71607"/>
    <w:rsid w:val="00D716E1"/>
    <w:rsid w:val="00D7173B"/>
    <w:rsid w:val="00D71B0A"/>
    <w:rsid w:val="00D72192"/>
    <w:rsid w:val="00D72D60"/>
    <w:rsid w:val="00D73262"/>
    <w:rsid w:val="00D7355B"/>
    <w:rsid w:val="00D73FD5"/>
    <w:rsid w:val="00D741B2"/>
    <w:rsid w:val="00D74416"/>
    <w:rsid w:val="00D74947"/>
    <w:rsid w:val="00D749CF"/>
    <w:rsid w:val="00D74C83"/>
    <w:rsid w:val="00D74FCE"/>
    <w:rsid w:val="00D75A0E"/>
    <w:rsid w:val="00D760C1"/>
    <w:rsid w:val="00D77146"/>
    <w:rsid w:val="00D772D4"/>
    <w:rsid w:val="00D776D4"/>
    <w:rsid w:val="00D777F4"/>
    <w:rsid w:val="00D77ABF"/>
    <w:rsid w:val="00D77DBB"/>
    <w:rsid w:val="00D8041E"/>
    <w:rsid w:val="00D80896"/>
    <w:rsid w:val="00D80C87"/>
    <w:rsid w:val="00D80D4D"/>
    <w:rsid w:val="00D813B4"/>
    <w:rsid w:val="00D81FDC"/>
    <w:rsid w:val="00D82CAA"/>
    <w:rsid w:val="00D832FB"/>
    <w:rsid w:val="00D83409"/>
    <w:rsid w:val="00D83834"/>
    <w:rsid w:val="00D83D25"/>
    <w:rsid w:val="00D83D6A"/>
    <w:rsid w:val="00D83DC9"/>
    <w:rsid w:val="00D846CA"/>
    <w:rsid w:val="00D847F3"/>
    <w:rsid w:val="00D84BC3"/>
    <w:rsid w:val="00D866E5"/>
    <w:rsid w:val="00D86868"/>
    <w:rsid w:val="00D870CD"/>
    <w:rsid w:val="00D87191"/>
    <w:rsid w:val="00D8721E"/>
    <w:rsid w:val="00D87483"/>
    <w:rsid w:val="00D876E6"/>
    <w:rsid w:val="00D908A6"/>
    <w:rsid w:val="00D912ED"/>
    <w:rsid w:val="00D91649"/>
    <w:rsid w:val="00D91A87"/>
    <w:rsid w:val="00D920F5"/>
    <w:rsid w:val="00D9278C"/>
    <w:rsid w:val="00D9283F"/>
    <w:rsid w:val="00D92B54"/>
    <w:rsid w:val="00D931EE"/>
    <w:rsid w:val="00D93453"/>
    <w:rsid w:val="00D93C9C"/>
    <w:rsid w:val="00D94448"/>
    <w:rsid w:val="00D95D90"/>
    <w:rsid w:val="00D95F95"/>
    <w:rsid w:val="00D963B5"/>
    <w:rsid w:val="00D96541"/>
    <w:rsid w:val="00D96719"/>
    <w:rsid w:val="00D96B58"/>
    <w:rsid w:val="00D972F3"/>
    <w:rsid w:val="00DA018B"/>
    <w:rsid w:val="00DA0311"/>
    <w:rsid w:val="00DA0574"/>
    <w:rsid w:val="00DA05A0"/>
    <w:rsid w:val="00DA0D67"/>
    <w:rsid w:val="00DA0D9A"/>
    <w:rsid w:val="00DA182D"/>
    <w:rsid w:val="00DA26A2"/>
    <w:rsid w:val="00DA26AB"/>
    <w:rsid w:val="00DA2982"/>
    <w:rsid w:val="00DA2CCF"/>
    <w:rsid w:val="00DA3826"/>
    <w:rsid w:val="00DA39C7"/>
    <w:rsid w:val="00DA5E35"/>
    <w:rsid w:val="00DA5E76"/>
    <w:rsid w:val="00DA66F7"/>
    <w:rsid w:val="00DA6970"/>
    <w:rsid w:val="00DA6986"/>
    <w:rsid w:val="00DA6C6E"/>
    <w:rsid w:val="00DA6D5F"/>
    <w:rsid w:val="00DB064D"/>
    <w:rsid w:val="00DB0723"/>
    <w:rsid w:val="00DB0B4A"/>
    <w:rsid w:val="00DB17B0"/>
    <w:rsid w:val="00DB1D1D"/>
    <w:rsid w:val="00DB2198"/>
    <w:rsid w:val="00DB23AA"/>
    <w:rsid w:val="00DB2A70"/>
    <w:rsid w:val="00DB2F21"/>
    <w:rsid w:val="00DB31C8"/>
    <w:rsid w:val="00DB36D5"/>
    <w:rsid w:val="00DB3BFD"/>
    <w:rsid w:val="00DB3CA3"/>
    <w:rsid w:val="00DB4061"/>
    <w:rsid w:val="00DB44A4"/>
    <w:rsid w:val="00DB47B9"/>
    <w:rsid w:val="00DB4A45"/>
    <w:rsid w:val="00DB6460"/>
    <w:rsid w:val="00DB69D3"/>
    <w:rsid w:val="00DB74BD"/>
    <w:rsid w:val="00DB7543"/>
    <w:rsid w:val="00DB7A43"/>
    <w:rsid w:val="00DB7A8C"/>
    <w:rsid w:val="00DB7AC9"/>
    <w:rsid w:val="00DC0214"/>
    <w:rsid w:val="00DC0707"/>
    <w:rsid w:val="00DC1ED0"/>
    <w:rsid w:val="00DC22A1"/>
    <w:rsid w:val="00DC288D"/>
    <w:rsid w:val="00DC383A"/>
    <w:rsid w:val="00DC3F5F"/>
    <w:rsid w:val="00DC41D4"/>
    <w:rsid w:val="00DC4577"/>
    <w:rsid w:val="00DC4C30"/>
    <w:rsid w:val="00DC510F"/>
    <w:rsid w:val="00DC58D4"/>
    <w:rsid w:val="00DC58E3"/>
    <w:rsid w:val="00DC6C4F"/>
    <w:rsid w:val="00DC6D80"/>
    <w:rsid w:val="00DC763B"/>
    <w:rsid w:val="00DC78B7"/>
    <w:rsid w:val="00DC7F4C"/>
    <w:rsid w:val="00DD0984"/>
    <w:rsid w:val="00DD21F1"/>
    <w:rsid w:val="00DD257B"/>
    <w:rsid w:val="00DD2BA4"/>
    <w:rsid w:val="00DD2F49"/>
    <w:rsid w:val="00DD3478"/>
    <w:rsid w:val="00DD3728"/>
    <w:rsid w:val="00DD3941"/>
    <w:rsid w:val="00DD3F8D"/>
    <w:rsid w:val="00DD427B"/>
    <w:rsid w:val="00DD43BA"/>
    <w:rsid w:val="00DD4AC8"/>
    <w:rsid w:val="00DD4E70"/>
    <w:rsid w:val="00DD50DD"/>
    <w:rsid w:val="00DD6761"/>
    <w:rsid w:val="00DD6859"/>
    <w:rsid w:val="00DD69E2"/>
    <w:rsid w:val="00DD6F84"/>
    <w:rsid w:val="00DD7110"/>
    <w:rsid w:val="00DD72F2"/>
    <w:rsid w:val="00DD7735"/>
    <w:rsid w:val="00DE0037"/>
    <w:rsid w:val="00DE0610"/>
    <w:rsid w:val="00DE10FE"/>
    <w:rsid w:val="00DE1403"/>
    <w:rsid w:val="00DE1FEA"/>
    <w:rsid w:val="00DE2008"/>
    <w:rsid w:val="00DE25FD"/>
    <w:rsid w:val="00DE30F8"/>
    <w:rsid w:val="00DE35B5"/>
    <w:rsid w:val="00DE3ECA"/>
    <w:rsid w:val="00DE44F7"/>
    <w:rsid w:val="00DE514A"/>
    <w:rsid w:val="00DE5DED"/>
    <w:rsid w:val="00DE6569"/>
    <w:rsid w:val="00DE67AB"/>
    <w:rsid w:val="00DE6E87"/>
    <w:rsid w:val="00DE707A"/>
    <w:rsid w:val="00DE77AC"/>
    <w:rsid w:val="00DE7BDE"/>
    <w:rsid w:val="00DF0001"/>
    <w:rsid w:val="00DF0205"/>
    <w:rsid w:val="00DF040B"/>
    <w:rsid w:val="00DF0660"/>
    <w:rsid w:val="00DF129C"/>
    <w:rsid w:val="00DF13C3"/>
    <w:rsid w:val="00DF13FC"/>
    <w:rsid w:val="00DF2171"/>
    <w:rsid w:val="00DF21D9"/>
    <w:rsid w:val="00DF28A9"/>
    <w:rsid w:val="00DF2987"/>
    <w:rsid w:val="00DF2EE8"/>
    <w:rsid w:val="00DF3316"/>
    <w:rsid w:val="00DF3A58"/>
    <w:rsid w:val="00DF49DD"/>
    <w:rsid w:val="00DF4B3C"/>
    <w:rsid w:val="00DF4E28"/>
    <w:rsid w:val="00DF50CE"/>
    <w:rsid w:val="00DF5AAD"/>
    <w:rsid w:val="00DF5E75"/>
    <w:rsid w:val="00DF650B"/>
    <w:rsid w:val="00DF6A0A"/>
    <w:rsid w:val="00DF6DAB"/>
    <w:rsid w:val="00E003B4"/>
    <w:rsid w:val="00E00B23"/>
    <w:rsid w:val="00E01523"/>
    <w:rsid w:val="00E015FF"/>
    <w:rsid w:val="00E017BA"/>
    <w:rsid w:val="00E01857"/>
    <w:rsid w:val="00E01E45"/>
    <w:rsid w:val="00E02999"/>
    <w:rsid w:val="00E031E0"/>
    <w:rsid w:val="00E03AEC"/>
    <w:rsid w:val="00E03C84"/>
    <w:rsid w:val="00E03FDA"/>
    <w:rsid w:val="00E04A09"/>
    <w:rsid w:val="00E04A29"/>
    <w:rsid w:val="00E04F12"/>
    <w:rsid w:val="00E0519B"/>
    <w:rsid w:val="00E05C98"/>
    <w:rsid w:val="00E07330"/>
    <w:rsid w:val="00E0737D"/>
    <w:rsid w:val="00E07E6C"/>
    <w:rsid w:val="00E07F98"/>
    <w:rsid w:val="00E103AC"/>
    <w:rsid w:val="00E10DCA"/>
    <w:rsid w:val="00E1126E"/>
    <w:rsid w:val="00E1133F"/>
    <w:rsid w:val="00E11360"/>
    <w:rsid w:val="00E11DBD"/>
    <w:rsid w:val="00E12FE6"/>
    <w:rsid w:val="00E13C29"/>
    <w:rsid w:val="00E14170"/>
    <w:rsid w:val="00E143C4"/>
    <w:rsid w:val="00E14499"/>
    <w:rsid w:val="00E14DDB"/>
    <w:rsid w:val="00E15046"/>
    <w:rsid w:val="00E15543"/>
    <w:rsid w:val="00E164F6"/>
    <w:rsid w:val="00E165D8"/>
    <w:rsid w:val="00E1672F"/>
    <w:rsid w:val="00E16B27"/>
    <w:rsid w:val="00E17352"/>
    <w:rsid w:val="00E17EA4"/>
    <w:rsid w:val="00E204B4"/>
    <w:rsid w:val="00E20DC3"/>
    <w:rsid w:val="00E21562"/>
    <w:rsid w:val="00E22360"/>
    <w:rsid w:val="00E2262E"/>
    <w:rsid w:val="00E228E8"/>
    <w:rsid w:val="00E24070"/>
    <w:rsid w:val="00E2460B"/>
    <w:rsid w:val="00E24617"/>
    <w:rsid w:val="00E252F9"/>
    <w:rsid w:val="00E255EE"/>
    <w:rsid w:val="00E26778"/>
    <w:rsid w:val="00E26822"/>
    <w:rsid w:val="00E268C9"/>
    <w:rsid w:val="00E275EF"/>
    <w:rsid w:val="00E27EB7"/>
    <w:rsid w:val="00E30A55"/>
    <w:rsid w:val="00E30D83"/>
    <w:rsid w:val="00E31332"/>
    <w:rsid w:val="00E31B38"/>
    <w:rsid w:val="00E3229A"/>
    <w:rsid w:val="00E32389"/>
    <w:rsid w:val="00E33175"/>
    <w:rsid w:val="00E34279"/>
    <w:rsid w:val="00E347F9"/>
    <w:rsid w:val="00E35406"/>
    <w:rsid w:val="00E35AA7"/>
    <w:rsid w:val="00E35ADA"/>
    <w:rsid w:val="00E361E7"/>
    <w:rsid w:val="00E3746E"/>
    <w:rsid w:val="00E4050B"/>
    <w:rsid w:val="00E405C4"/>
    <w:rsid w:val="00E414B6"/>
    <w:rsid w:val="00E4220D"/>
    <w:rsid w:val="00E422EF"/>
    <w:rsid w:val="00E426AA"/>
    <w:rsid w:val="00E42E7A"/>
    <w:rsid w:val="00E42E9B"/>
    <w:rsid w:val="00E439C8"/>
    <w:rsid w:val="00E4428C"/>
    <w:rsid w:val="00E450ED"/>
    <w:rsid w:val="00E45EAB"/>
    <w:rsid w:val="00E4609B"/>
    <w:rsid w:val="00E46178"/>
    <w:rsid w:val="00E47196"/>
    <w:rsid w:val="00E5065E"/>
    <w:rsid w:val="00E509A7"/>
    <w:rsid w:val="00E51091"/>
    <w:rsid w:val="00E51588"/>
    <w:rsid w:val="00E52316"/>
    <w:rsid w:val="00E5253D"/>
    <w:rsid w:val="00E53E6D"/>
    <w:rsid w:val="00E53F48"/>
    <w:rsid w:val="00E53FCA"/>
    <w:rsid w:val="00E54502"/>
    <w:rsid w:val="00E545B9"/>
    <w:rsid w:val="00E54B49"/>
    <w:rsid w:val="00E55BA4"/>
    <w:rsid w:val="00E55DE6"/>
    <w:rsid w:val="00E55F0D"/>
    <w:rsid w:val="00E55F8F"/>
    <w:rsid w:val="00E5629E"/>
    <w:rsid w:val="00E569C6"/>
    <w:rsid w:val="00E56A44"/>
    <w:rsid w:val="00E57651"/>
    <w:rsid w:val="00E57A69"/>
    <w:rsid w:val="00E57FEF"/>
    <w:rsid w:val="00E607D9"/>
    <w:rsid w:val="00E60E52"/>
    <w:rsid w:val="00E62385"/>
    <w:rsid w:val="00E62B15"/>
    <w:rsid w:val="00E62BC7"/>
    <w:rsid w:val="00E63032"/>
    <w:rsid w:val="00E630AC"/>
    <w:rsid w:val="00E6320F"/>
    <w:rsid w:val="00E64223"/>
    <w:rsid w:val="00E643A1"/>
    <w:rsid w:val="00E644C9"/>
    <w:rsid w:val="00E64793"/>
    <w:rsid w:val="00E64805"/>
    <w:rsid w:val="00E64845"/>
    <w:rsid w:val="00E650F1"/>
    <w:rsid w:val="00E6528A"/>
    <w:rsid w:val="00E653D8"/>
    <w:rsid w:val="00E65BF1"/>
    <w:rsid w:val="00E66F3A"/>
    <w:rsid w:val="00E672C7"/>
    <w:rsid w:val="00E673AA"/>
    <w:rsid w:val="00E675E9"/>
    <w:rsid w:val="00E67654"/>
    <w:rsid w:val="00E67998"/>
    <w:rsid w:val="00E70309"/>
    <w:rsid w:val="00E70D4A"/>
    <w:rsid w:val="00E71025"/>
    <w:rsid w:val="00E72130"/>
    <w:rsid w:val="00E72FEB"/>
    <w:rsid w:val="00E74187"/>
    <w:rsid w:val="00E7420F"/>
    <w:rsid w:val="00E7460C"/>
    <w:rsid w:val="00E748C0"/>
    <w:rsid w:val="00E757BF"/>
    <w:rsid w:val="00E763A7"/>
    <w:rsid w:val="00E766CA"/>
    <w:rsid w:val="00E7746A"/>
    <w:rsid w:val="00E77509"/>
    <w:rsid w:val="00E77C25"/>
    <w:rsid w:val="00E77D42"/>
    <w:rsid w:val="00E77EED"/>
    <w:rsid w:val="00E80D01"/>
    <w:rsid w:val="00E81729"/>
    <w:rsid w:val="00E81EE9"/>
    <w:rsid w:val="00E81F6E"/>
    <w:rsid w:val="00E81FC0"/>
    <w:rsid w:val="00E82466"/>
    <w:rsid w:val="00E82A5C"/>
    <w:rsid w:val="00E8305F"/>
    <w:rsid w:val="00E840A7"/>
    <w:rsid w:val="00E84E61"/>
    <w:rsid w:val="00E85109"/>
    <w:rsid w:val="00E8518D"/>
    <w:rsid w:val="00E864C3"/>
    <w:rsid w:val="00E867D4"/>
    <w:rsid w:val="00E86EC1"/>
    <w:rsid w:val="00E87185"/>
    <w:rsid w:val="00E87524"/>
    <w:rsid w:val="00E87D1C"/>
    <w:rsid w:val="00E90264"/>
    <w:rsid w:val="00E903A8"/>
    <w:rsid w:val="00E90BDD"/>
    <w:rsid w:val="00E90C96"/>
    <w:rsid w:val="00E910EC"/>
    <w:rsid w:val="00E92198"/>
    <w:rsid w:val="00E9239B"/>
    <w:rsid w:val="00E93896"/>
    <w:rsid w:val="00E943BD"/>
    <w:rsid w:val="00E95A25"/>
    <w:rsid w:val="00E971F5"/>
    <w:rsid w:val="00E97BC5"/>
    <w:rsid w:val="00EA050B"/>
    <w:rsid w:val="00EA05F8"/>
    <w:rsid w:val="00EA1674"/>
    <w:rsid w:val="00EA16B9"/>
    <w:rsid w:val="00EA183A"/>
    <w:rsid w:val="00EA1B5F"/>
    <w:rsid w:val="00EA2374"/>
    <w:rsid w:val="00EA375A"/>
    <w:rsid w:val="00EA3924"/>
    <w:rsid w:val="00EA4040"/>
    <w:rsid w:val="00EA5077"/>
    <w:rsid w:val="00EA6A49"/>
    <w:rsid w:val="00EA6AA8"/>
    <w:rsid w:val="00EA6AAE"/>
    <w:rsid w:val="00EA70D8"/>
    <w:rsid w:val="00EA75E4"/>
    <w:rsid w:val="00EA78FC"/>
    <w:rsid w:val="00EA7E21"/>
    <w:rsid w:val="00EB07AD"/>
    <w:rsid w:val="00EB08BF"/>
    <w:rsid w:val="00EB0A41"/>
    <w:rsid w:val="00EB139B"/>
    <w:rsid w:val="00EB16B2"/>
    <w:rsid w:val="00EB1DC4"/>
    <w:rsid w:val="00EB315A"/>
    <w:rsid w:val="00EB31E5"/>
    <w:rsid w:val="00EB32BC"/>
    <w:rsid w:val="00EB3B51"/>
    <w:rsid w:val="00EB3DFA"/>
    <w:rsid w:val="00EB42C6"/>
    <w:rsid w:val="00EB4660"/>
    <w:rsid w:val="00EB4A57"/>
    <w:rsid w:val="00EB4C77"/>
    <w:rsid w:val="00EB589A"/>
    <w:rsid w:val="00EB67F5"/>
    <w:rsid w:val="00EB6F3E"/>
    <w:rsid w:val="00EB7486"/>
    <w:rsid w:val="00EB7717"/>
    <w:rsid w:val="00EB7A14"/>
    <w:rsid w:val="00EB7EFA"/>
    <w:rsid w:val="00EC08CD"/>
    <w:rsid w:val="00EC1781"/>
    <w:rsid w:val="00EC18D0"/>
    <w:rsid w:val="00EC1A98"/>
    <w:rsid w:val="00EC1CF0"/>
    <w:rsid w:val="00EC1F70"/>
    <w:rsid w:val="00EC2346"/>
    <w:rsid w:val="00EC28E9"/>
    <w:rsid w:val="00EC2DEF"/>
    <w:rsid w:val="00EC2E1C"/>
    <w:rsid w:val="00EC33A0"/>
    <w:rsid w:val="00EC3AB0"/>
    <w:rsid w:val="00EC3B71"/>
    <w:rsid w:val="00EC3C1D"/>
    <w:rsid w:val="00EC41DA"/>
    <w:rsid w:val="00EC4248"/>
    <w:rsid w:val="00EC431D"/>
    <w:rsid w:val="00EC4619"/>
    <w:rsid w:val="00EC54A4"/>
    <w:rsid w:val="00EC609D"/>
    <w:rsid w:val="00EC6ED8"/>
    <w:rsid w:val="00EC6F9D"/>
    <w:rsid w:val="00EC7065"/>
    <w:rsid w:val="00EC7435"/>
    <w:rsid w:val="00EC7831"/>
    <w:rsid w:val="00EC783E"/>
    <w:rsid w:val="00ED06A0"/>
    <w:rsid w:val="00ED0735"/>
    <w:rsid w:val="00ED0D7D"/>
    <w:rsid w:val="00ED113B"/>
    <w:rsid w:val="00ED1298"/>
    <w:rsid w:val="00ED1CE0"/>
    <w:rsid w:val="00ED1FF9"/>
    <w:rsid w:val="00ED212E"/>
    <w:rsid w:val="00ED2D4D"/>
    <w:rsid w:val="00ED33C9"/>
    <w:rsid w:val="00ED34C9"/>
    <w:rsid w:val="00ED3933"/>
    <w:rsid w:val="00ED4019"/>
    <w:rsid w:val="00ED418E"/>
    <w:rsid w:val="00ED444D"/>
    <w:rsid w:val="00ED4CDA"/>
    <w:rsid w:val="00ED4D90"/>
    <w:rsid w:val="00ED51F7"/>
    <w:rsid w:val="00ED521D"/>
    <w:rsid w:val="00ED5369"/>
    <w:rsid w:val="00ED6E15"/>
    <w:rsid w:val="00ED78BA"/>
    <w:rsid w:val="00ED7A5B"/>
    <w:rsid w:val="00ED7EC4"/>
    <w:rsid w:val="00ED7EDC"/>
    <w:rsid w:val="00EE037C"/>
    <w:rsid w:val="00EE042A"/>
    <w:rsid w:val="00EE14C7"/>
    <w:rsid w:val="00EE19E6"/>
    <w:rsid w:val="00EE1AB6"/>
    <w:rsid w:val="00EE2129"/>
    <w:rsid w:val="00EE34DE"/>
    <w:rsid w:val="00EE38C9"/>
    <w:rsid w:val="00EE3B43"/>
    <w:rsid w:val="00EE4601"/>
    <w:rsid w:val="00EE4801"/>
    <w:rsid w:val="00EE4BB1"/>
    <w:rsid w:val="00EE5164"/>
    <w:rsid w:val="00EE5991"/>
    <w:rsid w:val="00EE6A8F"/>
    <w:rsid w:val="00EE73A4"/>
    <w:rsid w:val="00EE7AA8"/>
    <w:rsid w:val="00EE7C4D"/>
    <w:rsid w:val="00EF01F6"/>
    <w:rsid w:val="00EF052F"/>
    <w:rsid w:val="00EF065E"/>
    <w:rsid w:val="00EF156C"/>
    <w:rsid w:val="00EF1801"/>
    <w:rsid w:val="00EF1BDE"/>
    <w:rsid w:val="00EF1CF7"/>
    <w:rsid w:val="00EF24BF"/>
    <w:rsid w:val="00EF26C8"/>
    <w:rsid w:val="00EF26C9"/>
    <w:rsid w:val="00EF2829"/>
    <w:rsid w:val="00EF2AA3"/>
    <w:rsid w:val="00EF3C7A"/>
    <w:rsid w:val="00EF3CF3"/>
    <w:rsid w:val="00EF3DBD"/>
    <w:rsid w:val="00EF4465"/>
    <w:rsid w:val="00EF456A"/>
    <w:rsid w:val="00EF4819"/>
    <w:rsid w:val="00EF59DE"/>
    <w:rsid w:val="00EF657E"/>
    <w:rsid w:val="00EF6AA0"/>
    <w:rsid w:val="00EF75EC"/>
    <w:rsid w:val="00EF791A"/>
    <w:rsid w:val="00EF7C85"/>
    <w:rsid w:val="00EF7F47"/>
    <w:rsid w:val="00F0008E"/>
    <w:rsid w:val="00F0009B"/>
    <w:rsid w:val="00F0097F"/>
    <w:rsid w:val="00F00B12"/>
    <w:rsid w:val="00F00E2F"/>
    <w:rsid w:val="00F0177F"/>
    <w:rsid w:val="00F02188"/>
    <w:rsid w:val="00F0308E"/>
    <w:rsid w:val="00F037E7"/>
    <w:rsid w:val="00F045AC"/>
    <w:rsid w:val="00F05D3F"/>
    <w:rsid w:val="00F06270"/>
    <w:rsid w:val="00F06668"/>
    <w:rsid w:val="00F06AAF"/>
    <w:rsid w:val="00F06C96"/>
    <w:rsid w:val="00F06F53"/>
    <w:rsid w:val="00F0763C"/>
    <w:rsid w:val="00F07728"/>
    <w:rsid w:val="00F10786"/>
    <w:rsid w:val="00F107DC"/>
    <w:rsid w:val="00F10AF0"/>
    <w:rsid w:val="00F11DB8"/>
    <w:rsid w:val="00F120D7"/>
    <w:rsid w:val="00F12BD2"/>
    <w:rsid w:val="00F13382"/>
    <w:rsid w:val="00F1403C"/>
    <w:rsid w:val="00F14779"/>
    <w:rsid w:val="00F14DF6"/>
    <w:rsid w:val="00F153F0"/>
    <w:rsid w:val="00F1564B"/>
    <w:rsid w:val="00F1604C"/>
    <w:rsid w:val="00F16314"/>
    <w:rsid w:val="00F166E1"/>
    <w:rsid w:val="00F1686A"/>
    <w:rsid w:val="00F16D09"/>
    <w:rsid w:val="00F16D5E"/>
    <w:rsid w:val="00F179EF"/>
    <w:rsid w:val="00F17C8F"/>
    <w:rsid w:val="00F20C6C"/>
    <w:rsid w:val="00F219FC"/>
    <w:rsid w:val="00F227CD"/>
    <w:rsid w:val="00F22ED1"/>
    <w:rsid w:val="00F23D51"/>
    <w:rsid w:val="00F24910"/>
    <w:rsid w:val="00F27926"/>
    <w:rsid w:val="00F279EE"/>
    <w:rsid w:val="00F27C85"/>
    <w:rsid w:val="00F30403"/>
    <w:rsid w:val="00F30D6C"/>
    <w:rsid w:val="00F30E81"/>
    <w:rsid w:val="00F319C1"/>
    <w:rsid w:val="00F32A6E"/>
    <w:rsid w:val="00F32DB8"/>
    <w:rsid w:val="00F34154"/>
    <w:rsid w:val="00F345DE"/>
    <w:rsid w:val="00F345E3"/>
    <w:rsid w:val="00F35719"/>
    <w:rsid w:val="00F35C66"/>
    <w:rsid w:val="00F36706"/>
    <w:rsid w:val="00F369BD"/>
    <w:rsid w:val="00F36D7D"/>
    <w:rsid w:val="00F36D84"/>
    <w:rsid w:val="00F36D8E"/>
    <w:rsid w:val="00F377DB"/>
    <w:rsid w:val="00F37A1F"/>
    <w:rsid w:val="00F40CED"/>
    <w:rsid w:val="00F4122F"/>
    <w:rsid w:val="00F4138C"/>
    <w:rsid w:val="00F41E87"/>
    <w:rsid w:val="00F423B8"/>
    <w:rsid w:val="00F4275E"/>
    <w:rsid w:val="00F43794"/>
    <w:rsid w:val="00F4382C"/>
    <w:rsid w:val="00F43C26"/>
    <w:rsid w:val="00F43D4F"/>
    <w:rsid w:val="00F44565"/>
    <w:rsid w:val="00F44C2A"/>
    <w:rsid w:val="00F454B8"/>
    <w:rsid w:val="00F46699"/>
    <w:rsid w:val="00F471AF"/>
    <w:rsid w:val="00F47F5E"/>
    <w:rsid w:val="00F5100C"/>
    <w:rsid w:val="00F518AA"/>
    <w:rsid w:val="00F52280"/>
    <w:rsid w:val="00F524C0"/>
    <w:rsid w:val="00F53726"/>
    <w:rsid w:val="00F53A82"/>
    <w:rsid w:val="00F53C5E"/>
    <w:rsid w:val="00F53F79"/>
    <w:rsid w:val="00F5410C"/>
    <w:rsid w:val="00F54E43"/>
    <w:rsid w:val="00F55185"/>
    <w:rsid w:val="00F565F9"/>
    <w:rsid w:val="00F566D7"/>
    <w:rsid w:val="00F56804"/>
    <w:rsid w:val="00F56EEA"/>
    <w:rsid w:val="00F56F2A"/>
    <w:rsid w:val="00F57E05"/>
    <w:rsid w:val="00F60CC3"/>
    <w:rsid w:val="00F61009"/>
    <w:rsid w:val="00F61391"/>
    <w:rsid w:val="00F61C0A"/>
    <w:rsid w:val="00F6242D"/>
    <w:rsid w:val="00F626B3"/>
    <w:rsid w:val="00F64304"/>
    <w:rsid w:val="00F6543F"/>
    <w:rsid w:val="00F6560A"/>
    <w:rsid w:val="00F6570E"/>
    <w:rsid w:val="00F65D34"/>
    <w:rsid w:val="00F66233"/>
    <w:rsid w:val="00F6632D"/>
    <w:rsid w:val="00F67681"/>
    <w:rsid w:val="00F67D05"/>
    <w:rsid w:val="00F70151"/>
    <w:rsid w:val="00F7058F"/>
    <w:rsid w:val="00F70965"/>
    <w:rsid w:val="00F70EA1"/>
    <w:rsid w:val="00F71368"/>
    <w:rsid w:val="00F7191A"/>
    <w:rsid w:val="00F71B77"/>
    <w:rsid w:val="00F71E68"/>
    <w:rsid w:val="00F72178"/>
    <w:rsid w:val="00F72643"/>
    <w:rsid w:val="00F73095"/>
    <w:rsid w:val="00F731B7"/>
    <w:rsid w:val="00F73212"/>
    <w:rsid w:val="00F739F7"/>
    <w:rsid w:val="00F74A27"/>
    <w:rsid w:val="00F75121"/>
    <w:rsid w:val="00F75673"/>
    <w:rsid w:val="00F757C9"/>
    <w:rsid w:val="00F76AE4"/>
    <w:rsid w:val="00F76BB2"/>
    <w:rsid w:val="00F76DE8"/>
    <w:rsid w:val="00F77356"/>
    <w:rsid w:val="00F775B8"/>
    <w:rsid w:val="00F7772C"/>
    <w:rsid w:val="00F80473"/>
    <w:rsid w:val="00F80EEE"/>
    <w:rsid w:val="00F80F14"/>
    <w:rsid w:val="00F810DB"/>
    <w:rsid w:val="00F81EFD"/>
    <w:rsid w:val="00F81FDB"/>
    <w:rsid w:val="00F821DC"/>
    <w:rsid w:val="00F82A37"/>
    <w:rsid w:val="00F82C61"/>
    <w:rsid w:val="00F83249"/>
    <w:rsid w:val="00F8324F"/>
    <w:rsid w:val="00F83572"/>
    <w:rsid w:val="00F837C1"/>
    <w:rsid w:val="00F8396E"/>
    <w:rsid w:val="00F84E9C"/>
    <w:rsid w:val="00F85016"/>
    <w:rsid w:val="00F870C2"/>
    <w:rsid w:val="00F87705"/>
    <w:rsid w:val="00F87F0F"/>
    <w:rsid w:val="00F9054C"/>
    <w:rsid w:val="00F9060E"/>
    <w:rsid w:val="00F9094D"/>
    <w:rsid w:val="00F90A6B"/>
    <w:rsid w:val="00F90CFA"/>
    <w:rsid w:val="00F918D5"/>
    <w:rsid w:val="00F91B5A"/>
    <w:rsid w:val="00F91B82"/>
    <w:rsid w:val="00F92D42"/>
    <w:rsid w:val="00F92DDE"/>
    <w:rsid w:val="00F92F9C"/>
    <w:rsid w:val="00F936A7"/>
    <w:rsid w:val="00F93A9F"/>
    <w:rsid w:val="00F94519"/>
    <w:rsid w:val="00F94D2D"/>
    <w:rsid w:val="00F95035"/>
    <w:rsid w:val="00F9540E"/>
    <w:rsid w:val="00F9576A"/>
    <w:rsid w:val="00F95ADC"/>
    <w:rsid w:val="00F96211"/>
    <w:rsid w:val="00F96885"/>
    <w:rsid w:val="00F96CA9"/>
    <w:rsid w:val="00FA03BB"/>
    <w:rsid w:val="00FA07F0"/>
    <w:rsid w:val="00FA0DCE"/>
    <w:rsid w:val="00FA103F"/>
    <w:rsid w:val="00FA11C2"/>
    <w:rsid w:val="00FA1720"/>
    <w:rsid w:val="00FA1A14"/>
    <w:rsid w:val="00FA1E94"/>
    <w:rsid w:val="00FA2B65"/>
    <w:rsid w:val="00FA344C"/>
    <w:rsid w:val="00FA3524"/>
    <w:rsid w:val="00FA3645"/>
    <w:rsid w:val="00FA3759"/>
    <w:rsid w:val="00FA3D90"/>
    <w:rsid w:val="00FA448D"/>
    <w:rsid w:val="00FA5E7B"/>
    <w:rsid w:val="00FA6EBB"/>
    <w:rsid w:val="00FA76EC"/>
    <w:rsid w:val="00FA77F0"/>
    <w:rsid w:val="00FA7928"/>
    <w:rsid w:val="00FA7997"/>
    <w:rsid w:val="00FA7EE7"/>
    <w:rsid w:val="00FB0BDF"/>
    <w:rsid w:val="00FB112F"/>
    <w:rsid w:val="00FB1ACF"/>
    <w:rsid w:val="00FB23F5"/>
    <w:rsid w:val="00FB3417"/>
    <w:rsid w:val="00FB36ED"/>
    <w:rsid w:val="00FB3A8A"/>
    <w:rsid w:val="00FB3ACE"/>
    <w:rsid w:val="00FB5049"/>
    <w:rsid w:val="00FB57A7"/>
    <w:rsid w:val="00FB582E"/>
    <w:rsid w:val="00FB5B79"/>
    <w:rsid w:val="00FB6873"/>
    <w:rsid w:val="00FB78C3"/>
    <w:rsid w:val="00FC08E6"/>
    <w:rsid w:val="00FC10C4"/>
    <w:rsid w:val="00FC1B7A"/>
    <w:rsid w:val="00FC1F46"/>
    <w:rsid w:val="00FC2367"/>
    <w:rsid w:val="00FC2674"/>
    <w:rsid w:val="00FC290A"/>
    <w:rsid w:val="00FC2989"/>
    <w:rsid w:val="00FC2E67"/>
    <w:rsid w:val="00FC3535"/>
    <w:rsid w:val="00FC389D"/>
    <w:rsid w:val="00FC3E37"/>
    <w:rsid w:val="00FC3E43"/>
    <w:rsid w:val="00FC4235"/>
    <w:rsid w:val="00FC4C13"/>
    <w:rsid w:val="00FC588A"/>
    <w:rsid w:val="00FC592C"/>
    <w:rsid w:val="00FC5FC5"/>
    <w:rsid w:val="00FC7459"/>
    <w:rsid w:val="00FC7940"/>
    <w:rsid w:val="00FD0076"/>
    <w:rsid w:val="00FD043F"/>
    <w:rsid w:val="00FD086E"/>
    <w:rsid w:val="00FD08F4"/>
    <w:rsid w:val="00FD09BF"/>
    <w:rsid w:val="00FD0F91"/>
    <w:rsid w:val="00FD1AAE"/>
    <w:rsid w:val="00FD3171"/>
    <w:rsid w:val="00FD4E0A"/>
    <w:rsid w:val="00FD4E57"/>
    <w:rsid w:val="00FD5141"/>
    <w:rsid w:val="00FD5B3C"/>
    <w:rsid w:val="00FD5BDF"/>
    <w:rsid w:val="00FD61D5"/>
    <w:rsid w:val="00FD66DD"/>
    <w:rsid w:val="00FD6885"/>
    <w:rsid w:val="00FD68F7"/>
    <w:rsid w:val="00FD7155"/>
    <w:rsid w:val="00FD7596"/>
    <w:rsid w:val="00FD7A32"/>
    <w:rsid w:val="00FE0075"/>
    <w:rsid w:val="00FE0908"/>
    <w:rsid w:val="00FE0BFE"/>
    <w:rsid w:val="00FE0C65"/>
    <w:rsid w:val="00FE1194"/>
    <w:rsid w:val="00FE189A"/>
    <w:rsid w:val="00FE1CFA"/>
    <w:rsid w:val="00FE219C"/>
    <w:rsid w:val="00FE296C"/>
    <w:rsid w:val="00FE2A75"/>
    <w:rsid w:val="00FE2E72"/>
    <w:rsid w:val="00FE3342"/>
    <w:rsid w:val="00FE3847"/>
    <w:rsid w:val="00FE399D"/>
    <w:rsid w:val="00FE3EA1"/>
    <w:rsid w:val="00FE57E5"/>
    <w:rsid w:val="00FE6104"/>
    <w:rsid w:val="00FF03B8"/>
    <w:rsid w:val="00FF0931"/>
    <w:rsid w:val="00FF0B09"/>
    <w:rsid w:val="00FF1246"/>
    <w:rsid w:val="00FF12C2"/>
    <w:rsid w:val="00FF1314"/>
    <w:rsid w:val="00FF14A4"/>
    <w:rsid w:val="00FF193E"/>
    <w:rsid w:val="00FF216F"/>
    <w:rsid w:val="00FF285F"/>
    <w:rsid w:val="00FF2924"/>
    <w:rsid w:val="00FF2A77"/>
    <w:rsid w:val="00FF2D13"/>
    <w:rsid w:val="00FF2DBD"/>
    <w:rsid w:val="00FF31A9"/>
    <w:rsid w:val="00FF3723"/>
    <w:rsid w:val="00FF374C"/>
    <w:rsid w:val="00FF3C11"/>
    <w:rsid w:val="00FF4340"/>
    <w:rsid w:val="00FF457A"/>
    <w:rsid w:val="00FF48B2"/>
    <w:rsid w:val="00FF502B"/>
    <w:rsid w:val="00FF5E66"/>
    <w:rsid w:val="00FF6769"/>
    <w:rsid w:val="00FF68BC"/>
    <w:rsid w:val="00FF6EB7"/>
    <w:rsid w:val="00FF75E4"/>
    <w:rsid w:val="00FF781B"/>
    <w:rsid w:val="00FF7A3C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24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07AD"/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839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881800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881800"/>
    <w:rPr>
      <w:rFonts w:ascii="Helvetica" w:hAnsi="Helvetica"/>
      <w:sz w:val="17"/>
      <w:szCs w:val="17"/>
    </w:rPr>
  </w:style>
  <w:style w:type="paragraph" w:customStyle="1" w:styleId="p3">
    <w:name w:val="p3"/>
    <w:basedOn w:val="Standard"/>
    <w:rsid w:val="00881800"/>
    <w:rPr>
      <w:rFonts w:ascii="Helvetica" w:hAnsi="Helvetica"/>
      <w:sz w:val="12"/>
      <w:szCs w:val="12"/>
    </w:rPr>
  </w:style>
  <w:style w:type="character" w:customStyle="1" w:styleId="s1">
    <w:name w:val="s1"/>
    <w:basedOn w:val="Absatzstandardschriftart"/>
    <w:rsid w:val="0088180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standardschriftart"/>
    <w:rsid w:val="00881800"/>
    <w:rPr>
      <w:rFonts w:ascii="Helvetica" w:hAnsi="Helvetica" w:hint="default"/>
      <w:sz w:val="17"/>
      <w:szCs w:val="17"/>
    </w:rPr>
  </w:style>
  <w:style w:type="character" w:styleId="Link">
    <w:name w:val="Hyperlink"/>
    <w:basedOn w:val="Absatzstandardschriftart"/>
    <w:uiPriority w:val="99"/>
    <w:unhideWhenUsed/>
    <w:rsid w:val="0002115F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D24292"/>
  </w:style>
  <w:style w:type="character" w:styleId="Herausstellen">
    <w:name w:val="Emphasis"/>
    <w:basedOn w:val="Absatzstandardschriftart"/>
    <w:uiPriority w:val="20"/>
    <w:qFormat/>
    <w:rsid w:val="001C4A8F"/>
    <w:rPr>
      <w:i/>
      <w:iCs/>
    </w:rPr>
  </w:style>
  <w:style w:type="character" w:styleId="GesichteterLink">
    <w:name w:val="FollowedHyperlink"/>
    <w:basedOn w:val="Absatzstandardschriftart"/>
    <w:uiPriority w:val="99"/>
    <w:semiHidden/>
    <w:unhideWhenUsed/>
    <w:rsid w:val="0001696A"/>
    <w:rPr>
      <w:color w:val="954F72" w:themeColor="followed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9839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tzhaltertext">
    <w:name w:val="Placeholder Text"/>
    <w:basedOn w:val="Absatzstandardschriftart"/>
    <w:uiPriority w:val="99"/>
    <w:semiHidden/>
    <w:rsid w:val="00161EAD"/>
    <w:rPr>
      <w:color w:val="808080"/>
    </w:rPr>
  </w:style>
  <w:style w:type="paragraph" w:styleId="Listenabsatz">
    <w:name w:val="List Paragraph"/>
    <w:basedOn w:val="Standard"/>
    <w:uiPriority w:val="34"/>
    <w:qFormat/>
    <w:rsid w:val="007462DA"/>
    <w:pPr>
      <w:ind w:left="720"/>
      <w:contextualSpacing/>
    </w:pPr>
    <w:rPr>
      <w:rFonts w:asciiTheme="minorHAnsi" w:hAnsiTheme="minorHAnsi" w:cstheme="minorBidi"/>
      <w:lang w:val="de-DE"/>
    </w:rPr>
  </w:style>
  <w:style w:type="character" w:styleId="Betont">
    <w:name w:val="Strong"/>
    <w:basedOn w:val="Absatzstandardschriftart"/>
    <w:uiPriority w:val="22"/>
    <w:qFormat/>
    <w:rsid w:val="00E55DE6"/>
    <w:rPr>
      <w:b/>
      <w:bCs/>
    </w:rPr>
  </w:style>
  <w:style w:type="character" w:customStyle="1" w:styleId="mixed-citation">
    <w:name w:val="mixed-citation"/>
    <w:basedOn w:val="Absatzstandardschriftart"/>
    <w:rsid w:val="00D434BF"/>
  </w:style>
  <w:style w:type="character" w:customStyle="1" w:styleId="ref-title">
    <w:name w:val="ref-title"/>
    <w:basedOn w:val="Absatzstandardschriftart"/>
    <w:rsid w:val="00D434B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30A7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30A72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36E7D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36E7D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36E7D"/>
    <w:rPr>
      <w:rFonts w:ascii="Times New Roman" w:hAnsi="Times New Roman"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36E7D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36E7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earbeitung">
    <w:name w:val="Revision"/>
    <w:hidden/>
    <w:uiPriority w:val="99"/>
    <w:semiHidden/>
    <w:rsid w:val="006E750F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Standard"/>
    <w:rsid w:val="00217E72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17E72"/>
    <w:pPr>
      <w:jc w:val="both"/>
    </w:pPr>
    <w:rPr>
      <w:rFonts w:ascii="Arial" w:hAnsi="Arial" w:cs="Arial"/>
    </w:rPr>
  </w:style>
  <w:style w:type="character" w:customStyle="1" w:styleId="highwire-cite-metadata-journal">
    <w:name w:val="highwire-cite-metadata-journal"/>
    <w:basedOn w:val="Absatzstandardschriftart"/>
    <w:rsid w:val="00E204B4"/>
  </w:style>
  <w:style w:type="character" w:customStyle="1" w:styleId="highwire-cite-metadata-pages">
    <w:name w:val="highwire-cite-metadata-pages"/>
    <w:basedOn w:val="Absatzstandardschriftart"/>
    <w:rsid w:val="00E204B4"/>
  </w:style>
  <w:style w:type="character" w:customStyle="1" w:styleId="highwire-cite-metadata-doi">
    <w:name w:val="highwire-cite-metadata-doi"/>
    <w:basedOn w:val="Absatzstandardschriftart"/>
    <w:rsid w:val="00E204B4"/>
  </w:style>
  <w:style w:type="character" w:customStyle="1" w:styleId="doilabel">
    <w:name w:val="doi_label"/>
    <w:basedOn w:val="Absatzstandardschriftart"/>
    <w:rsid w:val="00E204B4"/>
  </w:style>
  <w:style w:type="paragraph" w:styleId="KeinLeerraum">
    <w:name w:val="No Spacing"/>
    <w:uiPriority w:val="1"/>
    <w:qFormat/>
    <w:rsid w:val="002C7D66"/>
    <w:rPr>
      <w:rFonts w:ascii="Arial" w:hAnsi="Arial" w:cs="Arial"/>
      <w:color w:val="000000" w:themeColor="text1"/>
      <w:sz w:val="15"/>
      <w:lang w:val="en-US"/>
    </w:rPr>
  </w:style>
  <w:style w:type="character" w:styleId="Zeilennummer">
    <w:name w:val="line number"/>
    <w:basedOn w:val="Absatzstandardschriftart"/>
    <w:uiPriority w:val="99"/>
    <w:semiHidden/>
    <w:unhideWhenUsed/>
    <w:rsid w:val="00037EF3"/>
  </w:style>
  <w:style w:type="paragraph" w:styleId="Fuzeile">
    <w:name w:val="footer"/>
    <w:basedOn w:val="Standard"/>
    <w:link w:val="FuzeileZeichen"/>
    <w:uiPriority w:val="99"/>
    <w:unhideWhenUsed/>
    <w:rsid w:val="00DE30F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DE30F8"/>
    <w:rPr>
      <w:rFonts w:ascii="Times New Roman" w:hAnsi="Times New Roman" w:cs="Times New Roman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DE30F8"/>
  </w:style>
  <w:style w:type="table" w:styleId="Tabellenraster">
    <w:name w:val="Table Grid"/>
    <w:basedOn w:val="NormaleTabelle"/>
    <w:uiPriority w:val="39"/>
    <w:rsid w:val="00596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12128D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2128D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07AD"/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839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881800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881800"/>
    <w:rPr>
      <w:rFonts w:ascii="Helvetica" w:hAnsi="Helvetica"/>
      <w:sz w:val="17"/>
      <w:szCs w:val="17"/>
    </w:rPr>
  </w:style>
  <w:style w:type="paragraph" w:customStyle="1" w:styleId="p3">
    <w:name w:val="p3"/>
    <w:basedOn w:val="Standard"/>
    <w:rsid w:val="00881800"/>
    <w:rPr>
      <w:rFonts w:ascii="Helvetica" w:hAnsi="Helvetica"/>
      <w:sz w:val="12"/>
      <w:szCs w:val="12"/>
    </w:rPr>
  </w:style>
  <w:style w:type="character" w:customStyle="1" w:styleId="s1">
    <w:name w:val="s1"/>
    <w:basedOn w:val="Absatzstandardschriftart"/>
    <w:rsid w:val="0088180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standardschriftart"/>
    <w:rsid w:val="00881800"/>
    <w:rPr>
      <w:rFonts w:ascii="Helvetica" w:hAnsi="Helvetica" w:hint="default"/>
      <w:sz w:val="17"/>
      <w:szCs w:val="17"/>
    </w:rPr>
  </w:style>
  <w:style w:type="character" w:styleId="Link">
    <w:name w:val="Hyperlink"/>
    <w:basedOn w:val="Absatzstandardschriftart"/>
    <w:uiPriority w:val="99"/>
    <w:unhideWhenUsed/>
    <w:rsid w:val="0002115F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D24292"/>
  </w:style>
  <w:style w:type="character" w:styleId="Herausstellen">
    <w:name w:val="Emphasis"/>
    <w:basedOn w:val="Absatzstandardschriftart"/>
    <w:uiPriority w:val="20"/>
    <w:qFormat/>
    <w:rsid w:val="001C4A8F"/>
    <w:rPr>
      <w:i/>
      <w:iCs/>
    </w:rPr>
  </w:style>
  <w:style w:type="character" w:styleId="GesichteterLink">
    <w:name w:val="FollowedHyperlink"/>
    <w:basedOn w:val="Absatzstandardschriftart"/>
    <w:uiPriority w:val="99"/>
    <w:semiHidden/>
    <w:unhideWhenUsed/>
    <w:rsid w:val="0001696A"/>
    <w:rPr>
      <w:color w:val="954F72" w:themeColor="followed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9839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tzhaltertext">
    <w:name w:val="Placeholder Text"/>
    <w:basedOn w:val="Absatzstandardschriftart"/>
    <w:uiPriority w:val="99"/>
    <w:semiHidden/>
    <w:rsid w:val="00161EAD"/>
    <w:rPr>
      <w:color w:val="808080"/>
    </w:rPr>
  </w:style>
  <w:style w:type="paragraph" w:styleId="Listenabsatz">
    <w:name w:val="List Paragraph"/>
    <w:basedOn w:val="Standard"/>
    <w:uiPriority w:val="34"/>
    <w:qFormat/>
    <w:rsid w:val="007462DA"/>
    <w:pPr>
      <w:ind w:left="720"/>
      <w:contextualSpacing/>
    </w:pPr>
    <w:rPr>
      <w:rFonts w:asciiTheme="minorHAnsi" w:hAnsiTheme="minorHAnsi" w:cstheme="minorBidi"/>
      <w:lang w:val="de-DE"/>
    </w:rPr>
  </w:style>
  <w:style w:type="character" w:styleId="Betont">
    <w:name w:val="Strong"/>
    <w:basedOn w:val="Absatzstandardschriftart"/>
    <w:uiPriority w:val="22"/>
    <w:qFormat/>
    <w:rsid w:val="00E55DE6"/>
    <w:rPr>
      <w:b/>
      <w:bCs/>
    </w:rPr>
  </w:style>
  <w:style w:type="character" w:customStyle="1" w:styleId="mixed-citation">
    <w:name w:val="mixed-citation"/>
    <w:basedOn w:val="Absatzstandardschriftart"/>
    <w:rsid w:val="00D434BF"/>
  </w:style>
  <w:style w:type="character" w:customStyle="1" w:styleId="ref-title">
    <w:name w:val="ref-title"/>
    <w:basedOn w:val="Absatzstandardschriftart"/>
    <w:rsid w:val="00D434B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30A7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30A72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36E7D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36E7D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36E7D"/>
    <w:rPr>
      <w:rFonts w:ascii="Times New Roman" w:hAnsi="Times New Roman"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36E7D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36E7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earbeitung">
    <w:name w:val="Revision"/>
    <w:hidden/>
    <w:uiPriority w:val="99"/>
    <w:semiHidden/>
    <w:rsid w:val="006E750F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Standard"/>
    <w:rsid w:val="00217E72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17E72"/>
    <w:pPr>
      <w:jc w:val="both"/>
    </w:pPr>
    <w:rPr>
      <w:rFonts w:ascii="Arial" w:hAnsi="Arial" w:cs="Arial"/>
    </w:rPr>
  </w:style>
  <w:style w:type="character" w:customStyle="1" w:styleId="highwire-cite-metadata-journal">
    <w:name w:val="highwire-cite-metadata-journal"/>
    <w:basedOn w:val="Absatzstandardschriftart"/>
    <w:rsid w:val="00E204B4"/>
  </w:style>
  <w:style w:type="character" w:customStyle="1" w:styleId="highwire-cite-metadata-pages">
    <w:name w:val="highwire-cite-metadata-pages"/>
    <w:basedOn w:val="Absatzstandardschriftart"/>
    <w:rsid w:val="00E204B4"/>
  </w:style>
  <w:style w:type="character" w:customStyle="1" w:styleId="highwire-cite-metadata-doi">
    <w:name w:val="highwire-cite-metadata-doi"/>
    <w:basedOn w:val="Absatzstandardschriftart"/>
    <w:rsid w:val="00E204B4"/>
  </w:style>
  <w:style w:type="character" w:customStyle="1" w:styleId="doilabel">
    <w:name w:val="doi_label"/>
    <w:basedOn w:val="Absatzstandardschriftart"/>
    <w:rsid w:val="00E204B4"/>
  </w:style>
  <w:style w:type="paragraph" w:styleId="KeinLeerraum">
    <w:name w:val="No Spacing"/>
    <w:uiPriority w:val="1"/>
    <w:qFormat/>
    <w:rsid w:val="002C7D66"/>
    <w:rPr>
      <w:rFonts w:ascii="Arial" w:hAnsi="Arial" w:cs="Arial"/>
      <w:color w:val="000000" w:themeColor="text1"/>
      <w:sz w:val="15"/>
      <w:lang w:val="en-US"/>
    </w:rPr>
  </w:style>
  <w:style w:type="character" w:styleId="Zeilennummer">
    <w:name w:val="line number"/>
    <w:basedOn w:val="Absatzstandardschriftart"/>
    <w:uiPriority w:val="99"/>
    <w:semiHidden/>
    <w:unhideWhenUsed/>
    <w:rsid w:val="00037EF3"/>
  </w:style>
  <w:style w:type="paragraph" w:styleId="Fuzeile">
    <w:name w:val="footer"/>
    <w:basedOn w:val="Standard"/>
    <w:link w:val="FuzeileZeichen"/>
    <w:uiPriority w:val="99"/>
    <w:unhideWhenUsed/>
    <w:rsid w:val="00DE30F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DE30F8"/>
    <w:rPr>
      <w:rFonts w:ascii="Times New Roman" w:hAnsi="Times New Roman" w:cs="Times New Roman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DE30F8"/>
  </w:style>
  <w:style w:type="table" w:styleId="Tabellenraster">
    <w:name w:val="Table Grid"/>
    <w:basedOn w:val="NormaleTabelle"/>
    <w:uiPriority w:val="39"/>
    <w:rsid w:val="00596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12128D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2128D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9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9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3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8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4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9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3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5D3375D-309C-624D-BA08-41C32A5B8A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09E0AE-0807-CF4D-80D4-0DD7FDD9A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0</Words>
  <Characters>6811</Characters>
  <Application>Microsoft Macintosh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Zurich</Company>
  <LinksUpToDate>false</LinksUpToDate>
  <CharactersWithSpaces>7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 Luschnig</cp:lastModifiedBy>
  <cp:revision>61</cp:revision>
  <cp:lastPrinted>2018-03-29T12:45:00Z</cp:lastPrinted>
  <dcterms:created xsi:type="dcterms:W3CDTF">2019-06-09T06:39:00Z</dcterms:created>
  <dcterms:modified xsi:type="dcterms:W3CDTF">2019-09-1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development"/&gt;&lt;format class="21"/&gt;&lt;count citations="99" publications="66"/&gt;&lt;/info&gt;PAPERS2_INFO_END</vt:lpwstr>
  </property>
</Properties>
</file>